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961EFE" w14:textId="77777777" w:rsidR="00625B0B" w:rsidRPr="008C6835" w:rsidRDefault="00625B0B" w:rsidP="00625B0B">
      <w:pPr>
        <w:rPr>
          <w:rFonts w:ascii="Arial" w:hAnsi="Arial" w:cs="Arial"/>
          <w:b/>
          <w:bCs/>
          <w:sz w:val="32"/>
          <w:szCs w:val="32"/>
        </w:rPr>
      </w:pPr>
      <w:r w:rsidRPr="008C6835">
        <w:rPr>
          <w:rFonts w:ascii="Arial" w:hAnsi="Arial" w:cs="Arial"/>
          <w:b/>
          <w:bCs/>
          <w:sz w:val="32"/>
          <w:szCs w:val="32"/>
        </w:rPr>
        <w:t>Supplementary tables</w:t>
      </w:r>
    </w:p>
    <w:p w14:paraId="01C6E4C8" w14:textId="78AA2634" w:rsidR="00F20B83" w:rsidRDefault="00F20B83" w:rsidP="00F20B83">
      <w:pPr>
        <w:rPr>
          <w:rFonts w:ascii="Arial" w:hAnsi="Arial" w:cs="Arial"/>
          <w:sz w:val="24"/>
          <w:szCs w:val="24"/>
        </w:rPr>
      </w:pPr>
      <w:r w:rsidRPr="008C6835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 w:rsidR="0076388A">
        <w:rPr>
          <w:rFonts w:ascii="Arial" w:hAnsi="Arial" w:cs="Arial"/>
          <w:b/>
          <w:bCs/>
          <w:sz w:val="24"/>
          <w:szCs w:val="24"/>
        </w:rPr>
        <w:t>S</w:t>
      </w:r>
      <w:r w:rsidRPr="008C6835">
        <w:rPr>
          <w:rFonts w:ascii="Arial" w:hAnsi="Arial" w:cs="Arial"/>
          <w:b/>
          <w:bCs/>
          <w:sz w:val="24"/>
          <w:szCs w:val="24"/>
        </w:rPr>
        <w:t>1</w:t>
      </w:r>
      <w:r>
        <w:rPr>
          <w:rFonts w:ascii="Arial" w:hAnsi="Arial" w:cs="Arial"/>
          <w:sz w:val="24"/>
          <w:szCs w:val="24"/>
        </w:rPr>
        <w:t>: Definition of Minimal Disease Activity (MDA)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3451"/>
        <w:gridCol w:w="6467"/>
      </w:tblGrid>
      <w:tr w:rsidR="00F20B83" w:rsidRPr="00625B0B" w14:paraId="198D1E5C" w14:textId="77777777" w:rsidTr="00D77782">
        <w:tc>
          <w:tcPr>
            <w:tcW w:w="1696" w:type="dxa"/>
          </w:tcPr>
          <w:p w14:paraId="464389DF" w14:textId="77777777" w:rsidR="00F20B83" w:rsidRPr="00625B0B" w:rsidRDefault="00F20B83" w:rsidP="00D7778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JIA ILAR subtype</w:t>
            </w:r>
          </w:p>
        </w:tc>
        <w:tc>
          <w:tcPr>
            <w:tcW w:w="3178" w:type="dxa"/>
          </w:tcPr>
          <w:p w14:paraId="280D1937" w14:textId="77777777" w:rsidR="00F20B83" w:rsidRPr="00625B0B" w:rsidRDefault="00F20B83" w:rsidP="00D7778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alculation of MDA</w:t>
            </w:r>
          </w:p>
        </w:tc>
      </w:tr>
      <w:tr w:rsidR="00F20B83" w:rsidRPr="00625B0B" w14:paraId="6D80B491" w14:textId="77777777" w:rsidTr="00D77782">
        <w:tc>
          <w:tcPr>
            <w:tcW w:w="1696" w:type="dxa"/>
          </w:tcPr>
          <w:p w14:paraId="55D27EEB" w14:textId="77777777" w:rsidR="00F20B83" w:rsidRPr="00625B0B" w:rsidRDefault="00F20B83" w:rsidP="00D777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sistent-oligoarthritis</w:t>
            </w:r>
          </w:p>
        </w:tc>
        <w:tc>
          <w:tcPr>
            <w:tcW w:w="3178" w:type="dxa"/>
          </w:tcPr>
          <w:p w14:paraId="075BF2DD" w14:textId="77777777" w:rsidR="00F20B83" w:rsidRPr="00625B0B" w:rsidRDefault="00F20B83" w:rsidP="00D77782">
            <w:pPr>
              <w:rPr>
                <w:rFonts w:ascii="Arial" w:hAnsi="Arial" w:cs="Arial"/>
              </w:rPr>
            </w:pPr>
            <w:r w:rsidRPr="002A136F">
              <w:rPr>
                <w:rFonts w:ascii="Arial" w:hAnsi="Arial" w:cs="Arial"/>
              </w:rPr>
              <w:t>PGA ≤ 2.5cm</w:t>
            </w:r>
            <w:r>
              <w:rPr>
                <w:rFonts w:ascii="Arial" w:hAnsi="Arial" w:cs="Arial"/>
              </w:rPr>
              <w:t xml:space="preserve">, and </w:t>
            </w:r>
            <w:r w:rsidRPr="002A136F">
              <w:rPr>
                <w:rFonts w:ascii="Arial" w:hAnsi="Arial" w:cs="Arial"/>
              </w:rPr>
              <w:t>AJC</w:t>
            </w:r>
            <w:r>
              <w:rPr>
                <w:rFonts w:ascii="Arial" w:hAnsi="Arial" w:cs="Arial"/>
              </w:rPr>
              <w:t>=0.</w:t>
            </w:r>
          </w:p>
        </w:tc>
      </w:tr>
      <w:tr w:rsidR="00F20B83" w:rsidRPr="00625B0B" w14:paraId="3581EAC3" w14:textId="77777777" w:rsidTr="00D77782">
        <w:tc>
          <w:tcPr>
            <w:tcW w:w="1696" w:type="dxa"/>
          </w:tcPr>
          <w:p w14:paraId="7D9C05EC" w14:textId="77777777" w:rsidR="00F20B83" w:rsidRDefault="00F20B83" w:rsidP="00D77782">
            <w:pPr>
              <w:rPr>
                <w:rFonts w:ascii="Arial" w:hAnsi="Arial" w:cs="Arial"/>
              </w:rPr>
            </w:pPr>
            <w:r w:rsidRPr="002A136F">
              <w:rPr>
                <w:rFonts w:ascii="Arial" w:hAnsi="Arial" w:cs="Arial"/>
              </w:rPr>
              <w:t>Enthesitis-related JIA (ERA)</w:t>
            </w:r>
          </w:p>
        </w:tc>
        <w:tc>
          <w:tcPr>
            <w:tcW w:w="3178" w:type="dxa"/>
          </w:tcPr>
          <w:p w14:paraId="659C3AA0" w14:textId="77777777" w:rsidR="00F20B83" w:rsidRPr="002A136F" w:rsidRDefault="00F20B83" w:rsidP="00D777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cluded – MDA is not validated for ERA.</w:t>
            </w:r>
          </w:p>
        </w:tc>
      </w:tr>
      <w:tr w:rsidR="00F20B83" w:rsidRPr="00625B0B" w14:paraId="4F08BE67" w14:textId="77777777" w:rsidTr="00D77782">
        <w:tc>
          <w:tcPr>
            <w:tcW w:w="1696" w:type="dxa"/>
          </w:tcPr>
          <w:p w14:paraId="5417FE20" w14:textId="77777777" w:rsidR="00F20B83" w:rsidRPr="002A136F" w:rsidRDefault="00F20B83" w:rsidP="00D777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 others</w:t>
            </w:r>
          </w:p>
        </w:tc>
        <w:tc>
          <w:tcPr>
            <w:tcW w:w="3178" w:type="dxa"/>
          </w:tcPr>
          <w:p w14:paraId="377CEFD0" w14:textId="77777777" w:rsidR="00F20B83" w:rsidRDefault="00F20B83" w:rsidP="00D777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GA </w:t>
            </w:r>
            <w:r w:rsidRPr="002A136F">
              <w:rPr>
                <w:rFonts w:ascii="Arial" w:hAnsi="Arial" w:cs="Arial"/>
              </w:rPr>
              <w:t>≤</w:t>
            </w:r>
            <w:r>
              <w:rPr>
                <w:rFonts w:ascii="Arial" w:hAnsi="Arial" w:cs="Arial"/>
              </w:rPr>
              <w:t xml:space="preserve"> 3.4cm, and PGE </w:t>
            </w:r>
            <w:r w:rsidRPr="002A136F">
              <w:rPr>
                <w:rFonts w:ascii="Arial" w:hAnsi="Arial" w:cs="Arial"/>
              </w:rPr>
              <w:t>≤</w:t>
            </w:r>
            <w:r>
              <w:rPr>
                <w:rFonts w:ascii="Arial" w:hAnsi="Arial" w:cs="Arial"/>
              </w:rPr>
              <w:t xml:space="preserve"> 2cm, and AJC </w:t>
            </w:r>
            <w:r w:rsidRPr="002A136F">
              <w:rPr>
                <w:rFonts w:ascii="Arial" w:hAnsi="Arial" w:cs="Arial"/>
              </w:rPr>
              <w:t>≤</w:t>
            </w:r>
            <w:r>
              <w:rPr>
                <w:rFonts w:ascii="Arial" w:hAnsi="Arial" w:cs="Arial"/>
              </w:rPr>
              <w:t xml:space="preserve"> 1.</w:t>
            </w:r>
          </w:p>
        </w:tc>
      </w:tr>
    </w:tbl>
    <w:p w14:paraId="1D7D45F8" w14:textId="77777777" w:rsidR="00F20B83" w:rsidRPr="003A7F66" w:rsidRDefault="00F20B83" w:rsidP="00F20B83">
      <w:pPr>
        <w:rPr>
          <w:rFonts w:ascii="Arial" w:hAnsi="Arial" w:cs="Arial"/>
          <w:sz w:val="24"/>
          <w:szCs w:val="24"/>
        </w:rPr>
      </w:pPr>
    </w:p>
    <w:p w14:paraId="2C9596CC" w14:textId="77777777" w:rsidR="00F20B83" w:rsidRDefault="00F20B83" w:rsidP="00625B0B">
      <w:pPr>
        <w:rPr>
          <w:rFonts w:ascii="Arial" w:hAnsi="Arial" w:cs="Arial"/>
          <w:sz w:val="24"/>
          <w:szCs w:val="24"/>
        </w:rPr>
      </w:pPr>
    </w:p>
    <w:p w14:paraId="73DC86E8" w14:textId="77777777" w:rsidR="008C6835" w:rsidRDefault="008C6835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732FC7A5" w14:textId="32889400" w:rsidR="00625B0B" w:rsidRPr="00625B0B" w:rsidRDefault="00625B0B" w:rsidP="00625B0B">
      <w:pPr>
        <w:rPr>
          <w:rFonts w:ascii="Arial" w:hAnsi="Arial" w:cs="Arial"/>
          <w:sz w:val="24"/>
          <w:szCs w:val="24"/>
        </w:rPr>
      </w:pPr>
      <w:r w:rsidRPr="008C6835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</w:t>
      </w:r>
      <w:r w:rsidR="0076388A">
        <w:rPr>
          <w:rFonts w:ascii="Arial" w:hAnsi="Arial" w:cs="Arial"/>
          <w:b/>
          <w:bCs/>
          <w:sz w:val="24"/>
          <w:szCs w:val="24"/>
        </w:rPr>
        <w:t>S</w:t>
      </w:r>
      <w:r w:rsidR="00F20B83" w:rsidRPr="008C6835">
        <w:rPr>
          <w:rFonts w:ascii="Arial" w:hAnsi="Arial" w:cs="Arial"/>
          <w:b/>
          <w:bCs/>
          <w:sz w:val="24"/>
          <w:szCs w:val="24"/>
        </w:rPr>
        <w:t>2</w:t>
      </w:r>
      <w:r w:rsidRPr="00625B0B">
        <w:rPr>
          <w:rFonts w:ascii="Arial" w:hAnsi="Arial" w:cs="Arial"/>
          <w:sz w:val="24"/>
          <w:szCs w:val="24"/>
        </w:rPr>
        <w:t>. Modification of ACR-Pedi-30/50/70/90 to take account of low baseline scores.</w:t>
      </w:r>
      <w:r w:rsidRPr="00625B0B" w:rsidDel="00DA7A65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696"/>
        <w:gridCol w:w="3178"/>
        <w:gridCol w:w="5044"/>
      </w:tblGrid>
      <w:tr w:rsidR="00625B0B" w:rsidRPr="00625B0B" w14:paraId="32803A92" w14:textId="77777777" w:rsidTr="00D77782">
        <w:tc>
          <w:tcPr>
            <w:tcW w:w="1696" w:type="dxa"/>
          </w:tcPr>
          <w:p w14:paraId="0B0AE8D3" w14:textId="77777777" w:rsidR="00625B0B" w:rsidRPr="00625B0B" w:rsidRDefault="00625B0B" w:rsidP="00D77782">
            <w:pPr>
              <w:rPr>
                <w:rFonts w:ascii="Arial" w:hAnsi="Arial" w:cs="Arial"/>
                <w:b/>
                <w:bCs/>
              </w:rPr>
            </w:pPr>
            <w:r w:rsidRPr="00625B0B">
              <w:rPr>
                <w:rFonts w:ascii="Arial" w:hAnsi="Arial" w:cs="Arial"/>
                <w:b/>
                <w:bCs/>
              </w:rPr>
              <w:t>Component</w:t>
            </w:r>
          </w:p>
        </w:tc>
        <w:tc>
          <w:tcPr>
            <w:tcW w:w="3178" w:type="dxa"/>
          </w:tcPr>
          <w:p w14:paraId="3C929F13" w14:textId="77777777" w:rsidR="00625B0B" w:rsidRPr="00625B0B" w:rsidRDefault="00625B0B" w:rsidP="00D77782">
            <w:pPr>
              <w:rPr>
                <w:rFonts w:ascii="Arial" w:hAnsi="Arial" w:cs="Arial"/>
                <w:b/>
                <w:bCs/>
              </w:rPr>
            </w:pPr>
            <w:r w:rsidRPr="00625B0B">
              <w:rPr>
                <w:rFonts w:ascii="Arial" w:hAnsi="Arial" w:cs="Arial"/>
                <w:b/>
                <w:bCs/>
              </w:rPr>
              <w:t>Original ACR-Pedi-30</w:t>
            </w:r>
          </w:p>
        </w:tc>
        <w:tc>
          <w:tcPr>
            <w:tcW w:w="5044" w:type="dxa"/>
          </w:tcPr>
          <w:p w14:paraId="5FED6D1F" w14:textId="77777777" w:rsidR="00625B0B" w:rsidRPr="00625B0B" w:rsidRDefault="00625B0B" w:rsidP="00D77782">
            <w:pPr>
              <w:rPr>
                <w:rFonts w:ascii="Arial" w:hAnsi="Arial" w:cs="Arial"/>
                <w:b/>
                <w:bCs/>
              </w:rPr>
            </w:pPr>
            <w:r w:rsidRPr="00625B0B">
              <w:rPr>
                <w:rFonts w:ascii="Arial" w:hAnsi="Arial" w:cs="Arial"/>
                <w:b/>
                <w:bCs/>
              </w:rPr>
              <w:t>Modified ACR-Pedi-30 for analyses</w:t>
            </w:r>
          </w:p>
        </w:tc>
      </w:tr>
      <w:tr w:rsidR="00625B0B" w:rsidRPr="00625B0B" w14:paraId="4DE04F88" w14:textId="77777777" w:rsidTr="00D77782">
        <w:tc>
          <w:tcPr>
            <w:tcW w:w="1696" w:type="dxa"/>
          </w:tcPr>
          <w:p w14:paraId="7C53B3A0" w14:textId="77777777" w:rsidR="00625B0B" w:rsidRPr="00625B0B" w:rsidRDefault="00625B0B" w:rsidP="00D77782">
            <w:pPr>
              <w:rPr>
                <w:rFonts w:ascii="Arial" w:hAnsi="Arial" w:cs="Arial"/>
              </w:rPr>
            </w:pPr>
            <w:r w:rsidRPr="00625B0B">
              <w:rPr>
                <w:rFonts w:ascii="Arial" w:hAnsi="Arial" w:cs="Arial"/>
              </w:rPr>
              <w:t>PGA</w:t>
            </w:r>
          </w:p>
        </w:tc>
        <w:tc>
          <w:tcPr>
            <w:tcW w:w="3178" w:type="dxa"/>
          </w:tcPr>
          <w:p w14:paraId="321EF0FE" w14:textId="77777777" w:rsidR="00625B0B" w:rsidRPr="00625B0B" w:rsidRDefault="00625B0B" w:rsidP="00D77782">
            <w:pPr>
              <w:rPr>
                <w:rFonts w:ascii="Arial" w:hAnsi="Arial" w:cs="Arial"/>
              </w:rPr>
            </w:pPr>
            <w:r w:rsidRPr="00625B0B">
              <w:rPr>
                <w:rFonts w:ascii="Arial" w:hAnsi="Arial" w:cs="Arial"/>
              </w:rPr>
              <w:t>Change in value between baseline and follow-up assessment.</w:t>
            </w:r>
          </w:p>
        </w:tc>
        <w:tc>
          <w:tcPr>
            <w:tcW w:w="5044" w:type="dxa"/>
          </w:tcPr>
          <w:p w14:paraId="68102174" w14:textId="77777777" w:rsidR="00625B0B" w:rsidRPr="00625B0B" w:rsidRDefault="00625B0B" w:rsidP="00D77782">
            <w:pPr>
              <w:rPr>
                <w:rFonts w:ascii="Arial" w:hAnsi="Arial" w:cs="Arial"/>
              </w:rPr>
            </w:pPr>
            <w:r w:rsidRPr="00625B0B">
              <w:rPr>
                <w:rFonts w:ascii="Arial" w:hAnsi="Arial" w:cs="Arial"/>
              </w:rPr>
              <w:t xml:space="preserve">As original, except a score of 0 at both baseline and follow-up </w:t>
            </w:r>
            <w:proofErr w:type="gramStart"/>
            <w:r w:rsidRPr="00625B0B">
              <w:rPr>
                <w:rFonts w:ascii="Arial" w:hAnsi="Arial" w:cs="Arial"/>
              </w:rPr>
              <w:t>was considered to be</w:t>
            </w:r>
            <w:proofErr w:type="gramEnd"/>
            <w:r w:rsidRPr="00625B0B">
              <w:rPr>
                <w:rFonts w:ascii="Arial" w:hAnsi="Arial" w:cs="Arial"/>
              </w:rPr>
              <w:t xml:space="preserve"> an improvement of at least 30%; a score of 0 at baseline and ≥0 at follow-up is considered to be a worsening of more than 30%.</w:t>
            </w:r>
          </w:p>
        </w:tc>
      </w:tr>
      <w:tr w:rsidR="00625B0B" w:rsidRPr="00625B0B" w14:paraId="5B4D0AAF" w14:textId="77777777" w:rsidTr="00D77782">
        <w:tc>
          <w:tcPr>
            <w:tcW w:w="1696" w:type="dxa"/>
          </w:tcPr>
          <w:p w14:paraId="3157FFEE" w14:textId="77777777" w:rsidR="00625B0B" w:rsidRPr="00625B0B" w:rsidRDefault="00625B0B" w:rsidP="00D77782">
            <w:pPr>
              <w:rPr>
                <w:rFonts w:ascii="Arial" w:hAnsi="Arial" w:cs="Arial"/>
              </w:rPr>
            </w:pPr>
            <w:r w:rsidRPr="00625B0B">
              <w:rPr>
                <w:rFonts w:ascii="Arial" w:hAnsi="Arial" w:cs="Arial"/>
              </w:rPr>
              <w:t>PGE</w:t>
            </w:r>
          </w:p>
        </w:tc>
        <w:tc>
          <w:tcPr>
            <w:tcW w:w="3178" w:type="dxa"/>
          </w:tcPr>
          <w:p w14:paraId="18021A0A" w14:textId="77777777" w:rsidR="00625B0B" w:rsidRPr="00625B0B" w:rsidRDefault="00625B0B" w:rsidP="00D77782">
            <w:pPr>
              <w:rPr>
                <w:rFonts w:ascii="Arial" w:hAnsi="Arial" w:cs="Arial"/>
              </w:rPr>
            </w:pPr>
            <w:r w:rsidRPr="00625B0B">
              <w:rPr>
                <w:rFonts w:ascii="Arial" w:hAnsi="Arial" w:cs="Arial"/>
              </w:rPr>
              <w:t>Change in value between baseline and follow-up assessment.</w:t>
            </w:r>
          </w:p>
        </w:tc>
        <w:tc>
          <w:tcPr>
            <w:tcW w:w="5044" w:type="dxa"/>
          </w:tcPr>
          <w:p w14:paraId="23ADBD8A" w14:textId="77777777" w:rsidR="00625B0B" w:rsidRPr="00625B0B" w:rsidRDefault="00625B0B" w:rsidP="00D77782">
            <w:pPr>
              <w:rPr>
                <w:rFonts w:ascii="Arial" w:hAnsi="Arial" w:cs="Arial"/>
              </w:rPr>
            </w:pPr>
            <w:r w:rsidRPr="00625B0B">
              <w:rPr>
                <w:rFonts w:ascii="Arial" w:hAnsi="Arial" w:cs="Arial"/>
              </w:rPr>
              <w:t xml:space="preserve">As original, except a score of 0 at both baseline and follow-up </w:t>
            </w:r>
            <w:proofErr w:type="gramStart"/>
            <w:r w:rsidRPr="00625B0B">
              <w:rPr>
                <w:rFonts w:ascii="Arial" w:hAnsi="Arial" w:cs="Arial"/>
              </w:rPr>
              <w:t>was considered to be</w:t>
            </w:r>
            <w:proofErr w:type="gramEnd"/>
            <w:r w:rsidRPr="00625B0B">
              <w:rPr>
                <w:rFonts w:ascii="Arial" w:hAnsi="Arial" w:cs="Arial"/>
              </w:rPr>
              <w:t xml:space="preserve"> an improvement of at least 30%; a score of 0 at baseline and ≥0 at follow-up is considered to be a worsening of more than 30%.</w:t>
            </w:r>
          </w:p>
        </w:tc>
      </w:tr>
      <w:tr w:rsidR="00625B0B" w:rsidRPr="00625B0B" w14:paraId="719F936C" w14:textId="77777777" w:rsidTr="00D77782">
        <w:tc>
          <w:tcPr>
            <w:tcW w:w="1696" w:type="dxa"/>
          </w:tcPr>
          <w:p w14:paraId="359FB437" w14:textId="77777777" w:rsidR="00625B0B" w:rsidRPr="00625B0B" w:rsidRDefault="00625B0B" w:rsidP="00D77782">
            <w:pPr>
              <w:rPr>
                <w:rFonts w:ascii="Arial" w:hAnsi="Arial" w:cs="Arial"/>
              </w:rPr>
            </w:pPr>
            <w:r w:rsidRPr="00625B0B">
              <w:rPr>
                <w:rFonts w:ascii="Arial" w:hAnsi="Arial" w:cs="Arial"/>
              </w:rPr>
              <w:t>AJC</w:t>
            </w:r>
          </w:p>
        </w:tc>
        <w:tc>
          <w:tcPr>
            <w:tcW w:w="3178" w:type="dxa"/>
          </w:tcPr>
          <w:p w14:paraId="4AD17740" w14:textId="77777777" w:rsidR="00625B0B" w:rsidRPr="00625B0B" w:rsidRDefault="00625B0B" w:rsidP="00D77782">
            <w:pPr>
              <w:rPr>
                <w:rFonts w:ascii="Arial" w:hAnsi="Arial" w:cs="Arial"/>
              </w:rPr>
            </w:pPr>
            <w:r w:rsidRPr="00625B0B">
              <w:rPr>
                <w:rFonts w:ascii="Arial" w:hAnsi="Arial" w:cs="Arial"/>
              </w:rPr>
              <w:t>Change in value between baseline and follow-up assessment.</w:t>
            </w:r>
          </w:p>
        </w:tc>
        <w:tc>
          <w:tcPr>
            <w:tcW w:w="5044" w:type="dxa"/>
          </w:tcPr>
          <w:p w14:paraId="60D8A0D9" w14:textId="77777777" w:rsidR="00625B0B" w:rsidRPr="00625B0B" w:rsidRDefault="00625B0B" w:rsidP="00D77782">
            <w:pPr>
              <w:rPr>
                <w:rFonts w:ascii="Arial" w:hAnsi="Arial" w:cs="Arial"/>
              </w:rPr>
            </w:pPr>
            <w:r w:rsidRPr="00625B0B">
              <w:rPr>
                <w:rFonts w:ascii="Arial" w:hAnsi="Arial" w:cs="Arial"/>
              </w:rPr>
              <w:t xml:space="preserve">As original, except a score of 0 at both baseline and follow-up </w:t>
            </w:r>
            <w:proofErr w:type="gramStart"/>
            <w:r w:rsidRPr="00625B0B">
              <w:rPr>
                <w:rFonts w:ascii="Arial" w:hAnsi="Arial" w:cs="Arial"/>
              </w:rPr>
              <w:t>was considered to be</w:t>
            </w:r>
            <w:proofErr w:type="gramEnd"/>
            <w:r w:rsidRPr="00625B0B">
              <w:rPr>
                <w:rFonts w:ascii="Arial" w:hAnsi="Arial" w:cs="Arial"/>
              </w:rPr>
              <w:t xml:space="preserve"> an improvement of at least 30%; a score of 0 at baseline and ≥0 at follow-up is considered to be a worsening of more than 30%.</w:t>
            </w:r>
          </w:p>
        </w:tc>
      </w:tr>
      <w:tr w:rsidR="00625B0B" w:rsidRPr="00625B0B" w14:paraId="7551605E" w14:textId="77777777" w:rsidTr="00D77782">
        <w:tc>
          <w:tcPr>
            <w:tcW w:w="1696" w:type="dxa"/>
          </w:tcPr>
          <w:p w14:paraId="11E79A56" w14:textId="77777777" w:rsidR="00625B0B" w:rsidRPr="00625B0B" w:rsidRDefault="00625B0B" w:rsidP="00D77782">
            <w:pPr>
              <w:rPr>
                <w:rFonts w:ascii="Arial" w:hAnsi="Arial" w:cs="Arial"/>
              </w:rPr>
            </w:pPr>
            <w:r w:rsidRPr="00625B0B">
              <w:rPr>
                <w:rFonts w:ascii="Arial" w:hAnsi="Arial" w:cs="Arial"/>
              </w:rPr>
              <w:t>LJC</w:t>
            </w:r>
          </w:p>
        </w:tc>
        <w:tc>
          <w:tcPr>
            <w:tcW w:w="3178" w:type="dxa"/>
          </w:tcPr>
          <w:p w14:paraId="7D1891B5" w14:textId="77777777" w:rsidR="00625B0B" w:rsidRPr="00625B0B" w:rsidRDefault="00625B0B" w:rsidP="00D77782">
            <w:pPr>
              <w:rPr>
                <w:rFonts w:ascii="Arial" w:hAnsi="Arial" w:cs="Arial"/>
              </w:rPr>
            </w:pPr>
            <w:r w:rsidRPr="00625B0B">
              <w:rPr>
                <w:rFonts w:ascii="Arial" w:hAnsi="Arial" w:cs="Arial"/>
              </w:rPr>
              <w:t>Change in value between baseline and follow-up assessment.</w:t>
            </w:r>
          </w:p>
        </w:tc>
        <w:tc>
          <w:tcPr>
            <w:tcW w:w="5044" w:type="dxa"/>
          </w:tcPr>
          <w:p w14:paraId="329ABCFF" w14:textId="77777777" w:rsidR="00625B0B" w:rsidRPr="00625B0B" w:rsidRDefault="00625B0B" w:rsidP="00D77782">
            <w:pPr>
              <w:rPr>
                <w:rFonts w:ascii="Arial" w:hAnsi="Arial" w:cs="Arial"/>
              </w:rPr>
            </w:pPr>
            <w:r w:rsidRPr="00625B0B">
              <w:rPr>
                <w:rFonts w:ascii="Arial" w:hAnsi="Arial" w:cs="Arial"/>
              </w:rPr>
              <w:t xml:space="preserve">As original, except a score of 0 at both baseline and follow-up </w:t>
            </w:r>
            <w:proofErr w:type="gramStart"/>
            <w:r w:rsidRPr="00625B0B">
              <w:rPr>
                <w:rFonts w:ascii="Arial" w:hAnsi="Arial" w:cs="Arial"/>
              </w:rPr>
              <w:t>was considered to be</w:t>
            </w:r>
            <w:proofErr w:type="gramEnd"/>
            <w:r w:rsidRPr="00625B0B">
              <w:rPr>
                <w:rFonts w:ascii="Arial" w:hAnsi="Arial" w:cs="Arial"/>
              </w:rPr>
              <w:t xml:space="preserve"> an improvement of at least 30%; a score of 0 at baseline and ≥0 at follow-up is considered to be a worsening of more than 30%.</w:t>
            </w:r>
          </w:p>
        </w:tc>
      </w:tr>
      <w:tr w:rsidR="00625B0B" w:rsidRPr="00625B0B" w14:paraId="156E7745" w14:textId="77777777" w:rsidTr="00D77782">
        <w:tc>
          <w:tcPr>
            <w:tcW w:w="1696" w:type="dxa"/>
          </w:tcPr>
          <w:p w14:paraId="4DEAFF44" w14:textId="77777777" w:rsidR="00625B0B" w:rsidRPr="00625B0B" w:rsidRDefault="00625B0B" w:rsidP="00D77782">
            <w:pPr>
              <w:rPr>
                <w:rFonts w:ascii="Arial" w:hAnsi="Arial" w:cs="Arial"/>
              </w:rPr>
            </w:pPr>
            <w:r w:rsidRPr="00625B0B">
              <w:rPr>
                <w:rFonts w:ascii="Arial" w:hAnsi="Arial" w:cs="Arial"/>
              </w:rPr>
              <w:t>CHAQ</w:t>
            </w:r>
          </w:p>
        </w:tc>
        <w:tc>
          <w:tcPr>
            <w:tcW w:w="3178" w:type="dxa"/>
          </w:tcPr>
          <w:p w14:paraId="4B4FBD20" w14:textId="77777777" w:rsidR="00625B0B" w:rsidRPr="00625B0B" w:rsidRDefault="00625B0B" w:rsidP="00D77782">
            <w:pPr>
              <w:rPr>
                <w:rFonts w:ascii="Arial" w:hAnsi="Arial" w:cs="Arial"/>
              </w:rPr>
            </w:pPr>
            <w:r w:rsidRPr="00625B0B">
              <w:rPr>
                <w:rFonts w:ascii="Arial" w:hAnsi="Arial" w:cs="Arial"/>
              </w:rPr>
              <w:t>Change in value between baseline and follow-up assessment.</w:t>
            </w:r>
          </w:p>
        </w:tc>
        <w:tc>
          <w:tcPr>
            <w:tcW w:w="5044" w:type="dxa"/>
          </w:tcPr>
          <w:p w14:paraId="4D176445" w14:textId="77777777" w:rsidR="00625B0B" w:rsidRPr="00625B0B" w:rsidRDefault="00625B0B" w:rsidP="00D77782">
            <w:pPr>
              <w:rPr>
                <w:rFonts w:ascii="Arial" w:hAnsi="Arial" w:cs="Arial"/>
              </w:rPr>
            </w:pPr>
            <w:r w:rsidRPr="00625B0B">
              <w:rPr>
                <w:rFonts w:ascii="Arial" w:hAnsi="Arial" w:cs="Arial"/>
              </w:rPr>
              <w:t xml:space="preserve">As original, except a score of 0 at both baseline and follow-up </w:t>
            </w:r>
            <w:proofErr w:type="gramStart"/>
            <w:r w:rsidRPr="00625B0B">
              <w:rPr>
                <w:rFonts w:ascii="Arial" w:hAnsi="Arial" w:cs="Arial"/>
              </w:rPr>
              <w:t>was considered to be</w:t>
            </w:r>
            <w:proofErr w:type="gramEnd"/>
            <w:r w:rsidRPr="00625B0B">
              <w:rPr>
                <w:rFonts w:ascii="Arial" w:hAnsi="Arial" w:cs="Arial"/>
              </w:rPr>
              <w:t xml:space="preserve"> an improvement of at least 30%; a score of 0 at baseline and ≥0 at follow-up is considered to be a worsening of more than 30%.</w:t>
            </w:r>
          </w:p>
        </w:tc>
      </w:tr>
      <w:tr w:rsidR="00625B0B" w:rsidRPr="00625B0B" w14:paraId="2343CED1" w14:textId="77777777" w:rsidTr="00D77782">
        <w:tc>
          <w:tcPr>
            <w:tcW w:w="1696" w:type="dxa"/>
          </w:tcPr>
          <w:p w14:paraId="49E2617D" w14:textId="77777777" w:rsidR="00625B0B" w:rsidRPr="00625B0B" w:rsidRDefault="00625B0B" w:rsidP="00D77782">
            <w:pPr>
              <w:rPr>
                <w:rFonts w:ascii="Arial" w:hAnsi="Arial" w:cs="Arial"/>
              </w:rPr>
            </w:pPr>
            <w:r w:rsidRPr="00625B0B">
              <w:rPr>
                <w:rFonts w:ascii="Arial" w:hAnsi="Arial" w:cs="Arial"/>
              </w:rPr>
              <w:t>ESR</w:t>
            </w:r>
          </w:p>
        </w:tc>
        <w:tc>
          <w:tcPr>
            <w:tcW w:w="3178" w:type="dxa"/>
          </w:tcPr>
          <w:p w14:paraId="0CC2E6EF" w14:textId="77777777" w:rsidR="00625B0B" w:rsidRPr="00625B0B" w:rsidRDefault="00625B0B" w:rsidP="00D77782">
            <w:pPr>
              <w:rPr>
                <w:rFonts w:ascii="Arial" w:hAnsi="Arial" w:cs="Arial"/>
              </w:rPr>
            </w:pPr>
            <w:r w:rsidRPr="00625B0B">
              <w:rPr>
                <w:rFonts w:ascii="Arial" w:hAnsi="Arial" w:cs="Arial"/>
              </w:rPr>
              <w:t>Change in value between baseline and follow-up assessment.</w:t>
            </w:r>
          </w:p>
        </w:tc>
        <w:tc>
          <w:tcPr>
            <w:tcW w:w="5044" w:type="dxa"/>
          </w:tcPr>
          <w:p w14:paraId="2C220F3B" w14:textId="77777777" w:rsidR="00625B0B" w:rsidRPr="00625B0B" w:rsidRDefault="00625B0B" w:rsidP="00D77782">
            <w:pPr>
              <w:rPr>
                <w:rFonts w:ascii="Arial" w:hAnsi="Arial" w:cs="Arial"/>
              </w:rPr>
            </w:pPr>
            <w:r w:rsidRPr="00625B0B">
              <w:rPr>
                <w:rFonts w:ascii="Arial" w:hAnsi="Arial" w:cs="Arial"/>
              </w:rPr>
              <w:t>Values &lt;20mm/hr were considered normal. Any change within this normal range, regardless of value, was considered as an improvement.</w:t>
            </w:r>
          </w:p>
          <w:p w14:paraId="31AF0AF3" w14:textId="77777777" w:rsidR="00625B0B" w:rsidRPr="00625B0B" w:rsidRDefault="00625B0B" w:rsidP="00D77782">
            <w:pPr>
              <w:rPr>
                <w:rFonts w:ascii="Arial" w:hAnsi="Arial" w:cs="Arial"/>
              </w:rPr>
            </w:pPr>
            <w:r w:rsidRPr="00625B0B">
              <w:rPr>
                <w:rFonts w:ascii="Arial" w:hAnsi="Arial" w:cs="Arial"/>
              </w:rPr>
              <w:t>If follow-up is ≥20mm/hour when baseline had been &lt;20mm, then % worsening is calculated from 20mm/hour. Values ≥20mm at baseline are treated as face value and response/worsening calculated appropriately.</w:t>
            </w:r>
          </w:p>
        </w:tc>
      </w:tr>
      <w:tr w:rsidR="00625B0B" w:rsidRPr="00625B0B" w14:paraId="51B95B3F" w14:textId="77777777" w:rsidTr="00D77782">
        <w:tc>
          <w:tcPr>
            <w:tcW w:w="1696" w:type="dxa"/>
          </w:tcPr>
          <w:p w14:paraId="7B61E6CA" w14:textId="77777777" w:rsidR="00625B0B" w:rsidRPr="00625B0B" w:rsidRDefault="00625B0B" w:rsidP="00D77782">
            <w:pPr>
              <w:rPr>
                <w:rFonts w:ascii="Arial" w:hAnsi="Arial" w:cs="Arial"/>
              </w:rPr>
            </w:pPr>
            <w:r w:rsidRPr="00625B0B">
              <w:rPr>
                <w:rFonts w:ascii="Arial" w:hAnsi="Arial" w:cs="Arial"/>
              </w:rPr>
              <w:t>ACR Pedi-30</w:t>
            </w:r>
          </w:p>
        </w:tc>
        <w:tc>
          <w:tcPr>
            <w:tcW w:w="3178" w:type="dxa"/>
          </w:tcPr>
          <w:p w14:paraId="75DFBC6E" w14:textId="77777777" w:rsidR="00625B0B" w:rsidRPr="00625B0B" w:rsidRDefault="00625B0B" w:rsidP="00D77782">
            <w:pPr>
              <w:rPr>
                <w:rFonts w:ascii="Arial" w:hAnsi="Arial" w:cs="Arial"/>
              </w:rPr>
            </w:pPr>
            <w:r w:rsidRPr="00625B0B">
              <w:rPr>
                <w:rFonts w:ascii="Arial" w:hAnsi="Arial" w:cs="Arial"/>
              </w:rPr>
              <w:t xml:space="preserve">Proportion of </w:t>
            </w:r>
            <w:proofErr w:type="gramStart"/>
            <w:r w:rsidRPr="00625B0B">
              <w:rPr>
                <w:rFonts w:ascii="Arial" w:hAnsi="Arial" w:cs="Arial"/>
              </w:rPr>
              <w:t>patients</w:t>
            </w:r>
            <w:proofErr w:type="gramEnd"/>
            <w:r w:rsidRPr="00625B0B">
              <w:rPr>
                <w:rFonts w:ascii="Arial" w:hAnsi="Arial" w:cs="Arial"/>
              </w:rPr>
              <w:t xml:space="preserve"> improvement between baseline and follow-up assessment in at least three of PGA, PGE, AJC, LJC, CHAQ, ESR; with no more than 1 remaining variable worsening by more than 30%.</w:t>
            </w:r>
          </w:p>
        </w:tc>
        <w:tc>
          <w:tcPr>
            <w:tcW w:w="5044" w:type="dxa"/>
          </w:tcPr>
          <w:p w14:paraId="234CBB47" w14:textId="77777777" w:rsidR="00625B0B" w:rsidRPr="00625B0B" w:rsidRDefault="00625B0B" w:rsidP="00D77782">
            <w:pPr>
              <w:rPr>
                <w:rFonts w:ascii="Arial" w:hAnsi="Arial" w:cs="Arial"/>
              </w:rPr>
            </w:pPr>
            <w:r w:rsidRPr="00625B0B">
              <w:rPr>
                <w:rFonts w:ascii="Arial" w:hAnsi="Arial" w:cs="Arial"/>
              </w:rPr>
              <w:t xml:space="preserve">Proportion of </w:t>
            </w:r>
            <w:proofErr w:type="gramStart"/>
            <w:r w:rsidRPr="00625B0B">
              <w:rPr>
                <w:rFonts w:ascii="Arial" w:hAnsi="Arial" w:cs="Arial"/>
              </w:rPr>
              <w:t>patients</w:t>
            </w:r>
            <w:proofErr w:type="gramEnd"/>
            <w:r w:rsidRPr="00625B0B">
              <w:rPr>
                <w:rFonts w:ascii="Arial" w:hAnsi="Arial" w:cs="Arial"/>
              </w:rPr>
              <w:t xml:space="preserve"> improvement between baseline and follow-up assessment in at least three of PGA, PGE, AJC, LJC, CHAQ, ESR; with no more than 1 remaining variable worsening by more than 30%, using modified variables above.</w:t>
            </w:r>
          </w:p>
        </w:tc>
      </w:tr>
    </w:tbl>
    <w:p w14:paraId="4EEE7287" w14:textId="77777777" w:rsidR="00625B0B" w:rsidRPr="00625B0B" w:rsidRDefault="00625B0B" w:rsidP="00625B0B">
      <w:pPr>
        <w:rPr>
          <w:rFonts w:ascii="Arial" w:hAnsi="Arial" w:cs="Arial"/>
          <w:color w:val="FFFFFF" w:themeColor="background1"/>
          <w:shd w:val="clear" w:color="auto" w:fill="70AD47" w:themeFill="accent6"/>
        </w:rPr>
      </w:pPr>
      <w:r w:rsidRPr="00625B0B">
        <w:rPr>
          <w:rFonts w:ascii="Arial" w:hAnsi="Arial" w:cs="Arial"/>
        </w:rPr>
        <w:t>PGA - Physician Global Assessment of disease activity. PGE - Patient/parent Global Evaluation of wellbeing. AJC - Active Joint Count. LJC - Limited Joint Count. CHAQ - Childhood Health Assessment Questionnaire (CHAQ). ESR - Erythrocyte Sedimentation Rate. ACR-Pedi-50/70/90 differ from ACR-Pedi-30 in that at least three variables must show improvement of at least 50%, 70% or 90% respectively compared to baseline, with no more than 1 remaining variable worsening by more than 30%.</w:t>
      </w:r>
    </w:p>
    <w:p w14:paraId="70083BB8" w14:textId="77777777" w:rsidR="00625B0B" w:rsidRPr="00625B0B" w:rsidRDefault="00625B0B" w:rsidP="00625B0B">
      <w:pPr>
        <w:rPr>
          <w:rFonts w:ascii="Arial" w:hAnsi="Arial" w:cs="Arial"/>
          <w:sz w:val="24"/>
          <w:szCs w:val="24"/>
          <w:highlight w:val="yellow"/>
        </w:rPr>
      </w:pPr>
    </w:p>
    <w:p w14:paraId="06E7FF5A" w14:textId="77777777" w:rsidR="00625B0B" w:rsidRPr="00625B0B" w:rsidRDefault="00625B0B" w:rsidP="00625B0B">
      <w:pPr>
        <w:rPr>
          <w:rFonts w:ascii="Arial" w:hAnsi="Arial" w:cs="Arial"/>
          <w:sz w:val="24"/>
          <w:szCs w:val="24"/>
          <w:highlight w:val="yellow"/>
        </w:rPr>
      </w:pPr>
      <w:r w:rsidRPr="00625B0B">
        <w:rPr>
          <w:rFonts w:ascii="Arial" w:hAnsi="Arial" w:cs="Arial"/>
          <w:sz w:val="24"/>
          <w:szCs w:val="24"/>
          <w:highlight w:val="yellow"/>
        </w:rPr>
        <w:br w:type="page"/>
      </w:r>
    </w:p>
    <w:p w14:paraId="0D3BDCC4" w14:textId="3CA28843" w:rsidR="00625B0B" w:rsidRPr="00625B0B" w:rsidRDefault="00625B0B" w:rsidP="00625B0B">
      <w:pPr>
        <w:rPr>
          <w:rFonts w:ascii="Arial" w:hAnsi="Arial" w:cs="Arial"/>
          <w:sz w:val="24"/>
          <w:szCs w:val="24"/>
        </w:rPr>
      </w:pPr>
      <w:r w:rsidRPr="008C6835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</w:t>
      </w:r>
      <w:r w:rsidR="0076388A">
        <w:rPr>
          <w:rFonts w:ascii="Arial" w:hAnsi="Arial" w:cs="Arial"/>
          <w:b/>
          <w:bCs/>
          <w:sz w:val="24"/>
          <w:szCs w:val="24"/>
        </w:rPr>
        <w:t>S</w:t>
      </w:r>
      <w:r w:rsidR="00F20B83" w:rsidRPr="008C6835">
        <w:rPr>
          <w:rFonts w:ascii="Arial" w:hAnsi="Arial" w:cs="Arial"/>
          <w:b/>
          <w:bCs/>
          <w:sz w:val="24"/>
          <w:szCs w:val="24"/>
        </w:rPr>
        <w:t>3</w:t>
      </w:r>
      <w:r w:rsidRPr="00625B0B">
        <w:rPr>
          <w:rFonts w:ascii="Arial" w:hAnsi="Arial" w:cs="Arial"/>
          <w:sz w:val="24"/>
          <w:szCs w:val="24"/>
        </w:rPr>
        <w:t xml:space="preserve">. Proportion, by ethnic group, of children and young with JIA commencing </w:t>
      </w:r>
      <w:proofErr w:type="spellStart"/>
      <w:r w:rsidRPr="00625B0B">
        <w:rPr>
          <w:rFonts w:ascii="Arial" w:hAnsi="Arial" w:cs="Arial"/>
          <w:sz w:val="24"/>
          <w:szCs w:val="24"/>
        </w:rPr>
        <w:t>TNFi</w:t>
      </w:r>
      <w:proofErr w:type="spellEnd"/>
      <w:r w:rsidRPr="00625B0B">
        <w:rPr>
          <w:rFonts w:ascii="Arial" w:hAnsi="Arial" w:cs="Arial"/>
          <w:sz w:val="24"/>
          <w:szCs w:val="24"/>
        </w:rPr>
        <w:t xml:space="preserve"> therapy compared to national population estimates and the estimated proportion of children and young people with JIA.</w:t>
      </w:r>
    </w:p>
    <w:tbl>
      <w:tblPr>
        <w:tblW w:w="83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53"/>
        <w:gridCol w:w="775"/>
        <w:gridCol w:w="840"/>
        <w:gridCol w:w="840"/>
        <w:gridCol w:w="840"/>
        <w:gridCol w:w="840"/>
      </w:tblGrid>
      <w:tr w:rsidR="00E01CCA" w:rsidRPr="00625B0B" w14:paraId="627A7B76" w14:textId="666FA1B7" w:rsidTr="0024160B">
        <w:trPr>
          <w:trHeight w:val="276"/>
        </w:trPr>
        <w:tc>
          <w:tcPr>
            <w:tcW w:w="42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91001A" w14:textId="77777777" w:rsidR="00E01CCA" w:rsidRPr="00625B0B" w:rsidRDefault="00E01CCA" w:rsidP="00D77782">
            <w:pPr>
              <w:pStyle w:val="xmsonormal"/>
            </w:pPr>
            <w:r w:rsidRPr="00625B0B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BDC86C" w14:textId="77777777" w:rsidR="00E01CCA" w:rsidRPr="00625B0B" w:rsidRDefault="00E01CCA" w:rsidP="00D77782">
            <w:pPr>
              <w:pStyle w:val="xmsonormal"/>
              <w:jc w:val="center"/>
            </w:pPr>
            <w:r w:rsidRPr="00625B0B">
              <w:rPr>
                <w:rFonts w:ascii="Aerial" w:hAnsi="Aerial"/>
                <w:b/>
                <w:bCs/>
                <w:color w:val="000000"/>
              </w:rPr>
              <w:t>White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BED56B" w14:textId="77777777" w:rsidR="00E01CCA" w:rsidRPr="00625B0B" w:rsidRDefault="00E01CCA" w:rsidP="00D77782">
            <w:pPr>
              <w:pStyle w:val="xmsonormal"/>
              <w:jc w:val="center"/>
            </w:pPr>
            <w:r w:rsidRPr="00625B0B">
              <w:rPr>
                <w:rFonts w:ascii="Aerial" w:hAnsi="Aerial"/>
                <w:b/>
                <w:bCs/>
                <w:color w:val="000000"/>
              </w:rPr>
              <w:t>Mixed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0E18D9" w14:textId="77777777" w:rsidR="00E01CCA" w:rsidRPr="00625B0B" w:rsidRDefault="00E01CCA" w:rsidP="00D77782">
            <w:pPr>
              <w:pStyle w:val="xmsonormal"/>
              <w:jc w:val="center"/>
            </w:pPr>
            <w:r w:rsidRPr="00625B0B">
              <w:rPr>
                <w:rFonts w:ascii="Aerial" w:hAnsi="Aerial"/>
                <w:b/>
                <w:bCs/>
                <w:color w:val="000000"/>
              </w:rPr>
              <w:t>Asian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DC38C3" w14:textId="77777777" w:rsidR="00E01CCA" w:rsidRPr="00625B0B" w:rsidRDefault="00E01CCA" w:rsidP="00D77782">
            <w:pPr>
              <w:pStyle w:val="xmsonormal"/>
              <w:jc w:val="center"/>
            </w:pPr>
            <w:r w:rsidRPr="00625B0B">
              <w:rPr>
                <w:rFonts w:ascii="Aerial" w:hAnsi="Aerial"/>
                <w:b/>
                <w:bCs/>
                <w:color w:val="000000"/>
              </w:rPr>
              <w:t>Black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39BCFE8" w14:textId="4E0584B3" w:rsidR="00E01CCA" w:rsidRPr="00625B0B" w:rsidRDefault="00E01CCA" w:rsidP="00D77782">
            <w:pPr>
              <w:pStyle w:val="xmsonormal"/>
              <w:jc w:val="center"/>
              <w:rPr>
                <w:rFonts w:ascii="Aerial" w:hAnsi="Aerial"/>
                <w:b/>
                <w:bCs/>
                <w:color w:val="000000"/>
              </w:rPr>
            </w:pPr>
            <w:r>
              <w:rPr>
                <w:rFonts w:ascii="Aerial" w:hAnsi="Aerial"/>
                <w:b/>
                <w:bCs/>
                <w:color w:val="000000"/>
              </w:rPr>
              <w:t>Other</w:t>
            </w:r>
          </w:p>
        </w:tc>
      </w:tr>
      <w:tr w:rsidR="00E01CCA" w:rsidRPr="00625B0B" w14:paraId="4F6938BE" w14:textId="6B83DCBB" w:rsidTr="0024160B">
        <w:trPr>
          <w:trHeight w:val="276"/>
        </w:trPr>
        <w:tc>
          <w:tcPr>
            <w:tcW w:w="425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DF49FE" w14:textId="77777777" w:rsidR="00E01CCA" w:rsidRPr="00625B0B" w:rsidRDefault="00E01CCA" w:rsidP="00D77782">
            <w:pPr>
              <w:pStyle w:val="xmsonormal"/>
            </w:pPr>
            <w:r w:rsidRPr="00625B0B">
              <w:rPr>
                <w:rFonts w:ascii="Arial" w:hAnsi="Arial" w:cs="Arial"/>
                <w:color w:val="000000"/>
              </w:rPr>
              <w:t>England &amp; Wales, under 16s*</w:t>
            </w:r>
          </w:p>
        </w:tc>
        <w:tc>
          <w:tcPr>
            <w:tcW w:w="77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264CE0" w14:textId="77777777" w:rsidR="00E01CCA" w:rsidRPr="00625B0B" w:rsidRDefault="00E01CCA" w:rsidP="00D77782">
            <w:pPr>
              <w:pStyle w:val="xmsonormal"/>
              <w:jc w:val="center"/>
            </w:pPr>
            <w:r w:rsidRPr="00625B0B">
              <w:rPr>
                <w:rFonts w:ascii="Arial" w:hAnsi="Arial" w:cs="Arial"/>
                <w:color w:val="000000"/>
              </w:rPr>
              <w:t>73%</w:t>
            </w:r>
          </w:p>
        </w:tc>
        <w:tc>
          <w:tcPr>
            <w:tcW w:w="8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5FD84F" w14:textId="77777777" w:rsidR="00E01CCA" w:rsidRPr="00625B0B" w:rsidRDefault="00E01CCA" w:rsidP="00D77782">
            <w:pPr>
              <w:pStyle w:val="xmsonormal"/>
              <w:jc w:val="center"/>
            </w:pPr>
            <w:r w:rsidRPr="00625B0B">
              <w:rPr>
                <w:rFonts w:ascii="Arial" w:hAnsi="Arial" w:cs="Arial"/>
                <w:color w:val="000000"/>
              </w:rPr>
              <w:t>7%</w:t>
            </w:r>
          </w:p>
        </w:tc>
        <w:tc>
          <w:tcPr>
            <w:tcW w:w="8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FA2B9D" w14:textId="77777777" w:rsidR="00E01CCA" w:rsidRPr="00625B0B" w:rsidRDefault="00E01CCA" w:rsidP="00D77782">
            <w:pPr>
              <w:pStyle w:val="xmsonormal"/>
              <w:jc w:val="center"/>
            </w:pPr>
            <w:r w:rsidRPr="00625B0B">
              <w:rPr>
                <w:rFonts w:ascii="Arial" w:hAnsi="Arial" w:cs="Arial"/>
                <w:color w:val="000000"/>
              </w:rPr>
              <w:t>12%</w:t>
            </w:r>
          </w:p>
        </w:tc>
        <w:tc>
          <w:tcPr>
            <w:tcW w:w="8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67E280" w14:textId="77777777" w:rsidR="00E01CCA" w:rsidRPr="00625B0B" w:rsidRDefault="00E01CCA" w:rsidP="00D77782">
            <w:pPr>
              <w:pStyle w:val="xmsonormal"/>
              <w:jc w:val="center"/>
            </w:pPr>
            <w:r w:rsidRPr="00625B0B">
              <w:rPr>
                <w:rFonts w:ascii="Arial" w:hAnsi="Arial" w:cs="Arial"/>
                <w:color w:val="000000"/>
              </w:rPr>
              <w:t>5%</w:t>
            </w:r>
          </w:p>
        </w:tc>
        <w:tc>
          <w:tcPr>
            <w:tcW w:w="840" w:type="dxa"/>
          </w:tcPr>
          <w:p w14:paraId="3CB7EFE3" w14:textId="143DDE35" w:rsidR="00E01CCA" w:rsidRPr="00625B0B" w:rsidRDefault="00E01CCA" w:rsidP="00D77782">
            <w:pPr>
              <w:pStyle w:val="xmso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%</w:t>
            </w:r>
          </w:p>
        </w:tc>
      </w:tr>
      <w:tr w:rsidR="00E01CCA" w:rsidRPr="00625B0B" w14:paraId="448070A1" w14:textId="777ABE57" w:rsidTr="0024160B">
        <w:trPr>
          <w:trHeight w:val="276"/>
        </w:trPr>
        <w:tc>
          <w:tcPr>
            <w:tcW w:w="4253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B2AEC3" w14:textId="77777777" w:rsidR="00E01CCA" w:rsidRPr="00625B0B" w:rsidRDefault="00E01CCA" w:rsidP="00D77782">
            <w:pPr>
              <w:pStyle w:val="xmsonormal"/>
            </w:pPr>
            <w:r w:rsidRPr="00625B0B">
              <w:rPr>
                <w:rFonts w:ascii="Arial" w:hAnsi="Arial" w:cs="Arial"/>
                <w:color w:val="000000"/>
              </w:rPr>
              <w:t>Incident JIA cases**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E72B3B" w14:textId="77777777" w:rsidR="00E01CCA" w:rsidRPr="00625B0B" w:rsidRDefault="00E01CCA" w:rsidP="00D77782">
            <w:pPr>
              <w:pStyle w:val="xmsonormal"/>
              <w:jc w:val="center"/>
            </w:pPr>
            <w:r w:rsidRPr="00625B0B">
              <w:rPr>
                <w:rFonts w:ascii="Arial" w:hAnsi="Arial" w:cs="Arial"/>
                <w:color w:val="000000"/>
              </w:rPr>
              <w:t>83%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725FB6" w14:textId="77777777" w:rsidR="00E01CCA" w:rsidRPr="00625B0B" w:rsidRDefault="00E01CCA" w:rsidP="00D77782">
            <w:pPr>
              <w:pStyle w:val="xmsonormal"/>
              <w:jc w:val="center"/>
            </w:pPr>
            <w:r w:rsidRPr="00625B0B">
              <w:rPr>
                <w:rFonts w:ascii="Arial" w:hAnsi="Arial" w:cs="Arial"/>
                <w:color w:val="000000"/>
              </w:rPr>
              <w:t>4%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CE848A" w14:textId="77777777" w:rsidR="00E01CCA" w:rsidRPr="00625B0B" w:rsidRDefault="00E01CCA" w:rsidP="00D77782">
            <w:pPr>
              <w:pStyle w:val="xmsonormal"/>
              <w:jc w:val="center"/>
            </w:pPr>
            <w:r w:rsidRPr="00625B0B">
              <w:rPr>
                <w:rFonts w:ascii="Arial" w:hAnsi="Arial" w:cs="Arial"/>
                <w:color w:val="000000"/>
              </w:rPr>
              <w:t>6%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BF572F" w14:textId="77777777" w:rsidR="00E01CCA" w:rsidRPr="00625B0B" w:rsidRDefault="00E01CCA" w:rsidP="00D77782">
            <w:pPr>
              <w:pStyle w:val="xmsonormal"/>
              <w:jc w:val="center"/>
            </w:pPr>
            <w:r w:rsidRPr="00625B0B">
              <w:rPr>
                <w:rFonts w:ascii="Arial" w:hAnsi="Arial" w:cs="Arial"/>
                <w:color w:val="000000"/>
              </w:rPr>
              <w:t>3%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</w:tcPr>
          <w:p w14:paraId="3AE4F881" w14:textId="74EE7807" w:rsidR="00E01CCA" w:rsidRPr="00625B0B" w:rsidRDefault="00E01CCA" w:rsidP="00D77782">
            <w:pPr>
              <w:pStyle w:val="xmso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%</w:t>
            </w:r>
          </w:p>
        </w:tc>
      </w:tr>
      <w:tr w:rsidR="00E01CCA" w:rsidRPr="00625B0B" w14:paraId="1C568697" w14:textId="7D1E5217" w:rsidTr="0024160B">
        <w:trPr>
          <w:trHeight w:val="276"/>
        </w:trPr>
        <w:tc>
          <w:tcPr>
            <w:tcW w:w="4253" w:type="dxa"/>
            <w:tcBorders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6DA011" w14:textId="77777777" w:rsidR="00E01CCA" w:rsidRPr="00625B0B" w:rsidRDefault="00E01CCA" w:rsidP="00D77782">
            <w:pPr>
              <w:pStyle w:val="xmsonormal"/>
            </w:pPr>
            <w:r w:rsidRPr="00625B0B">
              <w:rPr>
                <w:rFonts w:ascii="Arial" w:hAnsi="Arial" w:cs="Arial"/>
                <w:color w:val="000000"/>
              </w:rPr>
              <w:t>This analysis</w:t>
            </w:r>
          </w:p>
        </w:tc>
        <w:tc>
          <w:tcPr>
            <w:tcW w:w="775" w:type="dxa"/>
            <w:tcBorders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A25BE8" w14:textId="75960A69" w:rsidR="00E01CCA" w:rsidRPr="00625B0B" w:rsidRDefault="00E01CCA" w:rsidP="00D77782">
            <w:pPr>
              <w:pStyle w:val="xmsonormal"/>
              <w:jc w:val="center"/>
            </w:pPr>
            <w:r>
              <w:rPr>
                <w:rFonts w:ascii="Arial" w:hAnsi="Arial" w:cs="Arial"/>
                <w:color w:val="000000"/>
              </w:rPr>
              <w:t>90%</w:t>
            </w:r>
          </w:p>
        </w:tc>
        <w:tc>
          <w:tcPr>
            <w:tcW w:w="840" w:type="dxa"/>
            <w:tcBorders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ACA1CE" w14:textId="4651E945" w:rsidR="00E01CCA" w:rsidRPr="00625B0B" w:rsidRDefault="00E01CCA" w:rsidP="00D77782">
            <w:pPr>
              <w:pStyle w:val="xmsonormal"/>
              <w:jc w:val="center"/>
            </w:pPr>
            <w:r w:rsidRPr="00625B0B">
              <w:rPr>
                <w:rFonts w:ascii="Arial" w:hAnsi="Arial" w:cs="Arial"/>
                <w:color w:val="000000"/>
              </w:rPr>
              <w:t>2%</w:t>
            </w:r>
          </w:p>
        </w:tc>
        <w:tc>
          <w:tcPr>
            <w:tcW w:w="840" w:type="dxa"/>
            <w:tcBorders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C84376" w14:textId="5AE66C14" w:rsidR="00E01CCA" w:rsidRPr="00625B0B" w:rsidRDefault="00E01CCA" w:rsidP="00D77782">
            <w:pPr>
              <w:pStyle w:val="xmsonormal"/>
              <w:jc w:val="center"/>
            </w:pPr>
            <w:r w:rsidRPr="00625B0B">
              <w:rPr>
                <w:rFonts w:ascii="Arial" w:hAnsi="Arial" w:cs="Arial"/>
                <w:color w:val="000000"/>
              </w:rPr>
              <w:t>6%</w:t>
            </w:r>
          </w:p>
        </w:tc>
        <w:tc>
          <w:tcPr>
            <w:tcW w:w="840" w:type="dxa"/>
            <w:tcBorders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D0E7B9" w14:textId="54182545" w:rsidR="00E01CCA" w:rsidRPr="00625B0B" w:rsidRDefault="00E01CCA" w:rsidP="00D77782">
            <w:pPr>
              <w:pStyle w:val="xmsonormal"/>
              <w:jc w:val="center"/>
            </w:pPr>
            <w:r w:rsidRPr="00625B0B">
              <w:rPr>
                <w:rFonts w:ascii="Arial" w:hAnsi="Arial" w:cs="Arial"/>
                <w:color w:val="000000"/>
              </w:rPr>
              <w:t>2%</w:t>
            </w:r>
          </w:p>
        </w:tc>
        <w:tc>
          <w:tcPr>
            <w:tcW w:w="840" w:type="dxa"/>
            <w:tcBorders>
              <w:bottom w:val="single" w:sz="8" w:space="0" w:color="auto"/>
            </w:tcBorders>
          </w:tcPr>
          <w:p w14:paraId="0F402569" w14:textId="2D3E35B2" w:rsidR="00E01CCA" w:rsidRPr="00625B0B" w:rsidRDefault="00E01CCA" w:rsidP="00D77782">
            <w:pPr>
              <w:pStyle w:val="xmso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%</w:t>
            </w:r>
          </w:p>
        </w:tc>
      </w:tr>
    </w:tbl>
    <w:p w14:paraId="3E76154A" w14:textId="0AB0F33E" w:rsidR="00625B0B" w:rsidRPr="00625B0B" w:rsidRDefault="00625B0B" w:rsidP="00625B0B">
      <w:pPr>
        <w:rPr>
          <w:rFonts w:ascii="Arial" w:hAnsi="Arial" w:cs="Arial"/>
        </w:rPr>
      </w:pPr>
      <w:r w:rsidRPr="00625B0B">
        <w:rPr>
          <w:rFonts w:ascii="Arial" w:hAnsi="Arial" w:cs="Arial"/>
        </w:rPr>
        <w:t>* England &amp; Wales national population estimates for under 16s from 2011 Census (ONS). ** Proportion of JIA cases by ethnic group</w:t>
      </w:r>
      <w:r w:rsidR="00E22D80">
        <w:rPr>
          <w:rFonts w:ascii="Arial" w:hAnsi="Arial" w:cs="Arial"/>
        </w:rPr>
        <w:fldChar w:fldCharType="begin"/>
      </w:r>
      <w:r w:rsidR="008C6835">
        <w:rPr>
          <w:rFonts w:ascii="Arial" w:hAnsi="Arial" w:cs="Arial"/>
        </w:rPr>
        <w:instrText xml:space="preserve"> ADDIN EN.CITE &lt;EndNote&gt;&lt;Cite&gt;&lt;Author&gt;Beesley&lt;/Author&gt;&lt;Year&gt;2025&lt;/Year&gt;&lt;RecNum&gt;394&lt;/RecNum&gt;&lt;DisplayText&gt;(1)&lt;/DisplayText&gt;&lt;record&gt;&lt;rec-number&gt;394&lt;/rec-number&gt;&lt;foreign-keys&gt;&lt;key app="EN" db-id="s5xvvssw92r9rme5a55xsvpoaw5wwadtvvp0" timestamp="1736269253"&gt;394&lt;/key&gt;&lt;/foreign-keys&gt;&lt;ref-type name="Journal Article"&gt;17&lt;/ref-type&gt;&lt;contributors&gt;&lt;authors&gt;&lt;author&gt;Beesley, Richard P.&lt;/author&gt;&lt;author&gt;Hyrich, Kimme L.&lt;/author&gt;&lt;author&gt;Humphreys, Jenny H.&lt;/author&gt;&lt;/authors&gt;&lt;/contributors&gt;&lt;titles&gt;&lt;title&gt;The incidence and prevalence of juvenile idiopathic arthritis differs between ethnic groups in England&lt;/title&gt;&lt;secondary-title&gt;Rheumatology&lt;/secondary-title&gt;&lt;/titles&gt;&lt;periodical&gt;&lt;full-title&gt;Rheumatology&lt;/full-title&gt;&lt;/periodical&gt;&lt;pages&gt;296-302&lt;/pages&gt;&lt;volume&gt;64&lt;/volume&gt;&lt;number&gt;1&lt;/number&gt;&lt;dates&gt;&lt;year&gt;2025&lt;/year&gt;&lt;/dates&gt;&lt;publisher&gt;Oxford University Press (OUP)&lt;/publisher&gt;&lt;isbn&gt;1462-0324&lt;/isbn&gt;&lt;urls&gt;&lt;related-urls&gt;&lt;url&gt;https://dx.doi.org/10.1093/rheumatology/kead700&lt;/url&gt;&lt;/related-urls&gt;&lt;/urls&gt;&lt;electronic-resource-num&gt;10.1093/rheumatology/kead700&lt;/electronic-resource-num&gt;&lt;/record&gt;&lt;/Cite&gt;&lt;/EndNote&gt;</w:instrText>
      </w:r>
      <w:r w:rsidR="00E22D80">
        <w:rPr>
          <w:rFonts w:ascii="Arial" w:hAnsi="Arial" w:cs="Arial"/>
        </w:rPr>
        <w:fldChar w:fldCharType="separate"/>
      </w:r>
      <w:r w:rsidR="008C6835">
        <w:rPr>
          <w:rFonts w:ascii="Arial" w:hAnsi="Arial" w:cs="Arial"/>
          <w:noProof/>
        </w:rPr>
        <w:t>(1)</w:t>
      </w:r>
      <w:r w:rsidR="00E22D80">
        <w:rPr>
          <w:rFonts w:ascii="Arial" w:hAnsi="Arial" w:cs="Arial"/>
        </w:rPr>
        <w:fldChar w:fldCharType="end"/>
      </w:r>
    </w:p>
    <w:p w14:paraId="531B87D5" w14:textId="77777777" w:rsidR="00625B0B" w:rsidRPr="00625B0B" w:rsidRDefault="00625B0B" w:rsidP="00625B0B">
      <w:pPr>
        <w:rPr>
          <w:rFonts w:ascii="Arial" w:hAnsi="Arial" w:cs="Arial"/>
          <w:sz w:val="24"/>
          <w:szCs w:val="24"/>
          <w:highlight w:val="yellow"/>
        </w:rPr>
      </w:pPr>
    </w:p>
    <w:p w14:paraId="6236C8F3" w14:textId="77777777" w:rsidR="00625B0B" w:rsidRPr="00625B0B" w:rsidRDefault="00625B0B" w:rsidP="00625B0B">
      <w:pPr>
        <w:rPr>
          <w:rFonts w:ascii="Arial" w:hAnsi="Arial" w:cs="Arial"/>
          <w:sz w:val="24"/>
          <w:szCs w:val="24"/>
          <w:highlight w:val="yellow"/>
        </w:rPr>
      </w:pPr>
      <w:r w:rsidRPr="00625B0B">
        <w:rPr>
          <w:rFonts w:ascii="Arial" w:hAnsi="Arial" w:cs="Arial"/>
          <w:sz w:val="24"/>
          <w:szCs w:val="24"/>
          <w:highlight w:val="yellow"/>
        </w:rPr>
        <w:br w:type="page"/>
      </w:r>
    </w:p>
    <w:p w14:paraId="43D8C052" w14:textId="42523806" w:rsidR="004F1345" w:rsidRDefault="00625B0B" w:rsidP="00625B0B">
      <w:pPr>
        <w:rPr>
          <w:rFonts w:ascii="Arial" w:hAnsi="Arial" w:cs="Arial"/>
          <w:sz w:val="24"/>
          <w:szCs w:val="24"/>
        </w:rPr>
      </w:pPr>
      <w:r w:rsidRPr="008C6835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</w:t>
      </w:r>
      <w:r w:rsidR="0076388A">
        <w:rPr>
          <w:rFonts w:ascii="Arial" w:hAnsi="Arial" w:cs="Arial"/>
          <w:b/>
          <w:bCs/>
          <w:sz w:val="24"/>
          <w:szCs w:val="24"/>
        </w:rPr>
        <w:t>S</w:t>
      </w:r>
      <w:r w:rsidR="00F20B83" w:rsidRPr="008C6835">
        <w:rPr>
          <w:rFonts w:ascii="Arial" w:hAnsi="Arial" w:cs="Arial"/>
          <w:b/>
          <w:bCs/>
          <w:sz w:val="24"/>
          <w:szCs w:val="24"/>
        </w:rPr>
        <w:t>4</w:t>
      </w:r>
      <w:r w:rsidRPr="00625B0B">
        <w:rPr>
          <w:rFonts w:ascii="Arial" w:hAnsi="Arial" w:cs="Arial"/>
          <w:sz w:val="24"/>
          <w:szCs w:val="24"/>
        </w:rPr>
        <w:t xml:space="preserve">. </w:t>
      </w:r>
      <w:r w:rsidR="004F1345">
        <w:rPr>
          <w:rFonts w:ascii="Arial" w:hAnsi="Arial" w:cs="Arial"/>
          <w:sz w:val="24"/>
          <w:szCs w:val="24"/>
        </w:rPr>
        <w:t xml:space="preserve">First </w:t>
      </w:r>
      <w:proofErr w:type="spellStart"/>
      <w:r w:rsidR="004F1345">
        <w:rPr>
          <w:rFonts w:ascii="Arial" w:hAnsi="Arial" w:cs="Arial"/>
          <w:sz w:val="24"/>
          <w:szCs w:val="24"/>
        </w:rPr>
        <w:t>TNFi</w:t>
      </w:r>
      <w:proofErr w:type="spellEnd"/>
      <w:r w:rsidR="004F1345">
        <w:rPr>
          <w:rFonts w:ascii="Arial" w:hAnsi="Arial" w:cs="Arial"/>
          <w:sz w:val="24"/>
          <w:szCs w:val="24"/>
        </w:rPr>
        <w:t xml:space="preserve"> for children and young people with JIA by ethnic group and year of starting the drug.</w:t>
      </w:r>
    </w:p>
    <w:tbl>
      <w:tblPr>
        <w:tblStyle w:val="TableGrid"/>
        <w:tblW w:w="10647" w:type="dxa"/>
        <w:tblInd w:w="-289" w:type="dxa"/>
        <w:tblLook w:val="04A0" w:firstRow="1" w:lastRow="0" w:firstColumn="1" w:lastColumn="0" w:noHBand="0" w:noVBand="1"/>
      </w:tblPr>
      <w:tblGrid>
        <w:gridCol w:w="1560"/>
        <w:gridCol w:w="851"/>
        <w:gridCol w:w="709"/>
        <w:gridCol w:w="709"/>
        <w:gridCol w:w="709"/>
        <w:gridCol w:w="7"/>
        <w:gridCol w:w="842"/>
        <w:gridCol w:w="709"/>
        <w:gridCol w:w="851"/>
        <w:gridCol w:w="708"/>
        <w:gridCol w:w="9"/>
        <w:gridCol w:w="842"/>
        <w:gridCol w:w="709"/>
        <w:gridCol w:w="709"/>
        <w:gridCol w:w="708"/>
        <w:gridCol w:w="15"/>
      </w:tblGrid>
      <w:tr w:rsidR="004F1345" w:rsidRPr="004F1345" w14:paraId="065DBD58" w14:textId="77777777" w:rsidTr="004F1345">
        <w:tc>
          <w:tcPr>
            <w:tcW w:w="1560" w:type="dxa"/>
            <w:vMerge w:val="restart"/>
          </w:tcPr>
          <w:p w14:paraId="768219C4" w14:textId="56B2AFF5" w:rsidR="004F1345" w:rsidRPr="004F1345" w:rsidRDefault="004F1345" w:rsidP="00EF331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F1345">
              <w:rPr>
                <w:rFonts w:ascii="Arial" w:hAnsi="Arial" w:cs="Arial"/>
                <w:b/>
                <w:bCs/>
                <w:sz w:val="16"/>
                <w:szCs w:val="16"/>
              </w:rPr>
              <w:t>Drug</w:t>
            </w:r>
          </w:p>
        </w:tc>
        <w:tc>
          <w:tcPr>
            <w:tcW w:w="2985" w:type="dxa"/>
            <w:gridSpan w:val="5"/>
          </w:tcPr>
          <w:p w14:paraId="782365A4" w14:textId="77777777" w:rsidR="004F1345" w:rsidRPr="004F1345" w:rsidRDefault="004F1345" w:rsidP="00EF331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F1345">
              <w:rPr>
                <w:rFonts w:ascii="Arial" w:hAnsi="Arial" w:cs="Arial"/>
                <w:b/>
                <w:bCs/>
                <w:sz w:val="16"/>
                <w:szCs w:val="16"/>
              </w:rPr>
              <w:t>Pre 2010</w:t>
            </w:r>
          </w:p>
        </w:tc>
        <w:tc>
          <w:tcPr>
            <w:tcW w:w="3119" w:type="dxa"/>
            <w:gridSpan w:val="5"/>
          </w:tcPr>
          <w:p w14:paraId="00FF4516" w14:textId="77777777" w:rsidR="004F1345" w:rsidRPr="004F1345" w:rsidRDefault="004F1345" w:rsidP="00EF331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F1345">
              <w:rPr>
                <w:rFonts w:ascii="Arial" w:hAnsi="Arial" w:cs="Arial"/>
                <w:b/>
                <w:bCs/>
                <w:sz w:val="16"/>
                <w:szCs w:val="16"/>
              </w:rPr>
              <w:t>2010-15</w:t>
            </w:r>
          </w:p>
        </w:tc>
        <w:tc>
          <w:tcPr>
            <w:tcW w:w="2983" w:type="dxa"/>
            <w:gridSpan w:val="5"/>
          </w:tcPr>
          <w:p w14:paraId="5C09FDE2" w14:textId="77777777" w:rsidR="004F1345" w:rsidRPr="004F1345" w:rsidRDefault="004F1345" w:rsidP="00EF331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F1345">
              <w:rPr>
                <w:rFonts w:ascii="Arial" w:hAnsi="Arial" w:cs="Arial"/>
                <w:b/>
                <w:bCs/>
                <w:sz w:val="16"/>
                <w:szCs w:val="16"/>
              </w:rPr>
              <w:t>2016+</w:t>
            </w:r>
          </w:p>
        </w:tc>
      </w:tr>
      <w:tr w:rsidR="004F1345" w:rsidRPr="004F1345" w14:paraId="6FE91E94" w14:textId="77777777" w:rsidTr="004F1345">
        <w:trPr>
          <w:gridAfter w:val="1"/>
          <w:wAfter w:w="15" w:type="dxa"/>
        </w:trPr>
        <w:tc>
          <w:tcPr>
            <w:tcW w:w="1560" w:type="dxa"/>
            <w:vMerge/>
          </w:tcPr>
          <w:p w14:paraId="553589AC" w14:textId="77777777" w:rsidR="004F1345" w:rsidRPr="004F1345" w:rsidRDefault="004F1345" w:rsidP="00EF331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01EF67E0" w14:textId="77777777" w:rsidR="004F1345" w:rsidRPr="004F1345" w:rsidRDefault="004F1345" w:rsidP="00EF331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F1345">
              <w:rPr>
                <w:rFonts w:ascii="Arial" w:hAnsi="Arial" w:cs="Arial"/>
                <w:b/>
                <w:bCs/>
                <w:sz w:val="16"/>
                <w:szCs w:val="16"/>
              </w:rPr>
              <w:t>White</w:t>
            </w:r>
          </w:p>
        </w:tc>
        <w:tc>
          <w:tcPr>
            <w:tcW w:w="709" w:type="dxa"/>
          </w:tcPr>
          <w:p w14:paraId="5870AE6D" w14:textId="77777777" w:rsidR="004F1345" w:rsidRPr="004F1345" w:rsidRDefault="004F1345" w:rsidP="00EF331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F1345">
              <w:rPr>
                <w:rFonts w:ascii="Arial" w:hAnsi="Arial" w:cs="Arial"/>
                <w:b/>
                <w:bCs/>
                <w:sz w:val="16"/>
                <w:szCs w:val="16"/>
              </w:rPr>
              <w:t>Asian</w:t>
            </w:r>
          </w:p>
        </w:tc>
        <w:tc>
          <w:tcPr>
            <w:tcW w:w="709" w:type="dxa"/>
          </w:tcPr>
          <w:p w14:paraId="75E07253" w14:textId="77777777" w:rsidR="004F1345" w:rsidRPr="004F1345" w:rsidRDefault="004F1345" w:rsidP="00EF331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F1345">
              <w:rPr>
                <w:rFonts w:ascii="Arial" w:hAnsi="Arial" w:cs="Arial"/>
                <w:b/>
                <w:bCs/>
                <w:sz w:val="16"/>
                <w:szCs w:val="16"/>
              </w:rPr>
              <w:t>Black</w:t>
            </w:r>
          </w:p>
        </w:tc>
        <w:tc>
          <w:tcPr>
            <w:tcW w:w="709" w:type="dxa"/>
          </w:tcPr>
          <w:p w14:paraId="3E8ECC1E" w14:textId="77777777" w:rsidR="004F1345" w:rsidRPr="004F1345" w:rsidRDefault="004F1345" w:rsidP="00EF331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F1345">
              <w:rPr>
                <w:rFonts w:ascii="Arial" w:hAnsi="Arial" w:cs="Arial"/>
                <w:b/>
                <w:bCs/>
                <w:sz w:val="16"/>
                <w:szCs w:val="16"/>
              </w:rPr>
              <w:t>Mixed</w:t>
            </w:r>
          </w:p>
        </w:tc>
        <w:tc>
          <w:tcPr>
            <w:tcW w:w="849" w:type="dxa"/>
            <w:gridSpan w:val="2"/>
          </w:tcPr>
          <w:p w14:paraId="07397F62" w14:textId="77777777" w:rsidR="004F1345" w:rsidRPr="004F1345" w:rsidRDefault="004F1345" w:rsidP="00EF331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F1345">
              <w:rPr>
                <w:rFonts w:ascii="Arial" w:hAnsi="Arial" w:cs="Arial"/>
                <w:b/>
                <w:bCs/>
                <w:sz w:val="16"/>
                <w:szCs w:val="16"/>
              </w:rPr>
              <w:t>White</w:t>
            </w:r>
          </w:p>
        </w:tc>
        <w:tc>
          <w:tcPr>
            <w:tcW w:w="709" w:type="dxa"/>
          </w:tcPr>
          <w:p w14:paraId="43D875F8" w14:textId="77777777" w:rsidR="004F1345" w:rsidRPr="004F1345" w:rsidRDefault="004F1345" w:rsidP="00EF331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F1345">
              <w:rPr>
                <w:rFonts w:ascii="Arial" w:hAnsi="Arial" w:cs="Arial"/>
                <w:b/>
                <w:bCs/>
                <w:sz w:val="16"/>
                <w:szCs w:val="16"/>
              </w:rPr>
              <w:t>Asian</w:t>
            </w:r>
          </w:p>
        </w:tc>
        <w:tc>
          <w:tcPr>
            <w:tcW w:w="851" w:type="dxa"/>
          </w:tcPr>
          <w:p w14:paraId="62327ABE" w14:textId="77777777" w:rsidR="004F1345" w:rsidRPr="004F1345" w:rsidRDefault="004F1345" w:rsidP="00EF331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F1345">
              <w:rPr>
                <w:rFonts w:ascii="Arial" w:hAnsi="Arial" w:cs="Arial"/>
                <w:b/>
                <w:bCs/>
                <w:sz w:val="16"/>
                <w:szCs w:val="16"/>
              </w:rPr>
              <w:t>Black</w:t>
            </w:r>
          </w:p>
        </w:tc>
        <w:tc>
          <w:tcPr>
            <w:tcW w:w="708" w:type="dxa"/>
          </w:tcPr>
          <w:p w14:paraId="459BA816" w14:textId="77777777" w:rsidR="004F1345" w:rsidRPr="004F1345" w:rsidRDefault="004F1345" w:rsidP="00EF331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F1345">
              <w:rPr>
                <w:rFonts w:ascii="Arial" w:hAnsi="Arial" w:cs="Arial"/>
                <w:b/>
                <w:bCs/>
                <w:sz w:val="16"/>
                <w:szCs w:val="16"/>
              </w:rPr>
              <w:t>Mixed</w:t>
            </w:r>
          </w:p>
        </w:tc>
        <w:tc>
          <w:tcPr>
            <w:tcW w:w="851" w:type="dxa"/>
            <w:gridSpan w:val="2"/>
          </w:tcPr>
          <w:p w14:paraId="7F8C1E64" w14:textId="77777777" w:rsidR="004F1345" w:rsidRPr="004F1345" w:rsidRDefault="004F1345" w:rsidP="00EF331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F1345">
              <w:rPr>
                <w:rFonts w:ascii="Arial" w:hAnsi="Arial" w:cs="Arial"/>
                <w:b/>
                <w:bCs/>
                <w:sz w:val="16"/>
                <w:szCs w:val="16"/>
              </w:rPr>
              <w:t>White</w:t>
            </w:r>
          </w:p>
        </w:tc>
        <w:tc>
          <w:tcPr>
            <w:tcW w:w="709" w:type="dxa"/>
          </w:tcPr>
          <w:p w14:paraId="3D76F0B1" w14:textId="77777777" w:rsidR="004F1345" w:rsidRPr="004F1345" w:rsidRDefault="004F1345" w:rsidP="00EF331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F1345">
              <w:rPr>
                <w:rFonts w:ascii="Arial" w:hAnsi="Arial" w:cs="Arial"/>
                <w:b/>
                <w:bCs/>
                <w:sz w:val="16"/>
                <w:szCs w:val="16"/>
              </w:rPr>
              <w:t>Asian</w:t>
            </w:r>
          </w:p>
        </w:tc>
        <w:tc>
          <w:tcPr>
            <w:tcW w:w="709" w:type="dxa"/>
          </w:tcPr>
          <w:p w14:paraId="16FC94A3" w14:textId="77777777" w:rsidR="004F1345" w:rsidRPr="004F1345" w:rsidRDefault="004F1345" w:rsidP="00EF331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F1345">
              <w:rPr>
                <w:rFonts w:ascii="Arial" w:hAnsi="Arial" w:cs="Arial"/>
                <w:b/>
                <w:bCs/>
                <w:sz w:val="16"/>
                <w:szCs w:val="16"/>
              </w:rPr>
              <w:t>Black</w:t>
            </w:r>
          </w:p>
        </w:tc>
        <w:tc>
          <w:tcPr>
            <w:tcW w:w="708" w:type="dxa"/>
          </w:tcPr>
          <w:p w14:paraId="72DEFEFD" w14:textId="77777777" w:rsidR="004F1345" w:rsidRPr="004F1345" w:rsidRDefault="004F1345" w:rsidP="00EF331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F1345">
              <w:rPr>
                <w:rFonts w:ascii="Arial" w:hAnsi="Arial" w:cs="Arial"/>
                <w:b/>
                <w:bCs/>
                <w:sz w:val="16"/>
                <w:szCs w:val="16"/>
              </w:rPr>
              <w:t>Mixed</w:t>
            </w:r>
          </w:p>
        </w:tc>
      </w:tr>
      <w:tr w:rsidR="004F1345" w:rsidRPr="004F1345" w14:paraId="45EB69DD" w14:textId="77777777" w:rsidTr="004F1345">
        <w:trPr>
          <w:gridAfter w:val="1"/>
          <w:wAfter w:w="15" w:type="dxa"/>
        </w:trPr>
        <w:tc>
          <w:tcPr>
            <w:tcW w:w="1560" w:type="dxa"/>
          </w:tcPr>
          <w:p w14:paraId="6930E754" w14:textId="3F78D44F" w:rsidR="004F1345" w:rsidRPr="004F1345" w:rsidRDefault="004F1345" w:rsidP="004F1345">
            <w:pPr>
              <w:rPr>
                <w:rFonts w:ascii="Arial" w:hAnsi="Arial" w:cs="Arial"/>
                <w:sz w:val="16"/>
                <w:szCs w:val="16"/>
              </w:rPr>
            </w:pPr>
            <w:r w:rsidRPr="004F1345">
              <w:rPr>
                <w:rFonts w:ascii="Arial" w:hAnsi="Arial" w:cs="Arial"/>
                <w:b/>
                <w:bCs/>
                <w:sz w:val="16"/>
                <w:szCs w:val="16"/>
              </w:rPr>
              <w:t>All</w:t>
            </w:r>
            <w:r w:rsidRPr="004F1345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851" w:type="dxa"/>
          </w:tcPr>
          <w:p w14:paraId="142777E8" w14:textId="79CAE9EA" w:rsidR="004F1345" w:rsidRPr="004F1345" w:rsidRDefault="004F1345" w:rsidP="004F13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1345">
              <w:rPr>
                <w:rFonts w:ascii="Arial" w:hAnsi="Arial" w:cs="Arial"/>
                <w:sz w:val="14"/>
                <w:szCs w:val="14"/>
              </w:rPr>
              <w:t>389 (31)</w:t>
            </w:r>
          </w:p>
        </w:tc>
        <w:tc>
          <w:tcPr>
            <w:tcW w:w="709" w:type="dxa"/>
          </w:tcPr>
          <w:p w14:paraId="492FB275" w14:textId="787CA38D" w:rsidR="004F1345" w:rsidRPr="004F1345" w:rsidRDefault="004F1345" w:rsidP="004F13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1345">
              <w:rPr>
                <w:rFonts w:ascii="Arial" w:hAnsi="Arial" w:cs="Arial"/>
                <w:sz w:val="14"/>
                <w:szCs w:val="14"/>
              </w:rPr>
              <w:t>21 (24)</w:t>
            </w:r>
          </w:p>
        </w:tc>
        <w:tc>
          <w:tcPr>
            <w:tcW w:w="709" w:type="dxa"/>
          </w:tcPr>
          <w:p w14:paraId="45DE0EAA" w14:textId="609B47A4" w:rsidR="004F1345" w:rsidRPr="004F1345" w:rsidRDefault="004F1345" w:rsidP="004F13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1345">
              <w:rPr>
                <w:rFonts w:ascii="Arial" w:hAnsi="Arial" w:cs="Arial"/>
                <w:sz w:val="14"/>
                <w:szCs w:val="14"/>
              </w:rPr>
              <w:t>4 (17)</w:t>
            </w:r>
          </w:p>
        </w:tc>
        <w:tc>
          <w:tcPr>
            <w:tcW w:w="709" w:type="dxa"/>
          </w:tcPr>
          <w:p w14:paraId="72E579A1" w14:textId="40183C50" w:rsidR="004F1345" w:rsidRPr="004F1345" w:rsidRDefault="004F1345" w:rsidP="004F13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1345">
              <w:rPr>
                <w:rFonts w:ascii="Arial" w:hAnsi="Arial" w:cs="Arial"/>
                <w:sz w:val="14"/>
                <w:szCs w:val="14"/>
              </w:rPr>
              <w:t>5 (14)</w:t>
            </w:r>
          </w:p>
        </w:tc>
        <w:tc>
          <w:tcPr>
            <w:tcW w:w="849" w:type="dxa"/>
            <w:gridSpan w:val="2"/>
          </w:tcPr>
          <w:p w14:paraId="68780893" w14:textId="1C8C6AE4" w:rsidR="004F1345" w:rsidRPr="004F1345" w:rsidRDefault="004F1345" w:rsidP="004F13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1345">
              <w:rPr>
                <w:rFonts w:ascii="Arial" w:hAnsi="Arial" w:cs="Arial"/>
                <w:sz w:val="14"/>
                <w:szCs w:val="14"/>
              </w:rPr>
              <w:t>382 (30)</w:t>
            </w:r>
          </w:p>
        </w:tc>
        <w:tc>
          <w:tcPr>
            <w:tcW w:w="709" w:type="dxa"/>
          </w:tcPr>
          <w:p w14:paraId="5FEDEF9A" w14:textId="51ED749C" w:rsidR="004F1345" w:rsidRPr="004F1345" w:rsidRDefault="004F1345" w:rsidP="004F13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1345">
              <w:rPr>
                <w:rFonts w:ascii="Arial" w:hAnsi="Arial" w:cs="Arial"/>
                <w:sz w:val="14"/>
                <w:szCs w:val="14"/>
              </w:rPr>
              <w:t>32 (37)</w:t>
            </w:r>
          </w:p>
        </w:tc>
        <w:tc>
          <w:tcPr>
            <w:tcW w:w="851" w:type="dxa"/>
          </w:tcPr>
          <w:p w14:paraId="460DDEFB" w14:textId="1D9F5EF7" w:rsidR="004F1345" w:rsidRPr="004F1345" w:rsidRDefault="004F1345" w:rsidP="004F13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1345">
              <w:rPr>
                <w:rFonts w:ascii="Arial" w:hAnsi="Arial" w:cs="Arial"/>
                <w:sz w:val="14"/>
                <w:szCs w:val="14"/>
              </w:rPr>
              <w:t>8 (33)</w:t>
            </w:r>
          </w:p>
        </w:tc>
        <w:tc>
          <w:tcPr>
            <w:tcW w:w="708" w:type="dxa"/>
          </w:tcPr>
          <w:p w14:paraId="1D301C93" w14:textId="060AD87D" w:rsidR="004F1345" w:rsidRPr="004F1345" w:rsidRDefault="004F1345" w:rsidP="004F13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1345">
              <w:rPr>
                <w:rFonts w:ascii="Arial" w:hAnsi="Arial" w:cs="Arial"/>
                <w:sz w:val="14"/>
                <w:szCs w:val="14"/>
              </w:rPr>
              <w:t>20 (56)</w:t>
            </w:r>
          </w:p>
        </w:tc>
        <w:tc>
          <w:tcPr>
            <w:tcW w:w="851" w:type="dxa"/>
            <w:gridSpan w:val="2"/>
          </w:tcPr>
          <w:p w14:paraId="59C501A0" w14:textId="755C9432" w:rsidR="004F1345" w:rsidRPr="004F1345" w:rsidRDefault="004F1345" w:rsidP="004F13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1345">
              <w:rPr>
                <w:rFonts w:ascii="Arial" w:hAnsi="Arial" w:cs="Arial"/>
                <w:sz w:val="14"/>
                <w:szCs w:val="14"/>
              </w:rPr>
              <w:t>501 (39)</w:t>
            </w:r>
          </w:p>
        </w:tc>
        <w:tc>
          <w:tcPr>
            <w:tcW w:w="709" w:type="dxa"/>
          </w:tcPr>
          <w:p w14:paraId="75DC493D" w14:textId="7BAE3267" w:rsidR="004F1345" w:rsidRPr="004F1345" w:rsidRDefault="004F1345" w:rsidP="004F13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1345">
              <w:rPr>
                <w:rFonts w:ascii="Arial" w:hAnsi="Arial" w:cs="Arial"/>
                <w:sz w:val="14"/>
                <w:szCs w:val="14"/>
              </w:rPr>
              <w:t>33 (38)</w:t>
            </w:r>
          </w:p>
        </w:tc>
        <w:tc>
          <w:tcPr>
            <w:tcW w:w="709" w:type="dxa"/>
          </w:tcPr>
          <w:p w14:paraId="1EF29B81" w14:textId="64D09D84" w:rsidR="004F1345" w:rsidRPr="004F1345" w:rsidRDefault="004F1345" w:rsidP="004F13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1345">
              <w:rPr>
                <w:rFonts w:ascii="Arial" w:hAnsi="Arial" w:cs="Arial"/>
                <w:sz w:val="14"/>
                <w:szCs w:val="14"/>
              </w:rPr>
              <w:t>12 (50)</w:t>
            </w:r>
          </w:p>
        </w:tc>
        <w:tc>
          <w:tcPr>
            <w:tcW w:w="708" w:type="dxa"/>
          </w:tcPr>
          <w:p w14:paraId="5C445E88" w14:textId="3237B3C9" w:rsidR="004F1345" w:rsidRPr="004F1345" w:rsidRDefault="004F1345" w:rsidP="004F13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F1345">
              <w:rPr>
                <w:rFonts w:ascii="Arial" w:hAnsi="Arial" w:cs="Arial"/>
                <w:sz w:val="14"/>
                <w:szCs w:val="14"/>
              </w:rPr>
              <w:t>11 (31)</w:t>
            </w:r>
          </w:p>
        </w:tc>
      </w:tr>
      <w:tr w:rsidR="004F1345" w:rsidRPr="004F1345" w14:paraId="13D09D02" w14:textId="77777777" w:rsidTr="004F1345">
        <w:trPr>
          <w:gridAfter w:val="1"/>
          <w:wAfter w:w="15" w:type="dxa"/>
        </w:trPr>
        <w:tc>
          <w:tcPr>
            <w:tcW w:w="1560" w:type="dxa"/>
          </w:tcPr>
          <w:p w14:paraId="5FC5FEE8" w14:textId="2994E28F" w:rsidR="004F1345" w:rsidRDefault="004F1345" w:rsidP="004F134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roportion by drug, %</w:t>
            </w:r>
          </w:p>
        </w:tc>
        <w:tc>
          <w:tcPr>
            <w:tcW w:w="851" w:type="dxa"/>
          </w:tcPr>
          <w:p w14:paraId="49D0F14F" w14:textId="77777777" w:rsidR="004F1345" w:rsidRPr="004F1345" w:rsidRDefault="004F1345" w:rsidP="004F1345">
            <w:pPr>
              <w:jc w:val="center"/>
              <w:rPr>
                <w:rFonts w:ascii="Arial" w:hAnsi="Arial" w:cs="Arial"/>
                <w:color w:val="EE0000"/>
                <w:sz w:val="14"/>
                <w:szCs w:val="14"/>
              </w:rPr>
            </w:pPr>
          </w:p>
        </w:tc>
        <w:tc>
          <w:tcPr>
            <w:tcW w:w="709" w:type="dxa"/>
          </w:tcPr>
          <w:p w14:paraId="6FC6342B" w14:textId="77777777" w:rsidR="004F1345" w:rsidRPr="004F1345" w:rsidRDefault="004F1345" w:rsidP="004F1345">
            <w:pPr>
              <w:jc w:val="center"/>
              <w:rPr>
                <w:rFonts w:ascii="Arial" w:hAnsi="Arial" w:cs="Arial"/>
                <w:color w:val="EE0000"/>
                <w:sz w:val="14"/>
                <w:szCs w:val="14"/>
              </w:rPr>
            </w:pPr>
          </w:p>
        </w:tc>
        <w:tc>
          <w:tcPr>
            <w:tcW w:w="709" w:type="dxa"/>
          </w:tcPr>
          <w:p w14:paraId="21CC58F9" w14:textId="77777777" w:rsidR="004F1345" w:rsidRPr="004F1345" w:rsidRDefault="004F1345" w:rsidP="004F1345">
            <w:pPr>
              <w:jc w:val="center"/>
              <w:rPr>
                <w:rFonts w:ascii="Arial" w:hAnsi="Arial" w:cs="Arial"/>
                <w:color w:val="EE0000"/>
                <w:sz w:val="14"/>
                <w:szCs w:val="14"/>
              </w:rPr>
            </w:pPr>
          </w:p>
        </w:tc>
        <w:tc>
          <w:tcPr>
            <w:tcW w:w="709" w:type="dxa"/>
          </w:tcPr>
          <w:p w14:paraId="377E0BF8" w14:textId="77777777" w:rsidR="004F1345" w:rsidRPr="004F1345" w:rsidRDefault="004F1345" w:rsidP="004F1345">
            <w:pPr>
              <w:jc w:val="center"/>
              <w:rPr>
                <w:rFonts w:ascii="Arial" w:hAnsi="Arial" w:cs="Arial"/>
                <w:color w:val="EE0000"/>
                <w:sz w:val="14"/>
                <w:szCs w:val="14"/>
              </w:rPr>
            </w:pPr>
          </w:p>
        </w:tc>
        <w:tc>
          <w:tcPr>
            <w:tcW w:w="849" w:type="dxa"/>
            <w:gridSpan w:val="2"/>
          </w:tcPr>
          <w:p w14:paraId="799DF5D1" w14:textId="77777777" w:rsidR="004F1345" w:rsidRPr="004F1345" w:rsidRDefault="004F1345" w:rsidP="004F1345">
            <w:pPr>
              <w:jc w:val="center"/>
              <w:rPr>
                <w:rFonts w:ascii="Arial" w:hAnsi="Arial" w:cs="Arial"/>
                <w:color w:val="EE0000"/>
                <w:sz w:val="14"/>
                <w:szCs w:val="14"/>
              </w:rPr>
            </w:pPr>
          </w:p>
        </w:tc>
        <w:tc>
          <w:tcPr>
            <w:tcW w:w="709" w:type="dxa"/>
          </w:tcPr>
          <w:p w14:paraId="3BEC5321" w14:textId="77777777" w:rsidR="004F1345" w:rsidRPr="004F1345" w:rsidRDefault="004F1345" w:rsidP="004F1345">
            <w:pPr>
              <w:jc w:val="center"/>
              <w:rPr>
                <w:rFonts w:ascii="Arial" w:hAnsi="Arial" w:cs="Arial"/>
                <w:color w:val="EE0000"/>
                <w:sz w:val="14"/>
                <w:szCs w:val="14"/>
              </w:rPr>
            </w:pPr>
          </w:p>
        </w:tc>
        <w:tc>
          <w:tcPr>
            <w:tcW w:w="851" w:type="dxa"/>
          </w:tcPr>
          <w:p w14:paraId="743DEABB" w14:textId="77777777" w:rsidR="004F1345" w:rsidRPr="004F1345" w:rsidRDefault="004F1345" w:rsidP="004F1345">
            <w:pPr>
              <w:jc w:val="center"/>
              <w:rPr>
                <w:rFonts w:ascii="Arial" w:hAnsi="Arial" w:cs="Arial"/>
                <w:color w:val="EE0000"/>
                <w:sz w:val="14"/>
                <w:szCs w:val="14"/>
              </w:rPr>
            </w:pPr>
          </w:p>
        </w:tc>
        <w:tc>
          <w:tcPr>
            <w:tcW w:w="708" w:type="dxa"/>
          </w:tcPr>
          <w:p w14:paraId="06630EA9" w14:textId="77777777" w:rsidR="004F1345" w:rsidRPr="004F1345" w:rsidRDefault="004F1345" w:rsidP="004F1345">
            <w:pPr>
              <w:jc w:val="center"/>
              <w:rPr>
                <w:rFonts w:ascii="Arial" w:hAnsi="Arial" w:cs="Arial"/>
                <w:color w:val="EE0000"/>
                <w:sz w:val="14"/>
                <w:szCs w:val="14"/>
              </w:rPr>
            </w:pPr>
          </w:p>
        </w:tc>
        <w:tc>
          <w:tcPr>
            <w:tcW w:w="851" w:type="dxa"/>
            <w:gridSpan w:val="2"/>
          </w:tcPr>
          <w:p w14:paraId="21360D4A" w14:textId="77777777" w:rsidR="004F1345" w:rsidRPr="004F1345" w:rsidRDefault="004F1345" w:rsidP="004F1345">
            <w:pPr>
              <w:jc w:val="center"/>
              <w:rPr>
                <w:rFonts w:ascii="Arial" w:hAnsi="Arial" w:cs="Arial"/>
                <w:color w:val="EE0000"/>
                <w:sz w:val="14"/>
                <w:szCs w:val="14"/>
              </w:rPr>
            </w:pPr>
          </w:p>
        </w:tc>
        <w:tc>
          <w:tcPr>
            <w:tcW w:w="709" w:type="dxa"/>
          </w:tcPr>
          <w:p w14:paraId="31A88396" w14:textId="77777777" w:rsidR="004F1345" w:rsidRPr="004F1345" w:rsidRDefault="004F1345" w:rsidP="004F1345">
            <w:pPr>
              <w:jc w:val="center"/>
              <w:rPr>
                <w:rFonts w:ascii="Arial" w:hAnsi="Arial" w:cs="Arial"/>
                <w:color w:val="EE0000"/>
                <w:sz w:val="14"/>
                <w:szCs w:val="14"/>
              </w:rPr>
            </w:pPr>
          </w:p>
        </w:tc>
        <w:tc>
          <w:tcPr>
            <w:tcW w:w="709" w:type="dxa"/>
          </w:tcPr>
          <w:p w14:paraId="28CCD1B5" w14:textId="77777777" w:rsidR="004F1345" w:rsidRPr="004F1345" w:rsidRDefault="004F1345" w:rsidP="004F1345">
            <w:pPr>
              <w:jc w:val="center"/>
              <w:rPr>
                <w:rFonts w:ascii="Arial" w:hAnsi="Arial" w:cs="Arial"/>
                <w:color w:val="EE0000"/>
                <w:sz w:val="14"/>
                <w:szCs w:val="14"/>
              </w:rPr>
            </w:pPr>
          </w:p>
        </w:tc>
        <w:tc>
          <w:tcPr>
            <w:tcW w:w="708" w:type="dxa"/>
          </w:tcPr>
          <w:p w14:paraId="5495D9C7" w14:textId="77777777" w:rsidR="004F1345" w:rsidRPr="004F1345" w:rsidRDefault="004F1345" w:rsidP="004F1345">
            <w:pPr>
              <w:jc w:val="center"/>
              <w:rPr>
                <w:rFonts w:ascii="Arial" w:hAnsi="Arial" w:cs="Arial"/>
                <w:color w:val="EE0000"/>
                <w:sz w:val="14"/>
                <w:szCs w:val="14"/>
              </w:rPr>
            </w:pPr>
          </w:p>
        </w:tc>
      </w:tr>
      <w:tr w:rsidR="004F1345" w:rsidRPr="004F1345" w14:paraId="2E2093FF" w14:textId="77777777" w:rsidTr="004F1345">
        <w:trPr>
          <w:gridAfter w:val="1"/>
          <w:wAfter w:w="15" w:type="dxa"/>
        </w:trPr>
        <w:tc>
          <w:tcPr>
            <w:tcW w:w="1560" w:type="dxa"/>
          </w:tcPr>
          <w:p w14:paraId="73C8C46A" w14:textId="77777777" w:rsidR="004F1345" w:rsidRPr="004F1345" w:rsidRDefault="004F1345" w:rsidP="004F1345">
            <w:pPr>
              <w:rPr>
                <w:rFonts w:ascii="Arial" w:hAnsi="Arial" w:cs="Arial"/>
                <w:sz w:val="16"/>
                <w:szCs w:val="16"/>
              </w:rPr>
            </w:pPr>
            <w:r w:rsidRPr="004F1345">
              <w:rPr>
                <w:rFonts w:ascii="Arial" w:hAnsi="Arial" w:cs="Arial"/>
                <w:sz w:val="16"/>
                <w:szCs w:val="16"/>
              </w:rPr>
              <w:t>Etanercept</w:t>
            </w:r>
          </w:p>
        </w:tc>
        <w:tc>
          <w:tcPr>
            <w:tcW w:w="851" w:type="dxa"/>
          </w:tcPr>
          <w:p w14:paraId="782402C7" w14:textId="77777777" w:rsidR="004F1345" w:rsidRPr="004F1345" w:rsidRDefault="004F1345" w:rsidP="004F13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1345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09" w:type="dxa"/>
          </w:tcPr>
          <w:p w14:paraId="188B7844" w14:textId="77777777" w:rsidR="004F1345" w:rsidRPr="004F1345" w:rsidRDefault="004F1345" w:rsidP="004F13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1345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09" w:type="dxa"/>
          </w:tcPr>
          <w:p w14:paraId="399198CD" w14:textId="77777777" w:rsidR="004F1345" w:rsidRPr="004F1345" w:rsidRDefault="004F1345" w:rsidP="004F13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1345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09" w:type="dxa"/>
          </w:tcPr>
          <w:p w14:paraId="219FD0FC" w14:textId="127EFFDE" w:rsidR="004F1345" w:rsidRPr="004F1345" w:rsidRDefault="004F1345" w:rsidP="004F13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1345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849" w:type="dxa"/>
            <w:gridSpan w:val="2"/>
          </w:tcPr>
          <w:p w14:paraId="0B21053A" w14:textId="77777777" w:rsidR="004F1345" w:rsidRPr="004F1345" w:rsidRDefault="004F1345" w:rsidP="004F13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1345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709" w:type="dxa"/>
          </w:tcPr>
          <w:p w14:paraId="0CD245F5" w14:textId="77777777" w:rsidR="004F1345" w:rsidRPr="004F1345" w:rsidRDefault="004F1345" w:rsidP="004F13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1345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851" w:type="dxa"/>
          </w:tcPr>
          <w:p w14:paraId="79D29135" w14:textId="568DEC4C" w:rsidR="004F1345" w:rsidRPr="004F1345" w:rsidRDefault="004F1345" w:rsidP="004F13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1345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708" w:type="dxa"/>
          </w:tcPr>
          <w:p w14:paraId="1E1989DA" w14:textId="77777777" w:rsidR="004F1345" w:rsidRPr="004F1345" w:rsidRDefault="004F1345" w:rsidP="004F13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1345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851" w:type="dxa"/>
            <w:gridSpan w:val="2"/>
          </w:tcPr>
          <w:p w14:paraId="54CA43BD" w14:textId="77777777" w:rsidR="004F1345" w:rsidRPr="004F1345" w:rsidRDefault="004F1345" w:rsidP="004F13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1345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709" w:type="dxa"/>
          </w:tcPr>
          <w:p w14:paraId="6E9597CD" w14:textId="77777777" w:rsidR="004F1345" w:rsidRPr="004F1345" w:rsidRDefault="004F1345" w:rsidP="004F13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1345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709" w:type="dxa"/>
          </w:tcPr>
          <w:p w14:paraId="7BED941F" w14:textId="77777777" w:rsidR="004F1345" w:rsidRPr="004F1345" w:rsidRDefault="004F1345" w:rsidP="004F13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1345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708" w:type="dxa"/>
          </w:tcPr>
          <w:p w14:paraId="645864D1" w14:textId="77777777" w:rsidR="004F1345" w:rsidRPr="004F1345" w:rsidRDefault="004F1345" w:rsidP="004F13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1345">
              <w:rPr>
                <w:rFonts w:ascii="Arial" w:hAnsi="Arial" w:cs="Arial"/>
                <w:sz w:val="16"/>
                <w:szCs w:val="16"/>
              </w:rPr>
              <w:t>45</w:t>
            </w:r>
          </w:p>
        </w:tc>
      </w:tr>
      <w:tr w:rsidR="004F1345" w:rsidRPr="004F1345" w14:paraId="3E77FDC8" w14:textId="77777777" w:rsidTr="004F1345">
        <w:trPr>
          <w:gridAfter w:val="1"/>
          <w:wAfter w:w="15" w:type="dxa"/>
        </w:trPr>
        <w:tc>
          <w:tcPr>
            <w:tcW w:w="1560" w:type="dxa"/>
          </w:tcPr>
          <w:p w14:paraId="23404C0E" w14:textId="245625EE" w:rsidR="004F1345" w:rsidRPr="004F1345" w:rsidRDefault="004F1345" w:rsidP="004F1345">
            <w:pPr>
              <w:rPr>
                <w:rFonts w:ascii="Arial" w:hAnsi="Arial" w:cs="Arial"/>
                <w:sz w:val="16"/>
                <w:szCs w:val="16"/>
              </w:rPr>
            </w:pPr>
            <w:r w:rsidRPr="004F1345">
              <w:rPr>
                <w:rFonts w:ascii="Arial" w:hAnsi="Arial" w:cs="Arial"/>
                <w:sz w:val="16"/>
                <w:szCs w:val="16"/>
              </w:rPr>
              <w:t>Infliximab</w:t>
            </w:r>
          </w:p>
        </w:tc>
        <w:tc>
          <w:tcPr>
            <w:tcW w:w="851" w:type="dxa"/>
          </w:tcPr>
          <w:p w14:paraId="74B27EBD" w14:textId="77777777" w:rsidR="004F1345" w:rsidRPr="004F1345" w:rsidRDefault="004F1345" w:rsidP="004F13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134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7EB507B3" w14:textId="77777777" w:rsidR="004F1345" w:rsidRPr="004F1345" w:rsidRDefault="004F1345" w:rsidP="004F13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134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01F565BA" w14:textId="77777777" w:rsidR="004F1345" w:rsidRPr="004F1345" w:rsidRDefault="004F1345" w:rsidP="004F13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134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3E4C4240" w14:textId="57805415" w:rsidR="004F1345" w:rsidRPr="004F1345" w:rsidRDefault="004F1345" w:rsidP="004F13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134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9" w:type="dxa"/>
            <w:gridSpan w:val="2"/>
          </w:tcPr>
          <w:p w14:paraId="0E965524" w14:textId="77777777" w:rsidR="004F1345" w:rsidRPr="004F1345" w:rsidRDefault="004F1345" w:rsidP="004F13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134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09" w:type="dxa"/>
          </w:tcPr>
          <w:p w14:paraId="384CFFEC" w14:textId="77777777" w:rsidR="004F1345" w:rsidRPr="004F1345" w:rsidRDefault="004F1345" w:rsidP="004F13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1345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851" w:type="dxa"/>
          </w:tcPr>
          <w:p w14:paraId="7D02E343" w14:textId="77777777" w:rsidR="004F1345" w:rsidRPr="004F1345" w:rsidRDefault="004F1345" w:rsidP="004F13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134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72D57C12" w14:textId="4AA62E5F" w:rsidR="004F1345" w:rsidRPr="004F1345" w:rsidRDefault="004F1345" w:rsidP="004F13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1345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851" w:type="dxa"/>
            <w:gridSpan w:val="2"/>
          </w:tcPr>
          <w:p w14:paraId="0305ACC3" w14:textId="77777777" w:rsidR="004F1345" w:rsidRPr="004F1345" w:rsidRDefault="004F1345" w:rsidP="004F13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134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0BC16FD0" w14:textId="77777777" w:rsidR="004F1345" w:rsidRPr="004F1345" w:rsidRDefault="004F1345" w:rsidP="004F13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134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16EB302C" w14:textId="77777777" w:rsidR="004F1345" w:rsidRPr="004F1345" w:rsidRDefault="004F1345" w:rsidP="004F13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134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57A3B588" w14:textId="77777777" w:rsidR="004F1345" w:rsidRPr="004F1345" w:rsidRDefault="004F1345" w:rsidP="004F13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1345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4F1345" w:rsidRPr="004F1345" w14:paraId="3F106D4A" w14:textId="77777777" w:rsidTr="004F1345">
        <w:trPr>
          <w:gridAfter w:val="1"/>
          <w:wAfter w:w="15" w:type="dxa"/>
        </w:trPr>
        <w:tc>
          <w:tcPr>
            <w:tcW w:w="1560" w:type="dxa"/>
          </w:tcPr>
          <w:p w14:paraId="1C4FBBDF" w14:textId="05AEFFEA" w:rsidR="004F1345" w:rsidRPr="004F1345" w:rsidRDefault="004F1345" w:rsidP="004F1345">
            <w:pPr>
              <w:rPr>
                <w:rFonts w:ascii="Arial" w:hAnsi="Arial" w:cs="Arial"/>
                <w:sz w:val="16"/>
                <w:szCs w:val="16"/>
              </w:rPr>
            </w:pPr>
            <w:r w:rsidRPr="004F1345">
              <w:rPr>
                <w:rFonts w:ascii="Arial" w:hAnsi="Arial" w:cs="Arial"/>
                <w:sz w:val="16"/>
                <w:szCs w:val="16"/>
              </w:rPr>
              <w:t>Adalimumab</w:t>
            </w:r>
          </w:p>
        </w:tc>
        <w:tc>
          <w:tcPr>
            <w:tcW w:w="851" w:type="dxa"/>
          </w:tcPr>
          <w:p w14:paraId="39E7282A" w14:textId="77777777" w:rsidR="004F1345" w:rsidRPr="004F1345" w:rsidRDefault="004F1345" w:rsidP="004F13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134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73FC980A" w14:textId="77777777" w:rsidR="004F1345" w:rsidRPr="004F1345" w:rsidRDefault="004F1345" w:rsidP="004F13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134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3C61AE18" w14:textId="77777777" w:rsidR="004F1345" w:rsidRPr="004F1345" w:rsidRDefault="004F1345" w:rsidP="004F13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134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0A60AF4E" w14:textId="6FA50C35" w:rsidR="004F1345" w:rsidRPr="004F1345" w:rsidRDefault="004F1345" w:rsidP="004F13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1345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9" w:type="dxa"/>
            <w:gridSpan w:val="2"/>
          </w:tcPr>
          <w:p w14:paraId="3A31FBFB" w14:textId="77777777" w:rsidR="004F1345" w:rsidRPr="004F1345" w:rsidRDefault="004F1345" w:rsidP="004F13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1345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709" w:type="dxa"/>
          </w:tcPr>
          <w:p w14:paraId="2A9CB250" w14:textId="77777777" w:rsidR="004F1345" w:rsidRPr="004F1345" w:rsidRDefault="004F1345" w:rsidP="004F13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1345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851" w:type="dxa"/>
          </w:tcPr>
          <w:p w14:paraId="587170A4" w14:textId="5C934339" w:rsidR="004F1345" w:rsidRPr="004F1345" w:rsidRDefault="004F1345" w:rsidP="004F13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1345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708" w:type="dxa"/>
          </w:tcPr>
          <w:p w14:paraId="12FB2BA8" w14:textId="644DC707" w:rsidR="004F1345" w:rsidRPr="004F1345" w:rsidRDefault="004F1345" w:rsidP="004F13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134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851" w:type="dxa"/>
            <w:gridSpan w:val="2"/>
          </w:tcPr>
          <w:p w14:paraId="48C68AF9" w14:textId="77777777" w:rsidR="004F1345" w:rsidRPr="004F1345" w:rsidRDefault="004F1345" w:rsidP="004F13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1345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709" w:type="dxa"/>
          </w:tcPr>
          <w:p w14:paraId="03CE3C1E" w14:textId="77777777" w:rsidR="004F1345" w:rsidRPr="004F1345" w:rsidRDefault="004F1345" w:rsidP="004F13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1345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709" w:type="dxa"/>
          </w:tcPr>
          <w:p w14:paraId="19E4ED38" w14:textId="77777777" w:rsidR="004F1345" w:rsidRPr="004F1345" w:rsidRDefault="004F1345" w:rsidP="004F13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1345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708" w:type="dxa"/>
          </w:tcPr>
          <w:p w14:paraId="7E6D3829" w14:textId="77777777" w:rsidR="004F1345" w:rsidRPr="004F1345" w:rsidRDefault="004F1345" w:rsidP="004F13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F1345">
              <w:rPr>
                <w:rFonts w:ascii="Arial" w:hAnsi="Arial" w:cs="Arial"/>
                <w:sz w:val="16"/>
                <w:szCs w:val="16"/>
              </w:rPr>
              <w:t>55</w:t>
            </w:r>
          </w:p>
        </w:tc>
      </w:tr>
    </w:tbl>
    <w:p w14:paraId="2981184A" w14:textId="77777777" w:rsidR="004F1345" w:rsidRDefault="004F1345" w:rsidP="00625B0B">
      <w:pPr>
        <w:rPr>
          <w:rFonts w:ascii="Arial" w:hAnsi="Arial" w:cs="Arial"/>
          <w:sz w:val="24"/>
          <w:szCs w:val="24"/>
        </w:rPr>
      </w:pPr>
    </w:p>
    <w:p w14:paraId="22B49EFA" w14:textId="77777777" w:rsidR="004F1345" w:rsidRDefault="004F134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6AC7F28F" w14:textId="673C152B" w:rsidR="00625B0B" w:rsidRPr="00625B0B" w:rsidRDefault="004F1345" w:rsidP="00625B0B">
      <w:pPr>
        <w:rPr>
          <w:rFonts w:ascii="Arial" w:hAnsi="Arial" w:cs="Arial"/>
          <w:sz w:val="24"/>
          <w:szCs w:val="24"/>
        </w:rPr>
      </w:pPr>
      <w:r w:rsidRPr="008C6835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</w:t>
      </w:r>
      <w:r w:rsidR="0076388A">
        <w:rPr>
          <w:rFonts w:ascii="Arial" w:hAnsi="Arial" w:cs="Arial"/>
          <w:b/>
          <w:bCs/>
          <w:sz w:val="24"/>
          <w:szCs w:val="24"/>
        </w:rPr>
        <w:t>S</w:t>
      </w:r>
      <w:r w:rsidRPr="008C6835">
        <w:rPr>
          <w:rFonts w:ascii="Arial" w:hAnsi="Arial" w:cs="Arial"/>
          <w:b/>
          <w:bCs/>
          <w:sz w:val="24"/>
          <w:szCs w:val="24"/>
        </w:rPr>
        <w:t>5</w:t>
      </w:r>
      <w:r w:rsidRPr="00625B0B">
        <w:rPr>
          <w:rFonts w:ascii="Arial" w:hAnsi="Arial" w:cs="Arial"/>
          <w:sz w:val="24"/>
          <w:szCs w:val="24"/>
        </w:rPr>
        <w:t xml:space="preserve">. </w:t>
      </w:r>
      <w:r w:rsidR="00625B0B" w:rsidRPr="00625B0B">
        <w:rPr>
          <w:rFonts w:ascii="Arial" w:hAnsi="Arial" w:cs="Arial"/>
          <w:sz w:val="24"/>
          <w:szCs w:val="24"/>
        </w:rPr>
        <w:t xml:space="preserve">Baseline characteristics of the </w:t>
      </w:r>
      <w:r w:rsidR="001D54FA">
        <w:rPr>
          <w:rFonts w:ascii="Arial" w:hAnsi="Arial" w:cs="Arial"/>
          <w:sz w:val="24"/>
          <w:szCs w:val="24"/>
        </w:rPr>
        <w:t>1</w:t>
      </w:r>
      <w:r w:rsidR="009B43D0">
        <w:rPr>
          <w:rFonts w:ascii="Arial" w:hAnsi="Arial" w:cs="Arial"/>
          <w:sz w:val="24"/>
          <w:szCs w:val="24"/>
        </w:rPr>
        <w:t>,</w:t>
      </w:r>
      <w:r w:rsidR="001D54FA">
        <w:rPr>
          <w:rFonts w:ascii="Arial" w:hAnsi="Arial" w:cs="Arial"/>
          <w:sz w:val="24"/>
          <w:szCs w:val="24"/>
        </w:rPr>
        <w:t>418</w:t>
      </w:r>
      <w:r w:rsidR="00625B0B" w:rsidRPr="00625B0B">
        <w:rPr>
          <w:rFonts w:ascii="Arial" w:hAnsi="Arial" w:cs="Arial"/>
          <w:sz w:val="24"/>
          <w:szCs w:val="24"/>
        </w:rPr>
        <w:t xml:space="preserve"> children and young people </w:t>
      </w:r>
      <w:r w:rsidR="00AB4BF0">
        <w:rPr>
          <w:rFonts w:ascii="Arial" w:hAnsi="Arial" w:cs="Arial"/>
          <w:sz w:val="24"/>
          <w:szCs w:val="24"/>
        </w:rPr>
        <w:t xml:space="preserve">with JIA </w:t>
      </w:r>
      <w:r w:rsidR="00625B0B" w:rsidRPr="00625B0B">
        <w:rPr>
          <w:rFonts w:ascii="Arial" w:hAnsi="Arial" w:cs="Arial"/>
          <w:sz w:val="24"/>
          <w:szCs w:val="24"/>
        </w:rPr>
        <w:t xml:space="preserve">commencing </w:t>
      </w:r>
      <w:r w:rsidR="00D53C07">
        <w:rPr>
          <w:rFonts w:ascii="Arial" w:hAnsi="Arial" w:cs="Arial"/>
          <w:sz w:val="24"/>
          <w:szCs w:val="24"/>
        </w:rPr>
        <w:t xml:space="preserve">first </w:t>
      </w:r>
      <w:proofErr w:type="spellStart"/>
      <w:r w:rsidR="00625B0B" w:rsidRPr="00625B0B">
        <w:rPr>
          <w:rFonts w:ascii="Arial" w:hAnsi="Arial" w:cs="Arial"/>
          <w:sz w:val="24"/>
          <w:szCs w:val="24"/>
        </w:rPr>
        <w:t>TNFi</w:t>
      </w:r>
      <w:proofErr w:type="spellEnd"/>
      <w:r w:rsidR="00625B0B" w:rsidRPr="00625B0B">
        <w:rPr>
          <w:rFonts w:ascii="Arial" w:hAnsi="Arial" w:cs="Arial"/>
          <w:sz w:val="24"/>
          <w:szCs w:val="24"/>
        </w:rPr>
        <w:t xml:space="preserve"> treatment </w:t>
      </w:r>
      <w:r w:rsidR="00CE55B7">
        <w:rPr>
          <w:rFonts w:ascii="Arial" w:hAnsi="Arial" w:cs="Arial"/>
          <w:sz w:val="24"/>
          <w:szCs w:val="24"/>
        </w:rPr>
        <w:t>(</w:t>
      </w:r>
      <w:r w:rsidR="00625B0B" w:rsidRPr="00625B0B">
        <w:rPr>
          <w:rFonts w:ascii="Arial" w:hAnsi="Arial" w:cs="Arial"/>
          <w:sz w:val="24"/>
          <w:szCs w:val="24"/>
        </w:rPr>
        <w:t>included in disease activity analysis</w:t>
      </w:r>
      <w:r w:rsidR="00CE55B7">
        <w:rPr>
          <w:rFonts w:ascii="Arial" w:hAnsi="Arial" w:cs="Arial"/>
          <w:sz w:val="24"/>
          <w:szCs w:val="24"/>
        </w:rPr>
        <w:t>)</w:t>
      </w:r>
      <w:r w:rsidR="00625B0B" w:rsidRPr="00625B0B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10049" w:type="dxa"/>
        <w:tblLook w:val="04A0" w:firstRow="1" w:lastRow="0" w:firstColumn="1" w:lastColumn="0" w:noHBand="0" w:noVBand="1"/>
      </w:tblPr>
      <w:tblGrid>
        <w:gridCol w:w="1390"/>
        <w:gridCol w:w="1347"/>
        <w:gridCol w:w="1086"/>
        <w:gridCol w:w="1043"/>
        <w:gridCol w:w="992"/>
        <w:gridCol w:w="1038"/>
        <w:gridCol w:w="929"/>
        <w:gridCol w:w="8"/>
        <w:gridCol w:w="249"/>
        <w:gridCol w:w="8"/>
        <w:gridCol w:w="1005"/>
        <w:gridCol w:w="938"/>
        <w:gridCol w:w="16"/>
      </w:tblGrid>
      <w:tr w:rsidR="0024481E" w:rsidRPr="0024481E" w14:paraId="75C00475" w14:textId="77777777" w:rsidTr="0024481E">
        <w:tc>
          <w:tcPr>
            <w:tcW w:w="2737" w:type="dxa"/>
            <w:gridSpan w:val="2"/>
            <w:vMerge w:val="restart"/>
            <w:vAlign w:val="center"/>
          </w:tcPr>
          <w:p w14:paraId="13B14174" w14:textId="77777777" w:rsidR="00625B0B" w:rsidRPr="0024481E" w:rsidRDefault="00625B0B" w:rsidP="00D777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481E">
              <w:rPr>
                <w:rFonts w:ascii="Arial" w:hAnsi="Arial" w:cs="Arial"/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1086" w:type="dxa"/>
            <w:vMerge w:val="restart"/>
            <w:vAlign w:val="center"/>
          </w:tcPr>
          <w:p w14:paraId="1228A907" w14:textId="77777777" w:rsidR="00625B0B" w:rsidRPr="0024481E" w:rsidRDefault="00625B0B" w:rsidP="00D7778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481E">
              <w:rPr>
                <w:rFonts w:ascii="Arial" w:hAnsi="Arial" w:cs="Arial"/>
                <w:b/>
                <w:bCs/>
                <w:sz w:val="16"/>
                <w:szCs w:val="16"/>
              </w:rPr>
              <w:t>Whole cohort</w:t>
            </w:r>
          </w:p>
        </w:tc>
        <w:tc>
          <w:tcPr>
            <w:tcW w:w="4010" w:type="dxa"/>
            <w:gridSpan w:val="5"/>
            <w:vAlign w:val="center"/>
          </w:tcPr>
          <w:p w14:paraId="3CE939A0" w14:textId="77777777" w:rsidR="00625B0B" w:rsidRPr="0024481E" w:rsidRDefault="00625B0B" w:rsidP="00D7778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481E">
              <w:rPr>
                <w:rFonts w:ascii="Arial" w:hAnsi="Arial" w:cs="Arial"/>
                <w:b/>
                <w:bCs/>
                <w:sz w:val="16"/>
                <w:szCs w:val="16"/>
              </w:rPr>
              <w:t>Ethnic group</w:t>
            </w:r>
          </w:p>
        </w:tc>
        <w:tc>
          <w:tcPr>
            <w:tcW w:w="257" w:type="dxa"/>
            <w:gridSpan w:val="2"/>
            <w:vAlign w:val="center"/>
          </w:tcPr>
          <w:p w14:paraId="5A547EEC" w14:textId="77777777" w:rsidR="00625B0B" w:rsidRPr="0024481E" w:rsidRDefault="00625B0B" w:rsidP="00D7778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59" w:type="dxa"/>
            <w:gridSpan w:val="3"/>
            <w:vAlign w:val="center"/>
          </w:tcPr>
          <w:p w14:paraId="76960EBB" w14:textId="77777777" w:rsidR="00625B0B" w:rsidRPr="0024481E" w:rsidRDefault="00625B0B" w:rsidP="00D7778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481E">
              <w:rPr>
                <w:rFonts w:ascii="Arial" w:hAnsi="Arial" w:cs="Arial"/>
                <w:b/>
                <w:bCs/>
                <w:sz w:val="16"/>
                <w:szCs w:val="16"/>
              </w:rPr>
              <w:t>IMD Group</w:t>
            </w:r>
          </w:p>
        </w:tc>
      </w:tr>
      <w:tr w:rsidR="0024481E" w:rsidRPr="0024481E" w14:paraId="15C2E287" w14:textId="77777777" w:rsidTr="0024481E">
        <w:trPr>
          <w:gridAfter w:val="1"/>
          <w:wAfter w:w="16" w:type="dxa"/>
          <w:trHeight w:val="54"/>
        </w:trPr>
        <w:tc>
          <w:tcPr>
            <w:tcW w:w="2737" w:type="dxa"/>
            <w:gridSpan w:val="2"/>
            <w:vMerge/>
            <w:vAlign w:val="center"/>
          </w:tcPr>
          <w:p w14:paraId="6277E554" w14:textId="77777777" w:rsidR="0024481E" w:rsidRPr="0024481E" w:rsidRDefault="0024481E" w:rsidP="0024481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86" w:type="dxa"/>
            <w:vMerge/>
            <w:vAlign w:val="center"/>
          </w:tcPr>
          <w:p w14:paraId="2CA5A5DA" w14:textId="77777777" w:rsidR="0024481E" w:rsidRPr="0024481E" w:rsidRDefault="0024481E" w:rsidP="0024481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43" w:type="dxa"/>
            <w:vAlign w:val="center"/>
          </w:tcPr>
          <w:p w14:paraId="69D869F8" w14:textId="77777777" w:rsidR="0024481E" w:rsidRPr="0024481E" w:rsidRDefault="0024481E" w:rsidP="0024481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481E">
              <w:rPr>
                <w:rFonts w:ascii="Arial" w:hAnsi="Arial" w:cs="Arial"/>
                <w:b/>
                <w:bCs/>
                <w:sz w:val="16"/>
                <w:szCs w:val="16"/>
              </w:rPr>
              <w:t>White</w:t>
            </w:r>
          </w:p>
        </w:tc>
        <w:tc>
          <w:tcPr>
            <w:tcW w:w="992" w:type="dxa"/>
            <w:vAlign w:val="center"/>
          </w:tcPr>
          <w:p w14:paraId="2E663DC4" w14:textId="45CCFB4E" w:rsidR="0024481E" w:rsidRPr="0024481E" w:rsidRDefault="0024481E" w:rsidP="0024481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481E">
              <w:rPr>
                <w:rFonts w:ascii="Arial" w:hAnsi="Arial" w:cs="Arial"/>
                <w:b/>
                <w:bCs/>
                <w:sz w:val="16"/>
                <w:szCs w:val="16"/>
              </w:rPr>
              <w:t>Asian</w:t>
            </w:r>
          </w:p>
        </w:tc>
        <w:tc>
          <w:tcPr>
            <w:tcW w:w="1038" w:type="dxa"/>
            <w:vAlign w:val="center"/>
          </w:tcPr>
          <w:p w14:paraId="235C468C" w14:textId="63D1B713" w:rsidR="0024481E" w:rsidRPr="0024481E" w:rsidRDefault="0024481E" w:rsidP="0024481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481E">
              <w:rPr>
                <w:rFonts w:ascii="Arial" w:hAnsi="Arial" w:cs="Arial"/>
                <w:b/>
                <w:bCs/>
                <w:sz w:val="16"/>
                <w:szCs w:val="16"/>
              </w:rPr>
              <w:t>Black</w:t>
            </w:r>
          </w:p>
        </w:tc>
        <w:tc>
          <w:tcPr>
            <w:tcW w:w="929" w:type="dxa"/>
            <w:vAlign w:val="center"/>
          </w:tcPr>
          <w:p w14:paraId="260B2122" w14:textId="7F6948A3" w:rsidR="0024481E" w:rsidRPr="0024481E" w:rsidRDefault="0024481E" w:rsidP="0024481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481E">
              <w:rPr>
                <w:rFonts w:ascii="Arial" w:hAnsi="Arial" w:cs="Arial"/>
                <w:b/>
                <w:bCs/>
                <w:sz w:val="16"/>
                <w:szCs w:val="16"/>
              </w:rPr>
              <w:t>Mixed</w:t>
            </w:r>
          </w:p>
        </w:tc>
        <w:tc>
          <w:tcPr>
            <w:tcW w:w="257" w:type="dxa"/>
            <w:gridSpan w:val="2"/>
            <w:vAlign w:val="center"/>
          </w:tcPr>
          <w:p w14:paraId="1402D8A4" w14:textId="353D6503" w:rsidR="0024481E" w:rsidRPr="0024481E" w:rsidRDefault="0024481E" w:rsidP="0024481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13" w:type="dxa"/>
            <w:gridSpan w:val="2"/>
            <w:vAlign w:val="center"/>
          </w:tcPr>
          <w:p w14:paraId="4C3DC366" w14:textId="77777777" w:rsidR="0024481E" w:rsidRPr="0024481E" w:rsidRDefault="0024481E" w:rsidP="0024481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481E">
              <w:rPr>
                <w:rFonts w:ascii="Arial" w:hAnsi="Arial" w:cs="Arial"/>
                <w:b/>
                <w:bCs/>
                <w:sz w:val="16"/>
                <w:szCs w:val="16"/>
              </w:rPr>
              <w:t>Most deprived quintile</w:t>
            </w:r>
          </w:p>
        </w:tc>
        <w:tc>
          <w:tcPr>
            <w:tcW w:w="938" w:type="dxa"/>
            <w:vAlign w:val="center"/>
          </w:tcPr>
          <w:p w14:paraId="787E0641" w14:textId="77777777" w:rsidR="0024481E" w:rsidRPr="0024481E" w:rsidRDefault="0024481E" w:rsidP="0024481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481E">
              <w:rPr>
                <w:rFonts w:ascii="Arial" w:hAnsi="Arial" w:cs="Arial"/>
                <w:b/>
                <w:bCs/>
                <w:sz w:val="16"/>
                <w:szCs w:val="16"/>
              </w:rPr>
              <w:t>All others</w:t>
            </w:r>
          </w:p>
        </w:tc>
      </w:tr>
      <w:tr w:rsidR="0024481E" w:rsidRPr="0024481E" w14:paraId="526C897B" w14:textId="77777777" w:rsidTr="0024481E">
        <w:trPr>
          <w:gridAfter w:val="1"/>
          <w:wAfter w:w="16" w:type="dxa"/>
        </w:trPr>
        <w:tc>
          <w:tcPr>
            <w:tcW w:w="1390" w:type="dxa"/>
          </w:tcPr>
          <w:p w14:paraId="707912B5" w14:textId="77777777" w:rsidR="0024481E" w:rsidRPr="0024481E" w:rsidRDefault="0024481E" w:rsidP="0024481E">
            <w:pPr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n (row %)</w:t>
            </w:r>
          </w:p>
        </w:tc>
        <w:tc>
          <w:tcPr>
            <w:tcW w:w="1347" w:type="dxa"/>
          </w:tcPr>
          <w:p w14:paraId="6FCF9666" w14:textId="77777777" w:rsidR="0024481E" w:rsidRPr="0024481E" w:rsidRDefault="0024481E" w:rsidP="0024481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6" w:type="dxa"/>
          </w:tcPr>
          <w:p w14:paraId="09C9AF95" w14:textId="65A40E39" w:rsidR="00AC1D6A" w:rsidRPr="0024481E" w:rsidRDefault="00AC1D6A" w:rsidP="00C63F5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18</w:t>
            </w:r>
          </w:p>
        </w:tc>
        <w:tc>
          <w:tcPr>
            <w:tcW w:w="1043" w:type="dxa"/>
          </w:tcPr>
          <w:p w14:paraId="1961A998" w14:textId="061BA937" w:rsidR="0024481E" w:rsidRPr="0024481E" w:rsidRDefault="0024481E" w:rsidP="002448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1272 (90)</w:t>
            </w:r>
          </w:p>
        </w:tc>
        <w:tc>
          <w:tcPr>
            <w:tcW w:w="992" w:type="dxa"/>
          </w:tcPr>
          <w:p w14:paraId="52B3E41D" w14:textId="68016B9C" w:rsidR="0024481E" w:rsidRPr="0024481E" w:rsidRDefault="0024481E" w:rsidP="002448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86 (6)</w:t>
            </w:r>
          </w:p>
        </w:tc>
        <w:tc>
          <w:tcPr>
            <w:tcW w:w="1038" w:type="dxa"/>
          </w:tcPr>
          <w:p w14:paraId="5A4319B4" w14:textId="198A384F" w:rsidR="0024481E" w:rsidRPr="0024481E" w:rsidRDefault="0024481E" w:rsidP="002448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24 (2)</w:t>
            </w:r>
          </w:p>
        </w:tc>
        <w:tc>
          <w:tcPr>
            <w:tcW w:w="929" w:type="dxa"/>
          </w:tcPr>
          <w:p w14:paraId="5B3E012E" w14:textId="669EF31B" w:rsidR="0024481E" w:rsidRPr="0024481E" w:rsidRDefault="0024481E" w:rsidP="002448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36 (3)</w:t>
            </w:r>
          </w:p>
        </w:tc>
        <w:tc>
          <w:tcPr>
            <w:tcW w:w="257" w:type="dxa"/>
            <w:gridSpan w:val="2"/>
          </w:tcPr>
          <w:p w14:paraId="74C02609" w14:textId="3F53AA86" w:rsidR="0024481E" w:rsidRPr="0024481E" w:rsidRDefault="0024481E" w:rsidP="002448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3" w:type="dxa"/>
            <w:gridSpan w:val="2"/>
          </w:tcPr>
          <w:p w14:paraId="0A802FCB" w14:textId="5113CE44" w:rsidR="0024481E" w:rsidRPr="0024481E" w:rsidRDefault="0024481E" w:rsidP="002448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282 (25)</w:t>
            </w:r>
          </w:p>
        </w:tc>
        <w:tc>
          <w:tcPr>
            <w:tcW w:w="938" w:type="dxa"/>
          </w:tcPr>
          <w:p w14:paraId="72B6306C" w14:textId="7C8E4071" w:rsidR="0024481E" w:rsidRPr="0024481E" w:rsidRDefault="0024481E" w:rsidP="002448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848 (75)</w:t>
            </w:r>
          </w:p>
        </w:tc>
      </w:tr>
      <w:tr w:rsidR="0024481E" w:rsidRPr="0024481E" w14:paraId="3CFD3D54" w14:textId="77777777" w:rsidTr="0024481E">
        <w:trPr>
          <w:gridAfter w:val="1"/>
          <w:wAfter w:w="16" w:type="dxa"/>
        </w:trPr>
        <w:tc>
          <w:tcPr>
            <w:tcW w:w="1390" w:type="dxa"/>
          </w:tcPr>
          <w:p w14:paraId="28E32367" w14:textId="734E36C8" w:rsidR="0024481E" w:rsidRPr="0024481E" w:rsidRDefault="0024481E" w:rsidP="0024481E">
            <w:pPr>
              <w:rPr>
                <w:rFonts w:ascii="Arial" w:hAnsi="Arial" w:cs="Arial"/>
                <w:smallCaps/>
                <w:sz w:val="16"/>
                <w:szCs w:val="16"/>
              </w:rPr>
            </w:pPr>
            <w:r w:rsidRPr="0024481E">
              <w:rPr>
                <w:rFonts w:ascii="Arial" w:hAnsi="Arial" w:cs="Arial"/>
                <w:smallCaps/>
                <w:sz w:val="16"/>
                <w:szCs w:val="16"/>
              </w:rPr>
              <w:t>8</w:t>
            </w:r>
          </w:p>
        </w:tc>
        <w:tc>
          <w:tcPr>
            <w:tcW w:w="1347" w:type="dxa"/>
          </w:tcPr>
          <w:p w14:paraId="2CD1F997" w14:textId="77777777" w:rsidR="0024481E" w:rsidRPr="0024481E" w:rsidRDefault="0024481E" w:rsidP="0024481E">
            <w:pPr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086" w:type="dxa"/>
          </w:tcPr>
          <w:p w14:paraId="0E60E129" w14:textId="5F431EFF" w:rsidR="0024481E" w:rsidRPr="0024481E" w:rsidRDefault="0024481E" w:rsidP="002448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474 (33)</w:t>
            </w:r>
          </w:p>
        </w:tc>
        <w:tc>
          <w:tcPr>
            <w:tcW w:w="1043" w:type="dxa"/>
          </w:tcPr>
          <w:p w14:paraId="35AAAA6D" w14:textId="7305D230" w:rsidR="0024481E" w:rsidRPr="0024481E" w:rsidRDefault="0024481E" w:rsidP="002448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422 (33)</w:t>
            </w:r>
          </w:p>
        </w:tc>
        <w:tc>
          <w:tcPr>
            <w:tcW w:w="992" w:type="dxa"/>
          </w:tcPr>
          <w:p w14:paraId="6F58EAD7" w14:textId="7AE14CCA" w:rsidR="0024481E" w:rsidRPr="0024481E" w:rsidRDefault="0024481E" w:rsidP="002448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27 (31)</w:t>
            </w:r>
          </w:p>
        </w:tc>
        <w:tc>
          <w:tcPr>
            <w:tcW w:w="1038" w:type="dxa"/>
          </w:tcPr>
          <w:p w14:paraId="413632BE" w14:textId="304BD67F" w:rsidR="0024481E" w:rsidRPr="0024481E" w:rsidRDefault="0024481E" w:rsidP="002448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11 (46)</w:t>
            </w:r>
          </w:p>
        </w:tc>
        <w:tc>
          <w:tcPr>
            <w:tcW w:w="929" w:type="dxa"/>
          </w:tcPr>
          <w:p w14:paraId="57456795" w14:textId="68709C61" w:rsidR="0024481E" w:rsidRPr="0024481E" w:rsidRDefault="0024481E" w:rsidP="002448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14 (39)</w:t>
            </w:r>
          </w:p>
        </w:tc>
        <w:tc>
          <w:tcPr>
            <w:tcW w:w="257" w:type="dxa"/>
            <w:gridSpan w:val="2"/>
          </w:tcPr>
          <w:p w14:paraId="1CA3A0B0" w14:textId="012375B3" w:rsidR="0024481E" w:rsidRPr="0024481E" w:rsidRDefault="0024481E" w:rsidP="002448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3" w:type="dxa"/>
            <w:gridSpan w:val="2"/>
          </w:tcPr>
          <w:p w14:paraId="4C584672" w14:textId="2305239C" w:rsidR="0024481E" w:rsidRPr="0024481E" w:rsidRDefault="0024481E" w:rsidP="002448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93 (33)</w:t>
            </w:r>
          </w:p>
        </w:tc>
        <w:tc>
          <w:tcPr>
            <w:tcW w:w="938" w:type="dxa"/>
          </w:tcPr>
          <w:p w14:paraId="71935A54" w14:textId="516DF623" w:rsidR="0024481E" w:rsidRPr="0024481E" w:rsidRDefault="0024481E" w:rsidP="002448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276 (33)</w:t>
            </w:r>
          </w:p>
        </w:tc>
      </w:tr>
      <w:tr w:rsidR="0024481E" w:rsidRPr="0024481E" w14:paraId="2B858EBA" w14:textId="77777777" w:rsidTr="0024481E">
        <w:trPr>
          <w:gridAfter w:val="1"/>
          <w:wAfter w:w="16" w:type="dxa"/>
        </w:trPr>
        <w:tc>
          <w:tcPr>
            <w:tcW w:w="1390" w:type="dxa"/>
          </w:tcPr>
          <w:p w14:paraId="5A26A03F" w14:textId="77777777" w:rsidR="0024481E" w:rsidRPr="0024481E" w:rsidRDefault="0024481E" w:rsidP="0024481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7" w:type="dxa"/>
          </w:tcPr>
          <w:p w14:paraId="16DE7DD6" w14:textId="77777777" w:rsidR="0024481E" w:rsidRPr="0024481E" w:rsidRDefault="0024481E" w:rsidP="0024481E">
            <w:pPr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086" w:type="dxa"/>
          </w:tcPr>
          <w:p w14:paraId="708E3243" w14:textId="41CCFA6F" w:rsidR="0024481E" w:rsidRPr="0024481E" w:rsidRDefault="0024481E" w:rsidP="002448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944 (67)</w:t>
            </w:r>
          </w:p>
        </w:tc>
        <w:tc>
          <w:tcPr>
            <w:tcW w:w="1043" w:type="dxa"/>
          </w:tcPr>
          <w:p w14:paraId="1A2B2509" w14:textId="47C6C685" w:rsidR="0024481E" w:rsidRPr="0024481E" w:rsidRDefault="0024481E" w:rsidP="002448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850 (67)</w:t>
            </w:r>
          </w:p>
        </w:tc>
        <w:tc>
          <w:tcPr>
            <w:tcW w:w="992" w:type="dxa"/>
          </w:tcPr>
          <w:p w14:paraId="043884F1" w14:textId="432C11B3" w:rsidR="0024481E" w:rsidRPr="0024481E" w:rsidRDefault="0024481E" w:rsidP="002448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59 (69)</w:t>
            </w:r>
          </w:p>
        </w:tc>
        <w:tc>
          <w:tcPr>
            <w:tcW w:w="1038" w:type="dxa"/>
          </w:tcPr>
          <w:p w14:paraId="0750CDA6" w14:textId="0CAFDF6A" w:rsidR="0024481E" w:rsidRPr="0024481E" w:rsidRDefault="0024481E" w:rsidP="002448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13 (54)</w:t>
            </w:r>
          </w:p>
        </w:tc>
        <w:tc>
          <w:tcPr>
            <w:tcW w:w="929" w:type="dxa"/>
          </w:tcPr>
          <w:p w14:paraId="41EE0058" w14:textId="521AA1C0" w:rsidR="0024481E" w:rsidRPr="0024481E" w:rsidRDefault="0024481E" w:rsidP="002448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22 (61)</w:t>
            </w:r>
          </w:p>
        </w:tc>
        <w:tc>
          <w:tcPr>
            <w:tcW w:w="257" w:type="dxa"/>
            <w:gridSpan w:val="2"/>
          </w:tcPr>
          <w:p w14:paraId="628FFBCB" w14:textId="77737185" w:rsidR="0024481E" w:rsidRPr="0024481E" w:rsidRDefault="0024481E" w:rsidP="002448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3" w:type="dxa"/>
            <w:gridSpan w:val="2"/>
          </w:tcPr>
          <w:p w14:paraId="48BB940E" w14:textId="60766102" w:rsidR="0024481E" w:rsidRPr="0024481E" w:rsidRDefault="0024481E" w:rsidP="002448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189 (67)</w:t>
            </w:r>
          </w:p>
        </w:tc>
        <w:tc>
          <w:tcPr>
            <w:tcW w:w="938" w:type="dxa"/>
          </w:tcPr>
          <w:p w14:paraId="5F2BB9D8" w14:textId="2C563690" w:rsidR="0024481E" w:rsidRPr="0024481E" w:rsidRDefault="0024481E" w:rsidP="002448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572 (67)</w:t>
            </w:r>
          </w:p>
        </w:tc>
      </w:tr>
      <w:tr w:rsidR="0024481E" w:rsidRPr="0024481E" w14:paraId="1CAB09D8" w14:textId="77777777" w:rsidTr="0024481E">
        <w:trPr>
          <w:gridAfter w:val="1"/>
          <w:wAfter w:w="16" w:type="dxa"/>
        </w:trPr>
        <w:tc>
          <w:tcPr>
            <w:tcW w:w="1390" w:type="dxa"/>
          </w:tcPr>
          <w:p w14:paraId="3DC147B1" w14:textId="6C27727D" w:rsidR="0024481E" w:rsidRPr="0024481E" w:rsidRDefault="0024481E" w:rsidP="0024481E">
            <w:pPr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 xml:space="preserve">Age at start of first </w:t>
            </w:r>
            <w:proofErr w:type="spellStart"/>
            <w:r w:rsidRPr="0024481E">
              <w:rPr>
                <w:rFonts w:ascii="Arial" w:hAnsi="Arial" w:cs="Arial"/>
                <w:sz w:val="16"/>
                <w:szCs w:val="16"/>
              </w:rPr>
              <w:t>TNFi</w:t>
            </w:r>
            <w:proofErr w:type="spellEnd"/>
            <w:r w:rsidRPr="0024481E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347" w:type="dxa"/>
          </w:tcPr>
          <w:p w14:paraId="3AE82E23" w14:textId="77777777" w:rsidR="0024481E" w:rsidRPr="0024481E" w:rsidRDefault="0024481E" w:rsidP="0024481E">
            <w:pPr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 xml:space="preserve">Median (IQR) </w:t>
            </w:r>
          </w:p>
        </w:tc>
        <w:tc>
          <w:tcPr>
            <w:tcW w:w="1086" w:type="dxa"/>
          </w:tcPr>
          <w:p w14:paraId="783ED093" w14:textId="7789CCAE" w:rsidR="0024481E" w:rsidRPr="0024481E" w:rsidRDefault="0024481E" w:rsidP="002448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11 (7, 14)</w:t>
            </w:r>
          </w:p>
        </w:tc>
        <w:tc>
          <w:tcPr>
            <w:tcW w:w="1043" w:type="dxa"/>
          </w:tcPr>
          <w:p w14:paraId="2102BB7E" w14:textId="591254FD" w:rsidR="0024481E" w:rsidRPr="0024481E" w:rsidRDefault="0024481E" w:rsidP="002448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11 (7, 14)</w:t>
            </w:r>
          </w:p>
        </w:tc>
        <w:tc>
          <w:tcPr>
            <w:tcW w:w="992" w:type="dxa"/>
          </w:tcPr>
          <w:p w14:paraId="00DF89B9" w14:textId="62BC1E16" w:rsidR="0024481E" w:rsidRPr="0024481E" w:rsidRDefault="0024481E" w:rsidP="002448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12 (7, 14)</w:t>
            </w:r>
          </w:p>
        </w:tc>
        <w:tc>
          <w:tcPr>
            <w:tcW w:w="1038" w:type="dxa"/>
          </w:tcPr>
          <w:p w14:paraId="1AB3337C" w14:textId="65DB1BF0" w:rsidR="0024481E" w:rsidRPr="0024481E" w:rsidRDefault="0024481E" w:rsidP="002448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12 (8, 14)</w:t>
            </w:r>
          </w:p>
        </w:tc>
        <w:tc>
          <w:tcPr>
            <w:tcW w:w="929" w:type="dxa"/>
          </w:tcPr>
          <w:p w14:paraId="67CAD524" w14:textId="21CBC03F" w:rsidR="0024481E" w:rsidRPr="0024481E" w:rsidRDefault="0024481E" w:rsidP="002448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10 (5, 14)</w:t>
            </w:r>
          </w:p>
        </w:tc>
        <w:tc>
          <w:tcPr>
            <w:tcW w:w="257" w:type="dxa"/>
            <w:gridSpan w:val="2"/>
          </w:tcPr>
          <w:p w14:paraId="6B5FBB27" w14:textId="68D9E15A" w:rsidR="0024481E" w:rsidRPr="0024481E" w:rsidRDefault="0024481E" w:rsidP="002448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3" w:type="dxa"/>
            <w:gridSpan w:val="2"/>
          </w:tcPr>
          <w:p w14:paraId="529BAD12" w14:textId="58061388" w:rsidR="0024481E" w:rsidRPr="0024481E" w:rsidRDefault="0024481E" w:rsidP="002448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10 (7, 13)</w:t>
            </w:r>
          </w:p>
        </w:tc>
        <w:tc>
          <w:tcPr>
            <w:tcW w:w="938" w:type="dxa"/>
          </w:tcPr>
          <w:p w14:paraId="394B6694" w14:textId="0E48AF80" w:rsidR="0024481E" w:rsidRPr="0024481E" w:rsidRDefault="0024481E" w:rsidP="002448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11 (7, 14)</w:t>
            </w:r>
          </w:p>
        </w:tc>
      </w:tr>
      <w:tr w:rsidR="0024481E" w:rsidRPr="0024481E" w14:paraId="7959A4F0" w14:textId="77777777" w:rsidTr="0024481E">
        <w:trPr>
          <w:gridAfter w:val="1"/>
          <w:wAfter w:w="16" w:type="dxa"/>
        </w:trPr>
        <w:tc>
          <w:tcPr>
            <w:tcW w:w="1390" w:type="dxa"/>
          </w:tcPr>
          <w:p w14:paraId="68A56148" w14:textId="323D4265" w:rsidR="0024481E" w:rsidRPr="0024481E" w:rsidRDefault="0024481E" w:rsidP="0024481E">
            <w:pPr>
              <w:tabs>
                <w:tab w:val="left" w:pos="172"/>
              </w:tabs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 xml:space="preserve">Disease duration (time between diagnosis and commencement of first </w:t>
            </w:r>
            <w:proofErr w:type="spellStart"/>
            <w:r w:rsidRPr="0024481E">
              <w:rPr>
                <w:rFonts w:ascii="Arial" w:hAnsi="Arial" w:cs="Arial"/>
                <w:sz w:val="16"/>
                <w:szCs w:val="16"/>
              </w:rPr>
              <w:t>TNFi</w:t>
            </w:r>
            <w:proofErr w:type="spellEnd"/>
            <w:r w:rsidRPr="0024481E">
              <w:rPr>
                <w:rFonts w:ascii="Arial" w:hAnsi="Arial" w:cs="Arial"/>
                <w:sz w:val="16"/>
                <w:szCs w:val="16"/>
              </w:rPr>
              <w:t>), years</w:t>
            </w:r>
          </w:p>
        </w:tc>
        <w:tc>
          <w:tcPr>
            <w:tcW w:w="1347" w:type="dxa"/>
          </w:tcPr>
          <w:p w14:paraId="2B9201BE" w14:textId="77777777" w:rsidR="0024481E" w:rsidRPr="0024481E" w:rsidRDefault="0024481E" w:rsidP="0024481E">
            <w:pPr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Median (IQR)</w:t>
            </w:r>
          </w:p>
        </w:tc>
        <w:tc>
          <w:tcPr>
            <w:tcW w:w="1086" w:type="dxa"/>
          </w:tcPr>
          <w:p w14:paraId="1B598FCC" w14:textId="7F59D6AD" w:rsidR="0024481E" w:rsidRPr="0024481E" w:rsidRDefault="0024481E" w:rsidP="002448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2 (1, 5)</w:t>
            </w:r>
          </w:p>
        </w:tc>
        <w:tc>
          <w:tcPr>
            <w:tcW w:w="1043" w:type="dxa"/>
          </w:tcPr>
          <w:p w14:paraId="55EE3A4F" w14:textId="6AAB3181" w:rsidR="0024481E" w:rsidRPr="0024481E" w:rsidRDefault="0024481E" w:rsidP="002448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2 (1, 5)</w:t>
            </w:r>
          </w:p>
        </w:tc>
        <w:tc>
          <w:tcPr>
            <w:tcW w:w="992" w:type="dxa"/>
          </w:tcPr>
          <w:p w14:paraId="2F3FC131" w14:textId="209B069B" w:rsidR="0024481E" w:rsidRPr="0024481E" w:rsidRDefault="0024481E" w:rsidP="002448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2 (1, 4)</w:t>
            </w:r>
          </w:p>
        </w:tc>
        <w:tc>
          <w:tcPr>
            <w:tcW w:w="1038" w:type="dxa"/>
          </w:tcPr>
          <w:p w14:paraId="3BE33C22" w14:textId="76593A5A" w:rsidR="0024481E" w:rsidRPr="0024481E" w:rsidRDefault="0024481E" w:rsidP="002448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2 (1, 4)</w:t>
            </w:r>
          </w:p>
        </w:tc>
        <w:tc>
          <w:tcPr>
            <w:tcW w:w="929" w:type="dxa"/>
          </w:tcPr>
          <w:p w14:paraId="1786BB32" w14:textId="58208AED" w:rsidR="0024481E" w:rsidRPr="0024481E" w:rsidRDefault="0024481E" w:rsidP="002448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2 (1, 3)</w:t>
            </w:r>
          </w:p>
        </w:tc>
        <w:tc>
          <w:tcPr>
            <w:tcW w:w="257" w:type="dxa"/>
            <w:gridSpan w:val="2"/>
          </w:tcPr>
          <w:p w14:paraId="26C834A6" w14:textId="6400A459" w:rsidR="0024481E" w:rsidRPr="0024481E" w:rsidRDefault="0024481E" w:rsidP="002448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3" w:type="dxa"/>
            <w:gridSpan w:val="2"/>
          </w:tcPr>
          <w:p w14:paraId="699882B8" w14:textId="57E4C5B0" w:rsidR="0024481E" w:rsidRPr="0024481E" w:rsidRDefault="0024481E" w:rsidP="002448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2 (1, 4)</w:t>
            </w:r>
          </w:p>
        </w:tc>
        <w:tc>
          <w:tcPr>
            <w:tcW w:w="938" w:type="dxa"/>
          </w:tcPr>
          <w:p w14:paraId="1ADBB273" w14:textId="17C6112D" w:rsidR="0024481E" w:rsidRPr="0024481E" w:rsidRDefault="0024481E" w:rsidP="0024481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2 (1, 5)</w:t>
            </w:r>
          </w:p>
        </w:tc>
      </w:tr>
      <w:tr w:rsidR="000B267D" w:rsidRPr="000B267D" w14:paraId="42B75B57" w14:textId="77777777" w:rsidTr="0024481E">
        <w:trPr>
          <w:gridAfter w:val="1"/>
          <w:wAfter w:w="16" w:type="dxa"/>
        </w:trPr>
        <w:tc>
          <w:tcPr>
            <w:tcW w:w="1390" w:type="dxa"/>
          </w:tcPr>
          <w:p w14:paraId="33E79C0F" w14:textId="3C85A05C" w:rsidR="00AB4BF0" w:rsidRPr="000B267D" w:rsidRDefault="00AB4BF0" w:rsidP="00AB4BF0">
            <w:pPr>
              <w:tabs>
                <w:tab w:val="left" w:pos="172"/>
              </w:tabs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B267D">
              <w:rPr>
                <w:rFonts w:ascii="Arial" w:hAnsi="Arial" w:cs="Arial"/>
                <w:sz w:val="16"/>
                <w:szCs w:val="16"/>
              </w:rPr>
              <w:t>TNFi</w:t>
            </w:r>
            <w:proofErr w:type="spellEnd"/>
            <w:r w:rsidR="00600813" w:rsidRPr="000B267D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1347" w:type="dxa"/>
          </w:tcPr>
          <w:p w14:paraId="575AB10E" w14:textId="22F87B0B" w:rsidR="00AB4BF0" w:rsidRPr="000B267D" w:rsidRDefault="00AB4BF0" w:rsidP="00AB4BF0">
            <w:pPr>
              <w:rPr>
                <w:rFonts w:ascii="Arial" w:hAnsi="Arial" w:cs="Arial"/>
                <w:sz w:val="16"/>
                <w:szCs w:val="16"/>
              </w:rPr>
            </w:pPr>
            <w:r w:rsidRPr="000B267D">
              <w:rPr>
                <w:rFonts w:ascii="Arial" w:hAnsi="Arial" w:cs="Arial"/>
                <w:sz w:val="16"/>
                <w:szCs w:val="16"/>
              </w:rPr>
              <w:t>Etanercept</w:t>
            </w:r>
          </w:p>
        </w:tc>
        <w:tc>
          <w:tcPr>
            <w:tcW w:w="1086" w:type="dxa"/>
          </w:tcPr>
          <w:p w14:paraId="4D475C79" w14:textId="780A4292" w:rsidR="00AB4BF0" w:rsidRPr="000B267D" w:rsidRDefault="00600813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267D">
              <w:rPr>
                <w:rFonts w:ascii="Arial" w:hAnsi="Arial" w:cs="Arial"/>
                <w:sz w:val="16"/>
                <w:szCs w:val="16"/>
              </w:rPr>
              <w:t>959 (68)</w:t>
            </w:r>
          </w:p>
        </w:tc>
        <w:tc>
          <w:tcPr>
            <w:tcW w:w="1043" w:type="dxa"/>
          </w:tcPr>
          <w:p w14:paraId="45B3677F" w14:textId="60CA1969" w:rsidR="00AB4BF0" w:rsidRPr="000B267D" w:rsidRDefault="00600813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267D">
              <w:rPr>
                <w:rFonts w:ascii="Arial" w:hAnsi="Arial" w:cs="Arial"/>
                <w:sz w:val="16"/>
                <w:szCs w:val="16"/>
              </w:rPr>
              <w:t>865 (68)</w:t>
            </w:r>
          </w:p>
        </w:tc>
        <w:tc>
          <w:tcPr>
            <w:tcW w:w="992" w:type="dxa"/>
          </w:tcPr>
          <w:p w14:paraId="0E964F4D" w14:textId="3A067AAC" w:rsidR="00AB4BF0" w:rsidRPr="000B267D" w:rsidRDefault="00600813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267D">
              <w:rPr>
                <w:rFonts w:ascii="Arial" w:hAnsi="Arial" w:cs="Arial"/>
                <w:sz w:val="16"/>
                <w:szCs w:val="16"/>
              </w:rPr>
              <w:t>55 (64)</w:t>
            </w:r>
          </w:p>
        </w:tc>
        <w:tc>
          <w:tcPr>
            <w:tcW w:w="1038" w:type="dxa"/>
          </w:tcPr>
          <w:p w14:paraId="376D007C" w14:textId="53E50B71" w:rsidR="00AB4BF0" w:rsidRPr="000B267D" w:rsidRDefault="00600813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267D">
              <w:rPr>
                <w:rFonts w:ascii="Arial" w:hAnsi="Arial" w:cs="Arial"/>
                <w:sz w:val="16"/>
                <w:szCs w:val="16"/>
              </w:rPr>
              <w:t>15 (63)</w:t>
            </w:r>
          </w:p>
        </w:tc>
        <w:tc>
          <w:tcPr>
            <w:tcW w:w="929" w:type="dxa"/>
          </w:tcPr>
          <w:p w14:paraId="6BB861C5" w14:textId="140FF065" w:rsidR="00AB4BF0" w:rsidRPr="000B267D" w:rsidRDefault="00600813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267D">
              <w:rPr>
                <w:rFonts w:ascii="Arial" w:hAnsi="Arial" w:cs="Arial"/>
                <w:sz w:val="16"/>
                <w:szCs w:val="16"/>
              </w:rPr>
              <w:t>24 (67)</w:t>
            </w:r>
          </w:p>
        </w:tc>
        <w:tc>
          <w:tcPr>
            <w:tcW w:w="257" w:type="dxa"/>
            <w:gridSpan w:val="2"/>
          </w:tcPr>
          <w:p w14:paraId="1B8BC2C5" w14:textId="77777777" w:rsidR="00AB4BF0" w:rsidRPr="000B267D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3" w:type="dxa"/>
            <w:gridSpan w:val="2"/>
          </w:tcPr>
          <w:p w14:paraId="5BBBD150" w14:textId="18DEE033" w:rsidR="00AB4BF0" w:rsidRPr="000B267D" w:rsidRDefault="005A2515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267D">
              <w:rPr>
                <w:rFonts w:ascii="Arial" w:hAnsi="Arial" w:cs="Arial"/>
                <w:sz w:val="16"/>
                <w:szCs w:val="16"/>
              </w:rPr>
              <w:t>200 (71)</w:t>
            </w:r>
          </w:p>
        </w:tc>
        <w:tc>
          <w:tcPr>
            <w:tcW w:w="938" w:type="dxa"/>
          </w:tcPr>
          <w:p w14:paraId="4F59CA6B" w14:textId="5F4C280D" w:rsidR="00AB4BF0" w:rsidRPr="000B267D" w:rsidRDefault="005A2515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267D">
              <w:rPr>
                <w:rFonts w:ascii="Arial" w:hAnsi="Arial" w:cs="Arial"/>
                <w:sz w:val="16"/>
                <w:szCs w:val="16"/>
              </w:rPr>
              <w:t>517 (61)</w:t>
            </w:r>
          </w:p>
        </w:tc>
      </w:tr>
      <w:tr w:rsidR="000B267D" w:rsidRPr="000B267D" w14:paraId="54BE2EFB" w14:textId="77777777" w:rsidTr="0024481E">
        <w:trPr>
          <w:gridAfter w:val="1"/>
          <w:wAfter w:w="16" w:type="dxa"/>
        </w:trPr>
        <w:tc>
          <w:tcPr>
            <w:tcW w:w="1390" w:type="dxa"/>
          </w:tcPr>
          <w:p w14:paraId="15C48513" w14:textId="77777777" w:rsidR="00AB4BF0" w:rsidRPr="000B267D" w:rsidRDefault="00AB4BF0" w:rsidP="00AB4BF0">
            <w:pPr>
              <w:tabs>
                <w:tab w:val="left" w:pos="172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7" w:type="dxa"/>
          </w:tcPr>
          <w:p w14:paraId="2F31DFB4" w14:textId="40BFF59B" w:rsidR="00AB4BF0" w:rsidRPr="000B267D" w:rsidRDefault="00AB4BF0" w:rsidP="00AB4BF0">
            <w:pPr>
              <w:rPr>
                <w:rFonts w:ascii="Arial" w:hAnsi="Arial" w:cs="Arial"/>
                <w:sz w:val="16"/>
                <w:szCs w:val="16"/>
              </w:rPr>
            </w:pPr>
            <w:r w:rsidRPr="000B267D">
              <w:rPr>
                <w:rFonts w:ascii="Arial" w:hAnsi="Arial" w:cs="Arial"/>
                <w:sz w:val="16"/>
                <w:szCs w:val="16"/>
              </w:rPr>
              <w:t>Adalimumab</w:t>
            </w:r>
          </w:p>
        </w:tc>
        <w:tc>
          <w:tcPr>
            <w:tcW w:w="1086" w:type="dxa"/>
          </w:tcPr>
          <w:p w14:paraId="275FBFE7" w14:textId="533C7493" w:rsidR="00AB4BF0" w:rsidRPr="000B267D" w:rsidRDefault="00600813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267D">
              <w:rPr>
                <w:rFonts w:ascii="Arial" w:hAnsi="Arial" w:cs="Arial"/>
                <w:sz w:val="16"/>
                <w:szCs w:val="16"/>
              </w:rPr>
              <w:t>406 (29)</w:t>
            </w:r>
          </w:p>
        </w:tc>
        <w:tc>
          <w:tcPr>
            <w:tcW w:w="1043" w:type="dxa"/>
          </w:tcPr>
          <w:p w14:paraId="1F51CDA6" w14:textId="4E651D01" w:rsidR="00AB4BF0" w:rsidRPr="000B267D" w:rsidRDefault="00600813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267D">
              <w:rPr>
                <w:rFonts w:ascii="Arial" w:hAnsi="Arial" w:cs="Arial"/>
                <w:sz w:val="16"/>
                <w:szCs w:val="16"/>
              </w:rPr>
              <w:t>364 (29)</w:t>
            </w:r>
          </w:p>
        </w:tc>
        <w:tc>
          <w:tcPr>
            <w:tcW w:w="992" w:type="dxa"/>
          </w:tcPr>
          <w:p w14:paraId="204B0CC8" w14:textId="788BF18A" w:rsidR="00AB4BF0" w:rsidRPr="000B267D" w:rsidRDefault="00600813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267D">
              <w:rPr>
                <w:rFonts w:ascii="Arial" w:hAnsi="Arial" w:cs="Arial"/>
                <w:sz w:val="16"/>
                <w:szCs w:val="16"/>
              </w:rPr>
              <w:t>25 (29)</w:t>
            </w:r>
          </w:p>
        </w:tc>
        <w:tc>
          <w:tcPr>
            <w:tcW w:w="1038" w:type="dxa"/>
          </w:tcPr>
          <w:p w14:paraId="7A362653" w14:textId="2FE1C913" w:rsidR="00AB4BF0" w:rsidRPr="000B267D" w:rsidRDefault="00600813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267D">
              <w:rPr>
                <w:rFonts w:ascii="Arial" w:hAnsi="Arial" w:cs="Arial"/>
                <w:sz w:val="16"/>
                <w:szCs w:val="16"/>
              </w:rPr>
              <w:t>9 (38)</w:t>
            </w:r>
          </w:p>
        </w:tc>
        <w:tc>
          <w:tcPr>
            <w:tcW w:w="929" w:type="dxa"/>
          </w:tcPr>
          <w:p w14:paraId="0A693DE9" w14:textId="3D4B12B1" w:rsidR="00AB4BF0" w:rsidRPr="000B267D" w:rsidRDefault="00600813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267D">
              <w:rPr>
                <w:rFonts w:ascii="Arial" w:hAnsi="Arial" w:cs="Arial"/>
                <w:sz w:val="16"/>
                <w:szCs w:val="16"/>
              </w:rPr>
              <w:t>8 (22)</w:t>
            </w:r>
          </w:p>
        </w:tc>
        <w:tc>
          <w:tcPr>
            <w:tcW w:w="257" w:type="dxa"/>
            <w:gridSpan w:val="2"/>
          </w:tcPr>
          <w:p w14:paraId="0278BB96" w14:textId="77777777" w:rsidR="00AB4BF0" w:rsidRPr="000B267D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3" w:type="dxa"/>
            <w:gridSpan w:val="2"/>
          </w:tcPr>
          <w:p w14:paraId="6CC115D9" w14:textId="24AF5B74" w:rsidR="00AB4BF0" w:rsidRPr="000B267D" w:rsidRDefault="005A2515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267D">
              <w:rPr>
                <w:rFonts w:ascii="Arial" w:hAnsi="Arial" w:cs="Arial"/>
                <w:sz w:val="16"/>
                <w:szCs w:val="16"/>
              </w:rPr>
              <w:t>13 (5)</w:t>
            </w:r>
          </w:p>
        </w:tc>
        <w:tc>
          <w:tcPr>
            <w:tcW w:w="938" w:type="dxa"/>
          </w:tcPr>
          <w:p w14:paraId="4670140E" w14:textId="2742F187" w:rsidR="00AB4BF0" w:rsidRPr="000B267D" w:rsidRDefault="005A2515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267D">
              <w:rPr>
                <w:rFonts w:ascii="Arial" w:hAnsi="Arial" w:cs="Arial"/>
                <w:sz w:val="16"/>
                <w:szCs w:val="16"/>
              </w:rPr>
              <w:t>35 (4)</w:t>
            </w:r>
          </w:p>
        </w:tc>
      </w:tr>
      <w:tr w:rsidR="000B267D" w:rsidRPr="000B267D" w14:paraId="32CA447A" w14:textId="77777777" w:rsidTr="0024481E">
        <w:trPr>
          <w:gridAfter w:val="1"/>
          <w:wAfter w:w="16" w:type="dxa"/>
        </w:trPr>
        <w:tc>
          <w:tcPr>
            <w:tcW w:w="1390" w:type="dxa"/>
          </w:tcPr>
          <w:p w14:paraId="13835F64" w14:textId="77777777" w:rsidR="00AB4BF0" w:rsidRPr="000B267D" w:rsidRDefault="00AB4BF0" w:rsidP="00AB4BF0">
            <w:pPr>
              <w:tabs>
                <w:tab w:val="left" w:pos="172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7" w:type="dxa"/>
          </w:tcPr>
          <w:p w14:paraId="31EF4E4E" w14:textId="2E140994" w:rsidR="00AB4BF0" w:rsidRPr="000B267D" w:rsidRDefault="00AB4BF0" w:rsidP="00AB4BF0">
            <w:pPr>
              <w:rPr>
                <w:rFonts w:ascii="Arial" w:hAnsi="Arial" w:cs="Arial"/>
                <w:sz w:val="16"/>
                <w:szCs w:val="16"/>
              </w:rPr>
            </w:pPr>
            <w:r w:rsidRPr="000B267D">
              <w:rPr>
                <w:rFonts w:ascii="Arial" w:hAnsi="Arial" w:cs="Arial"/>
                <w:sz w:val="16"/>
                <w:szCs w:val="16"/>
              </w:rPr>
              <w:t>Infliximab</w:t>
            </w:r>
          </w:p>
        </w:tc>
        <w:tc>
          <w:tcPr>
            <w:tcW w:w="1086" w:type="dxa"/>
          </w:tcPr>
          <w:p w14:paraId="449BCB0C" w14:textId="20605F40" w:rsidR="00AB4BF0" w:rsidRPr="000B267D" w:rsidRDefault="00600813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267D">
              <w:rPr>
                <w:rFonts w:ascii="Arial" w:hAnsi="Arial" w:cs="Arial"/>
                <w:sz w:val="16"/>
                <w:szCs w:val="16"/>
              </w:rPr>
              <w:t>53 (4)</w:t>
            </w:r>
          </w:p>
        </w:tc>
        <w:tc>
          <w:tcPr>
            <w:tcW w:w="1043" w:type="dxa"/>
          </w:tcPr>
          <w:p w14:paraId="27C9547E" w14:textId="27931EC1" w:rsidR="00AB4BF0" w:rsidRPr="000B267D" w:rsidRDefault="00600813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267D">
              <w:rPr>
                <w:rFonts w:ascii="Arial" w:hAnsi="Arial" w:cs="Arial"/>
                <w:sz w:val="16"/>
                <w:szCs w:val="16"/>
              </w:rPr>
              <w:t>43 (3)</w:t>
            </w:r>
          </w:p>
        </w:tc>
        <w:tc>
          <w:tcPr>
            <w:tcW w:w="992" w:type="dxa"/>
          </w:tcPr>
          <w:p w14:paraId="71BB2409" w14:textId="2322DDD3" w:rsidR="00AB4BF0" w:rsidRPr="000B267D" w:rsidRDefault="00600813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267D">
              <w:rPr>
                <w:rFonts w:ascii="Arial" w:hAnsi="Arial" w:cs="Arial"/>
                <w:sz w:val="16"/>
                <w:szCs w:val="16"/>
              </w:rPr>
              <w:t>6 (7)</w:t>
            </w:r>
          </w:p>
        </w:tc>
        <w:tc>
          <w:tcPr>
            <w:tcW w:w="1038" w:type="dxa"/>
          </w:tcPr>
          <w:p w14:paraId="33626B4D" w14:textId="0C1C62FD" w:rsidR="00AB4BF0" w:rsidRPr="000B267D" w:rsidRDefault="00600813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267D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929" w:type="dxa"/>
          </w:tcPr>
          <w:p w14:paraId="61BB3087" w14:textId="459B5C88" w:rsidR="00AB4BF0" w:rsidRPr="000B267D" w:rsidRDefault="00600813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267D">
              <w:rPr>
                <w:rFonts w:ascii="Arial" w:hAnsi="Arial" w:cs="Arial"/>
                <w:sz w:val="16"/>
                <w:szCs w:val="16"/>
              </w:rPr>
              <w:t>4 (11)</w:t>
            </w:r>
          </w:p>
        </w:tc>
        <w:tc>
          <w:tcPr>
            <w:tcW w:w="257" w:type="dxa"/>
            <w:gridSpan w:val="2"/>
          </w:tcPr>
          <w:p w14:paraId="654196CA" w14:textId="77777777" w:rsidR="00AB4BF0" w:rsidRPr="000B267D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3" w:type="dxa"/>
            <w:gridSpan w:val="2"/>
          </w:tcPr>
          <w:p w14:paraId="2042A4DE" w14:textId="38E295AC" w:rsidR="00AB4BF0" w:rsidRPr="000B267D" w:rsidRDefault="005A2515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267D">
              <w:rPr>
                <w:rFonts w:ascii="Arial" w:hAnsi="Arial" w:cs="Arial"/>
                <w:sz w:val="16"/>
                <w:szCs w:val="16"/>
              </w:rPr>
              <w:t>69 (24)</w:t>
            </w:r>
          </w:p>
        </w:tc>
        <w:tc>
          <w:tcPr>
            <w:tcW w:w="938" w:type="dxa"/>
          </w:tcPr>
          <w:p w14:paraId="37BB9830" w14:textId="3D9A7230" w:rsidR="00AB4BF0" w:rsidRPr="000B267D" w:rsidRDefault="005A2515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267D">
              <w:rPr>
                <w:rFonts w:ascii="Arial" w:hAnsi="Arial" w:cs="Arial"/>
                <w:sz w:val="16"/>
                <w:szCs w:val="16"/>
              </w:rPr>
              <w:t>296 (35)</w:t>
            </w:r>
          </w:p>
        </w:tc>
      </w:tr>
      <w:tr w:rsidR="000B267D" w:rsidRPr="000B267D" w14:paraId="46BC8B27" w14:textId="77777777" w:rsidTr="0024481E">
        <w:trPr>
          <w:gridAfter w:val="1"/>
          <w:wAfter w:w="16" w:type="dxa"/>
        </w:trPr>
        <w:tc>
          <w:tcPr>
            <w:tcW w:w="1390" w:type="dxa"/>
          </w:tcPr>
          <w:p w14:paraId="2FCA1DA3" w14:textId="6F154CD1" w:rsidR="00AB4BF0" w:rsidRPr="000B267D" w:rsidRDefault="00AB4BF0" w:rsidP="00AB4BF0">
            <w:pPr>
              <w:tabs>
                <w:tab w:val="left" w:pos="172"/>
              </w:tabs>
              <w:rPr>
                <w:rFonts w:ascii="Arial" w:hAnsi="Arial" w:cs="Arial"/>
                <w:sz w:val="16"/>
                <w:szCs w:val="16"/>
              </w:rPr>
            </w:pPr>
            <w:r w:rsidRPr="000B267D">
              <w:rPr>
                <w:rFonts w:ascii="Arial" w:hAnsi="Arial" w:cs="Arial"/>
                <w:sz w:val="16"/>
                <w:szCs w:val="16"/>
              </w:rPr>
              <w:t xml:space="preserve">Start year of </w:t>
            </w:r>
            <w:proofErr w:type="spellStart"/>
            <w:r w:rsidRPr="000B267D">
              <w:rPr>
                <w:rFonts w:ascii="Arial" w:hAnsi="Arial" w:cs="Arial"/>
                <w:sz w:val="16"/>
                <w:szCs w:val="16"/>
              </w:rPr>
              <w:t>TNFi</w:t>
            </w:r>
            <w:proofErr w:type="spellEnd"/>
            <w:r w:rsidR="00600813" w:rsidRPr="000B267D">
              <w:rPr>
                <w:rFonts w:ascii="Arial" w:hAnsi="Arial" w:cs="Arial"/>
                <w:sz w:val="16"/>
                <w:szCs w:val="16"/>
              </w:rPr>
              <w:t>, n (%)</w:t>
            </w:r>
          </w:p>
        </w:tc>
        <w:tc>
          <w:tcPr>
            <w:tcW w:w="1347" w:type="dxa"/>
          </w:tcPr>
          <w:p w14:paraId="77DFD4D9" w14:textId="3A47CDBA" w:rsidR="00AB4BF0" w:rsidRPr="000B267D" w:rsidRDefault="00AB4BF0" w:rsidP="00AB4BF0">
            <w:pPr>
              <w:rPr>
                <w:rFonts w:ascii="Arial" w:hAnsi="Arial" w:cs="Arial"/>
                <w:sz w:val="16"/>
                <w:szCs w:val="16"/>
              </w:rPr>
            </w:pPr>
            <w:r w:rsidRPr="000B267D">
              <w:rPr>
                <w:rFonts w:ascii="Arial" w:hAnsi="Arial" w:cs="Arial"/>
                <w:sz w:val="16"/>
                <w:szCs w:val="16"/>
              </w:rPr>
              <w:t>Pre-2010</w:t>
            </w:r>
          </w:p>
        </w:tc>
        <w:tc>
          <w:tcPr>
            <w:tcW w:w="1086" w:type="dxa"/>
          </w:tcPr>
          <w:p w14:paraId="60F5727B" w14:textId="3E8B8742" w:rsidR="00AB4BF0" w:rsidRPr="000B267D" w:rsidRDefault="00600813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267D">
              <w:rPr>
                <w:rFonts w:ascii="Arial" w:hAnsi="Arial" w:cs="Arial"/>
                <w:sz w:val="16"/>
                <w:szCs w:val="16"/>
              </w:rPr>
              <w:t>419 (30)</w:t>
            </w:r>
          </w:p>
        </w:tc>
        <w:tc>
          <w:tcPr>
            <w:tcW w:w="1043" w:type="dxa"/>
          </w:tcPr>
          <w:p w14:paraId="4335B705" w14:textId="4D6FA1BC" w:rsidR="00AB4BF0" w:rsidRPr="000B267D" w:rsidRDefault="00600813" w:rsidP="0060081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267D">
              <w:rPr>
                <w:rFonts w:ascii="Arial" w:hAnsi="Arial" w:cs="Arial"/>
                <w:sz w:val="16"/>
                <w:szCs w:val="16"/>
              </w:rPr>
              <w:t>389 (31)</w:t>
            </w:r>
          </w:p>
        </w:tc>
        <w:tc>
          <w:tcPr>
            <w:tcW w:w="992" w:type="dxa"/>
          </w:tcPr>
          <w:p w14:paraId="7EBB0897" w14:textId="21C15396" w:rsidR="00AB4BF0" w:rsidRPr="000B267D" w:rsidRDefault="005A2515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267D">
              <w:rPr>
                <w:rFonts w:ascii="Arial" w:hAnsi="Arial" w:cs="Arial"/>
                <w:sz w:val="16"/>
                <w:szCs w:val="16"/>
              </w:rPr>
              <w:t>21 (24)</w:t>
            </w:r>
          </w:p>
        </w:tc>
        <w:tc>
          <w:tcPr>
            <w:tcW w:w="1038" w:type="dxa"/>
          </w:tcPr>
          <w:p w14:paraId="68457786" w14:textId="6E3F8504" w:rsidR="00AB4BF0" w:rsidRPr="000B267D" w:rsidRDefault="005A2515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267D">
              <w:rPr>
                <w:rFonts w:ascii="Arial" w:hAnsi="Arial" w:cs="Arial"/>
                <w:sz w:val="16"/>
                <w:szCs w:val="16"/>
              </w:rPr>
              <w:t>4 (17)</w:t>
            </w:r>
          </w:p>
        </w:tc>
        <w:tc>
          <w:tcPr>
            <w:tcW w:w="929" w:type="dxa"/>
          </w:tcPr>
          <w:p w14:paraId="4C073475" w14:textId="5EB39D9B" w:rsidR="00AB4BF0" w:rsidRPr="000B267D" w:rsidRDefault="005A2515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267D">
              <w:rPr>
                <w:rFonts w:ascii="Arial" w:hAnsi="Arial" w:cs="Arial"/>
                <w:sz w:val="16"/>
                <w:szCs w:val="16"/>
              </w:rPr>
              <w:t>5 (14)</w:t>
            </w:r>
          </w:p>
        </w:tc>
        <w:tc>
          <w:tcPr>
            <w:tcW w:w="257" w:type="dxa"/>
            <w:gridSpan w:val="2"/>
          </w:tcPr>
          <w:p w14:paraId="4B74521B" w14:textId="77777777" w:rsidR="00AB4BF0" w:rsidRPr="000B267D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3" w:type="dxa"/>
            <w:gridSpan w:val="2"/>
          </w:tcPr>
          <w:p w14:paraId="487EBB56" w14:textId="71836208" w:rsidR="00AB4BF0" w:rsidRPr="000B267D" w:rsidRDefault="005A2515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267D">
              <w:rPr>
                <w:rFonts w:ascii="Arial" w:hAnsi="Arial" w:cs="Arial"/>
                <w:sz w:val="16"/>
                <w:szCs w:val="16"/>
              </w:rPr>
              <w:t>65 (23)</w:t>
            </w:r>
          </w:p>
        </w:tc>
        <w:tc>
          <w:tcPr>
            <w:tcW w:w="938" w:type="dxa"/>
          </w:tcPr>
          <w:p w14:paraId="40E5B0CD" w14:textId="1D26BC96" w:rsidR="00AB4BF0" w:rsidRPr="000B267D" w:rsidRDefault="005A2515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267D">
              <w:rPr>
                <w:rFonts w:ascii="Arial" w:hAnsi="Arial" w:cs="Arial"/>
                <w:sz w:val="16"/>
                <w:szCs w:val="16"/>
              </w:rPr>
              <w:t>171 (20)</w:t>
            </w:r>
          </w:p>
        </w:tc>
      </w:tr>
      <w:tr w:rsidR="000B267D" w:rsidRPr="000B267D" w14:paraId="3239E10F" w14:textId="77777777" w:rsidTr="0024481E">
        <w:trPr>
          <w:gridAfter w:val="1"/>
          <w:wAfter w:w="16" w:type="dxa"/>
        </w:trPr>
        <w:tc>
          <w:tcPr>
            <w:tcW w:w="1390" w:type="dxa"/>
          </w:tcPr>
          <w:p w14:paraId="376342BD" w14:textId="77777777" w:rsidR="00AB4BF0" w:rsidRPr="000B267D" w:rsidRDefault="00AB4BF0" w:rsidP="00AB4BF0">
            <w:pPr>
              <w:tabs>
                <w:tab w:val="left" w:pos="172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7" w:type="dxa"/>
          </w:tcPr>
          <w:p w14:paraId="76041137" w14:textId="6FAC1915" w:rsidR="00AB4BF0" w:rsidRPr="000B267D" w:rsidRDefault="00AB4BF0" w:rsidP="00AB4BF0">
            <w:pPr>
              <w:rPr>
                <w:rFonts w:ascii="Arial" w:hAnsi="Arial" w:cs="Arial"/>
                <w:sz w:val="16"/>
                <w:szCs w:val="16"/>
              </w:rPr>
            </w:pPr>
            <w:r w:rsidRPr="000B267D">
              <w:rPr>
                <w:rFonts w:ascii="Arial" w:hAnsi="Arial" w:cs="Arial"/>
                <w:sz w:val="16"/>
                <w:szCs w:val="16"/>
              </w:rPr>
              <w:t>2010-2015</w:t>
            </w:r>
          </w:p>
        </w:tc>
        <w:tc>
          <w:tcPr>
            <w:tcW w:w="1086" w:type="dxa"/>
          </w:tcPr>
          <w:p w14:paraId="151572E7" w14:textId="01F9E79A" w:rsidR="00AB4BF0" w:rsidRPr="000B267D" w:rsidRDefault="00600813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267D">
              <w:rPr>
                <w:rFonts w:ascii="Arial" w:hAnsi="Arial" w:cs="Arial"/>
                <w:sz w:val="16"/>
                <w:szCs w:val="16"/>
              </w:rPr>
              <w:t>442 (31)</w:t>
            </w:r>
          </w:p>
        </w:tc>
        <w:tc>
          <w:tcPr>
            <w:tcW w:w="1043" w:type="dxa"/>
          </w:tcPr>
          <w:p w14:paraId="72E5CE93" w14:textId="348FDA82" w:rsidR="00AB4BF0" w:rsidRPr="000B267D" w:rsidRDefault="005A2515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267D">
              <w:rPr>
                <w:rFonts w:ascii="Arial" w:hAnsi="Arial" w:cs="Arial"/>
                <w:sz w:val="16"/>
                <w:szCs w:val="16"/>
              </w:rPr>
              <w:t>382 (30)</w:t>
            </w:r>
          </w:p>
        </w:tc>
        <w:tc>
          <w:tcPr>
            <w:tcW w:w="992" w:type="dxa"/>
          </w:tcPr>
          <w:p w14:paraId="7532C241" w14:textId="448A0546" w:rsidR="00AB4BF0" w:rsidRPr="000B267D" w:rsidRDefault="005A2515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267D">
              <w:rPr>
                <w:rFonts w:ascii="Arial" w:hAnsi="Arial" w:cs="Arial"/>
                <w:sz w:val="16"/>
                <w:szCs w:val="16"/>
              </w:rPr>
              <w:t>32 (37)</w:t>
            </w:r>
          </w:p>
        </w:tc>
        <w:tc>
          <w:tcPr>
            <w:tcW w:w="1038" w:type="dxa"/>
          </w:tcPr>
          <w:p w14:paraId="37532456" w14:textId="410667B3" w:rsidR="00AB4BF0" w:rsidRPr="000B267D" w:rsidRDefault="005A2515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267D">
              <w:rPr>
                <w:rFonts w:ascii="Arial" w:hAnsi="Arial" w:cs="Arial"/>
                <w:sz w:val="16"/>
                <w:szCs w:val="16"/>
              </w:rPr>
              <w:t>8 (33)</w:t>
            </w:r>
          </w:p>
        </w:tc>
        <w:tc>
          <w:tcPr>
            <w:tcW w:w="929" w:type="dxa"/>
          </w:tcPr>
          <w:p w14:paraId="0BA5C04D" w14:textId="1B3E7AB7" w:rsidR="00AB4BF0" w:rsidRPr="000B267D" w:rsidRDefault="005A2515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267D">
              <w:rPr>
                <w:rFonts w:ascii="Arial" w:hAnsi="Arial" w:cs="Arial"/>
                <w:sz w:val="16"/>
                <w:szCs w:val="16"/>
              </w:rPr>
              <w:t>20 (56)</w:t>
            </w:r>
          </w:p>
        </w:tc>
        <w:tc>
          <w:tcPr>
            <w:tcW w:w="257" w:type="dxa"/>
            <w:gridSpan w:val="2"/>
          </w:tcPr>
          <w:p w14:paraId="70CF0144" w14:textId="77777777" w:rsidR="00AB4BF0" w:rsidRPr="000B267D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3" w:type="dxa"/>
            <w:gridSpan w:val="2"/>
          </w:tcPr>
          <w:p w14:paraId="50708FDA" w14:textId="0879478F" w:rsidR="00AB4BF0" w:rsidRPr="000B267D" w:rsidRDefault="005A2515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267D">
              <w:rPr>
                <w:rFonts w:ascii="Arial" w:hAnsi="Arial" w:cs="Arial"/>
                <w:sz w:val="16"/>
                <w:szCs w:val="16"/>
              </w:rPr>
              <w:t>107 (38)</w:t>
            </w:r>
          </w:p>
        </w:tc>
        <w:tc>
          <w:tcPr>
            <w:tcW w:w="938" w:type="dxa"/>
          </w:tcPr>
          <w:p w14:paraId="094B8BAB" w14:textId="7C61B178" w:rsidR="00AB4BF0" w:rsidRPr="000B267D" w:rsidRDefault="005A2515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267D">
              <w:rPr>
                <w:rFonts w:ascii="Arial" w:hAnsi="Arial" w:cs="Arial"/>
                <w:sz w:val="16"/>
                <w:szCs w:val="16"/>
              </w:rPr>
              <w:t>285 (34)</w:t>
            </w:r>
          </w:p>
        </w:tc>
      </w:tr>
      <w:tr w:rsidR="000B267D" w:rsidRPr="000B267D" w14:paraId="5417EB17" w14:textId="77777777" w:rsidTr="0024481E">
        <w:trPr>
          <w:gridAfter w:val="1"/>
          <w:wAfter w:w="16" w:type="dxa"/>
        </w:trPr>
        <w:tc>
          <w:tcPr>
            <w:tcW w:w="1390" w:type="dxa"/>
          </w:tcPr>
          <w:p w14:paraId="61C6D9E9" w14:textId="77777777" w:rsidR="00AB4BF0" w:rsidRPr="000B267D" w:rsidRDefault="00AB4BF0" w:rsidP="00AB4BF0">
            <w:pPr>
              <w:tabs>
                <w:tab w:val="left" w:pos="172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7" w:type="dxa"/>
          </w:tcPr>
          <w:p w14:paraId="24A2985D" w14:textId="384B2388" w:rsidR="00AB4BF0" w:rsidRPr="000B267D" w:rsidRDefault="00AB4BF0" w:rsidP="00AB4BF0">
            <w:pPr>
              <w:rPr>
                <w:rFonts w:ascii="Arial" w:hAnsi="Arial" w:cs="Arial"/>
                <w:sz w:val="16"/>
                <w:szCs w:val="16"/>
              </w:rPr>
            </w:pPr>
            <w:r w:rsidRPr="000B267D">
              <w:rPr>
                <w:rFonts w:ascii="Arial" w:hAnsi="Arial" w:cs="Arial"/>
                <w:sz w:val="16"/>
                <w:szCs w:val="16"/>
              </w:rPr>
              <w:t>2016 onwards</w:t>
            </w:r>
          </w:p>
        </w:tc>
        <w:tc>
          <w:tcPr>
            <w:tcW w:w="1086" w:type="dxa"/>
          </w:tcPr>
          <w:p w14:paraId="0CBBDDA9" w14:textId="0122949E" w:rsidR="00AB4BF0" w:rsidRPr="000B267D" w:rsidRDefault="00600813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267D">
              <w:rPr>
                <w:rFonts w:ascii="Arial" w:hAnsi="Arial" w:cs="Arial"/>
                <w:sz w:val="16"/>
                <w:szCs w:val="16"/>
              </w:rPr>
              <w:t>557 (39)</w:t>
            </w:r>
          </w:p>
        </w:tc>
        <w:tc>
          <w:tcPr>
            <w:tcW w:w="1043" w:type="dxa"/>
          </w:tcPr>
          <w:p w14:paraId="1E3366E0" w14:textId="7C4F334E" w:rsidR="00AB4BF0" w:rsidRPr="000B267D" w:rsidRDefault="005A2515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267D">
              <w:rPr>
                <w:rFonts w:ascii="Arial" w:hAnsi="Arial" w:cs="Arial"/>
                <w:sz w:val="16"/>
                <w:szCs w:val="16"/>
              </w:rPr>
              <w:t>501 (39)</w:t>
            </w:r>
          </w:p>
        </w:tc>
        <w:tc>
          <w:tcPr>
            <w:tcW w:w="992" w:type="dxa"/>
          </w:tcPr>
          <w:p w14:paraId="34FE67FB" w14:textId="17F9904D" w:rsidR="00AB4BF0" w:rsidRPr="000B267D" w:rsidRDefault="005A2515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267D">
              <w:rPr>
                <w:rFonts w:ascii="Arial" w:hAnsi="Arial" w:cs="Arial"/>
                <w:sz w:val="16"/>
                <w:szCs w:val="16"/>
              </w:rPr>
              <w:t>33 (38)</w:t>
            </w:r>
          </w:p>
        </w:tc>
        <w:tc>
          <w:tcPr>
            <w:tcW w:w="1038" w:type="dxa"/>
          </w:tcPr>
          <w:p w14:paraId="1EE7E266" w14:textId="3A13611A" w:rsidR="00AB4BF0" w:rsidRPr="000B267D" w:rsidRDefault="005A2515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267D">
              <w:rPr>
                <w:rFonts w:ascii="Arial" w:hAnsi="Arial" w:cs="Arial"/>
                <w:sz w:val="16"/>
                <w:szCs w:val="16"/>
              </w:rPr>
              <w:t>12 (50)</w:t>
            </w:r>
          </w:p>
        </w:tc>
        <w:tc>
          <w:tcPr>
            <w:tcW w:w="929" w:type="dxa"/>
          </w:tcPr>
          <w:p w14:paraId="40E53135" w14:textId="40DF21DB" w:rsidR="00AB4BF0" w:rsidRPr="000B267D" w:rsidRDefault="005A2515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267D">
              <w:rPr>
                <w:rFonts w:ascii="Arial" w:hAnsi="Arial" w:cs="Arial"/>
                <w:sz w:val="16"/>
                <w:szCs w:val="16"/>
              </w:rPr>
              <w:t>11 (31)</w:t>
            </w:r>
          </w:p>
        </w:tc>
        <w:tc>
          <w:tcPr>
            <w:tcW w:w="257" w:type="dxa"/>
            <w:gridSpan w:val="2"/>
          </w:tcPr>
          <w:p w14:paraId="339D830A" w14:textId="77777777" w:rsidR="00AB4BF0" w:rsidRPr="000B267D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3" w:type="dxa"/>
            <w:gridSpan w:val="2"/>
          </w:tcPr>
          <w:p w14:paraId="3CB8E6BB" w14:textId="06FA1B82" w:rsidR="00AB4BF0" w:rsidRPr="000B267D" w:rsidRDefault="005A2515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267D">
              <w:rPr>
                <w:rFonts w:ascii="Arial" w:hAnsi="Arial" w:cs="Arial"/>
                <w:sz w:val="16"/>
                <w:szCs w:val="16"/>
              </w:rPr>
              <w:t>110 (39)</w:t>
            </w:r>
          </w:p>
        </w:tc>
        <w:tc>
          <w:tcPr>
            <w:tcW w:w="938" w:type="dxa"/>
          </w:tcPr>
          <w:p w14:paraId="1C787472" w14:textId="58E17F99" w:rsidR="00AB4BF0" w:rsidRPr="000B267D" w:rsidRDefault="005A2515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267D">
              <w:rPr>
                <w:rFonts w:ascii="Arial" w:hAnsi="Arial" w:cs="Arial"/>
                <w:sz w:val="16"/>
                <w:szCs w:val="16"/>
              </w:rPr>
              <w:t>392 (46)</w:t>
            </w:r>
          </w:p>
        </w:tc>
      </w:tr>
      <w:tr w:rsidR="00AB4BF0" w:rsidRPr="0024481E" w14:paraId="0284C8FE" w14:textId="77777777" w:rsidTr="0024481E">
        <w:trPr>
          <w:gridAfter w:val="1"/>
          <w:wAfter w:w="16" w:type="dxa"/>
        </w:trPr>
        <w:tc>
          <w:tcPr>
            <w:tcW w:w="1390" w:type="dxa"/>
          </w:tcPr>
          <w:p w14:paraId="7F19901B" w14:textId="0B54D931" w:rsidR="00AB4BF0" w:rsidRPr="0024481E" w:rsidRDefault="00AB4BF0" w:rsidP="00AB4BF0">
            <w:pPr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Indices of Multiple Deprivation (IMD) quintile, n (%)</w:t>
            </w:r>
          </w:p>
        </w:tc>
        <w:tc>
          <w:tcPr>
            <w:tcW w:w="1347" w:type="dxa"/>
          </w:tcPr>
          <w:p w14:paraId="12BA6501" w14:textId="77777777" w:rsidR="00AB4BF0" w:rsidRPr="0024481E" w:rsidRDefault="00AB4BF0" w:rsidP="00AB4BF0">
            <w:pPr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1 – Most deprived</w:t>
            </w:r>
          </w:p>
        </w:tc>
        <w:tc>
          <w:tcPr>
            <w:tcW w:w="1086" w:type="dxa"/>
          </w:tcPr>
          <w:p w14:paraId="13C1A152" w14:textId="1A89F648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282 (25)</w:t>
            </w:r>
          </w:p>
        </w:tc>
        <w:tc>
          <w:tcPr>
            <w:tcW w:w="1043" w:type="dxa"/>
          </w:tcPr>
          <w:p w14:paraId="065684FC" w14:textId="33FB0223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233 (23)</w:t>
            </w:r>
          </w:p>
        </w:tc>
        <w:tc>
          <w:tcPr>
            <w:tcW w:w="992" w:type="dxa"/>
          </w:tcPr>
          <w:p w14:paraId="403861E2" w14:textId="737E863A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29 (43)</w:t>
            </w:r>
          </w:p>
        </w:tc>
        <w:tc>
          <w:tcPr>
            <w:tcW w:w="1038" w:type="dxa"/>
          </w:tcPr>
          <w:p w14:paraId="4E0FE6A1" w14:textId="57F060FF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10 (56)</w:t>
            </w:r>
          </w:p>
        </w:tc>
        <w:tc>
          <w:tcPr>
            <w:tcW w:w="929" w:type="dxa"/>
          </w:tcPr>
          <w:p w14:paraId="530F8BEC" w14:textId="3BC5EF47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10 (34)</w:t>
            </w:r>
          </w:p>
        </w:tc>
        <w:tc>
          <w:tcPr>
            <w:tcW w:w="257" w:type="dxa"/>
            <w:gridSpan w:val="2"/>
          </w:tcPr>
          <w:p w14:paraId="1677C9FC" w14:textId="7D0EFDE9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3" w:type="dxa"/>
            <w:gridSpan w:val="2"/>
          </w:tcPr>
          <w:p w14:paraId="0C8C7595" w14:textId="6949485B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..</w:t>
            </w:r>
          </w:p>
        </w:tc>
        <w:tc>
          <w:tcPr>
            <w:tcW w:w="938" w:type="dxa"/>
          </w:tcPr>
          <w:p w14:paraId="03878EFA" w14:textId="46A92C3D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..</w:t>
            </w:r>
          </w:p>
        </w:tc>
      </w:tr>
      <w:tr w:rsidR="00AB4BF0" w:rsidRPr="0024481E" w14:paraId="7BF731FA" w14:textId="77777777" w:rsidTr="0024481E">
        <w:trPr>
          <w:gridAfter w:val="1"/>
          <w:wAfter w:w="16" w:type="dxa"/>
        </w:trPr>
        <w:tc>
          <w:tcPr>
            <w:tcW w:w="1390" w:type="dxa"/>
          </w:tcPr>
          <w:p w14:paraId="3B1F6648" w14:textId="77777777" w:rsidR="00AB4BF0" w:rsidRPr="0024481E" w:rsidRDefault="00AB4BF0" w:rsidP="00AB4B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7" w:type="dxa"/>
          </w:tcPr>
          <w:p w14:paraId="3EA39FDE" w14:textId="77777777" w:rsidR="00AB4BF0" w:rsidRPr="0024481E" w:rsidRDefault="00AB4BF0" w:rsidP="00AB4BF0">
            <w:pPr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6" w:type="dxa"/>
          </w:tcPr>
          <w:p w14:paraId="2638CB9C" w14:textId="3BE1384F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188 (17)</w:t>
            </w:r>
          </w:p>
        </w:tc>
        <w:tc>
          <w:tcPr>
            <w:tcW w:w="1043" w:type="dxa"/>
          </w:tcPr>
          <w:p w14:paraId="6BE7EFD8" w14:textId="60C5495B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164 (16)</w:t>
            </w:r>
          </w:p>
        </w:tc>
        <w:tc>
          <w:tcPr>
            <w:tcW w:w="992" w:type="dxa"/>
          </w:tcPr>
          <w:p w14:paraId="3BE918F2" w14:textId="33794C10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17 (25)</w:t>
            </w:r>
          </w:p>
        </w:tc>
        <w:tc>
          <w:tcPr>
            <w:tcW w:w="1038" w:type="dxa"/>
          </w:tcPr>
          <w:p w14:paraId="786ECFE8" w14:textId="4F67D069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6 (33)</w:t>
            </w:r>
          </w:p>
        </w:tc>
        <w:tc>
          <w:tcPr>
            <w:tcW w:w="929" w:type="dxa"/>
          </w:tcPr>
          <w:p w14:paraId="4E2AE8DF" w14:textId="5CB33ABD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&lt;5</w:t>
            </w:r>
          </w:p>
        </w:tc>
        <w:tc>
          <w:tcPr>
            <w:tcW w:w="257" w:type="dxa"/>
            <w:gridSpan w:val="2"/>
          </w:tcPr>
          <w:p w14:paraId="5F349AF0" w14:textId="6517F27E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3" w:type="dxa"/>
            <w:gridSpan w:val="2"/>
          </w:tcPr>
          <w:p w14:paraId="0028C08F" w14:textId="6121039E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..</w:t>
            </w:r>
          </w:p>
        </w:tc>
        <w:tc>
          <w:tcPr>
            <w:tcW w:w="938" w:type="dxa"/>
          </w:tcPr>
          <w:p w14:paraId="366FD97C" w14:textId="6CAE4568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..</w:t>
            </w:r>
          </w:p>
        </w:tc>
      </w:tr>
      <w:tr w:rsidR="00AB4BF0" w:rsidRPr="0024481E" w14:paraId="4D5D2F10" w14:textId="77777777" w:rsidTr="0024481E">
        <w:trPr>
          <w:gridAfter w:val="1"/>
          <w:wAfter w:w="16" w:type="dxa"/>
        </w:trPr>
        <w:tc>
          <w:tcPr>
            <w:tcW w:w="1390" w:type="dxa"/>
          </w:tcPr>
          <w:p w14:paraId="55453A6E" w14:textId="77777777" w:rsidR="00AB4BF0" w:rsidRPr="0024481E" w:rsidRDefault="00AB4BF0" w:rsidP="00AB4B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7" w:type="dxa"/>
          </w:tcPr>
          <w:p w14:paraId="5BDF7C7B" w14:textId="77777777" w:rsidR="00AB4BF0" w:rsidRPr="0024481E" w:rsidRDefault="00AB4BF0" w:rsidP="00AB4BF0">
            <w:pPr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86" w:type="dxa"/>
          </w:tcPr>
          <w:p w14:paraId="27B75174" w14:textId="1576470D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231 (20)</w:t>
            </w:r>
          </w:p>
        </w:tc>
        <w:tc>
          <w:tcPr>
            <w:tcW w:w="1043" w:type="dxa"/>
          </w:tcPr>
          <w:p w14:paraId="3EBC8FA7" w14:textId="4606244F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214 (21)</w:t>
            </w:r>
          </w:p>
        </w:tc>
        <w:tc>
          <w:tcPr>
            <w:tcW w:w="992" w:type="dxa"/>
          </w:tcPr>
          <w:p w14:paraId="62DFE291" w14:textId="62E14265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10 (15)</w:t>
            </w:r>
          </w:p>
        </w:tc>
        <w:tc>
          <w:tcPr>
            <w:tcW w:w="1038" w:type="dxa"/>
          </w:tcPr>
          <w:p w14:paraId="4203B9E7" w14:textId="76BCFF72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&lt;5</w:t>
            </w:r>
          </w:p>
        </w:tc>
        <w:tc>
          <w:tcPr>
            <w:tcW w:w="929" w:type="dxa"/>
          </w:tcPr>
          <w:p w14:paraId="23FFBBF8" w14:textId="4BA0A1B0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&lt;5</w:t>
            </w:r>
          </w:p>
        </w:tc>
        <w:tc>
          <w:tcPr>
            <w:tcW w:w="257" w:type="dxa"/>
            <w:gridSpan w:val="2"/>
          </w:tcPr>
          <w:p w14:paraId="24DAE5E6" w14:textId="63CA19FF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3" w:type="dxa"/>
            <w:gridSpan w:val="2"/>
          </w:tcPr>
          <w:p w14:paraId="7CB262FF" w14:textId="2A9D6D20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..</w:t>
            </w:r>
          </w:p>
        </w:tc>
        <w:tc>
          <w:tcPr>
            <w:tcW w:w="938" w:type="dxa"/>
          </w:tcPr>
          <w:p w14:paraId="628CC48D" w14:textId="21CEF177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..</w:t>
            </w:r>
          </w:p>
        </w:tc>
      </w:tr>
      <w:tr w:rsidR="00AB4BF0" w:rsidRPr="0024481E" w14:paraId="6540BF09" w14:textId="77777777" w:rsidTr="0024481E">
        <w:trPr>
          <w:gridAfter w:val="1"/>
          <w:wAfter w:w="16" w:type="dxa"/>
        </w:trPr>
        <w:tc>
          <w:tcPr>
            <w:tcW w:w="1390" w:type="dxa"/>
          </w:tcPr>
          <w:p w14:paraId="0AE34A7D" w14:textId="77777777" w:rsidR="00AB4BF0" w:rsidRPr="0024481E" w:rsidRDefault="00AB4BF0" w:rsidP="00AB4B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7" w:type="dxa"/>
          </w:tcPr>
          <w:p w14:paraId="4CAD5070" w14:textId="77777777" w:rsidR="00AB4BF0" w:rsidRPr="0024481E" w:rsidRDefault="00AB4BF0" w:rsidP="00AB4BF0">
            <w:pPr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86" w:type="dxa"/>
          </w:tcPr>
          <w:p w14:paraId="2FF3A6EA" w14:textId="766FF7D1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203 (18)</w:t>
            </w:r>
          </w:p>
        </w:tc>
        <w:tc>
          <w:tcPr>
            <w:tcW w:w="1043" w:type="dxa"/>
          </w:tcPr>
          <w:p w14:paraId="31572AC3" w14:textId="1059F39B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188 (19)</w:t>
            </w:r>
          </w:p>
        </w:tc>
        <w:tc>
          <w:tcPr>
            <w:tcW w:w="992" w:type="dxa"/>
          </w:tcPr>
          <w:p w14:paraId="781046D0" w14:textId="6C67BEB7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&lt;5</w:t>
            </w:r>
          </w:p>
        </w:tc>
        <w:tc>
          <w:tcPr>
            <w:tcW w:w="1038" w:type="dxa"/>
          </w:tcPr>
          <w:p w14:paraId="2379A0CF" w14:textId="630C7441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&lt;5</w:t>
            </w:r>
          </w:p>
        </w:tc>
        <w:tc>
          <w:tcPr>
            <w:tcW w:w="929" w:type="dxa"/>
          </w:tcPr>
          <w:p w14:paraId="0C1AF9CC" w14:textId="6FD4D287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&lt;5</w:t>
            </w:r>
          </w:p>
        </w:tc>
        <w:tc>
          <w:tcPr>
            <w:tcW w:w="257" w:type="dxa"/>
            <w:gridSpan w:val="2"/>
          </w:tcPr>
          <w:p w14:paraId="01EDBD5D" w14:textId="5CA169D8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3" w:type="dxa"/>
            <w:gridSpan w:val="2"/>
          </w:tcPr>
          <w:p w14:paraId="18863962" w14:textId="0D47D8E0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..</w:t>
            </w:r>
          </w:p>
        </w:tc>
        <w:tc>
          <w:tcPr>
            <w:tcW w:w="938" w:type="dxa"/>
          </w:tcPr>
          <w:p w14:paraId="7054189A" w14:textId="232D4C05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..</w:t>
            </w:r>
          </w:p>
        </w:tc>
      </w:tr>
      <w:tr w:rsidR="00AB4BF0" w:rsidRPr="0024481E" w14:paraId="023FA666" w14:textId="77777777" w:rsidTr="0024481E">
        <w:trPr>
          <w:gridAfter w:val="1"/>
          <w:wAfter w:w="16" w:type="dxa"/>
        </w:trPr>
        <w:tc>
          <w:tcPr>
            <w:tcW w:w="1390" w:type="dxa"/>
          </w:tcPr>
          <w:p w14:paraId="7FED961B" w14:textId="77777777" w:rsidR="00AB4BF0" w:rsidRPr="0024481E" w:rsidRDefault="00AB4BF0" w:rsidP="00AB4BF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7" w:type="dxa"/>
          </w:tcPr>
          <w:p w14:paraId="58A481D8" w14:textId="77777777" w:rsidR="00AB4BF0" w:rsidRPr="0024481E" w:rsidRDefault="00AB4BF0" w:rsidP="00AB4BF0">
            <w:pPr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5 – Least deprived</w:t>
            </w:r>
          </w:p>
        </w:tc>
        <w:tc>
          <w:tcPr>
            <w:tcW w:w="1086" w:type="dxa"/>
          </w:tcPr>
          <w:p w14:paraId="3A161502" w14:textId="603F74D6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226 (20)</w:t>
            </w:r>
          </w:p>
        </w:tc>
        <w:tc>
          <w:tcPr>
            <w:tcW w:w="1043" w:type="dxa"/>
          </w:tcPr>
          <w:p w14:paraId="7C30C9E3" w14:textId="383DE35A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216 (21)</w:t>
            </w:r>
          </w:p>
        </w:tc>
        <w:tc>
          <w:tcPr>
            <w:tcW w:w="992" w:type="dxa"/>
          </w:tcPr>
          <w:p w14:paraId="76BDF356" w14:textId="529D7AFB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&lt;5</w:t>
            </w:r>
          </w:p>
        </w:tc>
        <w:tc>
          <w:tcPr>
            <w:tcW w:w="1038" w:type="dxa"/>
          </w:tcPr>
          <w:p w14:paraId="702D1D68" w14:textId="7E83C56C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&lt;5</w:t>
            </w:r>
          </w:p>
        </w:tc>
        <w:tc>
          <w:tcPr>
            <w:tcW w:w="929" w:type="dxa"/>
          </w:tcPr>
          <w:p w14:paraId="0DCDFFAB" w14:textId="2039C310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8 (28)</w:t>
            </w:r>
          </w:p>
        </w:tc>
        <w:tc>
          <w:tcPr>
            <w:tcW w:w="257" w:type="dxa"/>
            <w:gridSpan w:val="2"/>
          </w:tcPr>
          <w:p w14:paraId="32D5F15A" w14:textId="74F24CB9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3" w:type="dxa"/>
            <w:gridSpan w:val="2"/>
          </w:tcPr>
          <w:p w14:paraId="5498E64E" w14:textId="7BEBA6B9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..</w:t>
            </w:r>
          </w:p>
        </w:tc>
        <w:tc>
          <w:tcPr>
            <w:tcW w:w="938" w:type="dxa"/>
          </w:tcPr>
          <w:p w14:paraId="08C82BA9" w14:textId="32351C5C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..</w:t>
            </w:r>
          </w:p>
        </w:tc>
      </w:tr>
      <w:tr w:rsidR="00AB4BF0" w:rsidRPr="0024481E" w14:paraId="3B3C24F9" w14:textId="77777777" w:rsidTr="0024481E">
        <w:trPr>
          <w:gridAfter w:val="1"/>
          <w:wAfter w:w="16" w:type="dxa"/>
        </w:trPr>
        <w:tc>
          <w:tcPr>
            <w:tcW w:w="1390" w:type="dxa"/>
          </w:tcPr>
          <w:p w14:paraId="38BD6E7A" w14:textId="77777777" w:rsidR="00AB4BF0" w:rsidRPr="0024481E" w:rsidRDefault="00AB4BF0" w:rsidP="00AB4BF0">
            <w:pPr>
              <w:tabs>
                <w:tab w:val="left" w:pos="172"/>
              </w:tabs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ILAR category, n (%)</w:t>
            </w:r>
          </w:p>
        </w:tc>
        <w:tc>
          <w:tcPr>
            <w:tcW w:w="1347" w:type="dxa"/>
          </w:tcPr>
          <w:p w14:paraId="5644128B" w14:textId="77777777" w:rsidR="00AB4BF0" w:rsidRPr="0024481E" w:rsidRDefault="00AB4BF0" w:rsidP="00AB4BF0">
            <w:pPr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Persistent oligo</w:t>
            </w:r>
          </w:p>
        </w:tc>
        <w:tc>
          <w:tcPr>
            <w:tcW w:w="1086" w:type="dxa"/>
          </w:tcPr>
          <w:p w14:paraId="0C882F46" w14:textId="0E6CD3AE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172 (12)</w:t>
            </w:r>
          </w:p>
        </w:tc>
        <w:tc>
          <w:tcPr>
            <w:tcW w:w="1043" w:type="dxa"/>
          </w:tcPr>
          <w:p w14:paraId="5F8A3C90" w14:textId="68DF3384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148 (12)</w:t>
            </w:r>
          </w:p>
        </w:tc>
        <w:tc>
          <w:tcPr>
            <w:tcW w:w="992" w:type="dxa"/>
          </w:tcPr>
          <w:p w14:paraId="554239A0" w14:textId="62FCF5FB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16 (19)</w:t>
            </w:r>
          </w:p>
        </w:tc>
        <w:tc>
          <w:tcPr>
            <w:tcW w:w="1038" w:type="dxa"/>
          </w:tcPr>
          <w:p w14:paraId="68A99CBE" w14:textId="1D758EBA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&lt;5</w:t>
            </w:r>
          </w:p>
        </w:tc>
        <w:tc>
          <w:tcPr>
            <w:tcW w:w="929" w:type="dxa"/>
          </w:tcPr>
          <w:p w14:paraId="4DEF1B42" w14:textId="41F148AA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&lt;5</w:t>
            </w:r>
          </w:p>
        </w:tc>
        <w:tc>
          <w:tcPr>
            <w:tcW w:w="257" w:type="dxa"/>
            <w:gridSpan w:val="2"/>
          </w:tcPr>
          <w:p w14:paraId="68F5A4F1" w14:textId="4AE1C714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3" w:type="dxa"/>
            <w:gridSpan w:val="2"/>
          </w:tcPr>
          <w:p w14:paraId="32C595F5" w14:textId="44E823A5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30 (11)</w:t>
            </w:r>
          </w:p>
        </w:tc>
        <w:tc>
          <w:tcPr>
            <w:tcW w:w="938" w:type="dxa"/>
          </w:tcPr>
          <w:p w14:paraId="61169AC3" w14:textId="4CEB1C22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122 (14)</w:t>
            </w:r>
          </w:p>
        </w:tc>
      </w:tr>
      <w:tr w:rsidR="00AB4BF0" w:rsidRPr="0024481E" w14:paraId="2762B28D" w14:textId="77777777" w:rsidTr="0024481E">
        <w:trPr>
          <w:gridAfter w:val="1"/>
          <w:wAfter w:w="16" w:type="dxa"/>
        </w:trPr>
        <w:tc>
          <w:tcPr>
            <w:tcW w:w="1390" w:type="dxa"/>
          </w:tcPr>
          <w:p w14:paraId="0D634126" w14:textId="77777777" w:rsidR="00AB4BF0" w:rsidRPr="0024481E" w:rsidRDefault="00AB4BF0" w:rsidP="00AB4BF0">
            <w:pPr>
              <w:tabs>
                <w:tab w:val="left" w:pos="172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7" w:type="dxa"/>
          </w:tcPr>
          <w:p w14:paraId="33C6F65E" w14:textId="77777777" w:rsidR="00AB4BF0" w:rsidRPr="0024481E" w:rsidRDefault="00AB4BF0" w:rsidP="00AB4BF0">
            <w:pPr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Oligo extended</w:t>
            </w:r>
          </w:p>
        </w:tc>
        <w:tc>
          <w:tcPr>
            <w:tcW w:w="1086" w:type="dxa"/>
          </w:tcPr>
          <w:p w14:paraId="72E64A63" w14:textId="6E618733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284 (20)</w:t>
            </w:r>
          </w:p>
        </w:tc>
        <w:tc>
          <w:tcPr>
            <w:tcW w:w="1043" w:type="dxa"/>
          </w:tcPr>
          <w:p w14:paraId="07C0BACB" w14:textId="7D2FCFD1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269 (21)</w:t>
            </w:r>
          </w:p>
        </w:tc>
        <w:tc>
          <w:tcPr>
            <w:tcW w:w="992" w:type="dxa"/>
          </w:tcPr>
          <w:p w14:paraId="07CAB6EC" w14:textId="607D8C74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&lt;5</w:t>
            </w:r>
          </w:p>
        </w:tc>
        <w:tc>
          <w:tcPr>
            <w:tcW w:w="1038" w:type="dxa"/>
          </w:tcPr>
          <w:p w14:paraId="06D81F8E" w14:textId="4B823128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&lt;5</w:t>
            </w:r>
          </w:p>
        </w:tc>
        <w:tc>
          <w:tcPr>
            <w:tcW w:w="929" w:type="dxa"/>
          </w:tcPr>
          <w:p w14:paraId="2C3F3752" w14:textId="5CA49E67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6 (17)</w:t>
            </w:r>
          </w:p>
        </w:tc>
        <w:tc>
          <w:tcPr>
            <w:tcW w:w="257" w:type="dxa"/>
            <w:gridSpan w:val="2"/>
          </w:tcPr>
          <w:p w14:paraId="103A0920" w14:textId="38CBF596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3" w:type="dxa"/>
            <w:gridSpan w:val="2"/>
          </w:tcPr>
          <w:p w14:paraId="1D7CDD47" w14:textId="05602FC9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71 (25)</w:t>
            </w:r>
          </w:p>
        </w:tc>
        <w:tc>
          <w:tcPr>
            <w:tcW w:w="938" w:type="dxa"/>
          </w:tcPr>
          <w:p w14:paraId="5A41BFAA" w14:textId="05AFAD41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157 (19)</w:t>
            </w:r>
          </w:p>
        </w:tc>
      </w:tr>
      <w:tr w:rsidR="00AB4BF0" w:rsidRPr="0024481E" w14:paraId="33745D90" w14:textId="77777777" w:rsidTr="0024481E">
        <w:trPr>
          <w:gridAfter w:val="1"/>
          <w:wAfter w:w="16" w:type="dxa"/>
        </w:trPr>
        <w:tc>
          <w:tcPr>
            <w:tcW w:w="1390" w:type="dxa"/>
          </w:tcPr>
          <w:p w14:paraId="02728E5F" w14:textId="77777777" w:rsidR="00AB4BF0" w:rsidRPr="0024481E" w:rsidRDefault="00AB4BF0" w:rsidP="00AB4BF0">
            <w:pPr>
              <w:tabs>
                <w:tab w:val="left" w:pos="172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7" w:type="dxa"/>
          </w:tcPr>
          <w:p w14:paraId="7FCC951F" w14:textId="77777777" w:rsidR="00AB4BF0" w:rsidRPr="0024481E" w:rsidRDefault="00AB4BF0" w:rsidP="00AB4BF0">
            <w:pPr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Poly RF-</w:t>
            </w:r>
          </w:p>
        </w:tc>
        <w:tc>
          <w:tcPr>
            <w:tcW w:w="1086" w:type="dxa"/>
          </w:tcPr>
          <w:p w14:paraId="6681B275" w14:textId="7C41562B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521 (37)</w:t>
            </w:r>
          </w:p>
        </w:tc>
        <w:tc>
          <w:tcPr>
            <w:tcW w:w="1043" w:type="dxa"/>
          </w:tcPr>
          <w:p w14:paraId="18A82E83" w14:textId="6C658DDE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469 (37)</w:t>
            </w:r>
          </w:p>
        </w:tc>
        <w:tc>
          <w:tcPr>
            <w:tcW w:w="992" w:type="dxa"/>
          </w:tcPr>
          <w:p w14:paraId="070D22AC" w14:textId="325DAB36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32 (37)</w:t>
            </w:r>
          </w:p>
        </w:tc>
        <w:tc>
          <w:tcPr>
            <w:tcW w:w="1038" w:type="dxa"/>
          </w:tcPr>
          <w:p w14:paraId="1DF7D41D" w14:textId="4E7E0FA2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8 (33)</w:t>
            </w:r>
          </w:p>
        </w:tc>
        <w:tc>
          <w:tcPr>
            <w:tcW w:w="929" w:type="dxa"/>
          </w:tcPr>
          <w:p w14:paraId="479115C8" w14:textId="552A8B99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12 (33)</w:t>
            </w:r>
          </w:p>
        </w:tc>
        <w:tc>
          <w:tcPr>
            <w:tcW w:w="257" w:type="dxa"/>
            <w:gridSpan w:val="2"/>
          </w:tcPr>
          <w:p w14:paraId="23FD6ACE" w14:textId="11997B0F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3" w:type="dxa"/>
            <w:gridSpan w:val="2"/>
          </w:tcPr>
          <w:p w14:paraId="4BF72FCF" w14:textId="166C0AF4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90 (32)</w:t>
            </w:r>
          </w:p>
        </w:tc>
        <w:tc>
          <w:tcPr>
            <w:tcW w:w="938" w:type="dxa"/>
          </w:tcPr>
          <w:p w14:paraId="64F20345" w14:textId="45147899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321 (38)</w:t>
            </w:r>
          </w:p>
        </w:tc>
      </w:tr>
      <w:tr w:rsidR="00AB4BF0" w:rsidRPr="0024481E" w14:paraId="1194DC73" w14:textId="77777777" w:rsidTr="0024481E">
        <w:trPr>
          <w:gridAfter w:val="1"/>
          <w:wAfter w:w="16" w:type="dxa"/>
        </w:trPr>
        <w:tc>
          <w:tcPr>
            <w:tcW w:w="1390" w:type="dxa"/>
          </w:tcPr>
          <w:p w14:paraId="12361B95" w14:textId="77777777" w:rsidR="00AB4BF0" w:rsidRPr="0024481E" w:rsidRDefault="00AB4BF0" w:rsidP="00AB4BF0">
            <w:pPr>
              <w:tabs>
                <w:tab w:val="left" w:pos="172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7" w:type="dxa"/>
          </w:tcPr>
          <w:p w14:paraId="40CCD46F" w14:textId="77777777" w:rsidR="00AB4BF0" w:rsidRPr="0024481E" w:rsidRDefault="00AB4BF0" w:rsidP="00AB4BF0">
            <w:pPr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Poly RF+</w:t>
            </w:r>
          </w:p>
        </w:tc>
        <w:tc>
          <w:tcPr>
            <w:tcW w:w="1086" w:type="dxa"/>
          </w:tcPr>
          <w:p w14:paraId="0CFE6DBC" w14:textId="604E31A0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136 (10)</w:t>
            </w:r>
          </w:p>
        </w:tc>
        <w:tc>
          <w:tcPr>
            <w:tcW w:w="1043" w:type="dxa"/>
          </w:tcPr>
          <w:p w14:paraId="17C47CBF" w14:textId="39D2FC6A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118 (9)</w:t>
            </w:r>
          </w:p>
        </w:tc>
        <w:tc>
          <w:tcPr>
            <w:tcW w:w="992" w:type="dxa"/>
          </w:tcPr>
          <w:p w14:paraId="67F26EBF" w14:textId="5C3A4CF0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11 (13)</w:t>
            </w:r>
          </w:p>
        </w:tc>
        <w:tc>
          <w:tcPr>
            <w:tcW w:w="1038" w:type="dxa"/>
          </w:tcPr>
          <w:p w14:paraId="5A8F7A8A" w14:textId="43A683A8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&lt;5</w:t>
            </w:r>
          </w:p>
        </w:tc>
        <w:tc>
          <w:tcPr>
            <w:tcW w:w="929" w:type="dxa"/>
          </w:tcPr>
          <w:p w14:paraId="4D5CE237" w14:textId="66159028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&lt;5</w:t>
            </w:r>
          </w:p>
        </w:tc>
        <w:tc>
          <w:tcPr>
            <w:tcW w:w="257" w:type="dxa"/>
            <w:gridSpan w:val="2"/>
          </w:tcPr>
          <w:p w14:paraId="7F5F28E6" w14:textId="657CC72D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3" w:type="dxa"/>
            <w:gridSpan w:val="2"/>
          </w:tcPr>
          <w:p w14:paraId="00B1065B" w14:textId="05B45FA2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28 (10)</w:t>
            </w:r>
          </w:p>
        </w:tc>
        <w:tc>
          <w:tcPr>
            <w:tcW w:w="938" w:type="dxa"/>
          </w:tcPr>
          <w:p w14:paraId="224D7BD8" w14:textId="7C9E3E96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75 (9)</w:t>
            </w:r>
          </w:p>
        </w:tc>
      </w:tr>
      <w:tr w:rsidR="00AB4BF0" w:rsidRPr="0024481E" w14:paraId="64F694AB" w14:textId="77777777" w:rsidTr="0024481E">
        <w:trPr>
          <w:gridAfter w:val="1"/>
          <w:wAfter w:w="16" w:type="dxa"/>
        </w:trPr>
        <w:tc>
          <w:tcPr>
            <w:tcW w:w="1390" w:type="dxa"/>
          </w:tcPr>
          <w:p w14:paraId="16D9D1A1" w14:textId="77777777" w:rsidR="00AB4BF0" w:rsidRPr="0024481E" w:rsidRDefault="00AB4BF0" w:rsidP="00AB4BF0">
            <w:pPr>
              <w:tabs>
                <w:tab w:val="left" w:pos="172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7" w:type="dxa"/>
          </w:tcPr>
          <w:p w14:paraId="3D4BBEE7" w14:textId="77777777" w:rsidR="00AB4BF0" w:rsidRPr="0024481E" w:rsidRDefault="00AB4BF0" w:rsidP="00AB4BF0">
            <w:pPr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Psoriatic</w:t>
            </w:r>
          </w:p>
        </w:tc>
        <w:tc>
          <w:tcPr>
            <w:tcW w:w="1086" w:type="dxa"/>
          </w:tcPr>
          <w:p w14:paraId="1DE788F6" w14:textId="7031509D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89 (6)</w:t>
            </w:r>
          </w:p>
        </w:tc>
        <w:tc>
          <w:tcPr>
            <w:tcW w:w="1043" w:type="dxa"/>
          </w:tcPr>
          <w:p w14:paraId="567E09DA" w14:textId="6D965029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82 (6)</w:t>
            </w:r>
          </w:p>
        </w:tc>
        <w:tc>
          <w:tcPr>
            <w:tcW w:w="992" w:type="dxa"/>
          </w:tcPr>
          <w:p w14:paraId="3C4CCAC9" w14:textId="64483D59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&lt;5</w:t>
            </w:r>
          </w:p>
        </w:tc>
        <w:tc>
          <w:tcPr>
            <w:tcW w:w="1038" w:type="dxa"/>
          </w:tcPr>
          <w:p w14:paraId="690C4BA5" w14:textId="426671F9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&lt;5</w:t>
            </w:r>
          </w:p>
        </w:tc>
        <w:tc>
          <w:tcPr>
            <w:tcW w:w="929" w:type="dxa"/>
          </w:tcPr>
          <w:p w14:paraId="17BEF5DA" w14:textId="6F2F33D9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&lt;5</w:t>
            </w:r>
          </w:p>
        </w:tc>
        <w:tc>
          <w:tcPr>
            <w:tcW w:w="257" w:type="dxa"/>
            <w:gridSpan w:val="2"/>
          </w:tcPr>
          <w:p w14:paraId="13EA57CE" w14:textId="23F0D7B4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3" w:type="dxa"/>
            <w:gridSpan w:val="2"/>
          </w:tcPr>
          <w:p w14:paraId="203748BD" w14:textId="27DE585D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24 (9)</w:t>
            </w:r>
          </w:p>
        </w:tc>
        <w:tc>
          <w:tcPr>
            <w:tcW w:w="938" w:type="dxa"/>
          </w:tcPr>
          <w:p w14:paraId="03EE3868" w14:textId="69D62C88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45 (5)</w:t>
            </w:r>
          </w:p>
        </w:tc>
      </w:tr>
      <w:tr w:rsidR="00AB4BF0" w:rsidRPr="0024481E" w14:paraId="75808AA9" w14:textId="77777777" w:rsidTr="0024481E">
        <w:trPr>
          <w:gridAfter w:val="1"/>
          <w:wAfter w:w="16" w:type="dxa"/>
        </w:trPr>
        <w:tc>
          <w:tcPr>
            <w:tcW w:w="1390" w:type="dxa"/>
          </w:tcPr>
          <w:p w14:paraId="62B24860" w14:textId="77777777" w:rsidR="00AB4BF0" w:rsidRPr="0024481E" w:rsidRDefault="00AB4BF0" w:rsidP="00AB4BF0">
            <w:pPr>
              <w:tabs>
                <w:tab w:val="left" w:pos="172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7" w:type="dxa"/>
          </w:tcPr>
          <w:p w14:paraId="6C8F660F" w14:textId="77777777" w:rsidR="00AB4BF0" w:rsidRPr="0024481E" w:rsidRDefault="00AB4BF0" w:rsidP="00AB4BF0">
            <w:pPr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Enthesitis-related</w:t>
            </w:r>
          </w:p>
        </w:tc>
        <w:tc>
          <w:tcPr>
            <w:tcW w:w="1086" w:type="dxa"/>
          </w:tcPr>
          <w:p w14:paraId="544B4FD3" w14:textId="7E63180A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168 (12)</w:t>
            </w:r>
          </w:p>
        </w:tc>
        <w:tc>
          <w:tcPr>
            <w:tcW w:w="1043" w:type="dxa"/>
          </w:tcPr>
          <w:p w14:paraId="68422D96" w14:textId="5EE73180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148 (12)</w:t>
            </w:r>
          </w:p>
        </w:tc>
        <w:tc>
          <w:tcPr>
            <w:tcW w:w="992" w:type="dxa"/>
          </w:tcPr>
          <w:p w14:paraId="4DDBCED3" w14:textId="00E4F63C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9 (10)</w:t>
            </w:r>
          </w:p>
        </w:tc>
        <w:tc>
          <w:tcPr>
            <w:tcW w:w="1038" w:type="dxa"/>
          </w:tcPr>
          <w:p w14:paraId="049A4DBF" w14:textId="6AC70C93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5 (21)</w:t>
            </w:r>
          </w:p>
        </w:tc>
        <w:tc>
          <w:tcPr>
            <w:tcW w:w="929" w:type="dxa"/>
          </w:tcPr>
          <w:p w14:paraId="2EA54ABD" w14:textId="713A46C1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6 (17)</w:t>
            </w:r>
          </w:p>
        </w:tc>
        <w:tc>
          <w:tcPr>
            <w:tcW w:w="257" w:type="dxa"/>
            <w:gridSpan w:val="2"/>
          </w:tcPr>
          <w:p w14:paraId="163110E6" w14:textId="79CCFD33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3" w:type="dxa"/>
            <w:gridSpan w:val="2"/>
          </w:tcPr>
          <w:p w14:paraId="73621208" w14:textId="2993E667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28 (10)</w:t>
            </w:r>
          </w:p>
        </w:tc>
        <w:tc>
          <w:tcPr>
            <w:tcW w:w="938" w:type="dxa"/>
          </w:tcPr>
          <w:p w14:paraId="145AABE1" w14:textId="5AEFD33A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110 (13)</w:t>
            </w:r>
          </w:p>
        </w:tc>
      </w:tr>
      <w:tr w:rsidR="00AB4BF0" w:rsidRPr="0024481E" w14:paraId="2E1CDA34" w14:textId="77777777" w:rsidTr="0024481E">
        <w:trPr>
          <w:gridAfter w:val="1"/>
          <w:wAfter w:w="16" w:type="dxa"/>
        </w:trPr>
        <w:tc>
          <w:tcPr>
            <w:tcW w:w="1390" w:type="dxa"/>
          </w:tcPr>
          <w:p w14:paraId="5F5470E0" w14:textId="77777777" w:rsidR="00AB4BF0" w:rsidRPr="0024481E" w:rsidRDefault="00AB4BF0" w:rsidP="00AB4BF0">
            <w:pPr>
              <w:tabs>
                <w:tab w:val="left" w:pos="172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7" w:type="dxa"/>
          </w:tcPr>
          <w:p w14:paraId="457B2867" w14:textId="77777777" w:rsidR="00AB4BF0" w:rsidRPr="0024481E" w:rsidRDefault="00AB4BF0" w:rsidP="00AB4BF0">
            <w:pPr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Undifferentiated</w:t>
            </w:r>
          </w:p>
        </w:tc>
        <w:tc>
          <w:tcPr>
            <w:tcW w:w="1086" w:type="dxa"/>
          </w:tcPr>
          <w:p w14:paraId="20C9C7E5" w14:textId="6DB2FA64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48 (3)</w:t>
            </w:r>
          </w:p>
        </w:tc>
        <w:tc>
          <w:tcPr>
            <w:tcW w:w="1043" w:type="dxa"/>
          </w:tcPr>
          <w:p w14:paraId="780652D0" w14:textId="48C546F0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38 (3)</w:t>
            </w:r>
          </w:p>
        </w:tc>
        <w:tc>
          <w:tcPr>
            <w:tcW w:w="992" w:type="dxa"/>
          </w:tcPr>
          <w:p w14:paraId="25A3DF5D" w14:textId="63B9604F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8 (9)</w:t>
            </w:r>
          </w:p>
        </w:tc>
        <w:tc>
          <w:tcPr>
            <w:tcW w:w="1038" w:type="dxa"/>
          </w:tcPr>
          <w:p w14:paraId="1ABCB88C" w14:textId="59B09CD3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&lt;5</w:t>
            </w:r>
          </w:p>
        </w:tc>
        <w:tc>
          <w:tcPr>
            <w:tcW w:w="929" w:type="dxa"/>
          </w:tcPr>
          <w:p w14:paraId="55008A75" w14:textId="677D3A98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&lt;5</w:t>
            </w:r>
          </w:p>
        </w:tc>
        <w:tc>
          <w:tcPr>
            <w:tcW w:w="257" w:type="dxa"/>
            <w:gridSpan w:val="2"/>
          </w:tcPr>
          <w:p w14:paraId="10CC7BCE" w14:textId="5701279B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3" w:type="dxa"/>
            <w:gridSpan w:val="2"/>
          </w:tcPr>
          <w:p w14:paraId="0FB64463" w14:textId="4C785BA6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11 (4)</w:t>
            </w:r>
          </w:p>
        </w:tc>
        <w:tc>
          <w:tcPr>
            <w:tcW w:w="938" w:type="dxa"/>
          </w:tcPr>
          <w:p w14:paraId="5E6A466E" w14:textId="0A241CAC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18 (2)</w:t>
            </w:r>
          </w:p>
        </w:tc>
      </w:tr>
      <w:tr w:rsidR="00AB4BF0" w:rsidRPr="0024481E" w14:paraId="29738E7F" w14:textId="77777777" w:rsidTr="0024481E">
        <w:trPr>
          <w:gridAfter w:val="1"/>
          <w:wAfter w:w="16" w:type="dxa"/>
        </w:trPr>
        <w:tc>
          <w:tcPr>
            <w:tcW w:w="1390" w:type="dxa"/>
          </w:tcPr>
          <w:p w14:paraId="67616F3D" w14:textId="77777777" w:rsidR="00AB4BF0" w:rsidRPr="0024481E" w:rsidRDefault="00AB4BF0" w:rsidP="00AB4BF0">
            <w:pPr>
              <w:tabs>
                <w:tab w:val="left" w:pos="172"/>
              </w:tabs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History of chronic anterior uveitis at start of treatment, n (%)</w:t>
            </w:r>
          </w:p>
        </w:tc>
        <w:tc>
          <w:tcPr>
            <w:tcW w:w="1347" w:type="dxa"/>
          </w:tcPr>
          <w:p w14:paraId="1FF57006" w14:textId="77777777" w:rsidR="00AB4BF0" w:rsidRPr="0024481E" w:rsidRDefault="00AB4BF0" w:rsidP="00AB4BF0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086" w:type="dxa"/>
          </w:tcPr>
          <w:p w14:paraId="25D74922" w14:textId="23555C86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257 (19)</w:t>
            </w:r>
          </w:p>
        </w:tc>
        <w:tc>
          <w:tcPr>
            <w:tcW w:w="1043" w:type="dxa"/>
          </w:tcPr>
          <w:p w14:paraId="4F1D649C" w14:textId="5A847255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226 (19)</w:t>
            </w:r>
          </w:p>
        </w:tc>
        <w:tc>
          <w:tcPr>
            <w:tcW w:w="992" w:type="dxa"/>
          </w:tcPr>
          <w:p w14:paraId="35A9848C" w14:textId="4A3DC14B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18 (22)</w:t>
            </w:r>
          </w:p>
        </w:tc>
        <w:tc>
          <w:tcPr>
            <w:tcW w:w="1038" w:type="dxa"/>
          </w:tcPr>
          <w:p w14:paraId="434EBA76" w14:textId="3E2D3F8D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6 (27)</w:t>
            </w:r>
          </w:p>
        </w:tc>
        <w:tc>
          <w:tcPr>
            <w:tcW w:w="929" w:type="dxa"/>
          </w:tcPr>
          <w:p w14:paraId="3E542546" w14:textId="68EBCDE0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7 (21)</w:t>
            </w:r>
          </w:p>
        </w:tc>
        <w:tc>
          <w:tcPr>
            <w:tcW w:w="257" w:type="dxa"/>
            <w:gridSpan w:val="2"/>
          </w:tcPr>
          <w:p w14:paraId="3D26B131" w14:textId="3F137ED6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3" w:type="dxa"/>
            <w:gridSpan w:val="2"/>
          </w:tcPr>
          <w:p w14:paraId="10687893" w14:textId="16CFF880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43 (16)</w:t>
            </w:r>
          </w:p>
        </w:tc>
        <w:tc>
          <w:tcPr>
            <w:tcW w:w="938" w:type="dxa"/>
          </w:tcPr>
          <w:p w14:paraId="12E655BA" w14:textId="34577455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170 (21)</w:t>
            </w:r>
          </w:p>
        </w:tc>
      </w:tr>
      <w:tr w:rsidR="00AB4BF0" w:rsidRPr="0024481E" w14:paraId="2873CB01" w14:textId="77777777" w:rsidTr="0024481E">
        <w:trPr>
          <w:gridAfter w:val="1"/>
          <w:wAfter w:w="16" w:type="dxa"/>
        </w:trPr>
        <w:tc>
          <w:tcPr>
            <w:tcW w:w="1390" w:type="dxa"/>
          </w:tcPr>
          <w:p w14:paraId="512E7461" w14:textId="77777777" w:rsidR="00AB4BF0" w:rsidRPr="0024481E" w:rsidRDefault="00AB4BF0" w:rsidP="00AB4BF0">
            <w:pPr>
              <w:tabs>
                <w:tab w:val="left" w:pos="172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7" w:type="dxa"/>
          </w:tcPr>
          <w:p w14:paraId="7E3389B2" w14:textId="77777777" w:rsidR="00AB4BF0" w:rsidRPr="0024481E" w:rsidRDefault="00AB4BF0" w:rsidP="00AB4BF0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86" w:type="dxa"/>
          </w:tcPr>
          <w:p w14:paraId="1A36776A" w14:textId="70C7BC37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1074 (81)</w:t>
            </w:r>
          </w:p>
        </w:tc>
        <w:tc>
          <w:tcPr>
            <w:tcW w:w="1043" w:type="dxa"/>
          </w:tcPr>
          <w:p w14:paraId="368FD9D3" w14:textId="54F9DA91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969 (81)</w:t>
            </w:r>
          </w:p>
        </w:tc>
        <w:tc>
          <w:tcPr>
            <w:tcW w:w="992" w:type="dxa"/>
          </w:tcPr>
          <w:p w14:paraId="47A455F5" w14:textId="3945F96B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62 (78)</w:t>
            </w:r>
          </w:p>
        </w:tc>
        <w:tc>
          <w:tcPr>
            <w:tcW w:w="1038" w:type="dxa"/>
          </w:tcPr>
          <w:p w14:paraId="06827DD6" w14:textId="4C7E5F0D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16 (73)</w:t>
            </w:r>
          </w:p>
        </w:tc>
        <w:tc>
          <w:tcPr>
            <w:tcW w:w="929" w:type="dxa"/>
          </w:tcPr>
          <w:p w14:paraId="57222873" w14:textId="2711661E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27 (79)</w:t>
            </w:r>
          </w:p>
        </w:tc>
        <w:tc>
          <w:tcPr>
            <w:tcW w:w="257" w:type="dxa"/>
            <w:gridSpan w:val="2"/>
          </w:tcPr>
          <w:p w14:paraId="547695F9" w14:textId="49616A70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3" w:type="dxa"/>
            <w:gridSpan w:val="2"/>
          </w:tcPr>
          <w:p w14:paraId="64645542" w14:textId="7F42A36C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224 (84)</w:t>
            </w:r>
          </w:p>
        </w:tc>
        <w:tc>
          <w:tcPr>
            <w:tcW w:w="938" w:type="dxa"/>
          </w:tcPr>
          <w:p w14:paraId="7827C314" w14:textId="69B348AF" w:rsidR="00AB4BF0" w:rsidRPr="0024481E" w:rsidRDefault="00AB4BF0" w:rsidP="00AB4B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1E">
              <w:rPr>
                <w:rFonts w:ascii="Arial" w:hAnsi="Arial" w:cs="Arial"/>
                <w:sz w:val="16"/>
                <w:szCs w:val="16"/>
              </w:rPr>
              <w:t>642 (79)</w:t>
            </w:r>
          </w:p>
        </w:tc>
      </w:tr>
    </w:tbl>
    <w:p w14:paraId="4ACEAAE4" w14:textId="12F21696" w:rsidR="00625B0B" w:rsidRDefault="00625B0B" w:rsidP="00625B0B">
      <w:pPr>
        <w:rPr>
          <w:rFonts w:ascii="Arial" w:hAnsi="Arial" w:cs="Arial"/>
          <w:sz w:val="24"/>
          <w:szCs w:val="24"/>
        </w:rPr>
      </w:pPr>
      <w:r w:rsidRPr="00625B0B">
        <w:rPr>
          <w:rFonts w:ascii="Arial" w:hAnsi="Arial" w:cs="Arial"/>
          <w:sz w:val="24"/>
          <w:szCs w:val="24"/>
        </w:rPr>
        <w:t>IQR – Interquartile range. Time to registration – time (years) between diagnosis of JIA and registration and commencement of treatment. IMD – Index of Multiple Deprivation.</w:t>
      </w:r>
    </w:p>
    <w:p w14:paraId="66875AD7" w14:textId="7C813900" w:rsidR="00A725F9" w:rsidRDefault="00A725F9" w:rsidP="00A725F9">
      <w:pPr>
        <w:rPr>
          <w:rFonts w:ascii="Arial" w:hAnsi="Arial" w:cs="Arial"/>
          <w:b/>
          <w:bCs/>
          <w:sz w:val="24"/>
          <w:szCs w:val="24"/>
          <w:highlight w:val="yellow"/>
        </w:rPr>
      </w:pPr>
    </w:p>
    <w:p w14:paraId="52F044AC" w14:textId="77777777" w:rsidR="00A725F9" w:rsidRPr="00625B0B" w:rsidRDefault="00A725F9" w:rsidP="00625B0B">
      <w:pPr>
        <w:rPr>
          <w:rFonts w:ascii="Arial" w:hAnsi="Arial" w:cs="Arial"/>
          <w:sz w:val="24"/>
          <w:szCs w:val="24"/>
        </w:rPr>
      </w:pPr>
    </w:p>
    <w:p w14:paraId="757ED4AD" w14:textId="77777777" w:rsidR="00625B0B" w:rsidRPr="00625B0B" w:rsidRDefault="00625B0B" w:rsidP="00625B0B">
      <w:pPr>
        <w:rPr>
          <w:rFonts w:ascii="Arial" w:hAnsi="Arial" w:cs="Arial"/>
          <w:sz w:val="24"/>
          <w:szCs w:val="24"/>
          <w:highlight w:val="yellow"/>
        </w:rPr>
      </w:pPr>
    </w:p>
    <w:p w14:paraId="1DB1E79D" w14:textId="77777777" w:rsidR="00625B0B" w:rsidRPr="00625B0B" w:rsidRDefault="00625B0B" w:rsidP="00625B0B">
      <w:pPr>
        <w:rPr>
          <w:rFonts w:ascii="Arial" w:hAnsi="Arial" w:cs="Arial"/>
          <w:sz w:val="24"/>
          <w:szCs w:val="24"/>
          <w:highlight w:val="yellow"/>
        </w:rPr>
      </w:pPr>
    </w:p>
    <w:p w14:paraId="4D0F21C4" w14:textId="77777777" w:rsidR="00625B0B" w:rsidRPr="00625B0B" w:rsidRDefault="00625B0B" w:rsidP="00625B0B">
      <w:pPr>
        <w:rPr>
          <w:rFonts w:ascii="Arial" w:hAnsi="Arial" w:cs="Arial"/>
          <w:sz w:val="24"/>
          <w:szCs w:val="24"/>
          <w:highlight w:val="yellow"/>
        </w:rPr>
      </w:pPr>
      <w:r w:rsidRPr="00625B0B">
        <w:rPr>
          <w:rFonts w:ascii="Arial" w:hAnsi="Arial" w:cs="Arial"/>
          <w:sz w:val="24"/>
          <w:szCs w:val="24"/>
          <w:highlight w:val="yellow"/>
        </w:rPr>
        <w:br w:type="page"/>
      </w:r>
    </w:p>
    <w:p w14:paraId="588F2ABA" w14:textId="07050E68" w:rsidR="00625B0B" w:rsidRPr="00F52CC6" w:rsidRDefault="00625B0B" w:rsidP="00625B0B">
      <w:pPr>
        <w:rPr>
          <w:rFonts w:ascii="Arial" w:hAnsi="Arial" w:cs="Arial"/>
          <w:sz w:val="24"/>
          <w:szCs w:val="24"/>
        </w:rPr>
      </w:pPr>
      <w:r w:rsidRPr="008C6835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</w:t>
      </w:r>
      <w:r w:rsidR="0076388A">
        <w:rPr>
          <w:rFonts w:ascii="Arial" w:hAnsi="Arial" w:cs="Arial"/>
          <w:b/>
          <w:bCs/>
          <w:sz w:val="24"/>
          <w:szCs w:val="24"/>
        </w:rPr>
        <w:t>S</w:t>
      </w:r>
      <w:r w:rsidR="004F1345" w:rsidRPr="008C6835">
        <w:rPr>
          <w:rFonts w:ascii="Arial" w:hAnsi="Arial" w:cs="Arial"/>
          <w:b/>
          <w:bCs/>
          <w:sz w:val="24"/>
          <w:szCs w:val="24"/>
        </w:rPr>
        <w:t>6</w:t>
      </w:r>
      <w:r w:rsidRPr="00F52CC6">
        <w:rPr>
          <w:rFonts w:ascii="Arial" w:hAnsi="Arial" w:cs="Arial"/>
          <w:sz w:val="24"/>
          <w:szCs w:val="24"/>
        </w:rPr>
        <w:t xml:space="preserve">. Proportion of missing data from demographic and core outcome variables of the </w:t>
      </w:r>
      <w:r w:rsidR="00F52CC6" w:rsidRPr="00F52CC6">
        <w:rPr>
          <w:rFonts w:ascii="Arial" w:hAnsi="Arial" w:cs="Arial"/>
          <w:sz w:val="24"/>
          <w:szCs w:val="24"/>
        </w:rPr>
        <w:t>1</w:t>
      </w:r>
      <w:r w:rsidR="001E5216">
        <w:rPr>
          <w:rFonts w:ascii="Arial" w:hAnsi="Arial" w:cs="Arial"/>
          <w:sz w:val="24"/>
          <w:szCs w:val="24"/>
        </w:rPr>
        <w:t>41</w:t>
      </w:r>
      <w:r w:rsidR="00F52CC6" w:rsidRPr="00F52CC6">
        <w:rPr>
          <w:rFonts w:ascii="Arial" w:hAnsi="Arial" w:cs="Arial"/>
          <w:sz w:val="24"/>
          <w:szCs w:val="24"/>
        </w:rPr>
        <w:t>8</w:t>
      </w:r>
      <w:r w:rsidRPr="00F52CC6">
        <w:rPr>
          <w:rFonts w:ascii="Arial" w:hAnsi="Arial" w:cs="Arial"/>
          <w:sz w:val="24"/>
          <w:szCs w:val="24"/>
        </w:rPr>
        <w:t xml:space="preserve"> children and young people </w:t>
      </w:r>
      <w:r w:rsidR="00CE55B7">
        <w:rPr>
          <w:rFonts w:ascii="Arial" w:hAnsi="Arial" w:cs="Arial"/>
          <w:sz w:val="24"/>
          <w:szCs w:val="24"/>
        </w:rPr>
        <w:t xml:space="preserve">with JIA </w:t>
      </w:r>
      <w:r w:rsidRPr="00F52CC6">
        <w:rPr>
          <w:rFonts w:ascii="Arial" w:hAnsi="Arial" w:cs="Arial"/>
          <w:sz w:val="24"/>
          <w:szCs w:val="24"/>
        </w:rPr>
        <w:t xml:space="preserve">commencing </w:t>
      </w:r>
      <w:r w:rsidR="00D53C07">
        <w:rPr>
          <w:rFonts w:ascii="Arial" w:hAnsi="Arial" w:cs="Arial"/>
          <w:sz w:val="24"/>
          <w:szCs w:val="24"/>
        </w:rPr>
        <w:t xml:space="preserve">first </w:t>
      </w:r>
      <w:proofErr w:type="spellStart"/>
      <w:r w:rsidR="001E5216">
        <w:rPr>
          <w:rFonts w:ascii="Arial" w:hAnsi="Arial" w:cs="Arial"/>
          <w:sz w:val="24"/>
          <w:szCs w:val="24"/>
        </w:rPr>
        <w:t>TNFi</w:t>
      </w:r>
      <w:proofErr w:type="spellEnd"/>
      <w:r w:rsidRPr="00F52CC6">
        <w:rPr>
          <w:rFonts w:ascii="Arial" w:hAnsi="Arial" w:cs="Arial"/>
          <w:sz w:val="24"/>
          <w:szCs w:val="24"/>
        </w:rPr>
        <w:t xml:space="preserve"> </w:t>
      </w:r>
      <w:r w:rsidR="00CE55B7">
        <w:rPr>
          <w:rFonts w:ascii="Arial" w:hAnsi="Arial" w:cs="Arial"/>
          <w:sz w:val="24"/>
          <w:szCs w:val="24"/>
        </w:rPr>
        <w:t>(</w:t>
      </w:r>
      <w:r w:rsidRPr="00F52CC6">
        <w:rPr>
          <w:rFonts w:ascii="Arial" w:hAnsi="Arial" w:cs="Arial"/>
          <w:sz w:val="24"/>
          <w:szCs w:val="24"/>
        </w:rPr>
        <w:t>included in the disease activity analysis</w:t>
      </w:r>
      <w:r w:rsidR="00CE55B7">
        <w:rPr>
          <w:rFonts w:ascii="Arial" w:hAnsi="Arial" w:cs="Arial"/>
          <w:sz w:val="24"/>
          <w:szCs w:val="24"/>
        </w:rPr>
        <w:t>)</w:t>
      </w:r>
      <w:r w:rsidRPr="00F52CC6">
        <w:rPr>
          <w:rFonts w:ascii="Arial" w:hAnsi="Arial" w:cs="Arial"/>
          <w:sz w:val="24"/>
          <w:szCs w:val="24"/>
        </w:rPr>
        <w:t>.</w:t>
      </w:r>
    </w:p>
    <w:tbl>
      <w:tblPr>
        <w:tblW w:w="10249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994"/>
        <w:gridCol w:w="1002"/>
        <w:gridCol w:w="1000"/>
        <w:gridCol w:w="1000"/>
        <w:gridCol w:w="1000"/>
        <w:gridCol w:w="236"/>
        <w:gridCol w:w="1007"/>
        <w:gridCol w:w="1000"/>
        <w:gridCol w:w="10"/>
      </w:tblGrid>
      <w:tr w:rsidR="0024481E" w:rsidRPr="00625B0B" w14:paraId="57C99A51" w14:textId="77777777" w:rsidTr="00D77782">
        <w:trPr>
          <w:trHeight w:val="290"/>
        </w:trPr>
        <w:tc>
          <w:tcPr>
            <w:tcW w:w="3994" w:type="dxa"/>
            <w:vMerge w:val="restart"/>
          </w:tcPr>
          <w:p w14:paraId="07670933" w14:textId="77777777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  <w:t>Variable</w:t>
            </w:r>
          </w:p>
        </w:tc>
        <w:tc>
          <w:tcPr>
            <w:tcW w:w="4002" w:type="dxa"/>
            <w:gridSpan w:val="4"/>
          </w:tcPr>
          <w:p w14:paraId="16D8A506" w14:textId="77777777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  <w:t>Ethnic Group</w:t>
            </w:r>
          </w:p>
        </w:tc>
        <w:tc>
          <w:tcPr>
            <w:tcW w:w="236" w:type="dxa"/>
            <w:vMerge w:val="restart"/>
          </w:tcPr>
          <w:p w14:paraId="103F9333" w14:textId="272AFD42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2017" w:type="dxa"/>
            <w:gridSpan w:val="3"/>
          </w:tcPr>
          <w:p w14:paraId="71FED1F5" w14:textId="77777777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  <w:t>IMD Group</w:t>
            </w:r>
          </w:p>
        </w:tc>
      </w:tr>
      <w:tr w:rsidR="0024481E" w:rsidRPr="00625B0B" w14:paraId="594DD1C7" w14:textId="77777777" w:rsidTr="00D77782">
        <w:trPr>
          <w:gridAfter w:val="1"/>
          <w:wAfter w:w="10" w:type="dxa"/>
          <w:trHeight w:val="290"/>
        </w:trPr>
        <w:tc>
          <w:tcPr>
            <w:tcW w:w="3994" w:type="dxa"/>
            <w:vMerge/>
          </w:tcPr>
          <w:p w14:paraId="6C31E812" w14:textId="77777777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2" w:type="dxa"/>
          </w:tcPr>
          <w:p w14:paraId="51A0E1CA" w14:textId="77777777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  <w:t>White</w:t>
            </w:r>
          </w:p>
        </w:tc>
        <w:tc>
          <w:tcPr>
            <w:tcW w:w="1000" w:type="dxa"/>
          </w:tcPr>
          <w:p w14:paraId="2402E7EA" w14:textId="7945D368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  <w:t>Asian</w:t>
            </w:r>
          </w:p>
        </w:tc>
        <w:tc>
          <w:tcPr>
            <w:tcW w:w="1000" w:type="dxa"/>
          </w:tcPr>
          <w:p w14:paraId="1E87B435" w14:textId="06CC39D7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  <w:t>Black</w:t>
            </w:r>
          </w:p>
        </w:tc>
        <w:tc>
          <w:tcPr>
            <w:tcW w:w="1000" w:type="dxa"/>
          </w:tcPr>
          <w:p w14:paraId="57191192" w14:textId="374282ED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  <w:t>Mixed</w:t>
            </w:r>
          </w:p>
        </w:tc>
        <w:tc>
          <w:tcPr>
            <w:tcW w:w="236" w:type="dxa"/>
            <w:vMerge/>
          </w:tcPr>
          <w:p w14:paraId="77C3F058" w14:textId="77777777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7" w:type="dxa"/>
          </w:tcPr>
          <w:p w14:paraId="32E845CC" w14:textId="77777777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  <w:t>Most deprived quintile</w:t>
            </w:r>
          </w:p>
        </w:tc>
        <w:tc>
          <w:tcPr>
            <w:tcW w:w="1000" w:type="dxa"/>
          </w:tcPr>
          <w:p w14:paraId="13CA7742" w14:textId="77777777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  <w:t>All others</w:t>
            </w:r>
          </w:p>
        </w:tc>
      </w:tr>
      <w:tr w:rsidR="0024481E" w:rsidRPr="00625B0B" w14:paraId="7154C709" w14:textId="77777777" w:rsidTr="00D7778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19759EFB" w14:textId="77777777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Number of patients</w:t>
            </w:r>
          </w:p>
        </w:tc>
        <w:tc>
          <w:tcPr>
            <w:tcW w:w="1002" w:type="dxa"/>
          </w:tcPr>
          <w:p w14:paraId="5060B4EF" w14:textId="7A4C3EA9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1272</w:t>
            </w:r>
          </w:p>
        </w:tc>
        <w:tc>
          <w:tcPr>
            <w:tcW w:w="1000" w:type="dxa"/>
          </w:tcPr>
          <w:p w14:paraId="290A260B" w14:textId="03C0761F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86</w:t>
            </w:r>
          </w:p>
        </w:tc>
        <w:tc>
          <w:tcPr>
            <w:tcW w:w="1000" w:type="dxa"/>
          </w:tcPr>
          <w:p w14:paraId="05623915" w14:textId="098026DB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24</w:t>
            </w:r>
          </w:p>
        </w:tc>
        <w:tc>
          <w:tcPr>
            <w:tcW w:w="1000" w:type="dxa"/>
          </w:tcPr>
          <w:p w14:paraId="2434A03D" w14:textId="2FF161F1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36</w:t>
            </w:r>
          </w:p>
        </w:tc>
        <w:tc>
          <w:tcPr>
            <w:tcW w:w="236" w:type="dxa"/>
          </w:tcPr>
          <w:p w14:paraId="11F41430" w14:textId="694D50A1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7" w:type="dxa"/>
          </w:tcPr>
          <w:p w14:paraId="5BB7289D" w14:textId="4B2EFE9D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282</w:t>
            </w:r>
          </w:p>
        </w:tc>
        <w:tc>
          <w:tcPr>
            <w:tcW w:w="1000" w:type="dxa"/>
          </w:tcPr>
          <w:p w14:paraId="1C9DEB33" w14:textId="64EAA958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848</w:t>
            </w:r>
          </w:p>
        </w:tc>
      </w:tr>
      <w:tr w:rsidR="0024481E" w:rsidRPr="00625B0B" w14:paraId="21AC35E7" w14:textId="77777777" w:rsidTr="00D7778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5C64975C" w14:textId="77777777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Gender</w:t>
            </w:r>
          </w:p>
        </w:tc>
        <w:tc>
          <w:tcPr>
            <w:tcW w:w="1002" w:type="dxa"/>
          </w:tcPr>
          <w:p w14:paraId="1A0F7E43" w14:textId="196F8CC8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0%</w:t>
            </w:r>
          </w:p>
        </w:tc>
        <w:tc>
          <w:tcPr>
            <w:tcW w:w="1000" w:type="dxa"/>
          </w:tcPr>
          <w:p w14:paraId="5F6BA203" w14:textId="145F5DC1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0%</w:t>
            </w:r>
          </w:p>
        </w:tc>
        <w:tc>
          <w:tcPr>
            <w:tcW w:w="1000" w:type="dxa"/>
          </w:tcPr>
          <w:p w14:paraId="3F33267B" w14:textId="299C5F73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0%</w:t>
            </w:r>
          </w:p>
        </w:tc>
        <w:tc>
          <w:tcPr>
            <w:tcW w:w="1000" w:type="dxa"/>
          </w:tcPr>
          <w:p w14:paraId="28580AE9" w14:textId="5A472301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0%</w:t>
            </w:r>
          </w:p>
        </w:tc>
        <w:tc>
          <w:tcPr>
            <w:tcW w:w="236" w:type="dxa"/>
          </w:tcPr>
          <w:p w14:paraId="54A75865" w14:textId="561B303D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7" w:type="dxa"/>
          </w:tcPr>
          <w:p w14:paraId="32F70D08" w14:textId="3E93924B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0%</w:t>
            </w:r>
          </w:p>
        </w:tc>
        <w:tc>
          <w:tcPr>
            <w:tcW w:w="1000" w:type="dxa"/>
          </w:tcPr>
          <w:p w14:paraId="4ABBCCCA" w14:textId="3E601938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0%</w:t>
            </w:r>
          </w:p>
        </w:tc>
      </w:tr>
      <w:tr w:rsidR="0024481E" w:rsidRPr="00625B0B" w14:paraId="1AF071B3" w14:textId="77777777" w:rsidTr="00D7778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669CB48F" w14:textId="66C3AFFD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 xml:space="preserve">Age at start of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TNFi</w:t>
            </w:r>
            <w:proofErr w:type="spellEnd"/>
            <w:r w:rsidRPr="00F52CC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 xml:space="preserve"> </w:t>
            </w:r>
          </w:p>
        </w:tc>
        <w:tc>
          <w:tcPr>
            <w:tcW w:w="1002" w:type="dxa"/>
          </w:tcPr>
          <w:p w14:paraId="24C7C365" w14:textId="07B4483F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0%</w:t>
            </w:r>
          </w:p>
        </w:tc>
        <w:tc>
          <w:tcPr>
            <w:tcW w:w="1000" w:type="dxa"/>
          </w:tcPr>
          <w:p w14:paraId="1E9FAD52" w14:textId="6F068A4D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0%</w:t>
            </w:r>
          </w:p>
        </w:tc>
        <w:tc>
          <w:tcPr>
            <w:tcW w:w="1000" w:type="dxa"/>
          </w:tcPr>
          <w:p w14:paraId="6EC8DC08" w14:textId="68F4AFC5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0%</w:t>
            </w:r>
          </w:p>
        </w:tc>
        <w:tc>
          <w:tcPr>
            <w:tcW w:w="1000" w:type="dxa"/>
          </w:tcPr>
          <w:p w14:paraId="2AAE166B" w14:textId="7616D000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0%</w:t>
            </w:r>
          </w:p>
        </w:tc>
        <w:tc>
          <w:tcPr>
            <w:tcW w:w="236" w:type="dxa"/>
          </w:tcPr>
          <w:p w14:paraId="739ED5EB" w14:textId="6C1688BF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7" w:type="dxa"/>
          </w:tcPr>
          <w:p w14:paraId="2F818A6A" w14:textId="15A94D33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0%</w:t>
            </w:r>
          </w:p>
        </w:tc>
        <w:tc>
          <w:tcPr>
            <w:tcW w:w="1000" w:type="dxa"/>
          </w:tcPr>
          <w:p w14:paraId="17A7C9AB" w14:textId="1B03532E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0%</w:t>
            </w:r>
          </w:p>
        </w:tc>
      </w:tr>
      <w:tr w:rsidR="0024481E" w:rsidRPr="00625B0B" w14:paraId="490802A5" w14:textId="77777777" w:rsidTr="00D7778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1546ABEF" w14:textId="77777777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Index of Multiple Deprivation (IMD)</w:t>
            </w:r>
          </w:p>
        </w:tc>
        <w:tc>
          <w:tcPr>
            <w:tcW w:w="1002" w:type="dxa"/>
          </w:tcPr>
          <w:p w14:paraId="533EA360" w14:textId="699AC148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20%</w:t>
            </w:r>
          </w:p>
        </w:tc>
        <w:tc>
          <w:tcPr>
            <w:tcW w:w="1000" w:type="dxa"/>
          </w:tcPr>
          <w:p w14:paraId="250E7284" w14:textId="0E0805E4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21%</w:t>
            </w:r>
          </w:p>
        </w:tc>
        <w:tc>
          <w:tcPr>
            <w:tcW w:w="1000" w:type="dxa"/>
          </w:tcPr>
          <w:p w14:paraId="364C0739" w14:textId="64D6AFD4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25%</w:t>
            </w:r>
          </w:p>
        </w:tc>
        <w:tc>
          <w:tcPr>
            <w:tcW w:w="1000" w:type="dxa"/>
          </w:tcPr>
          <w:p w14:paraId="1DBDE44F" w14:textId="64368CC1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19%</w:t>
            </w:r>
          </w:p>
        </w:tc>
        <w:tc>
          <w:tcPr>
            <w:tcW w:w="236" w:type="dxa"/>
          </w:tcPr>
          <w:p w14:paraId="18EC72EF" w14:textId="3788F981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7" w:type="dxa"/>
          </w:tcPr>
          <w:p w14:paraId="4201F232" w14:textId="52312316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0%</w:t>
            </w:r>
          </w:p>
        </w:tc>
        <w:tc>
          <w:tcPr>
            <w:tcW w:w="1000" w:type="dxa"/>
          </w:tcPr>
          <w:p w14:paraId="5FB54AEB" w14:textId="421BEFB7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0%</w:t>
            </w:r>
          </w:p>
        </w:tc>
      </w:tr>
      <w:tr w:rsidR="0024481E" w:rsidRPr="00625B0B" w14:paraId="4C18B00D" w14:textId="77777777" w:rsidTr="00D7778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535A55A6" w14:textId="77777777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ILAR category</w:t>
            </w:r>
          </w:p>
        </w:tc>
        <w:tc>
          <w:tcPr>
            <w:tcW w:w="1002" w:type="dxa"/>
          </w:tcPr>
          <w:p w14:paraId="4B9495C0" w14:textId="44C80876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0%</w:t>
            </w:r>
          </w:p>
        </w:tc>
        <w:tc>
          <w:tcPr>
            <w:tcW w:w="1000" w:type="dxa"/>
          </w:tcPr>
          <w:p w14:paraId="1E41B56D" w14:textId="1B24341B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0%</w:t>
            </w:r>
          </w:p>
        </w:tc>
        <w:tc>
          <w:tcPr>
            <w:tcW w:w="1000" w:type="dxa"/>
          </w:tcPr>
          <w:p w14:paraId="59D9E5CC" w14:textId="56EFAC59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0%</w:t>
            </w:r>
          </w:p>
        </w:tc>
        <w:tc>
          <w:tcPr>
            <w:tcW w:w="1000" w:type="dxa"/>
          </w:tcPr>
          <w:p w14:paraId="17519CBA" w14:textId="1BC2B297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0%</w:t>
            </w:r>
          </w:p>
        </w:tc>
        <w:tc>
          <w:tcPr>
            <w:tcW w:w="236" w:type="dxa"/>
          </w:tcPr>
          <w:p w14:paraId="30F64857" w14:textId="1CD895EB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7" w:type="dxa"/>
          </w:tcPr>
          <w:p w14:paraId="7341F0FE" w14:textId="79C3AE9E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0%</w:t>
            </w:r>
          </w:p>
        </w:tc>
        <w:tc>
          <w:tcPr>
            <w:tcW w:w="1000" w:type="dxa"/>
          </w:tcPr>
          <w:p w14:paraId="43C733BD" w14:textId="630ECFF8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0%</w:t>
            </w:r>
          </w:p>
        </w:tc>
      </w:tr>
      <w:tr w:rsidR="0024481E" w:rsidRPr="00625B0B" w14:paraId="59BD6D6B" w14:textId="77777777" w:rsidTr="00D7778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6A26CD1E" w14:textId="77777777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History of chronic anterior uveitis at start of treatment</w:t>
            </w:r>
          </w:p>
        </w:tc>
        <w:tc>
          <w:tcPr>
            <w:tcW w:w="1002" w:type="dxa"/>
          </w:tcPr>
          <w:p w14:paraId="6D97F567" w14:textId="4A4D3E93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6%</w:t>
            </w:r>
          </w:p>
        </w:tc>
        <w:tc>
          <w:tcPr>
            <w:tcW w:w="1000" w:type="dxa"/>
          </w:tcPr>
          <w:p w14:paraId="79AE53C5" w14:textId="43B3C98B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7%</w:t>
            </w:r>
          </w:p>
        </w:tc>
        <w:tc>
          <w:tcPr>
            <w:tcW w:w="1000" w:type="dxa"/>
          </w:tcPr>
          <w:p w14:paraId="2FD0A760" w14:textId="6347B2F5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8%</w:t>
            </w:r>
          </w:p>
        </w:tc>
        <w:tc>
          <w:tcPr>
            <w:tcW w:w="1000" w:type="dxa"/>
          </w:tcPr>
          <w:p w14:paraId="72B1DC9F" w14:textId="174A029B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6%</w:t>
            </w:r>
          </w:p>
        </w:tc>
        <w:tc>
          <w:tcPr>
            <w:tcW w:w="236" w:type="dxa"/>
          </w:tcPr>
          <w:p w14:paraId="2C69BC4B" w14:textId="3BFC19DC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7" w:type="dxa"/>
          </w:tcPr>
          <w:p w14:paraId="6F695EE3" w14:textId="3BEE2075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5%</w:t>
            </w:r>
          </w:p>
        </w:tc>
        <w:tc>
          <w:tcPr>
            <w:tcW w:w="1000" w:type="dxa"/>
          </w:tcPr>
          <w:p w14:paraId="386A1BE8" w14:textId="395FFCB9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4%</w:t>
            </w:r>
          </w:p>
        </w:tc>
      </w:tr>
      <w:tr w:rsidR="0024481E" w:rsidRPr="00625B0B" w14:paraId="766B36B6" w14:textId="77777777" w:rsidTr="00D7778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531B8F6A" w14:textId="77777777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 xml:space="preserve">Disease duration </w:t>
            </w:r>
          </w:p>
        </w:tc>
        <w:tc>
          <w:tcPr>
            <w:tcW w:w="1002" w:type="dxa"/>
          </w:tcPr>
          <w:p w14:paraId="6359C4C6" w14:textId="326F2557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1%</w:t>
            </w:r>
          </w:p>
        </w:tc>
        <w:tc>
          <w:tcPr>
            <w:tcW w:w="1000" w:type="dxa"/>
          </w:tcPr>
          <w:p w14:paraId="05DED605" w14:textId="50A95C8F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5%</w:t>
            </w:r>
          </w:p>
        </w:tc>
        <w:tc>
          <w:tcPr>
            <w:tcW w:w="1000" w:type="dxa"/>
          </w:tcPr>
          <w:p w14:paraId="50C53B7B" w14:textId="0C50C7F3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0%</w:t>
            </w:r>
          </w:p>
        </w:tc>
        <w:tc>
          <w:tcPr>
            <w:tcW w:w="1000" w:type="dxa"/>
          </w:tcPr>
          <w:p w14:paraId="3987CA55" w14:textId="0D52AD2F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3%</w:t>
            </w:r>
          </w:p>
        </w:tc>
        <w:tc>
          <w:tcPr>
            <w:tcW w:w="236" w:type="dxa"/>
          </w:tcPr>
          <w:p w14:paraId="2969E0E4" w14:textId="5178DD52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7" w:type="dxa"/>
          </w:tcPr>
          <w:p w14:paraId="5DE565A4" w14:textId="36D4065D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1%</w:t>
            </w:r>
          </w:p>
        </w:tc>
        <w:tc>
          <w:tcPr>
            <w:tcW w:w="1000" w:type="dxa"/>
          </w:tcPr>
          <w:p w14:paraId="4479241D" w14:textId="7F04E124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2%</w:t>
            </w:r>
          </w:p>
        </w:tc>
      </w:tr>
      <w:tr w:rsidR="0024481E" w:rsidRPr="00625B0B" w14:paraId="6B9F1D27" w14:textId="77777777" w:rsidTr="00D77782">
        <w:trPr>
          <w:gridAfter w:val="1"/>
          <w:wAfter w:w="10" w:type="dxa"/>
          <w:trHeight w:val="58"/>
        </w:trPr>
        <w:tc>
          <w:tcPr>
            <w:tcW w:w="3994" w:type="dxa"/>
          </w:tcPr>
          <w:p w14:paraId="0A1EDD94" w14:textId="77777777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2" w:type="dxa"/>
          </w:tcPr>
          <w:p w14:paraId="5D273B2C" w14:textId="6335D990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0" w:type="dxa"/>
          </w:tcPr>
          <w:p w14:paraId="451600F8" w14:textId="19E78DC1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0" w:type="dxa"/>
          </w:tcPr>
          <w:p w14:paraId="782FF8D7" w14:textId="216424E1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0" w:type="dxa"/>
          </w:tcPr>
          <w:p w14:paraId="636A4CA2" w14:textId="69DEBF77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236" w:type="dxa"/>
          </w:tcPr>
          <w:p w14:paraId="000ADEDD" w14:textId="46B6B230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7" w:type="dxa"/>
          </w:tcPr>
          <w:p w14:paraId="3C146900" w14:textId="6E8385F3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0" w:type="dxa"/>
          </w:tcPr>
          <w:p w14:paraId="760CFEFD" w14:textId="702FA2C0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</w:tr>
      <w:tr w:rsidR="0024481E" w:rsidRPr="00625B0B" w14:paraId="6D9A4698" w14:textId="77777777" w:rsidTr="00D7778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522E5B13" w14:textId="577E13E8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  <w:t>JADAS</w:t>
            </w:r>
            <w:r w:rsidR="00F20B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  <w:t>-71</w:t>
            </w:r>
            <w:r w:rsidRPr="00F52CC6"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  <w:t xml:space="preserve"> (calculated)</w:t>
            </w:r>
          </w:p>
        </w:tc>
        <w:tc>
          <w:tcPr>
            <w:tcW w:w="1002" w:type="dxa"/>
          </w:tcPr>
          <w:p w14:paraId="5768D61F" w14:textId="657D52F1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0" w:type="dxa"/>
          </w:tcPr>
          <w:p w14:paraId="6BEB4484" w14:textId="3690A100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0" w:type="dxa"/>
          </w:tcPr>
          <w:p w14:paraId="3BB07351" w14:textId="7C17C294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0" w:type="dxa"/>
          </w:tcPr>
          <w:p w14:paraId="7B44AB89" w14:textId="25F9D2C6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236" w:type="dxa"/>
          </w:tcPr>
          <w:p w14:paraId="1475A10E" w14:textId="1AC58130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7" w:type="dxa"/>
          </w:tcPr>
          <w:p w14:paraId="7FB05A58" w14:textId="213F7703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0" w:type="dxa"/>
          </w:tcPr>
          <w:p w14:paraId="2B86CE04" w14:textId="23E848D9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</w:tr>
      <w:tr w:rsidR="0024481E" w:rsidRPr="00625B0B" w14:paraId="4561EC6A" w14:textId="77777777" w:rsidTr="00D7778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52931893" w14:textId="77777777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 xml:space="preserve">Baseline </w:t>
            </w:r>
          </w:p>
        </w:tc>
        <w:tc>
          <w:tcPr>
            <w:tcW w:w="1002" w:type="dxa"/>
          </w:tcPr>
          <w:p w14:paraId="702293D8" w14:textId="16CD64EB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51%</w:t>
            </w:r>
          </w:p>
        </w:tc>
        <w:tc>
          <w:tcPr>
            <w:tcW w:w="1000" w:type="dxa"/>
          </w:tcPr>
          <w:p w14:paraId="798EBA81" w14:textId="12135B45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48%</w:t>
            </w:r>
          </w:p>
        </w:tc>
        <w:tc>
          <w:tcPr>
            <w:tcW w:w="1000" w:type="dxa"/>
          </w:tcPr>
          <w:p w14:paraId="7395DC93" w14:textId="0BA11D11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58%</w:t>
            </w:r>
          </w:p>
        </w:tc>
        <w:tc>
          <w:tcPr>
            <w:tcW w:w="1000" w:type="dxa"/>
          </w:tcPr>
          <w:p w14:paraId="573BDB07" w14:textId="37CA9261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36%</w:t>
            </w:r>
          </w:p>
        </w:tc>
        <w:tc>
          <w:tcPr>
            <w:tcW w:w="236" w:type="dxa"/>
          </w:tcPr>
          <w:p w14:paraId="2E4E7D7A" w14:textId="24CF68CF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7" w:type="dxa"/>
          </w:tcPr>
          <w:p w14:paraId="1430744F" w14:textId="69AB0792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54%</w:t>
            </w:r>
          </w:p>
        </w:tc>
        <w:tc>
          <w:tcPr>
            <w:tcW w:w="1000" w:type="dxa"/>
          </w:tcPr>
          <w:p w14:paraId="21EABD03" w14:textId="614E4E91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51%</w:t>
            </w:r>
          </w:p>
        </w:tc>
      </w:tr>
      <w:tr w:rsidR="0024481E" w:rsidRPr="00625B0B" w14:paraId="70A84982" w14:textId="77777777" w:rsidTr="00D7778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58B76D8E" w14:textId="77777777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6 Months</w:t>
            </w:r>
          </w:p>
        </w:tc>
        <w:tc>
          <w:tcPr>
            <w:tcW w:w="1002" w:type="dxa"/>
          </w:tcPr>
          <w:p w14:paraId="0FF2D2A1" w14:textId="14290B69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60%</w:t>
            </w:r>
          </w:p>
        </w:tc>
        <w:tc>
          <w:tcPr>
            <w:tcW w:w="1000" w:type="dxa"/>
          </w:tcPr>
          <w:p w14:paraId="71872F7F" w14:textId="3EE4D517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50%</w:t>
            </w:r>
          </w:p>
        </w:tc>
        <w:tc>
          <w:tcPr>
            <w:tcW w:w="1000" w:type="dxa"/>
          </w:tcPr>
          <w:p w14:paraId="6A360023" w14:textId="6BCFAADF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63%</w:t>
            </w:r>
          </w:p>
        </w:tc>
        <w:tc>
          <w:tcPr>
            <w:tcW w:w="1000" w:type="dxa"/>
          </w:tcPr>
          <w:p w14:paraId="34B03939" w14:textId="715E76D1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44%</w:t>
            </w:r>
          </w:p>
        </w:tc>
        <w:tc>
          <w:tcPr>
            <w:tcW w:w="236" w:type="dxa"/>
          </w:tcPr>
          <w:p w14:paraId="679018DF" w14:textId="43F494C1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7" w:type="dxa"/>
          </w:tcPr>
          <w:p w14:paraId="1E1702B3" w14:textId="5C683373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60%</w:t>
            </w:r>
          </w:p>
        </w:tc>
        <w:tc>
          <w:tcPr>
            <w:tcW w:w="1000" w:type="dxa"/>
          </w:tcPr>
          <w:p w14:paraId="73CF3EC7" w14:textId="248ABD23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58%</w:t>
            </w:r>
          </w:p>
        </w:tc>
      </w:tr>
      <w:tr w:rsidR="0024481E" w:rsidRPr="00625B0B" w14:paraId="13550541" w14:textId="77777777" w:rsidTr="00D77782">
        <w:trPr>
          <w:gridAfter w:val="1"/>
          <w:wAfter w:w="10" w:type="dxa"/>
          <w:trHeight w:val="58"/>
        </w:trPr>
        <w:tc>
          <w:tcPr>
            <w:tcW w:w="3994" w:type="dxa"/>
          </w:tcPr>
          <w:p w14:paraId="0318EBC1" w14:textId="77777777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2" w:type="dxa"/>
          </w:tcPr>
          <w:p w14:paraId="6E18F166" w14:textId="27707C50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0" w:type="dxa"/>
          </w:tcPr>
          <w:p w14:paraId="4DF1CF4A" w14:textId="5F2EF4C1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0" w:type="dxa"/>
          </w:tcPr>
          <w:p w14:paraId="50AA36C1" w14:textId="4B88EE68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0" w:type="dxa"/>
          </w:tcPr>
          <w:p w14:paraId="2D036108" w14:textId="52E58E17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236" w:type="dxa"/>
          </w:tcPr>
          <w:p w14:paraId="75AE3E5A" w14:textId="0F894E8E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7" w:type="dxa"/>
          </w:tcPr>
          <w:p w14:paraId="389B09B8" w14:textId="0ECFBF2B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0" w:type="dxa"/>
          </w:tcPr>
          <w:p w14:paraId="2ED0979C" w14:textId="7667FFDD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</w:tr>
      <w:tr w:rsidR="0024481E" w:rsidRPr="00625B0B" w14:paraId="40668D62" w14:textId="77777777" w:rsidTr="00D7778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3FB75053" w14:textId="41710ECF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  <w:t>cJADAS</w:t>
            </w:r>
            <w:r w:rsidR="00F20B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  <w:t>-71</w:t>
            </w:r>
            <w:r w:rsidRPr="00F52CC6"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  <w:t xml:space="preserve"> (calculated)</w:t>
            </w:r>
          </w:p>
        </w:tc>
        <w:tc>
          <w:tcPr>
            <w:tcW w:w="1002" w:type="dxa"/>
          </w:tcPr>
          <w:p w14:paraId="76916574" w14:textId="4A8A8C76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0" w:type="dxa"/>
          </w:tcPr>
          <w:p w14:paraId="42EE0329" w14:textId="554EC93A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0" w:type="dxa"/>
          </w:tcPr>
          <w:p w14:paraId="3FFC04A6" w14:textId="5317DB8E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0" w:type="dxa"/>
          </w:tcPr>
          <w:p w14:paraId="424B3C75" w14:textId="69F0B9E1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236" w:type="dxa"/>
          </w:tcPr>
          <w:p w14:paraId="5B5B1A69" w14:textId="4E0326B5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7" w:type="dxa"/>
          </w:tcPr>
          <w:p w14:paraId="51111A0A" w14:textId="45119162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0" w:type="dxa"/>
          </w:tcPr>
          <w:p w14:paraId="1820E10E" w14:textId="4B9598BE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</w:tr>
      <w:tr w:rsidR="0024481E" w:rsidRPr="00625B0B" w14:paraId="5918820D" w14:textId="77777777" w:rsidTr="00D7778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394AC464" w14:textId="77777777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 xml:space="preserve">Baseline </w:t>
            </w:r>
          </w:p>
        </w:tc>
        <w:tc>
          <w:tcPr>
            <w:tcW w:w="1002" w:type="dxa"/>
          </w:tcPr>
          <w:p w14:paraId="045CF75D" w14:textId="7986B2F1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42%</w:t>
            </w:r>
          </w:p>
        </w:tc>
        <w:tc>
          <w:tcPr>
            <w:tcW w:w="1000" w:type="dxa"/>
          </w:tcPr>
          <w:p w14:paraId="7D8A65C0" w14:textId="18DB0CD9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29%</w:t>
            </w:r>
          </w:p>
        </w:tc>
        <w:tc>
          <w:tcPr>
            <w:tcW w:w="1000" w:type="dxa"/>
          </w:tcPr>
          <w:p w14:paraId="416E7514" w14:textId="2688A099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50%</w:t>
            </w:r>
          </w:p>
        </w:tc>
        <w:tc>
          <w:tcPr>
            <w:tcW w:w="1000" w:type="dxa"/>
          </w:tcPr>
          <w:p w14:paraId="458E63B2" w14:textId="50011920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28%</w:t>
            </w:r>
          </w:p>
        </w:tc>
        <w:tc>
          <w:tcPr>
            <w:tcW w:w="236" w:type="dxa"/>
          </w:tcPr>
          <w:p w14:paraId="02937EEE" w14:textId="18FB9BDD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7" w:type="dxa"/>
          </w:tcPr>
          <w:p w14:paraId="6F792D13" w14:textId="39BAD2B7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46%</w:t>
            </w:r>
          </w:p>
        </w:tc>
        <w:tc>
          <w:tcPr>
            <w:tcW w:w="1000" w:type="dxa"/>
          </w:tcPr>
          <w:p w14:paraId="16C33016" w14:textId="4F3286A7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42%</w:t>
            </w:r>
          </w:p>
        </w:tc>
      </w:tr>
      <w:tr w:rsidR="0024481E" w:rsidRPr="00625B0B" w14:paraId="0A52182D" w14:textId="77777777" w:rsidTr="00D7778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1C420032" w14:textId="77777777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6 Months</w:t>
            </w:r>
          </w:p>
        </w:tc>
        <w:tc>
          <w:tcPr>
            <w:tcW w:w="1002" w:type="dxa"/>
          </w:tcPr>
          <w:p w14:paraId="2B0E3EFB" w14:textId="60649C24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47%</w:t>
            </w:r>
          </w:p>
        </w:tc>
        <w:tc>
          <w:tcPr>
            <w:tcW w:w="1000" w:type="dxa"/>
          </w:tcPr>
          <w:p w14:paraId="5C92DB3B" w14:textId="6285D729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36%</w:t>
            </w:r>
          </w:p>
        </w:tc>
        <w:tc>
          <w:tcPr>
            <w:tcW w:w="1000" w:type="dxa"/>
          </w:tcPr>
          <w:p w14:paraId="08F13B2E" w14:textId="439C27F8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46%</w:t>
            </w:r>
          </w:p>
        </w:tc>
        <w:tc>
          <w:tcPr>
            <w:tcW w:w="1000" w:type="dxa"/>
          </w:tcPr>
          <w:p w14:paraId="297817E6" w14:textId="552DBB5D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33%</w:t>
            </w:r>
          </w:p>
        </w:tc>
        <w:tc>
          <w:tcPr>
            <w:tcW w:w="236" w:type="dxa"/>
          </w:tcPr>
          <w:p w14:paraId="7F399144" w14:textId="07972868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7" w:type="dxa"/>
          </w:tcPr>
          <w:p w14:paraId="5E86DF2D" w14:textId="3F5C11FD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48%</w:t>
            </w:r>
          </w:p>
        </w:tc>
        <w:tc>
          <w:tcPr>
            <w:tcW w:w="1000" w:type="dxa"/>
          </w:tcPr>
          <w:p w14:paraId="772CBCC0" w14:textId="4A2AEC54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45%</w:t>
            </w:r>
          </w:p>
        </w:tc>
      </w:tr>
      <w:tr w:rsidR="0024481E" w:rsidRPr="00625B0B" w14:paraId="1CB952C8" w14:textId="77777777" w:rsidTr="00D77782">
        <w:trPr>
          <w:gridAfter w:val="1"/>
          <w:wAfter w:w="10" w:type="dxa"/>
          <w:trHeight w:val="58"/>
        </w:trPr>
        <w:tc>
          <w:tcPr>
            <w:tcW w:w="3994" w:type="dxa"/>
          </w:tcPr>
          <w:p w14:paraId="0A7624BB" w14:textId="77777777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2" w:type="dxa"/>
          </w:tcPr>
          <w:p w14:paraId="716BDE1E" w14:textId="2A5D7468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0" w:type="dxa"/>
          </w:tcPr>
          <w:p w14:paraId="523509FA" w14:textId="10125542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0" w:type="dxa"/>
          </w:tcPr>
          <w:p w14:paraId="57CC9702" w14:textId="1DF661CA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0" w:type="dxa"/>
          </w:tcPr>
          <w:p w14:paraId="5ECA03BD" w14:textId="5C0DF17E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236" w:type="dxa"/>
          </w:tcPr>
          <w:p w14:paraId="06FE459A" w14:textId="2929ED93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7" w:type="dxa"/>
          </w:tcPr>
          <w:p w14:paraId="63C0D38D" w14:textId="36259D3D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0" w:type="dxa"/>
          </w:tcPr>
          <w:p w14:paraId="7780A14F" w14:textId="2ADE8874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</w:tr>
      <w:tr w:rsidR="0024481E" w:rsidRPr="00625B0B" w14:paraId="78466432" w14:textId="77777777" w:rsidTr="00D7778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0CA97888" w14:textId="77777777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  <w:t>AJC</w:t>
            </w:r>
          </w:p>
        </w:tc>
        <w:tc>
          <w:tcPr>
            <w:tcW w:w="1002" w:type="dxa"/>
          </w:tcPr>
          <w:p w14:paraId="5C81C3E2" w14:textId="5BCD6CB5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0" w:type="dxa"/>
          </w:tcPr>
          <w:p w14:paraId="7944A411" w14:textId="381A1611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0" w:type="dxa"/>
          </w:tcPr>
          <w:p w14:paraId="595720C0" w14:textId="5F7F778C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0" w:type="dxa"/>
          </w:tcPr>
          <w:p w14:paraId="7E905A43" w14:textId="64B3C452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236" w:type="dxa"/>
          </w:tcPr>
          <w:p w14:paraId="02E3A77E" w14:textId="08EC1A25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7" w:type="dxa"/>
          </w:tcPr>
          <w:p w14:paraId="729D36A8" w14:textId="68225A39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0" w:type="dxa"/>
          </w:tcPr>
          <w:p w14:paraId="1446B97B" w14:textId="56F74BC3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</w:tr>
      <w:tr w:rsidR="0024481E" w:rsidRPr="00625B0B" w14:paraId="61845CA2" w14:textId="77777777" w:rsidTr="00D7778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3F7EBB10" w14:textId="77777777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 xml:space="preserve">Baseline </w:t>
            </w:r>
          </w:p>
        </w:tc>
        <w:tc>
          <w:tcPr>
            <w:tcW w:w="1002" w:type="dxa"/>
          </w:tcPr>
          <w:p w14:paraId="7BDB3A0A" w14:textId="6BB92F0D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4%</w:t>
            </w:r>
          </w:p>
        </w:tc>
        <w:tc>
          <w:tcPr>
            <w:tcW w:w="1000" w:type="dxa"/>
          </w:tcPr>
          <w:p w14:paraId="244E7AAF" w14:textId="58B63A65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5%</w:t>
            </w:r>
          </w:p>
        </w:tc>
        <w:tc>
          <w:tcPr>
            <w:tcW w:w="1000" w:type="dxa"/>
          </w:tcPr>
          <w:p w14:paraId="71C55886" w14:textId="61EB24B5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4%</w:t>
            </w:r>
          </w:p>
        </w:tc>
        <w:tc>
          <w:tcPr>
            <w:tcW w:w="1000" w:type="dxa"/>
          </w:tcPr>
          <w:p w14:paraId="3AE1FB6D" w14:textId="5679B759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3%</w:t>
            </w:r>
          </w:p>
        </w:tc>
        <w:tc>
          <w:tcPr>
            <w:tcW w:w="236" w:type="dxa"/>
          </w:tcPr>
          <w:p w14:paraId="0A774A0F" w14:textId="4CF5DD52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7" w:type="dxa"/>
          </w:tcPr>
          <w:p w14:paraId="1D60E38A" w14:textId="1F653F0F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3%</w:t>
            </w:r>
          </w:p>
        </w:tc>
        <w:tc>
          <w:tcPr>
            <w:tcW w:w="1000" w:type="dxa"/>
          </w:tcPr>
          <w:p w14:paraId="2905E08D" w14:textId="0A30EDC1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4%</w:t>
            </w:r>
          </w:p>
        </w:tc>
      </w:tr>
      <w:tr w:rsidR="0024481E" w:rsidRPr="00625B0B" w14:paraId="1BD461C1" w14:textId="77777777" w:rsidTr="00D7778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2DE2A3C5" w14:textId="77777777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6 Months</w:t>
            </w:r>
          </w:p>
        </w:tc>
        <w:tc>
          <w:tcPr>
            <w:tcW w:w="1002" w:type="dxa"/>
          </w:tcPr>
          <w:p w14:paraId="6AB18C23" w14:textId="121DCDA6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18%</w:t>
            </w:r>
          </w:p>
        </w:tc>
        <w:tc>
          <w:tcPr>
            <w:tcW w:w="1000" w:type="dxa"/>
          </w:tcPr>
          <w:p w14:paraId="385A172C" w14:textId="14EC22CD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17%</w:t>
            </w:r>
          </w:p>
        </w:tc>
        <w:tc>
          <w:tcPr>
            <w:tcW w:w="1000" w:type="dxa"/>
          </w:tcPr>
          <w:p w14:paraId="7337C182" w14:textId="41FFCD4B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21%</w:t>
            </w:r>
          </w:p>
        </w:tc>
        <w:tc>
          <w:tcPr>
            <w:tcW w:w="1000" w:type="dxa"/>
          </w:tcPr>
          <w:p w14:paraId="3D077FDA" w14:textId="167BC600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14%</w:t>
            </w:r>
          </w:p>
        </w:tc>
        <w:tc>
          <w:tcPr>
            <w:tcW w:w="236" w:type="dxa"/>
          </w:tcPr>
          <w:p w14:paraId="63C0B020" w14:textId="0F386DD5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7" w:type="dxa"/>
          </w:tcPr>
          <w:p w14:paraId="7231A4F9" w14:textId="2CC929AA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13%</w:t>
            </w:r>
          </w:p>
        </w:tc>
        <w:tc>
          <w:tcPr>
            <w:tcW w:w="1000" w:type="dxa"/>
          </w:tcPr>
          <w:p w14:paraId="7592CD21" w14:textId="3C502D82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19%</w:t>
            </w:r>
          </w:p>
        </w:tc>
      </w:tr>
      <w:tr w:rsidR="0024481E" w:rsidRPr="00625B0B" w14:paraId="3F87E55E" w14:textId="77777777" w:rsidTr="00D77782">
        <w:trPr>
          <w:gridAfter w:val="1"/>
          <w:wAfter w:w="10" w:type="dxa"/>
          <w:trHeight w:val="58"/>
        </w:trPr>
        <w:tc>
          <w:tcPr>
            <w:tcW w:w="3994" w:type="dxa"/>
          </w:tcPr>
          <w:p w14:paraId="3DB6D8D8" w14:textId="77777777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2" w:type="dxa"/>
          </w:tcPr>
          <w:p w14:paraId="2AA9A4FF" w14:textId="28509370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0" w:type="dxa"/>
          </w:tcPr>
          <w:p w14:paraId="492B8BE6" w14:textId="2F714AD5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0" w:type="dxa"/>
          </w:tcPr>
          <w:p w14:paraId="26A2D86A" w14:textId="18848865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0" w:type="dxa"/>
          </w:tcPr>
          <w:p w14:paraId="50551686" w14:textId="35B26975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236" w:type="dxa"/>
          </w:tcPr>
          <w:p w14:paraId="6B4DFF79" w14:textId="5CC941DC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7" w:type="dxa"/>
          </w:tcPr>
          <w:p w14:paraId="2A4EBB45" w14:textId="46729B08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0" w:type="dxa"/>
          </w:tcPr>
          <w:p w14:paraId="297318B7" w14:textId="2B11017B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</w:tr>
      <w:tr w:rsidR="0024481E" w:rsidRPr="00625B0B" w14:paraId="47E4E724" w14:textId="77777777" w:rsidTr="00D7778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5B772C86" w14:textId="77777777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  <w:t>LJC</w:t>
            </w:r>
          </w:p>
        </w:tc>
        <w:tc>
          <w:tcPr>
            <w:tcW w:w="1002" w:type="dxa"/>
          </w:tcPr>
          <w:p w14:paraId="05F407AB" w14:textId="46AFF8CE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0" w:type="dxa"/>
          </w:tcPr>
          <w:p w14:paraId="7DD6EFAD" w14:textId="162C907E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0" w:type="dxa"/>
          </w:tcPr>
          <w:p w14:paraId="39B5C7C5" w14:textId="628B5444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0" w:type="dxa"/>
          </w:tcPr>
          <w:p w14:paraId="0DBD973A" w14:textId="747C6067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236" w:type="dxa"/>
          </w:tcPr>
          <w:p w14:paraId="3D5F4A90" w14:textId="245BE567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7" w:type="dxa"/>
          </w:tcPr>
          <w:p w14:paraId="0BBC3C86" w14:textId="14874482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0" w:type="dxa"/>
          </w:tcPr>
          <w:p w14:paraId="4F6A9BB9" w14:textId="38684E0E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</w:tr>
      <w:tr w:rsidR="0024481E" w:rsidRPr="00625B0B" w14:paraId="0F448EC2" w14:textId="77777777" w:rsidTr="00D7778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33842F3D" w14:textId="77777777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 xml:space="preserve">Baseline </w:t>
            </w:r>
          </w:p>
        </w:tc>
        <w:tc>
          <w:tcPr>
            <w:tcW w:w="1002" w:type="dxa"/>
          </w:tcPr>
          <w:p w14:paraId="711504DC" w14:textId="6AEEAA64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6%</w:t>
            </w:r>
          </w:p>
        </w:tc>
        <w:tc>
          <w:tcPr>
            <w:tcW w:w="1000" w:type="dxa"/>
          </w:tcPr>
          <w:p w14:paraId="4E68539F" w14:textId="0D738047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8%</w:t>
            </w:r>
          </w:p>
        </w:tc>
        <w:tc>
          <w:tcPr>
            <w:tcW w:w="1000" w:type="dxa"/>
          </w:tcPr>
          <w:p w14:paraId="135CE397" w14:textId="230CE8F4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4%</w:t>
            </w:r>
          </w:p>
        </w:tc>
        <w:tc>
          <w:tcPr>
            <w:tcW w:w="1000" w:type="dxa"/>
          </w:tcPr>
          <w:p w14:paraId="6D93CFC0" w14:textId="25679A5C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6%</w:t>
            </w:r>
          </w:p>
        </w:tc>
        <w:tc>
          <w:tcPr>
            <w:tcW w:w="236" w:type="dxa"/>
          </w:tcPr>
          <w:p w14:paraId="5A95E5EB" w14:textId="02DA2C18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7" w:type="dxa"/>
          </w:tcPr>
          <w:p w14:paraId="43A25B3C" w14:textId="01567264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6%</w:t>
            </w:r>
          </w:p>
        </w:tc>
        <w:tc>
          <w:tcPr>
            <w:tcW w:w="1000" w:type="dxa"/>
          </w:tcPr>
          <w:p w14:paraId="4692F818" w14:textId="6C6F1887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6%</w:t>
            </w:r>
          </w:p>
        </w:tc>
      </w:tr>
      <w:tr w:rsidR="0024481E" w:rsidRPr="00625B0B" w14:paraId="63549F1F" w14:textId="77777777" w:rsidTr="00D7778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54255A61" w14:textId="77777777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6 Months</w:t>
            </w:r>
          </w:p>
        </w:tc>
        <w:tc>
          <w:tcPr>
            <w:tcW w:w="1002" w:type="dxa"/>
          </w:tcPr>
          <w:p w14:paraId="38091407" w14:textId="7D0CE7B4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19%</w:t>
            </w:r>
          </w:p>
        </w:tc>
        <w:tc>
          <w:tcPr>
            <w:tcW w:w="1000" w:type="dxa"/>
          </w:tcPr>
          <w:p w14:paraId="4F5233BF" w14:textId="4151A538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19%</w:t>
            </w:r>
          </w:p>
        </w:tc>
        <w:tc>
          <w:tcPr>
            <w:tcW w:w="1000" w:type="dxa"/>
          </w:tcPr>
          <w:p w14:paraId="1F98131C" w14:textId="743C213E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21%</w:t>
            </w:r>
          </w:p>
        </w:tc>
        <w:tc>
          <w:tcPr>
            <w:tcW w:w="1000" w:type="dxa"/>
          </w:tcPr>
          <w:p w14:paraId="2821E227" w14:textId="12998348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11%</w:t>
            </w:r>
          </w:p>
        </w:tc>
        <w:tc>
          <w:tcPr>
            <w:tcW w:w="236" w:type="dxa"/>
          </w:tcPr>
          <w:p w14:paraId="36EDC8DC" w14:textId="06DA528A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7" w:type="dxa"/>
          </w:tcPr>
          <w:p w14:paraId="5B3F7FD4" w14:textId="4DE18892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15%</w:t>
            </w:r>
          </w:p>
        </w:tc>
        <w:tc>
          <w:tcPr>
            <w:tcW w:w="1000" w:type="dxa"/>
          </w:tcPr>
          <w:p w14:paraId="2E17D50A" w14:textId="60412AE5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19%</w:t>
            </w:r>
          </w:p>
        </w:tc>
      </w:tr>
      <w:tr w:rsidR="0024481E" w:rsidRPr="00625B0B" w14:paraId="2BC5B03C" w14:textId="77777777" w:rsidTr="00D77782">
        <w:trPr>
          <w:gridAfter w:val="1"/>
          <w:wAfter w:w="10" w:type="dxa"/>
          <w:trHeight w:val="58"/>
        </w:trPr>
        <w:tc>
          <w:tcPr>
            <w:tcW w:w="3994" w:type="dxa"/>
          </w:tcPr>
          <w:p w14:paraId="406954D5" w14:textId="77777777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2" w:type="dxa"/>
          </w:tcPr>
          <w:p w14:paraId="23E850CA" w14:textId="088E88E6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0" w:type="dxa"/>
          </w:tcPr>
          <w:p w14:paraId="22700DF5" w14:textId="158ACAB0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0" w:type="dxa"/>
          </w:tcPr>
          <w:p w14:paraId="3FD428CD" w14:textId="58BE3F2F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0" w:type="dxa"/>
          </w:tcPr>
          <w:p w14:paraId="492E0E2C" w14:textId="57865D83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236" w:type="dxa"/>
          </w:tcPr>
          <w:p w14:paraId="06E295B0" w14:textId="5E87E8ED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7" w:type="dxa"/>
          </w:tcPr>
          <w:p w14:paraId="3D954366" w14:textId="20863405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0" w:type="dxa"/>
          </w:tcPr>
          <w:p w14:paraId="22477E51" w14:textId="37FDD94D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</w:tr>
      <w:tr w:rsidR="0024481E" w:rsidRPr="00625B0B" w14:paraId="60762C1F" w14:textId="77777777" w:rsidTr="00D7778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5A06BA39" w14:textId="77777777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  <w:t>PGA</w:t>
            </w:r>
          </w:p>
        </w:tc>
        <w:tc>
          <w:tcPr>
            <w:tcW w:w="1002" w:type="dxa"/>
          </w:tcPr>
          <w:p w14:paraId="4F230109" w14:textId="7BE3C551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0" w:type="dxa"/>
          </w:tcPr>
          <w:p w14:paraId="0CEB986E" w14:textId="17643F79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0" w:type="dxa"/>
          </w:tcPr>
          <w:p w14:paraId="4543657D" w14:textId="6DC0C576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0" w:type="dxa"/>
          </w:tcPr>
          <w:p w14:paraId="459948B9" w14:textId="4FC5AE69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236" w:type="dxa"/>
          </w:tcPr>
          <w:p w14:paraId="2487B2A8" w14:textId="34522E44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7" w:type="dxa"/>
          </w:tcPr>
          <w:p w14:paraId="04DD9B85" w14:textId="4F3EB929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0" w:type="dxa"/>
          </w:tcPr>
          <w:p w14:paraId="44A3F18B" w14:textId="507C6515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</w:tr>
      <w:tr w:rsidR="0024481E" w:rsidRPr="00625B0B" w14:paraId="3EFB3929" w14:textId="77777777" w:rsidTr="00D7778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30879E2B" w14:textId="77777777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 xml:space="preserve">Baseline </w:t>
            </w:r>
          </w:p>
        </w:tc>
        <w:tc>
          <w:tcPr>
            <w:tcW w:w="1002" w:type="dxa"/>
          </w:tcPr>
          <w:p w14:paraId="5DCBA997" w14:textId="3F177593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31%</w:t>
            </w:r>
          </w:p>
        </w:tc>
        <w:tc>
          <w:tcPr>
            <w:tcW w:w="1000" w:type="dxa"/>
          </w:tcPr>
          <w:p w14:paraId="6935FB1E" w14:textId="41D447CD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21%</w:t>
            </w:r>
          </w:p>
        </w:tc>
        <w:tc>
          <w:tcPr>
            <w:tcW w:w="1000" w:type="dxa"/>
          </w:tcPr>
          <w:p w14:paraId="56EF9200" w14:textId="07D35C1E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29%</w:t>
            </w:r>
          </w:p>
        </w:tc>
        <w:tc>
          <w:tcPr>
            <w:tcW w:w="1000" w:type="dxa"/>
          </w:tcPr>
          <w:p w14:paraId="3FC0FD9D" w14:textId="264E1C0D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22%</w:t>
            </w:r>
          </w:p>
        </w:tc>
        <w:tc>
          <w:tcPr>
            <w:tcW w:w="236" w:type="dxa"/>
          </w:tcPr>
          <w:p w14:paraId="69CE5449" w14:textId="009D25FF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7" w:type="dxa"/>
          </w:tcPr>
          <w:p w14:paraId="2B847612" w14:textId="67F2894C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32%</w:t>
            </w:r>
          </w:p>
        </w:tc>
        <w:tc>
          <w:tcPr>
            <w:tcW w:w="1000" w:type="dxa"/>
          </w:tcPr>
          <w:p w14:paraId="13B26C8E" w14:textId="5E8A090A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32%</w:t>
            </w:r>
          </w:p>
        </w:tc>
      </w:tr>
      <w:tr w:rsidR="0024481E" w:rsidRPr="00625B0B" w14:paraId="3D3414CD" w14:textId="77777777" w:rsidTr="00D7778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46CCAEDD" w14:textId="77777777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6 Months</w:t>
            </w:r>
          </w:p>
        </w:tc>
        <w:tc>
          <w:tcPr>
            <w:tcW w:w="1002" w:type="dxa"/>
          </w:tcPr>
          <w:p w14:paraId="355D2D60" w14:textId="7089BC11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38%</w:t>
            </w:r>
          </w:p>
        </w:tc>
        <w:tc>
          <w:tcPr>
            <w:tcW w:w="1000" w:type="dxa"/>
          </w:tcPr>
          <w:p w14:paraId="52A29497" w14:textId="528199CE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26%</w:t>
            </w:r>
          </w:p>
        </w:tc>
        <w:tc>
          <w:tcPr>
            <w:tcW w:w="1000" w:type="dxa"/>
          </w:tcPr>
          <w:p w14:paraId="422B4118" w14:textId="50F6426F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33%</w:t>
            </w:r>
          </w:p>
        </w:tc>
        <w:tc>
          <w:tcPr>
            <w:tcW w:w="1000" w:type="dxa"/>
          </w:tcPr>
          <w:p w14:paraId="106D0033" w14:textId="1D96EFB9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25%</w:t>
            </w:r>
          </w:p>
        </w:tc>
        <w:tc>
          <w:tcPr>
            <w:tcW w:w="236" w:type="dxa"/>
          </w:tcPr>
          <w:p w14:paraId="40AD6D22" w14:textId="27C7520A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7" w:type="dxa"/>
          </w:tcPr>
          <w:p w14:paraId="58408B90" w14:textId="6B86F6FF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37%</w:t>
            </w:r>
          </w:p>
        </w:tc>
        <w:tc>
          <w:tcPr>
            <w:tcW w:w="1000" w:type="dxa"/>
          </w:tcPr>
          <w:p w14:paraId="3F3707D4" w14:textId="33BE7D2A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36%</w:t>
            </w:r>
          </w:p>
        </w:tc>
      </w:tr>
      <w:tr w:rsidR="0024481E" w:rsidRPr="00625B0B" w14:paraId="1FAAC401" w14:textId="77777777" w:rsidTr="00D77782">
        <w:trPr>
          <w:gridAfter w:val="1"/>
          <w:wAfter w:w="10" w:type="dxa"/>
          <w:trHeight w:val="58"/>
        </w:trPr>
        <w:tc>
          <w:tcPr>
            <w:tcW w:w="3994" w:type="dxa"/>
          </w:tcPr>
          <w:p w14:paraId="120ECC93" w14:textId="77777777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2" w:type="dxa"/>
          </w:tcPr>
          <w:p w14:paraId="5CCADD8C" w14:textId="22DBF551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0" w:type="dxa"/>
          </w:tcPr>
          <w:p w14:paraId="6DA21BE6" w14:textId="17408FDE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0" w:type="dxa"/>
          </w:tcPr>
          <w:p w14:paraId="7F1530CD" w14:textId="72E00584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0" w:type="dxa"/>
          </w:tcPr>
          <w:p w14:paraId="6AFE1830" w14:textId="1846E586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236" w:type="dxa"/>
          </w:tcPr>
          <w:p w14:paraId="30F2E30C" w14:textId="68C906F8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7" w:type="dxa"/>
          </w:tcPr>
          <w:p w14:paraId="70FD15B4" w14:textId="4574434E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0" w:type="dxa"/>
          </w:tcPr>
          <w:p w14:paraId="38368C22" w14:textId="6ECCE4D9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</w:tr>
      <w:tr w:rsidR="0024481E" w:rsidRPr="00625B0B" w14:paraId="59FF8075" w14:textId="77777777" w:rsidTr="00D7778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752E110F" w14:textId="77777777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  <w:t>PGE</w:t>
            </w:r>
          </w:p>
        </w:tc>
        <w:tc>
          <w:tcPr>
            <w:tcW w:w="1002" w:type="dxa"/>
          </w:tcPr>
          <w:p w14:paraId="03515D38" w14:textId="1A67FAE4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0" w:type="dxa"/>
          </w:tcPr>
          <w:p w14:paraId="6371EF0E" w14:textId="74CA92A0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0" w:type="dxa"/>
          </w:tcPr>
          <w:p w14:paraId="24ECD165" w14:textId="3CD93B74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0" w:type="dxa"/>
          </w:tcPr>
          <w:p w14:paraId="2C29C9FD" w14:textId="4F77AA9D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236" w:type="dxa"/>
          </w:tcPr>
          <w:p w14:paraId="5A36AE86" w14:textId="73E91280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7" w:type="dxa"/>
          </w:tcPr>
          <w:p w14:paraId="7ED22CAF" w14:textId="72D1C114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0" w:type="dxa"/>
          </w:tcPr>
          <w:p w14:paraId="600925E4" w14:textId="06A13DEF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</w:tr>
      <w:tr w:rsidR="0024481E" w:rsidRPr="00625B0B" w14:paraId="5AF455A2" w14:textId="77777777" w:rsidTr="00D7778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39EFE02C" w14:textId="77777777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 xml:space="preserve">Baseline </w:t>
            </w:r>
          </w:p>
        </w:tc>
        <w:tc>
          <w:tcPr>
            <w:tcW w:w="1002" w:type="dxa"/>
          </w:tcPr>
          <w:p w14:paraId="4277BF64" w14:textId="2DD476B8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29%</w:t>
            </w:r>
          </w:p>
        </w:tc>
        <w:tc>
          <w:tcPr>
            <w:tcW w:w="1000" w:type="dxa"/>
          </w:tcPr>
          <w:p w14:paraId="06F63D24" w14:textId="125F8AEC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22%</w:t>
            </w:r>
          </w:p>
        </w:tc>
        <w:tc>
          <w:tcPr>
            <w:tcW w:w="1000" w:type="dxa"/>
          </w:tcPr>
          <w:p w14:paraId="2F945171" w14:textId="7661371A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38%</w:t>
            </w:r>
          </w:p>
        </w:tc>
        <w:tc>
          <w:tcPr>
            <w:tcW w:w="1000" w:type="dxa"/>
          </w:tcPr>
          <w:p w14:paraId="68051AD7" w14:textId="42774D3F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17%</w:t>
            </w:r>
          </w:p>
        </w:tc>
        <w:tc>
          <w:tcPr>
            <w:tcW w:w="236" w:type="dxa"/>
          </w:tcPr>
          <w:p w14:paraId="26E38C30" w14:textId="24A30CE0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7" w:type="dxa"/>
          </w:tcPr>
          <w:p w14:paraId="0285DE5D" w14:textId="23A1E4FC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32%</w:t>
            </w:r>
          </w:p>
        </w:tc>
        <w:tc>
          <w:tcPr>
            <w:tcW w:w="1000" w:type="dxa"/>
          </w:tcPr>
          <w:p w14:paraId="64B04FDA" w14:textId="14DA5358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28%</w:t>
            </w:r>
          </w:p>
        </w:tc>
      </w:tr>
      <w:tr w:rsidR="0024481E" w:rsidRPr="00625B0B" w14:paraId="029B668E" w14:textId="77777777" w:rsidTr="00D7778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6A8606DC" w14:textId="77777777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6 Months</w:t>
            </w:r>
          </w:p>
        </w:tc>
        <w:tc>
          <w:tcPr>
            <w:tcW w:w="1002" w:type="dxa"/>
          </w:tcPr>
          <w:p w14:paraId="32C20C0D" w14:textId="16BC0880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37%</w:t>
            </w:r>
          </w:p>
        </w:tc>
        <w:tc>
          <w:tcPr>
            <w:tcW w:w="1000" w:type="dxa"/>
          </w:tcPr>
          <w:p w14:paraId="5955184D" w14:textId="0A8BE991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30%</w:t>
            </w:r>
          </w:p>
        </w:tc>
        <w:tc>
          <w:tcPr>
            <w:tcW w:w="1000" w:type="dxa"/>
          </w:tcPr>
          <w:p w14:paraId="30922A0D" w14:textId="348C22BD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42%</w:t>
            </w:r>
          </w:p>
        </w:tc>
        <w:tc>
          <w:tcPr>
            <w:tcW w:w="1000" w:type="dxa"/>
          </w:tcPr>
          <w:p w14:paraId="7263F3A9" w14:textId="75DB36D6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25%</w:t>
            </w:r>
          </w:p>
        </w:tc>
        <w:tc>
          <w:tcPr>
            <w:tcW w:w="236" w:type="dxa"/>
          </w:tcPr>
          <w:p w14:paraId="7F878A69" w14:textId="1E31B126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7" w:type="dxa"/>
          </w:tcPr>
          <w:p w14:paraId="0DD5CD44" w14:textId="62F6D42C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38%</w:t>
            </w:r>
          </w:p>
        </w:tc>
        <w:tc>
          <w:tcPr>
            <w:tcW w:w="1000" w:type="dxa"/>
          </w:tcPr>
          <w:p w14:paraId="5E306B90" w14:textId="32368CFA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35%</w:t>
            </w:r>
          </w:p>
        </w:tc>
      </w:tr>
      <w:tr w:rsidR="0024481E" w:rsidRPr="00625B0B" w14:paraId="153D4C54" w14:textId="77777777" w:rsidTr="00D77782">
        <w:trPr>
          <w:gridAfter w:val="1"/>
          <w:wAfter w:w="10" w:type="dxa"/>
          <w:trHeight w:val="58"/>
        </w:trPr>
        <w:tc>
          <w:tcPr>
            <w:tcW w:w="3994" w:type="dxa"/>
          </w:tcPr>
          <w:p w14:paraId="1EBA1700" w14:textId="77777777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2" w:type="dxa"/>
          </w:tcPr>
          <w:p w14:paraId="6411246E" w14:textId="0B3B89AA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0" w:type="dxa"/>
          </w:tcPr>
          <w:p w14:paraId="00AF811B" w14:textId="5498F6A9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0" w:type="dxa"/>
          </w:tcPr>
          <w:p w14:paraId="67F8A6EC" w14:textId="08F5B121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0" w:type="dxa"/>
          </w:tcPr>
          <w:p w14:paraId="49289BD4" w14:textId="3DE157E5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236" w:type="dxa"/>
          </w:tcPr>
          <w:p w14:paraId="35EEEF21" w14:textId="7654832E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7" w:type="dxa"/>
          </w:tcPr>
          <w:p w14:paraId="2A589A09" w14:textId="40A2BAB4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0" w:type="dxa"/>
          </w:tcPr>
          <w:p w14:paraId="241A04F7" w14:textId="2A7E0C18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</w:tr>
      <w:tr w:rsidR="0024481E" w:rsidRPr="00625B0B" w14:paraId="568B000B" w14:textId="77777777" w:rsidTr="00D7778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6BA5E8C3" w14:textId="77777777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  <w:t>Pain</w:t>
            </w:r>
          </w:p>
        </w:tc>
        <w:tc>
          <w:tcPr>
            <w:tcW w:w="1002" w:type="dxa"/>
          </w:tcPr>
          <w:p w14:paraId="56DF6E29" w14:textId="363C6532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0" w:type="dxa"/>
          </w:tcPr>
          <w:p w14:paraId="5491F555" w14:textId="3CDE4651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0" w:type="dxa"/>
          </w:tcPr>
          <w:p w14:paraId="7E7DA0EE" w14:textId="65E27CE5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0" w:type="dxa"/>
          </w:tcPr>
          <w:p w14:paraId="3493CF9C" w14:textId="63CDB696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236" w:type="dxa"/>
          </w:tcPr>
          <w:p w14:paraId="259064F9" w14:textId="66F86F2B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7" w:type="dxa"/>
          </w:tcPr>
          <w:p w14:paraId="2F7E5B02" w14:textId="36D00FBC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0" w:type="dxa"/>
          </w:tcPr>
          <w:p w14:paraId="1D761832" w14:textId="68AFAEC1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</w:tr>
      <w:tr w:rsidR="0024481E" w:rsidRPr="00625B0B" w14:paraId="1727681E" w14:textId="77777777" w:rsidTr="00D7778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2D8D8395" w14:textId="77777777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 xml:space="preserve">Baseline </w:t>
            </w:r>
          </w:p>
        </w:tc>
        <w:tc>
          <w:tcPr>
            <w:tcW w:w="1002" w:type="dxa"/>
          </w:tcPr>
          <w:p w14:paraId="28FDBFF3" w14:textId="71CB295C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32%</w:t>
            </w:r>
          </w:p>
        </w:tc>
        <w:tc>
          <w:tcPr>
            <w:tcW w:w="1000" w:type="dxa"/>
          </w:tcPr>
          <w:p w14:paraId="29B9986F" w14:textId="7F1D75F0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26%</w:t>
            </w:r>
          </w:p>
        </w:tc>
        <w:tc>
          <w:tcPr>
            <w:tcW w:w="1000" w:type="dxa"/>
          </w:tcPr>
          <w:p w14:paraId="501994EB" w14:textId="28426AC1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38%</w:t>
            </w:r>
          </w:p>
        </w:tc>
        <w:tc>
          <w:tcPr>
            <w:tcW w:w="1000" w:type="dxa"/>
          </w:tcPr>
          <w:p w14:paraId="0072D6DD" w14:textId="75D39E7C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19%</w:t>
            </w:r>
          </w:p>
        </w:tc>
        <w:tc>
          <w:tcPr>
            <w:tcW w:w="236" w:type="dxa"/>
          </w:tcPr>
          <w:p w14:paraId="50A98771" w14:textId="7365D0BC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7" w:type="dxa"/>
          </w:tcPr>
          <w:p w14:paraId="12BDEBDF" w14:textId="40B39337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33%</w:t>
            </w:r>
          </w:p>
        </w:tc>
        <w:tc>
          <w:tcPr>
            <w:tcW w:w="1000" w:type="dxa"/>
          </w:tcPr>
          <w:p w14:paraId="1B0E8595" w14:textId="44238A0F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30%</w:t>
            </w:r>
          </w:p>
        </w:tc>
      </w:tr>
      <w:tr w:rsidR="0024481E" w:rsidRPr="00625B0B" w14:paraId="2AD88561" w14:textId="77777777" w:rsidTr="00D7778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5DD20935" w14:textId="77777777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6 Months</w:t>
            </w:r>
          </w:p>
        </w:tc>
        <w:tc>
          <w:tcPr>
            <w:tcW w:w="1002" w:type="dxa"/>
          </w:tcPr>
          <w:p w14:paraId="5DB82CF0" w14:textId="22743C90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38%</w:t>
            </w:r>
          </w:p>
        </w:tc>
        <w:tc>
          <w:tcPr>
            <w:tcW w:w="1000" w:type="dxa"/>
          </w:tcPr>
          <w:p w14:paraId="7DA0E899" w14:textId="17063D9D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27%</w:t>
            </w:r>
          </w:p>
        </w:tc>
        <w:tc>
          <w:tcPr>
            <w:tcW w:w="1000" w:type="dxa"/>
          </w:tcPr>
          <w:p w14:paraId="210827A0" w14:textId="65767F28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46%</w:t>
            </w:r>
          </w:p>
        </w:tc>
        <w:tc>
          <w:tcPr>
            <w:tcW w:w="1000" w:type="dxa"/>
          </w:tcPr>
          <w:p w14:paraId="50E4EA48" w14:textId="5273E6DE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31%</w:t>
            </w:r>
          </w:p>
        </w:tc>
        <w:tc>
          <w:tcPr>
            <w:tcW w:w="236" w:type="dxa"/>
          </w:tcPr>
          <w:p w14:paraId="78FCBF18" w14:textId="2405C142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7" w:type="dxa"/>
          </w:tcPr>
          <w:p w14:paraId="133BEDFD" w14:textId="7401C962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38%</w:t>
            </w:r>
          </w:p>
        </w:tc>
        <w:tc>
          <w:tcPr>
            <w:tcW w:w="1000" w:type="dxa"/>
          </w:tcPr>
          <w:p w14:paraId="7D25B688" w14:textId="0397A1ED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36%</w:t>
            </w:r>
          </w:p>
        </w:tc>
      </w:tr>
      <w:tr w:rsidR="0024481E" w:rsidRPr="00625B0B" w14:paraId="5B69C474" w14:textId="77777777" w:rsidTr="00D77782">
        <w:trPr>
          <w:gridAfter w:val="1"/>
          <w:wAfter w:w="10" w:type="dxa"/>
          <w:trHeight w:val="58"/>
        </w:trPr>
        <w:tc>
          <w:tcPr>
            <w:tcW w:w="3994" w:type="dxa"/>
          </w:tcPr>
          <w:p w14:paraId="4F81AB63" w14:textId="77777777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2" w:type="dxa"/>
          </w:tcPr>
          <w:p w14:paraId="3C98C3F1" w14:textId="7A1A9794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0" w:type="dxa"/>
          </w:tcPr>
          <w:p w14:paraId="4BA1B942" w14:textId="6B42BB5C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0" w:type="dxa"/>
          </w:tcPr>
          <w:p w14:paraId="164D0879" w14:textId="55A30D51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0" w:type="dxa"/>
          </w:tcPr>
          <w:p w14:paraId="244AC839" w14:textId="58692AFD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236" w:type="dxa"/>
          </w:tcPr>
          <w:p w14:paraId="63F00A5F" w14:textId="23A0FB01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7" w:type="dxa"/>
          </w:tcPr>
          <w:p w14:paraId="0ACACC49" w14:textId="68351B67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0" w:type="dxa"/>
          </w:tcPr>
          <w:p w14:paraId="210BC3F8" w14:textId="3780EDF2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</w:tr>
      <w:tr w:rsidR="0024481E" w:rsidRPr="00625B0B" w14:paraId="77BD84C0" w14:textId="77777777" w:rsidTr="00D7778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03A27B4C" w14:textId="77777777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  <w:t>CHAQ</w:t>
            </w:r>
          </w:p>
        </w:tc>
        <w:tc>
          <w:tcPr>
            <w:tcW w:w="1002" w:type="dxa"/>
          </w:tcPr>
          <w:p w14:paraId="0B60CE55" w14:textId="5AA0C889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0" w:type="dxa"/>
          </w:tcPr>
          <w:p w14:paraId="1BD83D71" w14:textId="1EE537F7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0" w:type="dxa"/>
          </w:tcPr>
          <w:p w14:paraId="51B9D21F" w14:textId="253FE29C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0" w:type="dxa"/>
          </w:tcPr>
          <w:p w14:paraId="60BEC055" w14:textId="08FE77A0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236" w:type="dxa"/>
          </w:tcPr>
          <w:p w14:paraId="10E56B40" w14:textId="4DF9F37A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7" w:type="dxa"/>
          </w:tcPr>
          <w:p w14:paraId="4C503F14" w14:textId="48C879EA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0" w:type="dxa"/>
          </w:tcPr>
          <w:p w14:paraId="3D90D162" w14:textId="0D3BC385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</w:tr>
      <w:tr w:rsidR="0024481E" w:rsidRPr="00625B0B" w14:paraId="449C7D94" w14:textId="77777777" w:rsidTr="00D7778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3C9AA606" w14:textId="77777777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 xml:space="preserve">Baseline </w:t>
            </w:r>
          </w:p>
        </w:tc>
        <w:tc>
          <w:tcPr>
            <w:tcW w:w="1002" w:type="dxa"/>
          </w:tcPr>
          <w:p w14:paraId="13DFF9CB" w14:textId="6B2BB52C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34%</w:t>
            </w:r>
          </w:p>
        </w:tc>
        <w:tc>
          <w:tcPr>
            <w:tcW w:w="1000" w:type="dxa"/>
          </w:tcPr>
          <w:p w14:paraId="127E8A69" w14:textId="0DF91A8B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24%</w:t>
            </w:r>
          </w:p>
        </w:tc>
        <w:tc>
          <w:tcPr>
            <w:tcW w:w="1000" w:type="dxa"/>
          </w:tcPr>
          <w:p w14:paraId="1B909153" w14:textId="287C0763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33%</w:t>
            </w:r>
          </w:p>
        </w:tc>
        <w:tc>
          <w:tcPr>
            <w:tcW w:w="1000" w:type="dxa"/>
          </w:tcPr>
          <w:p w14:paraId="1423D2F4" w14:textId="436CBB2C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22%</w:t>
            </w:r>
          </w:p>
        </w:tc>
        <w:tc>
          <w:tcPr>
            <w:tcW w:w="236" w:type="dxa"/>
          </w:tcPr>
          <w:p w14:paraId="3D609E27" w14:textId="0BD3D413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7" w:type="dxa"/>
          </w:tcPr>
          <w:p w14:paraId="3EA00AE5" w14:textId="6A1D6E71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34%</w:t>
            </w:r>
          </w:p>
        </w:tc>
        <w:tc>
          <w:tcPr>
            <w:tcW w:w="1000" w:type="dxa"/>
          </w:tcPr>
          <w:p w14:paraId="1CCECD08" w14:textId="0622CCC1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30%</w:t>
            </w:r>
          </w:p>
        </w:tc>
      </w:tr>
      <w:tr w:rsidR="0024481E" w:rsidRPr="00625B0B" w14:paraId="6ED3FB1E" w14:textId="77777777" w:rsidTr="00D7778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428A7028" w14:textId="77777777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6 Months</w:t>
            </w:r>
          </w:p>
        </w:tc>
        <w:tc>
          <w:tcPr>
            <w:tcW w:w="1002" w:type="dxa"/>
          </w:tcPr>
          <w:p w14:paraId="53FD7CC1" w14:textId="0015CA94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35%</w:t>
            </w:r>
          </w:p>
        </w:tc>
        <w:tc>
          <w:tcPr>
            <w:tcW w:w="1000" w:type="dxa"/>
          </w:tcPr>
          <w:p w14:paraId="3EA7EA3B" w14:textId="39341FFB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26%</w:t>
            </w:r>
          </w:p>
        </w:tc>
        <w:tc>
          <w:tcPr>
            <w:tcW w:w="1000" w:type="dxa"/>
          </w:tcPr>
          <w:p w14:paraId="4AD1A569" w14:textId="1FBBB0CF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33%</w:t>
            </w:r>
          </w:p>
        </w:tc>
        <w:tc>
          <w:tcPr>
            <w:tcW w:w="1000" w:type="dxa"/>
          </w:tcPr>
          <w:p w14:paraId="67C38E06" w14:textId="3D556FBC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33%</w:t>
            </w:r>
          </w:p>
        </w:tc>
        <w:tc>
          <w:tcPr>
            <w:tcW w:w="236" w:type="dxa"/>
          </w:tcPr>
          <w:p w14:paraId="542C7710" w14:textId="587BA13C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7" w:type="dxa"/>
          </w:tcPr>
          <w:p w14:paraId="48E07675" w14:textId="069FA03E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32%</w:t>
            </w:r>
          </w:p>
        </w:tc>
        <w:tc>
          <w:tcPr>
            <w:tcW w:w="1000" w:type="dxa"/>
          </w:tcPr>
          <w:p w14:paraId="662D3194" w14:textId="34D32831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35%</w:t>
            </w:r>
          </w:p>
        </w:tc>
      </w:tr>
      <w:tr w:rsidR="0024481E" w:rsidRPr="00625B0B" w14:paraId="2B02B8B9" w14:textId="77777777" w:rsidTr="00D77782">
        <w:trPr>
          <w:gridAfter w:val="1"/>
          <w:wAfter w:w="10" w:type="dxa"/>
          <w:trHeight w:val="58"/>
        </w:trPr>
        <w:tc>
          <w:tcPr>
            <w:tcW w:w="3994" w:type="dxa"/>
          </w:tcPr>
          <w:p w14:paraId="55558D82" w14:textId="77777777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2" w:type="dxa"/>
          </w:tcPr>
          <w:p w14:paraId="4E228560" w14:textId="0E183D80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0" w:type="dxa"/>
          </w:tcPr>
          <w:p w14:paraId="1D6382DA" w14:textId="5770667A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0" w:type="dxa"/>
          </w:tcPr>
          <w:p w14:paraId="0D9FA9E8" w14:textId="78CC79FA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0" w:type="dxa"/>
          </w:tcPr>
          <w:p w14:paraId="4145F269" w14:textId="60034720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236" w:type="dxa"/>
          </w:tcPr>
          <w:p w14:paraId="33718AC6" w14:textId="586404DF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7" w:type="dxa"/>
          </w:tcPr>
          <w:p w14:paraId="25E5A599" w14:textId="5F01B82C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  <w:tc>
          <w:tcPr>
            <w:tcW w:w="1000" w:type="dxa"/>
          </w:tcPr>
          <w:p w14:paraId="760EA5FC" w14:textId="6BF2DC7E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4"/>
                <w:szCs w:val="4"/>
                <w14:ligatures w14:val="standardContextual"/>
              </w:rPr>
            </w:pPr>
          </w:p>
        </w:tc>
      </w:tr>
      <w:tr w:rsidR="0024481E" w:rsidRPr="00625B0B" w14:paraId="4A86CB7E" w14:textId="77777777" w:rsidTr="00D7778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22755492" w14:textId="77777777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b/>
                <w:bCs/>
                <w:color w:val="000000"/>
                <w:sz w:val="16"/>
                <w:szCs w:val="16"/>
                <w14:ligatures w14:val="standardContextual"/>
              </w:rPr>
              <w:t>ESR</w:t>
            </w:r>
          </w:p>
        </w:tc>
        <w:tc>
          <w:tcPr>
            <w:tcW w:w="1002" w:type="dxa"/>
          </w:tcPr>
          <w:p w14:paraId="0A3A23D5" w14:textId="0B4091C4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0" w:type="dxa"/>
          </w:tcPr>
          <w:p w14:paraId="737D5E18" w14:textId="157D8413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0" w:type="dxa"/>
          </w:tcPr>
          <w:p w14:paraId="2B8FB602" w14:textId="0680C7CC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0" w:type="dxa"/>
          </w:tcPr>
          <w:p w14:paraId="434624CC" w14:textId="3251C860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236" w:type="dxa"/>
          </w:tcPr>
          <w:p w14:paraId="74FE772E" w14:textId="4BEBDB88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7" w:type="dxa"/>
          </w:tcPr>
          <w:p w14:paraId="612F0E14" w14:textId="333679CF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0" w:type="dxa"/>
          </w:tcPr>
          <w:p w14:paraId="653C0488" w14:textId="4524E373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</w:tr>
      <w:tr w:rsidR="0024481E" w:rsidRPr="00625B0B" w14:paraId="33214173" w14:textId="77777777" w:rsidTr="00D7778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303984CE" w14:textId="77777777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 xml:space="preserve">Baseline </w:t>
            </w:r>
          </w:p>
        </w:tc>
        <w:tc>
          <w:tcPr>
            <w:tcW w:w="1002" w:type="dxa"/>
          </w:tcPr>
          <w:p w14:paraId="29A8991F" w14:textId="23B9A616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16%</w:t>
            </w:r>
          </w:p>
        </w:tc>
        <w:tc>
          <w:tcPr>
            <w:tcW w:w="1000" w:type="dxa"/>
          </w:tcPr>
          <w:p w14:paraId="4406FC46" w14:textId="7E7AB9C1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20%</w:t>
            </w:r>
          </w:p>
        </w:tc>
        <w:tc>
          <w:tcPr>
            <w:tcW w:w="1000" w:type="dxa"/>
          </w:tcPr>
          <w:p w14:paraId="5B08E43E" w14:textId="45352909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13%</w:t>
            </w:r>
          </w:p>
        </w:tc>
        <w:tc>
          <w:tcPr>
            <w:tcW w:w="1000" w:type="dxa"/>
          </w:tcPr>
          <w:p w14:paraId="7F28FE0E" w14:textId="11AC5697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17%</w:t>
            </w:r>
          </w:p>
        </w:tc>
        <w:tc>
          <w:tcPr>
            <w:tcW w:w="236" w:type="dxa"/>
          </w:tcPr>
          <w:p w14:paraId="62A74FA0" w14:textId="19E56DD0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7" w:type="dxa"/>
          </w:tcPr>
          <w:p w14:paraId="47A6A6BC" w14:textId="292A4648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16%</w:t>
            </w:r>
          </w:p>
        </w:tc>
        <w:tc>
          <w:tcPr>
            <w:tcW w:w="1000" w:type="dxa"/>
          </w:tcPr>
          <w:p w14:paraId="5F574C91" w14:textId="55D70B67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16%</w:t>
            </w:r>
          </w:p>
        </w:tc>
      </w:tr>
      <w:tr w:rsidR="0024481E" w:rsidRPr="00625B0B" w14:paraId="4D1E529D" w14:textId="77777777" w:rsidTr="00D77782">
        <w:trPr>
          <w:gridAfter w:val="1"/>
          <w:wAfter w:w="10" w:type="dxa"/>
          <w:trHeight w:val="290"/>
        </w:trPr>
        <w:tc>
          <w:tcPr>
            <w:tcW w:w="3994" w:type="dxa"/>
          </w:tcPr>
          <w:p w14:paraId="1DD8AC66" w14:textId="77777777" w:rsidR="0024481E" w:rsidRPr="00F52CC6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F52CC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6 Months</w:t>
            </w:r>
          </w:p>
        </w:tc>
        <w:tc>
          <w:tcPr>
            <w:tcW w:w="1002" w:type="dxa"/>
          </w:tcPr>
          <w:p w14:paraId="1C5A93CF" w14:textId="1EEEB963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34%</w:t>
            </w:r>
          </w:p>
        </w:tc>
        <w:tc>
          <w:tcPr>
            <w:tcW w:w="1000" w:type="dxa"/>
          </w:tcPr>
          <w:p w14:paraId="59E51C01" w14:textId="237404EE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34%</w:t>
            </w:r>
          </w:p>
        </w:tc>
        <w:tc>
          <w:tcPr>
            <w:tcW w:w="1000" w:type="dxa"/>
          </w:tcPr>
          <w:p w14:paraId="457027DB" w14:textId="34EDDCF4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33%</w:t>
            </w:r>
          </w:p>
        </w:tc>
        <w:tc>
          <w:tcPr>
            <w:tcW w:w="1000" w:type="dxa"/>
          </w:tcPr>
          <w:p w14:paraId="7AB5E00F" w14:textId="1B82A9C9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22%</w:t>
            </w:r>
          </w:p>
        </w:tc>
        <w:tc>
          <w:tcPr>
            <w:tcW w:w="236" w:type="dxa"/>
          </w:tcPr>
          <w:p w14:paraId="2E61A80B" w14:textId="11B29770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</w:p>
        </w:tc>
        <w:tc>
          <w:tcPr>
            <w:tcW w:w="1007" w:type="dxa"/>
          </w:tcPr>
          <w:p w14:paraId="73788CED" w14:textId="11BF1E48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29%</w:t>
            </w:r>
          </w:p>
        </w:tc>
        <w:tc>
          <w:tcPr>
            <w:tcW w:w="1000" w:type="dxa"/>
          </w:tcPr>
          <w:p w14:paraId="72C3659E" w14:textId="198418EB" w:rsidR="0024481E" w:rsidRPr="007644FA" w:rsidRDefault="0024481E" w:rsidP="0024481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35%</w:t>
            </w:r>
          </w:p>
        </w:tc>
      </w:tr>
    </w:tbl>
    <w:p w14:paraId="4468734E" w14:textId="2BCCD59F" w:rsidR="00A725F9" w:rsidRDefault="00625B0B" w:rsidP="00625B0B">
      <w:pPr>
        <w:rPr>
          <w:rFonts w:ascii="Arial" w:hAnsi="Arial" w:cs="Arial"/>
        </w:rPr>
      </w:pPr>
      <w:r w:rsidRPr="00F52CC6">
        <w:rPr>
          <w:rFonts w:ascii="Arial" w:hAnsi="Arial" w:cs="Arial"/>
        </w:rPr>
        <w:t>cJADAS</w:t>
      </w:r>
      <w:r w:rsidR="001E66CD">
        <w:rPr>
          <w:rFonts w:ascii="Arial" w:hAnsi="Arial" w:cs="Arial"/>
        </w:rPr>
        <w:t>-71</w:t>
      </w:r>
      <w:r w:rsidRPr="00F52CC6">
        <w:rPr>
          <w:rFonts w:ascii="Arial" w:hAnsi="Arial" w:cs="Arial"/>
        </w:rPr>
        <w:t xml:space="preserve"> - clinical Juvenile Arthritis Disease Activity Score (cJADAS-71). AJC - Active Joint Count. LJC - Limited Joint Count. PGA - Physician Global Assessment of disease activity. PGE - Patient/parent Global Evaluation of wellbeing. CHAQ - Childhood Health Assessment Questionnaire (CHAQ). ESR - Erythrocyte Sedimentation Rate. IMD – Index of Multiple Deprivation. MDA – Minimal Disease Activity.</w:t>
      </w:r>
    </w:p>
    <w:p w14:paraId="6AC1C034" w14:textId="680661F4" w:rsidR="00625B0B" w:rsidRDefault="00625B0B" w:rsidP="00625B0B">
      <w:pPr>
        <w:rPr>
          <w:rFonts w:ascii="Arial" w:hAnsi="Arial" w:cs="Arial"/>
          <w:sz w:val="24"/>
          <w:szCs w:val="24"/>
        </w:rPr>
      </w:pPr>
      <w:r w:rsidRPr="00625B0B">
        <w:rPr>
          <w:rFonts w:ascii="Arial" w:hAnsi="Arial" w:cs="Arial"/>
          <w:sz w:val="24"/>
          <w:szCs w:val="24"/>
          <w:highlight w:val="yellow"/>
        </w:rPr>
        <w:br w:type="page"/>
      </w:r>
      <w:r w:rsidRPr="008C6835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</w:t>
      </w:r>
      <w:r w:rsidR="0076388A">
        <w:rPr>
          <w:rFonts w:ascii="Arial" w:hAnsi="Arial" w:cs="Arial"/>
          <w:b/>
          <w:bCs/>
          <w:sz w:val="24"/>
          <w:szCs w:val="24"/>
        </w:rPr>
        <w:t>S</w:t>
      </w:r>
      <w:r w:rsidR="004F1345" w:rsidRPr="008C6835">
        <w:rPr>
          <w:rFonts w:ascii="Arial" w:hAnsi="Arial" w:cs="Arial"/>
          <w:b/>
          <w:bCs/>
          <w:sz w:val="24"/>
          <w:szCs w:val="24"/>
        </w:rPr>
        <w:t>7</w:t>
      </w:r>
      <w:r w:rsidRPr="002B1BD6">
        <w:rPr>
          <w:rFonts w:ascii="Arial" w:hAnsi="Arial" w:cs="Arial"/>
          <w:sz w:val="24"/>
          <w:szCs w:val="24"/>
        </w:rPr>
        <w:t xml:space="preserve">. </w:t>
      </w:r>
      <w:r w:rsidRPr="006A35C6">
        <w:rPr>
          <w:rFonts w:ascii="Arial" w:hAnsi="Arial" w:cs="Arial"/>
          <w:sz w:val="24"/>
          <w:szCs w:val="24"/>
        </w:rPr>
        <w:t>Relative mean change in JADAS</w:t>
      </w:r>
      <w:r w:rsidR="001E66CD">
        <w:rPr>
          <w:rFonts w:ascii="Arial" w:hAnsi="Arial" w:cs="Arial"/>
          <w:sz w:val="24"/>
          <w:szCs w:val="24"/>
        </w:rPr>
        <w:t>-71</w:t>
      </w:r>
      <w:r w:rsidRPr="006A35C6">
        <w:rPr>
          <w:rFonts w:ascii="Arial" w:hAnsi="Arial" w:cs="Arial"/>
          <w:sz w:val="24"/>
          <w:szCs w:val="24"/>
        </w:rPr>
        <w:t xml:space="preserve"> between baseline and 6-month follow-up in the </w:t>
      </w:r>
      <w:r w:rsidR="006A35C6" w:rsidRPr="006A35C6">
        <w:rPr>
          <w:rFonts w:ascii="Arial" w:hAnsi="Arial" w:cs="Arial"/>
          <w:sz w:val="24"/>
          <w:szCs w:val="24"/>
        </w:rPr>
        <w:t>113</w:t>
      </w:r>
      <w:r w:rsidR="00196D98">
        <w:rPr>
          <w:rFonts w:ascii="Arial" w:hAnsi="Arial" w:cs="Arial"/>
          <w:sz w:val="24"/>
          <w:szCs w:val="24"/>
        </w:rPr>
        <w:t>0</w:t>
      </w:r>
      <w:r w:rsidRPr="006A35C6">
        <w:rPr>
          <w:rFonts w:ascii="Arial" w:hAnsi="Arial" w:cs="Arial"/>
          <w:sz w:val="24"/>
          <w:szCs w:val="24"/>
        </w:rPr>
        <w:t xml:space="preserve"> children and young people with JIA treated with </w:t>
      </w:r>
      <w:r w:rsidR="00D53C07">
        <w:rPr>
          <w:rFonts w:ascii="Arial" w:hAnsi="Arial" w:cs="Arial"/>
          <w:sz w:val="24"/>
          <w:szCs w:val="24"/>
        </w:rPr>
        <w:t xml:space="preserve">first </w:t>
      </w:r>
      <w:proofErr w:type="spellStart"/>
      <w:r w:rsidR="0052611A">
        <w:rPr>
          <w:rFonts w:ascii="Arial" w:hAnsi="Arial" w:cs="Arial"/>
          <w:sz w:val="24"/>
          <w:szCs w:val="24"/>
        </w:rPr>
        <w:t>TNFi</w:t>
      </w:r>
      <w:proofErr w:type="spellEnd"/>
      <w:r w:rsidRPr="006A35C6">
        <w:rPr>
          <w:rFonts w:ascii="Arial" w:hAnsi="Arial" w:cs="Arial"/>
          <w:sz w:val="24"/>
          <w:szCs w:val="24"/>
        </w:rPr>
        <w:t>, by ethnic group and depriv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3258"/>
      </w:tblGrid>
      <w:tr w:rsidR="00C63F53" w:rsidRPr="006A35C6" w14:paraId="23BA0397" w14:textId="77777777" w:rsidTr="007D5D4C">
        <w:tc>
          <w:tcPr>
            <w:tcW w:w="4957" w:type="dxa"/>
          </w:tcPr>
          <w:p w14:paraId="4CA7618D" w14:textId="77777777" w:rsidR="00C63F53" w:rsidRPr="006A35C6" w:rsidRDefault="00C63F53" w:rsidP="007D5D4C">
            <w:pPr>
              <w:rPr>
                <w:rFonts w:ascii="Arial" w:hAnsi="Arial" w:cs="Arial"/>
                <w:b/>
                <w:bCs/>
              </w:rPr>
            </w:pPr>
            <w:r w:rsidRPr="006A35C6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3258" w:type="dxa"/>
          </w:tcPr>
          <w:p w14:paraId="4C563EF4" w14:textId="77777777" w:rsidR="00C63F53" w:rsidRPr="006A35C6" w:rsidRDefault="00C63F53" w:rsidP="007D5D4C">
            <w:pPr>
              <w:rPr>
                <w:rFonts w:ascii="Arial" w:hAnsi="Arial" w:cs="Arial"/>
                <w:b/>
                <w:bCs/>
              </w:rPr>
            </w:pPr>
            <w:r w:rsidRPr="006A35C6">
              <w:rPr>
                <w:rFonts w:ascii="Arial" w:hAnsi="Arial" w:cs="Arial"/>
                <w:b/>
                <w:bCs/>
              </w:rPr>
              <w:t>Coefficient (95% CI)</w:t>
            </w:r>
          </w:p>
        </w:tc>
      </w:tr>
      <w:tr w:rsidR="00C63F53" w:rsidRPr="006A35C6" w14:paraId="0F13E9B6" w14:textId="77777777" w:rsidTr="007D5D4C">
        <w:tc>
          <w:tcPr>
            <w:tcW w:w="4957" w:type="dxa"/>
          </w:tcPr>
          <w:p w14:paraId="32286F61" w14:textId="77777777" w:rsidR="00C63F53" w:rsidRPr="006A35C6" w:rsidRDefault="00C63F53" w:rsidP="007D5D4C">
            <w:pPr>
              <w:rPr>
                <w:rFonts w:ascii="Arial" w:hAnsi="Arial" w:cs="Arial"/>
              </w:rPr>
            </w:pPr>
            <w:r w:rsidRPr="006A35C6">
              <w:rPr>
                <w:rFonts w:ascii="Arial" w:hAnsi="Arial" w:cs="Arial"/>
              </w:rPr>
              <w:t>Ethnic group</w:t>
            </w:r>
          </w:p>
        </w:tc>
        <w:tc>
          <w:tcPr>
            <w:tcW w:w="3258" w:type="dxa"/>
          </w:tcPr>
          <w:p w14:paraId="5445A691" w14:textId="77777777" w:rsidR="00C63F53" w:rsidRPr="006A35C6" w:rsidRDefault="00C63F53" w:rsidP="007D5D4C">
            <w:pPr>
              <w:rPr>
                <w:rFonts w:ascii="Arial" w:hAnsi="Arial" w:cs="Arial"/>
              </w:rPr>
            </w:pPr>
          </w:p>
        </w:tc>
      </w:tr>
      <w:tr w:rsidR="00C63F53" w:rsidRPr="006A35C6" w14:paraId="49F1DBA5" w14:textId="77777777" w:rsidTr="007D5D4C">
        <w:tc>
          <w:tcPr>
            <w:tcW w:w="4957" w:type="dxa"/>
          </w:tcPr>
          <w:p w14:paraId="09F9A737" w14:textId="77777777" w:rsidR="00C63F53" w:rsidRPr="006A35C6" w:rsidRDefault="00C63F53" w:rsidP="007D5D4C">
            <w:pPr>
              <w:rPr>
                <w:rFonts w:ascii="Arial" w:hAnsi="Arial" w:cs="Arial"/>
              </w:rPr>
            </w:pPr>
            <w:r w:rsidRPr="006A35C6">
              <w:rPr>
                <w:rFonts w:ascii="Arial" w:hAnsi="Arial" w:cs="Arial"/>
              </w:rPr>
              <w:t xml:space="preserve">  White</w:t>
            </w:r>
          </w:p>
        </w:tc>
        <w:tc>
          <w:tcPr>
            <w:tcW w:w="3258" w:type="dxa"/>
          </w:tcPr>
          <w:p w14:paraId="49909005" w14:textId="77777777" w:rsidR="00C63F53" w:rsidRPr="006A35C6" w:rsidRDefault="00C63F53" w:rsidP="007D5D4C">
            <w:pPr>
              <w:rPr>
                <w:rFonts w:ascii="Arial" w:hAnsi="Arial" w:cs="Arial"/>
              </w:rPr>
            </w:pPr>
            <w:r w:rsidRPr="006A35C6">
              <w:rPr>
                <w:rFonts w:ascii="Arial" w:hAnsi="Arial" w:cs="Arial"/>
              </w:rPr>
              <w:t>Reference</w:t>
            </w:r>
          </w:p>
        </w:tc>
      </w:tr>
      <w:tr w:rsidR="00C63F53" w:rsidRPr="006A35C6" w14:paraId="532B75F7" w14:textId="77777777" w:rsidTr="007D5D4C">
        <w:tc>
          <w:tcPr>
            <w:tcW w:w="4957" w:type="dxa"/>
          </w:tcPr>
          <w:p w14:paraId="5E841BE3" w14:textId="77777777" w:rsidR="00C63F53" w:rsidRPr="006A35C6" w:rsidRDefault="00C63F53" w:rsidP="007D5D4C">
            <w:pPr>
              <w:rPr>
                <w:rFonts w:ascii="Arial" w:hAnsi="Arial" w:cs="Arial"/>
              </w:rPr>
            </w:pPr>
            <w:r w:rsidRPr="006A35C6">
              <w:rPr>
                <w:rFonts w:ascii="Arial" w:hAnsi="Arial" w:cs="Arial"/>
              </w:rPr>
              <w:t xml:space="preserve">  Mixed</w:t>
            </w:r>
          </w:p>
        </w:tc>
        <w:tc>
          <w:tcPr>
            <w:tcW w:w="3258" w:type="dxa"/>
          </w:tcPr>
          <w:p w14:paraId="0D2EB03B" w14:textId="14C14C91" w:rsidR="00C63F53" w:rsidRPr="006A35C6" w:rsidRDefault="00C63F53" w:rsidP="007D5D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</w:t>
            </w:r>
            <w:r w:rsidR="00DB677E">
              <w:rPr>
                <w:rFonts w:ascii="Arial" w:hAnsi="Arial" w:cs="Arial"/>
              </w:rPr>
              <w:t xml:space="preserve">5 </w:t>
            </w:r>
            <w:r>
              <w:rPr>
                <w:rFonts w:ascii="Arial" w:hAnsi="Arial" w:cs="Arial"/>
              </w:rPr>
              <w:t>(-3.</w:t>
            </w:r>
            <w:r w:rsidR="00DB677E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, 2.</w:t>
            </w:r>
            <w:r w:rsidR="00DB677E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)</w:t>
            </w:r>
          </w:p>
        </w:tc>
      </w:tr>
      <w:tr w:rsidR="00C63F53" w:rsidRPr="006A35C6" w14:paraId="4E6AFCC5" w14:textId="77777777" w:rsidTr="007D5D4C">
        <w:tc>
          <w:tcPr>
            <w:tcW w:w="4957" w:type="dxa"/>
          </w:tcPr>
          <w:p w14:paraId="455956DA" w14:textId="77777777" w:rsidR="00C63F53" w:rsidRPr="006A35C6" w:rsidRDefault="00C63F53" w:rsidP="007D5D4C">
            <w:pPr>
              <w:rPr>
                <w:rFonts w:ascii="Arial" w:hAnsi="Arial" w:cs="Arial"/>
              </w:rPr>
            </w:pPr>
            <w:r w:rsidRPr="006A35C6">
              <w:rPr>
                <w:rFonts w:ascii="Arial" w:hAnsi="Arial" w:cs="Arial"/>
              </w:rPr>
              <w:t xml:space="preserve">  Asian</w:t>
            </w:r>
          </w:p>
        </w:tc>
        <w:tc>
          <w:tcPr>
            <w:tcW w:w="3258" w:type="dxa"/>
          </w:tcPr>
          <w:p w14:paraId="0F65C609" w14:textId="77777777" w:rsidR="00C63F53" w:rsidRPr="006A35C6" w:rsidRDefault="00C63F53" w:rsidP="007D5D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 (-0.1, 3.8)</w:t>
            </w:r>
          </w:p>
        </w:tc>
      </w:tr>
      <w:tr w:rsidR="00C63F53" w:rsidRPr="006A35C6" w14:paraId="6AA2CECE" w14:textId="77777777" w:rsidTr="007D5D4C">
        <w:tc>
          <w:tcPr>
            <w:tcW w:w="4957" w:type="dxa"/>
          </w:tcPr>
          <w:p w14:paraId="796FDF90" w14:textId="77777777" w:rsidR="00C63F53" w:rsidRPr="006A35C6" w:rsidRDefault="00C63F53" w:rsidP="007D5D4C">
            <w:pPr>
              <w:rPr>
                <w:rFonts w:ascii="Arial" w:hAnsi="Arial" w:cs="Arial"/>
              </w:rPr>
            </w:pPr>
            <w:r w:rsidRPr="006A35C6">
              <w:rPr>
                <w:rFonts w:ascii="Arial" w:hAnsi="Arial" w:cs="Arial"/>
              </w:rPr>
              <w:t xml:space="preserve">  Black</w:t>
            </w:r>
          </w:p>
        </w:tc>
        <w:tc>
          <w:tcPr>
            <w:tcW w:w="3258" w:type="dxa"/>
          </w:tcPr>
          <w:p w14:paraId="53E09AE3" w14:textId="1F8753E7" w:rsidR="00C63F53" w:rsidRPr="006A35C6" w:rsidRDefault="00C63F53" w:rsidP="007D5D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DB677E">
              <w:rPr>
                <w:rFonts w:ascii="Arial" w:hAnsi="Arial" w:cs="Arial"/>
              </w:rPr>
              <w:t xml:space="preserve">9 </w:t>
            </w:r>
            <w:r>
              <w:rPr>
                <w:rFonts w:ascii="Arial" w:hAnsi="Arial" w:cs="Arial"/>
              </w:rPr>
              <w:t>(-3.</w:t>
            </w:r>
            <w:r w:rsidR="00DB677E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 xml:space="preserve">, </w:t>
            </w:r>
            <w:r w:rsidR="00DB677E">
              <w:rPr>
                <w:rFonts w:ascii="Arial" w:hAnsi="Arial" w:cs="Arial"/>
              </w:rPr>
              <w:t>5.2</w:t>
            </w:r>
            <w:r>
              <w:rPr>
                <w:rFonts w:ascii="Arial" w:hAnsi="Arial" w:cs="Arial"/>
              </w:rPr>
              <w:t>)</w:t>
            </w:r>
          </w:p>
        </w:tc>
      </w:tr>
      <w:tr w:rsidR="00C63F53" w:rsidRPr="006A35C6" w14:paraId="346BF912" w14:textId="77777777" w:rsidTr="007D5D4C">
        <w:tc>
          <w:tcPr>
            <w:tcW w:w="4957" w:type="dxa"/>
          </w:tcPr>
          <w:p w14:paraId="02E49499" w14:textId="77777777" w:rsidR="00C63F53" w:rsidRPr="006A35C6" w:rsidRDefault="00C63F53" w:rsidP="007D5D4C">
            <w:pPr>
              <w:rPr>
                <w:rFonts w:ascii="Arial" w:hAnsi="Arial" w:cs="Arial"/>
              </w:rPr>
            </w:pPr>
            <w:r w:rsidRPr="006A35C6">
              <w:rPr>
                <w:rFonts w:ascii="Arial" w:hAnsi="Arial" w:cs="Arial"/>
              </w:rPr>
              <w:t>IMD</w:t>
            </w:r>
          </w:p>
        </w:tc>
        <w:tc>
          <w:tcPr>
            <w:tcW w:w="3258" w:type="dxa"/>
          </w:tcPr>
          <w:p w14:paraId="16256A4E" w14:textId="77777777" w:rsidR="00C63F53" w:rsidRPr="006A35C6" w:rsidRDefault="00C63F53" w:rsidP="007D5D4C">
            <w:pPr>
              <w:rPr>
                <w:rFonts w:ascii="Arial" w:hAnsi="Arial" w:cs="Arial"/>
              </w:rPr>
            </w:pPr>
          </w:p>
        </w:tc>
      </w:tr>
      <w:tr w:rsidR="00C63F53" w:rsidRPr="006A35C6" w14:paraId="6050B935" w14:textId="77777777" w:rsidTr="007D5D4C">
        <w:tc>
          <w:tcPr>
            <w:tcW w:w="4957" w:type="dxa"/>
          </w:tcPr>
          <w:p w14:paraId="2D3F0401" w14:textId="77777777" w:rsidR="00C63F53" w:rsidRPr="006A35C6" w:rsidRDefault="00C63F53" w:rsidP="007D5D4C">
            <w:pPr>
              <w:rPr>
                <w:rFonts w:ascii="Arial" w:hAnsi="Arial" w:cs="Arial"/>
              </w:rPr>
            </w:pPr>
            <w:r w:rsidRPr="006A35C6">
              <w:rPr>
                <w:rFonts w:ascii="Arial" w:hAnsi="Arial" w:cs="Arial"/>
              </w:rPr>
              <w:t xml:space="preserve">  Most deprived quintile</w:t>
            </w:r>
          </w:p>
        </w:tc>
        <w:tc>
          <w:tcPr>
            <w:tcW w:w="3258" w:type="dxa"/>
          </w:tcPr>
          <w:p w14:paraId="65895362" w14:textId="70454115" w:rsidR="00C63F53" w:rsidRPr="006A35C6" w:rsidRDefault="00C63F53" w:rsidP="007D5D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DB677E">
              <w:rPr>
                <w:rFonts w:ascii="Arial" w:hAnsi="Arial" w:cs="Arial"/>
              </w:rPr>
              <w:t xml:space="preserve">4 </w:t>
            </w:r>
            <w:r>
              <w:rPr>
                <w:rFonts w:ascii="Arial" w:hAnsi="Arial" w:cs="Arial"/>
              </w:rPr>
              <w:t>(-0.</w:t>
            </w:r>
            <w:r w:rsidR="00DB677E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 xml:space="preserve">, </w:t>
            </w:r>
            <w:r w:rsidR="00DB677E">
              <w:rPr>
                <w:rFonts w:ascii="Arial" w:hAnsi="Arial" w:cs="Arial"/>
              </w:rPr>
              <w:t>1.3</w:t>
            </w:r>
            <w:r>
              <w:rPr>
                <w:rFonts w:ascii="Arial" w:hAnsi="Arial" w:cs="Arial"/>
              </w:rPr>
              <w:t>)</w:t>
            </w:r>
          </w:p>
        </w:tc>
      </w:tr>
      <w:tr w:rsidR="00C63F53" w:rsidRPr="006A35C6" w14:paraId="7C9C9D87" w14:textId="77777777" w:rsidTr="007D5D4C">
        <w:tc>
          <w:tcPr>
            <w:tcW w:w="4957" w:type="dxa"/>
          </w:tcPr>
          <w:p w14:paraId="13DE0198" w14:textId="77777777" w:rsidR="00C63F53" w:rsidRPr="006A35C6" w:rsidRDefault="00C63F53" w:rsidP="007D5D4C">
            <w:pPr>
              <w:rPr>
                <w:rFonts w:ascii="Arial" w:hAnsi="Arial" w:cs="Arial"/>
              </w:rPr>
            </w:pPr>
            <w:r w:rsidRPr="006A35C6">
              <w:rPr>
                <w:rFonts w:ascii="Arial" w:hAnsi="Arial" w:cs="Arial"/>
              </w:rPr>
              <w:t xml:space="preserve">  All other quintiles</w:t>
            </w:r>
          </w:p>
        </w:tc>
        <w:tc>
          <w:tcPr>
            <w:tcW w:w="3258" w:type="dxa"/>
          </w:tcPr>
          <w:p w14:paraId="46EFE7CE" w14:textId="77777777" w:rsidR="00C63F53" w:rsidRPr="006A35C6" w:rsidRDefault="00C63F53" w:rsidP="007D5D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ce</w:t>
            </w:r>
          </w:p>
        </w:tc>
      </w:tr>
      <w:tr w:rsidR="00C63F53" w:rsidRPr="006A35C6" w14:paraId="1A40E55B" w14:textId="77777777" w:rsidTr="007D5D4C">
        <w:tc>
          <w:tcPr>
            <w:tcW w:w="4957" w:type="dxa"/>
          </w:tcPr>
          <w:p w14:paraId="1F544020" w14:textId="77777777" w:rsidR="00C63F53" w:rsidRPr="006A35C6" w:rsidRDefault="00C63F53" w:rsidP="007D5D4C">
            <w:pPr>
              <w:rPr>
                <w:rFonts w:ascii="Arial" w:hAnsi="Arial" w:cs="Arial"/>
              </w:rPr>
            </w:pPr>
            <w:r w:rsidRPr="006A35C6">
              <w:rPr>
                <w:rFonts w:ascii="Arial" w:hAnsi="Arial" w:cs="Arial"/>
              </w:rPr>
              <w:t>Ethnicity / IMD interaction</w:t>
            </w:r>
          </w:p>
        </w:tc>
        <w:tc>
          <w:tcPr>
            <w:tcW w:w="3258" w:type="dxa"/>
          </w:tcPr>
          <w:p w14:paraId="7E2CDDAB" w14:textId="77777777" w:rsidR="00C63F53" w:rsidRPr="006A35C6" w:rsidRDefault="00C63F53" w:rsidP="007D5D4C">
            <w:pPr>
              <w:rPr>
                <w:rFonts w:ascii="Arial" w:hAnsi="Arial" w:cs="Arial"/>
              </w:rPr>
            </w:pPr>
          </w:p>
        </w:tc>
      </w:tr>
      <w:tr w:rsidR="00C63F53" w:rsidRPr="006A35C6" w14:paraId="70E3DB41" w14:textId="77777777" w:rsidTr="007D5D4C">
        <w:tc>
          <w:tcPr>
            <w:tcW w:w="4957" w:type="dxa"/>
          </w:tcPr>
          <w:p w14:paraId="46AB8DD4" w14:textId="77777777" w:rsidR="00C63F53" w:rsidRPr="006A35C6" w:rsidRDefault="00C63F53" w:rsidP="007D5D4C">
            <w:pPr>
              <w:rPr>
                <w:rFonts w:ascii="Arial" w:hAnsi="Arial" w:cs="Arial"/>
              </w:rPr>
            </w:pPr>
            <w:r w:rsidRPr="006A35C6">
              <w:rPr>
                <w:rFonts w:ascii="Arial" w:hAnsi="Arial" w:cs="Arial"/>
              </w:rPr>
              <w:t xml:space="preserve">  </w:t>
            </w:r>
            <w:proofErr w:type="gramStart"/>
            <w:r w:rsidRPr="006A35C6">
              <w:rPr>
                <w:rFonts w:ascii="Arial" w:hAnsi="Arial" w:cs="Arial"/>
              </w:rPr>
              <w:t>Mixed  /</w:t>
            </w:r>
            <w:proofErr w:type="gramEnd"/>
            <w:r w:rsidRPr="006A35C6">
              <w:rPr>
                <w:rFonts w:ascii="Arial" w:hAnsi="Arial" w:cs="Arial"/>
              </w:rPr>
              <w:t xml:space="preserve"> Most deprived quintiles</w:t>
            </w:r>
          </w:p>
        </w:tc>
        <w:tc>
          <w:tcPr>
            <w:tcW w:w="3258" w:type="dxa"/>
          </w:tcPr>
          <w:p w14:paraId="3E6CD994" w14:textId="188F7D9D" w:rsidR="00C63F53" w:rsidRPr="006A35C6" w:rsidRDefault="00C63F53" w:rsidP="007D5D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r w:rsidR="00DB677E">
              <w:rPr>
                <w:rFonts w:ascii="Arial" w:hAnsi="Arial" w:cs="Arial"/>
              </w:rPr>
              <w:t xml:space="preserve">7 </w:t>
            </w:r>
            <w:r>
              <w:rPr>
                <w:rFonts w:ascii="Arial" w:hAnsi="Arial" w:cs="Arial"/>
              </w:rPr>
              <w:t>(-2.</w:t>
            </w:r>
            <w:r w:rsidR="00DB677E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, 6.1)</w:t>
            </w:r>
          </w:p>
        </w:tc>
      </w:tr>
      <w:tr w:rsidR="00C63F53" w:rsidRPr="006A35C6" w14:paraId="6B5CFF0D" w14:textId="77777777" w:rsidTr="007D5D4C">
        <w:tc>
          <w:tcPr>
            <w:tcW w:w="4957" w:type="dxa"/>
          </w:tcPr>
          <w:p w14:paraId="705F3A4E" w14:textId="77777777" w:rsidR="00C63F53" w:rsidRPr="006A35C6" w:rsidRDefault="00C63F53" w:rsidP="007D5D4C">
            <w:pPr>
              <w:rPr>
                <w:rFonts w:ascii="Arial" w:hAnsi="Arial" w:cs="Arial"/>
              </w:rPr>
            </w:pPr>
            <w:r w:rsidRPr="006A35C6">
              <w:rPr>
                <w:rFonts w:ascii="Arial" w:hAnsi="Arial" w:cs="Arial"/>
              </w:rPr>
              <w:t xml:space="preserve">  </w:t>
            </w:r>
            <w:proofErr w:type="gramStart"/>
            <w:r w:rsidRPr="006A35C6">
              <w:rPr>
                <w:rFonts w:ascii="Arial" w:hAnsi="Arial" w:cs="Arial"/>
              </w:rPr>
              <w:t>Asian  /</w:t>
            </w:r>
            <w:proofErr w:type="gramEnd"/>
            <w:r w:rsidRPr="006A35C6">
              <w:rPr>
                <w:rFonts w:ascii="Arial" w:hAnsi="Arial" w:cs="Arial"/>
              </w:rPr>
              <w:t xml:space="preserve"> Most deprived quintiles</w:t>
            </w:r>
          </w:p>
        </w:tc>
        <w:tc>
          <w:tcPr>
            <w:tcW w:w="3258" w:type="dxa"/>
          </w:tcPr>
          <w:p w14:paraId="104CBF8B" w14:textId="24B3D568" w:rsidR="00C63F53" w:rsidRPr="006A35C6" w:rsidRDefault="00DB677E" w:rsidP="007D5D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</w:t>
            </w:r>
            <w:r w:rsidR="00C63F53">
              <w:rPr>
                <w:rFonts w:ascii="Arial" w:hAnsi="Arial" w:cs="Arial"/>
              </w:rPr>
              <w:t xml:space="preserve"> (-</w:t>
            </w:r>
            <w:r>
              <w:rPr>
                <w:rFonts w:ascii="Arial" w:hAnsi="Arial" w:cs="Arial"/>
              </w:rPr>
              <w:t>22</w:t>
            </w:r>
            <w:r w:rsidR="00C63F53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3.8</w:t>
            </w:r>
            <w:r w:rsidR="00C63F53">
              <w:rPr>
                <w:rFonts w:ascii="Arial" w:hAnsi="Arial" w:cs="Arial"/>
              </w:rPr>
              <w:t>)</w:t>
            </w:r>
          </w:p>
        </w:tc>
      </w:tr>
      <w:tr w:rsidR="00C63F53" w:rsidRPr="006A35C6" w14:paraId="51B5108C" w14:textId="77777777" w:rsidTr="007D5D4C">
        <w:tc>
          <w:tcPr>
            <w:tcW w:w="4957" w:type="dxa"/>
          </w:tcPr>
          <w:p w14:paraId="69B18178" w14:textId="77777777" w:rsidR="00C63F53" w:rsidRPr="006A35C6" w:rsidRDefault="00C63F53" w:rsidP="007D5D4C">
            <w:pPr>
              <w:rPr>
                <w:rFonts w:ascii="Arial" w:hAnsi="Arial" w:cs="Arial"/>
              </w:rPr>
            </w:pPr>
            <w:r w:rsidRPr="006A35C6">
              <w:rPr>
                <w:rFonts w:ascii="Arial" w:hAnsi="Arial" w:cs="Arial"/>
              </w:rPr>
              <w:t xml:space="preserve">  </w:t>
            </w:r>
            <w:proofErr w:type="gramStart"/>
            <w:r w:rsidRPr="006A35C6">
              <w:rPr>
                <w:rFonts w:ascii="Arial" w:hAnsi="Arial" w:cs="Arial"/>
              </w:rPr>
              <w:t>Black  /</w:t>
            </w:r>
            <w:proofErr w:type="gramEnd"/>
            <w:r w:rsidRPr="006A35C6">
              <w:rPr>
                <w:rFonts w:ascii="Arial" w:hAnsi="Arial" w:cs="Arial"/>
              </w:rPr>
              <w:t xml:space="preserve"> Most deprived quintiles</w:t>
            </w:r>
          </w:p>
        </w:tc>
        <w:tc>
          <w:tcPr>
            <w:tcW w:w="3258" w:type="dxa"/>
          </w:tcPr>
          <w:p w14:paraId="59C0BA39" w14:textId="19CFC607" w:rsidR="00C63F53" w:rsidRPr="006A35C6" w:rsidRDefault="00C63F53" w:rsidP="007D5D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DB677E">
              <w:rPr>
                <w:rFonts w:ascii="Arial" w:hAnsi="Arial" w:cs="Arial"/>
              </w:rPr>
              <w:t>2.0</w:t>
            </w:r>
            <w:r>
              <w:rPr>
                <w:rFonts w:ascii="Arial" w:hAnsi="Arial" w:cs="Arial"/>
              </w:rPr>
              <w:t xml:space="preserve"> (-7.</w:t>
            </w:r>
            <w:r w:rsidR="00DB677E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 xml:space="preserve">. </w:t>
            </w:r>
            <w:r w:rsidR="00DB677E">
              <w:rPr>
                <w:rFonts w:ascii="Arial" w:hAnsi="Arial" w:cs="Arial"/>
              </w:rPr>
              <w:t>3.9</w:t>
            </w:r>
            <w:r>
              <w:rPr>
                <w:rFonts w:ascii="Arial" w:hAnsi="Arial" w:cs="Arial"/>
              </w:rPr>
              <w:t>)</w:t>
            </w:r>
          </w:p>
        </w:tc>
      </w:tr>
      <w:tr w:rsidR="00C63F53" w:rsidRPr="006A35C6" w14:paraId="0D2822B3" w14:textId="77777777" w:rsidTr="007D5D4C">
        <w:tc>
          <w:tcPr>
            <w:tcW w:w="4957" w:type="dxa"/>
          </w:tcPr>
          <w:p w14:paraId="2A489DA8" w14:textId="77777777" w:rsidR="00C63F53" w:rsidRPr="006A35C6" w:rsidRDefault="00C63F53" w:rsidP="007D5D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3258" w:type="dxa"/>
          </w:tcPr>
          <w:p w14:paraId="3ED504DB" w14:textId="77777777" w:rsidR="00C63F53" w:rsidRPr="006A35C6" w:rsidRDefault="00C63F53" w:rsidP="007D5D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 (0.0, 0.2)</w:t>
            </w:r>
          </w:p>
        </w:tc>
      </w:tr>
      <w:tr w:rsidR="00C63F53" w:rsidRPr="00EE65CD" w14:paraId="2AAD5184" w14:textId="77777777" w:rsidTr="007D5D4C">
        <w:tc>
          <w:tcPr>
            <w:tcW w:w="4957" w:type="dxa"/>
          </w:tcPr>
          <w:p w14:paraId="57C7D809" w14:textId="77777777" w:rsidR="00C63F53" w:rsidRDefault="00C63F53" w:rsidP="007D5D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 gender</w:t>
            </w:r>
          </w:p>
        </w:tc>
        <w:tc>
          <w:tcPr>
            <w:tcW w:w="3258" w:type="dxa"/>
          </w:tcPr>
          <w:p w14:paraId="28B7B527" w14:textId="0C8EB954" w:rsidR="00C63F53" w:rsidRPr="00EE65CD" w:rsidRDefault="00C63F53" w:rsidP="007D5D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DB677E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 xml:space="preserve"> (-0.</w:t>
            </w:r>
            <w:r w:rsidR="00DB677E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, 1.</w:t>
            </w:r>
            <w:r w:rsidR="00DB677E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)</w:t>
            </w:r>
          </w:p>
        </w:tc>
      </w:tr>
      <w:tr w:rsidR="00C63F53" w14:paraId="4DD00001" w14:textId="77777777" w:rsidTr="007D5D4C">
        <w:tc>
          <w:tcPr>
            <w:tcW w:w="4957" w:type="dxa"/>
          </w:tcPr>
          <w:p w14:paraId="561CFF35" w14:textId="77777777" w:rsidR="00C63F53" w:rsidRDefault="00C63F53" w:rsidP="007D5D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ease duration</w:t>
            </w:r>
          </w:p>
        </w:tc>
        <w:tc>
          <w:tcPr>
            <w:tcW w:w="3258" w:type="dxa"/>
          </w:tcPr>
          <w:p w14:paraId="31776E52" w14:textId="77777777" w:rsidR="00C63F53" w:rsidRDefault="00C63F53" w:rsidP="007D5D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 (-0.2, 0.1)</w:t>
            </w:r>
          </w:p>
        </w:tc>
      </w:tr>
      <w:tr w:rsidR="00C63F53" w14:paraId="33035E66" w14:textId="77777777" w:rsidTr="007D5D4C">
        <w:tc>
          <w:tcPr>
            <w:tcW w:w="4957" w:type="dxa"/>
          </w:tcPr>
          <w:p w14:paraId="3F9CF364" w14:textId="77777777" w:rsidR="00C63F53" w:rsidRDefault="00C63F53" w:rsidP="007D5D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seline JADAS</w:t>
            </w:r>
          </w:p>
        </w:tc>
        <w:tc>
          <w:tcPr>
            <w:tcW w:w="3258" w:type="dxa"/>
          </w:tcPr>
          <w:p w14:paraId="033212AE" w14:textId="77777777" w:rsidR="00C63F53" w:rsidRDefault="00C63F53" w:rsidP="007D5D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9 (-0.9, -0.8)</w:t>
            </w:r>
          </w:p>
        </w:tc>
      </w:tr>
      <w:tr w:rsidR="00C63F53" w14:paraId="0C571C72" w14:textId="77777777" w:rsidTr="007D5D4C">
        <w:tc>
          <w:tcPr>
            <w:tcW w:w="4957" w:type="dxa"/>
          </w:tcPr>
          <w:p w14:paraId="234949F2" w14:textId="77777777" w:rsidR="00C63F53" w:rsidRDefault="00C63F53" w:rsidP="007D5D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group of JIA</w:t>
            </w:r>
          </w:p>
        </w:tc>
        <w:tc>
          <w:tcPr>
            <w:tcW w:w="3258" w:type="dxa"/>
          </w:tcPr>
          <w:p w14:paraId="4DA6A00E" w14:textId="77777777" w:rsidR="00C63F53" w:rsidRDefault="00C63F53" w:rsidP="007D5D4C">
            <w:pPr>
              <w:rPr>
                <w:rFonts w:ascii="Arial" w:hAnsi="Arial" w:cs="Arial"/>
              </w:rPr>
            </w:pPr>
          </w:p>
        </w:tc>
      </w:tr>
      <w:tr w:rsidR="00C63F53" w14:paraId="72DC8BFA" w14:textId="77777777" w:rsidTr="007D5D4C">
        <w:tc>
          <w:tcPr>
            <w:tcW w:w="4957" w:type="dxa"/>
          </w:tcPr>
          <w:p w14:paraId="04EAEF59" w14:textId="77777777" w:rsidR="00C63F53" w:rsidRDefault="00C63F53" w:rsidP="007D5D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Polyarticular</w:t>
            </w:r>
          </w:p>
        </w:tc>
        <w:tc>
          <w:tcPr>
            <w:tcW w:w="3258" w:type="dxa"/>
          </w:tcPr>
          <w:p w14:paraId="43ECEA12" w14:textId="77777777" w:rsidR="00C63F53" w:rsidRDefault="00C63F53" w:rsidP="007D5D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ce</w:t>
            </w:r>
          </w:p>
        </w:tc>
      </w:tr>
      <w:tr w:rsidR="00C63F53" w14:paraId="602684BF" w14:textId="77777777" w:rsidTr="007D5D4C">
        <w:tc>
          <w:tcPr>
            <w:tcW w:w="4957" w:type="dxa"/>
          </w:tcPr>
          <w:p w14:paraId="11F2F50D" w14:textId="77777777" w:rsidR="00C63F53" w:rsidRDefault="00C63F53" w:rsidP="007D5D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Oligo persistent</w:t>
            </w:r>
          </w:p>
        </w:tc>
        <w:tc>
          <w:tcPr>
            <w:tcW w:w="3258" w:type="dxa"/>
          </w:tcPr>
          <w:p w14:paraId="30AFB7AF" w14:textId="77777777" w:rsidR="00C63F53" w:rsidRDefault="00C63F53" w:rsidP="007D5D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 (-1.4, 0.8)</w:t>
            </w:r>
          </w:p>
        </w:tc>
      </w:tr>
      <w:tr w:rsidR="00C63F53" w14:paraId="061A6984" w14:textId="77777777" w:rsidTr="007D5D4C">
        <w:tc>
          <w:tcPr>
            <w:tcW w:w="4957" w:type="dxa"/>
          </w:tcPr>
          <w:p w14:paraId="40BF7ADD" w14:textId="77777777" w:rsidR="00C63F53" w:rsidRDefault="00C63F53" w:rsidP="007D5D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ERA / Psoriatic</w:t>
            </w:r>
          </w:p>
        </w:tc>
        <w:tc>
          <w:tcPr>
            <w:tcW w:w="3258" w:type="dxa"/>
          </w:tcPr>
          <w:p w14:paraId="0CD94435" w14:textId="77777777" w:rsidR="00C63F53" w:rsidRDefault="00C63F53" w:rsidP="007D5D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 (-1.0, 1.1)</w:t>
            </w:r>
          </w:p>
        </w:tc>
      </w:tr>
      <w:tr w:rsidR="00C63F53" w14:paraId="52EA3CAC" w14:textId="77777777" w:rsidTr="007D5D4C">
        <w:tc>
          <w:tcPr>
            <w:tcW w:w="4957" w:type="dxa"/>
          </w:tcPr>
          <w:p w14:paraId="3E4EB2A3" w14:textId="77777777" w:rsidR="00C63F53" w:rsidRDefault="00C63F53" w:rsidP="007D5D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story of uveitis</w:t>
            </w:r>
          </w:p>
        </w:tc>
        <w:tc>
          <w:tcPr>
            <w:tcW w:w="3258" w:type="dxa"/>
          </w:tcPr>
          <w:p w14:paraId="6C27EE34" w14:textId="7D4E5AD8" w:rsidR="00C63F53" w:rsidRDefault="00C63F53" w:rsidP="007D5D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</w:t>
            </w:r>
            <w:r w:rsidR="00DB677E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 (-1.</w:t>
            </w:r>
            <w:r w:rsidR="00DB677E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, 0.</w:t>
            </w:r>
            <w:r w:rsidR="00DB677E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)</w:t>
            </w:r>
          </w:p>
        </w:tc>
      </w:tr>
      <w:tr w:rsidR="00C63F53" w14:paraId="7BCCC541" w14:textId="77777777" w:rsidTr="007D5D4C">
        <w:tc>
          <w:tcPr>
            <w:tcW w:w="4957" w:type="dxa"/>
          </w:tcPr>
          <w:p w14:paraId="7F266F04" w14:textId="77777777" w:rsidR="00C63F53" w:rsidRDefault="00C63F53" w:rsidP="007D5D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rug</w:t>
            </w:r>
          </w:p>
        </w:tc>
        <w:tc>
          <w:tcPr>
            <w:tcW w:w="3258" w:type="dxa"/>
          </w:tcPr>
          <w:p w14:paraId="007DF92C" w14:textId="77777777" w:rsidR="00C63F53" w:rsidRDefault="00C63F53" w:rsidP="007D5D4C">
            <w:pPr>
              <w:rPr>
                <w:rFonts w:ascii="Arial" w:hAnsi="Arial" w:cs="Arial"/>
              </w:rPr>
            </w:pPr>
          </w:p>
        </w:tc>
      </w:tr>
      <w:tr w:rsidR="00C63F53" w14:paraId="3599E70B" w14:textId="77777777" w:rsidTr="007D5D4C">
        <w:tc>
          <w:tcPr>
            <w:tcW w:w="4957" w:type="dxa"/>
          </w:tcPr>
          <w:p w14:paraId="79B83843" w14:textId="77777777" w:rsidR="00C63F53" w:rsidRDefault="00C63F53" w:rsidP="007D5D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Etanercept</w:t>
            </w:r>
          </w:p>
        </w:tc>
        <w:tc>
          <w:tcPr>
            <w:tcW w:w="3258" w:type="dxa"/>
          </w:tcPr>
          <w:p w14:paraId="2B534C11" w14:textId="77777777" w:rsidR="00C63F53" w:rsidRDefault="00C63F53" w:rsidP="007D5D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ce</w:t>
            </w:r>
          </w:p>
        </w:tc>
      </w:tr>
      <w:tr w:rsidR="00C63F53" w14:paraId="69BD9CC1" w14:textId="77777777" w:rsidTr="007D5D4C">
        <w:tc>
          <w:tcPr>
            <w:tcW w:w="4957" w:type="dxa"/>
          </w:tcPr>
          <w:p w14:paraId="6C4153AE" w14:textId="77777777" w:rsidR="00C63F53" w:rsidRDefault="00C63F53" w:rsidP="007D5D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Infliximab</w:t>
            </w:r>
          </w:p>
        </w:tc>
        <w:tc>
          <w:tcPr>
            <w:tcW w:w="3258" w:type="dxa"/>
          </w:tcPr>
          <w:p w14:paraId="21342D61" w14:textId="77777777" w:rsidR="00C63F53" w:rsidRDefault="00C63F53" w:rsidP="007D5D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 (-1.2, 2.4)</w:t>
            </w:r>
          </w:p>
        </w:tc>
      </w:tr>
      <w:tr w:rsidR="00C63F53" w14:paraId="33B2933C" w14:textId="77777777" w:rsidTr="007D5D4C">
        <w:tc>
          <w:tcPr>
            <w:tcW w:w="4957" w:type="dxa"/>
          </w:tcPr>
          <w:p w14:paraId="2A3392FF" w14:textId="77777777" w:rsidR="00C63F53" w:rsidRDefault="00C63F53" w:rsidP="007D5D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Adalimumab</w:t>
            </w:r>
          </w:p>
        </w:tc>
        <w:tc>
          <w:tcPr>
            <w:tcW w:w="3258" w:type="dxa"/>
          </w:tcPr>
          <w:p w14:paraId="179B1648" w14:textId="77777777" w:rsidR="00C63F53" w:rsidRDefault="00C63F53" w:rsidP="007D5D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 (-1.4, 0.5)</w:t>
            </w:r>
          </w:p>
        </w:tc>
      </w:tr>
      <w:tr w:rsidR="00C63F53" w14:paraId="56ACE5A2" w14:textId="77777777" w:rsidTr="007D5D4C">
        <w:tc>
          <w:tcPr>
            <w:tcW w:w="4957" w:type="dxa"/>
          </w:tcPr>
          <w:p w14:paraId="64C73EC9" w14:textId="77777777" w:rsidR="00C63F53" w:rsidRDefault="00C63F53" w:rsidP="007D5D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Year of start of treatment with first </w:t>
            </w:r>
            <w:proofErr w:type="spellStart"/>
            <w:r>
              <w:rPr>
                <w:rFonts w:ascii="Arial" w:hAnsi="Arial" w:cs="Arial"/>
              </w:rPr>
              <w:t>TNFi</w:t>
            </w:r>
            <w:proofErr w:type="spellEnd"/>
          </w:p>
        </w:tc>
        <w:tc>
          <w:tcPr>
            <w:tcW w:w="3258" w:type="dxa"/>
          </w:tcPr>
          <w:p w14:paraId="4AC084A1" w14:textId="77777777" w:rsidR="00C63F53" w:rsidRDefault="00C63F53" w:rsidP="007D5D4C">
            <w:pPr>
              <w:rPr>
                <w:rFonts w:ascii="Arial" w:hAnsi="Arial" w:cs="Arial"/>
              </w:rPr>
            </w:pPr>
          </w:p>
        </w:tc>
      </w:tr>
      <w:tr w:rsidR="00C63F53" w14:paraId="02672BB9" w14:textId="77777777" w:rsidTr="007D5D4C">
        <w:tc>
          <w:tcPr>
            <w:tcW w:w="4957" w:type="dxa"/>
          </w:tcPr>
          <w:p w14:paraId="41F26D31" w14:textId="77777777" w:rsidR="00C63F53" w:rsidRDefault="00C63F53" w:rsidP="007D5D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&lt;2010</w:t>
            </w:r>
          </w:p>
        </w:tc>
        <w:tc>
          <w:tcPr>
            <w:tcW w:w="3258" w:type="dxa"/>
          </w:tcPr>
          <w:p w14:paraId="0C53B583" w14:textId="77777777" w:rsidR="00C63F53" w:rsidRDefault="00C63F53" w:rsidP="007D5D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ce</w:t>
            </w:r>
          </w:p>
        </w:tc>
      </w:tr>
      <w:tr w:rsidR="00C63F53" w14:paraId="20979389" w14:textId="77777777" w:rsidTr="007D5D4C">
        <w:tc>
          <w:tcPr>
            <w:tcW w:w="4957" w:type="dxa"/>
          </w:tcPr>
          <w:p w14:paraId="4B051679" w14:textId="77777777" w:rsidR="00C63F53" w:rsidRDefault="00C63F53" w:rsidP="007D5D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010-15</w:t>
            </w:r>
          </w:p>
        </w:tc>
        <w:tc>
          <w:tcPr>
            <w:tcW w:w="3258" w:type="dxa"/>
          </w:tcPr>
          <w:p w14:paraId="1D3BF7A1" w14:textId="77777777" w:rsidR="00C63F53" w:rsidRDefault="00C63F53" w:rsidP="007D5D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 (-0.9, 1.2)</w:t>
            </w:r>
          </w:p>
        </w:tc>
      </w:tr>
      <w:tr w:rsidR="00C63F53" w14:paraId="13981AF2" w14:textId="77777777" w:rsidTr="007D5D4C">
        <w:tc>
          <w:tcPr>
            <w:tcW w:w="4957" w:type="dxa"/>
          </w:tcPr>
          <w:p w14:paraId="7203C383" w14:textId="77777777" w:rsidR="00C63F53" w:rsidRDefault="00C63F53" w:rsidP="007D5D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016+</w:t>
            </w:r>
          </w:p>
        </w:tc>
        <w:tc>
          <w:tcPr>
            <w:tcW w:w="3258" w:type="dxa"/>
          </w:tcPr>
          <w:p w14:paraId="15706324" w14:textId="77777777" w:rsidR="00C63F53" w:rsidRDefault="00C63F53" w:rsidP="007D5D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 (-1.3, 1.0)</w:t>
            </w:r>
          </w:p>
        </w:tc>
      </w:tr>
      <w:tr w:rsidR="00DB677E" w14:paraId="4FA8C7CE" w14:textId="77777777" w:rsidTr="007D5D4C">
        <w:tc>
          <w:tcPr>
            <w:tcW w:w="4957" w:type="dxa"/>
          </w:tcPr>
          <w:p w14:paraId="493FD1DB" w14:textId="704FFF9D" w:rsidR="00DB677E" w:rsidRDefault="00DB677E" w:rsidP="007D5D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se of glucocorticoids at start of </w:t>
            </w:r>
            <w:proofErr w:type="spellStart"/>
            <w:r>
              <w:rPr>
                <w:rFonts w:ascii="Arial" w:hAnsi="Arial" w:cs="Arial"/>
              </w:rPr>
              <w:t>TNFi</w:t>
            </w:r>
            <w:proofErr w:type="spellEnd"/>
            <w:r>
              <w:rPr>
                <w:rFonts w:ascii="Arial" w:hAnsi="Arial" w:cs="Arial"/>
              </w:rPr>
              <w:t xml:space="preserve"> treatment</w:t>
            </w:r>
          </w:p>
        </w:tc>
        <w:tc>
          <w:tcPr>
            <w:tcW w:w="3258" w:type="dxa"/>
          </w:tcPr>
          <w:p w14:paraId="30628C30" w14:textId="398C5A8C" w:rsidR="00DB677E" w:rsidRDefault="00DB677E" w:rsidP="007D5D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 (-0.1, 1.5)</w:t>
            </w:r>
          </w:p>
        </w:tc>
      </w:tr>
    </w:tbl>
    <w:p w14:paraId="2A939F2C" w14:textId="77777777" w:rsidR="00C63F53" w:rsidRDefault="00C63F53" w:rsidP="003A7F66">
      <w:pPr>
        <w:rPr>
          <w:rFonts w:ascii="Arial" w:hAnsi="Arial" w:cs="Arial"/>
          <w:sz w:val="24"/>
          <w:szCs w:val="24"/>
        </w:rPr>
      </w:pPr>
    </w:p>
    <w:p w14:paraId="30A8FF34" w14:textId="3A452A0A" w:rsidR="00196D98" w:rsidRDefault="00625B0B" w:rsidP="003A7F66">
      <w:pPr>
        <w:rPr>
          <w:rFonts w:ascii="Arial" w:hAnsi="Arial" w:cs="Arial"/>
          <w:sz w:val="24"/>
          <w:szCs w:val="24"/>
        </w:rPr>
      </w:pPr>
      <w:r w:rsidRPr="006A35C6">
        <w:rPr>
          <w:rFonts w:ascii="Arial" w:hAnsi="Arial" w:cs="Arial"/>
          <w:sz w:val="24"/>
          <w:szCs w:val="24"/>
        </w:rPr>
        <w:t xml:space="preserve">Number of patients in model: </w:t>
      </w:r>
      <w:r w:rsidR="006A35C6" w:rsidRPr="00886003">
        <w:rPr>
          <w:rFonts w:ascii="Arial" w:hAnsi="Arial" w:cs="Arial"/>
          <w:sz w:val="24"/>
          <w:szCs w:val="24"/>
        </w:rPr>
        <w:t>113</w:t>
      </w:r>
      <w:r w:rsidR="00196D98" w:rsidRPr="00886003">
        <w:rPr>
          <w:rFonts w:ascii="Arial" w:hAnsi="Arial" w:cs="Arial"/>
          <w:sz w:val="24"/>
          <w:szCs w:val="24"/>
        </w:rPr>
        <w:t>0</w:t>
      </w:r>
      <w:r w:rsidRPr="00886003">
        <w:rPr>
          <w:rFonts w:ascii="Arial" w:hAnsi="Arial" w:cs="Arial"/>
          <w:sz w:val="24"/>
          <w:szCs w:val="24"/>
        </w:rPr>
        <w:t xml:space="preserve"> </w:t>
      </w:r>
      <w:r w:rsidRPr="006A35C6">
        <w:rPr>
          <w:rFonts w:ascii="Arial" w:hAnsi="Arial" w:cs="Arial"/>
          <w:sz w:val="24"/>
          <w:szCs w:val="24"/>
        </w:rPr>
        <w:t>(for whom both ethnicity and IMD were available). Coefficient is change in JADAS. A negative value indicates a greater improvement in JADAS</w:t>
      </w:r>
      <w:r w:rsidR="001E66CD">
        <w:rPr>
          <w:rFonts w:ascii="Arial" w:hAnsi="Arial" w:cs="Arial"/>
          <w:sz w:val="24"/>
          <w:szCs w:val="24"/>
        </w:rPr>
        <w:t>-71</w:t>
      </w:r>
      <w:r w:rsidRPr="006A35C6">
        <w:rPr>
          <w:rFonts w:ascii="Arial" w:hAnsi="Arial" w:cs="Arial"/>
          <w:sz w:val="24"/>
          <w:szCs w:val="24"/>
        </w:rPr>
        <w:t xml:space="preserve"> compared to the reference group. IMD – Index of deprivation, comparing most deprived quintile to all others. </w:t>
      </w:r>
    </w:p>
    <w:p w14:paraId="45BBFB10" w14:textId="77777777" w:rsidR="00354C6C" w:rsidRDefault="00354C6C">
      <w:pPr>
        <w:rPr>
          <w:rFonts w:ascii="Arial" w:hAnsi="Arial" w:cs="Arial"/>
          <w:sz w:val="24"/>
          <w:szCs w:val="24"/>
        </w:rPr>
      </w:pPr>
    </w:p>
    <w:p w14:paraId="581A8694" w14:textId="77777777" w:rsidR="0096277F" w:rsidRDefault="0096277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7068E3E1" w14:textId="57E8B3FE" w:rsidR="0096277F" w:rsidRPr="00625B0B" w:rsidRDefault="0096277F" w:rsidP="0096277F">
      <w:pPr>
        <w:rPr>
          <w:rFonts w:ascii="Arial" w:hAnsi="Arial" w:cs="Arial"/>
          <w:sz w:val="24"/>
          <w:szCs w:val="24"/>
          <w:highlight w:val="yellow"/>
        </w:rPr>
      </w:pPr>
      <w:r w:rsidRPr="008C6835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</w:t>
      </w:r>
      <w:r w:rsidR="0076388A">
        <w:rPr>
          <w:rFonts w:ascii="Arial" w:hAnsi="Arial" w:cs="Arial"/>
          <w:b/>
          <w:bCs/>
          <w:sz w:val="24"/>
          <w:szCs w:val="24"/>
        </w:rPr>
        <w:t>S</w:t>
      </w:r>
      <w:r w:rsidR="00401D8B">
        <w:rPr>
          <w:rFonts w:ascii="Arial" w:hAnsi="Arial" w:cs="Arial"/>
          <w:b/>
          <w:bCs/>
          <w:sz w:val="24"/>
          <w:szCs w:val="24"/>
        </w:rPr>
        <w:t>8</w:t>
      </w:r>
      <w:r>
        <w:rPr>
          <w:rFonts w:ascii="Arial" w:hAnsi="Arial" w:cs="Arial"/>
          <w:sz w:val="24"/>
          <w:szCs w:val="24"/>
        </w:rPr>
        <w:t xml:space="preserve">. </w:t>
      </w:r>
      <w:r w:rsidRPr="002B1BD6">
        <w:rPr>
          <w:rFonts w:ascii="Arial" w:hAnsi="Arial" w:cs="Arial"/>
          <w:sz w:val="24"/>
          <w:szCs w:val="24"/>
        </w:rPr>
        <w:t>Measures of disease activity at baseline and six months after commencement of</w:t>
      </w:r>
      <w:r w:rsidRPr="00D53C07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first</w:t>
      </w:r>
      <w:r w:rsidRPr="002B1BD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2B1BD6">
        <w:rPr>
          <w:rFonts w:ascii="Arial" w:hAnsi="Arial" w:cs="Arial"/>
          <w:sz w:val="24"/>
          <w:szCs w:val="24"/>
        </w:rPr>
        <w:t>TNFi</w:t>
      </w:r>
      <w:proofErr w:type="spellEnd"/>
      <w:r w:rsidRPr="002B1BD6">
        <w:rPr>
          <w:rFonts w:ascii="Arial" w:hAnsi="Arial" w:cs="Arial"/>
          <w:sz w:val="24"/>
          <w:szCs w:val="24"/>
        </w:rPr>
        <w:t xml:space="preserve"> of the </w:t>
      </w:r>
      <w:r>
        <w:rPr>
          <w:rFonts w:ascii="Arial" w:hAnsi="Arial" w:cs="Arial"/>
          <w:sz w:val="24"/>
          <w:szCs w:val="24"/>
        </w:rPr>
        <w:t>1</w:t>
      </w:r>
      <w:r w:rsidR="009B43D0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>418</w:t>
      </w:r>
      <w:r w:rsidRPr="002B1BD6">
        <w:rPr>
          <w:rFonts w:ascii="Arial" w:hAnsi="Arial" w:cs="Arial"/>
          <w:sz w:val="24"/>
          <w:szCs w:val="24"/>
        </w:rPr>
        <w:t xml:space="preserve"> children and young people with JIA, by ethnic group and </w:t>
      </w:r>
      <w:r>
        <w:rPr>
          <w:rFonts w:ascii="Arial" w:hAnsi="Arial" w:cs="Arial"/>
          <w:sz w:val="24"/>
          <w:szCs w:val="24"/>
        </w:rPr>
        <w:t>socioeconomic position</w:t>
      </w:r>
      <w:r w:rsidRPr="002B1BD6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10994" w:type="dxa"/>
        <w:tblInd w:w="-289" w:type="dxa"/>
        <w:tblLook w:val="04A0" w:firstRow="1" w:lastRow="0" w:firstColumn="1" w:lastColumn="0" w:noHBand="0" w:noVBand="1"/>
      </w:tblPr>
      <w:tblGrid>
        <w:gridCol w:w="1388"/>
        <w:gridCol w:w="1442"/>
        <w:gridCol w:w="1511"/>
        <w:gridCol w:w="1646"/>
        <w:gridCol w:w="1481"/>
        <w:gridCol w:w="35"/>
        <w:gridCol w:w="212"/>
        <w:gridCol w:w="24"/>
        <w:gridCol w:w="1570"/>
        <w:gridCol w:w="1662"/>
        <w:gridCol w:w="23"/>
      </w:tblGrid>
      <w:tr w:rsidR="0096277F" w:rsidRPr="00625B0B" w14:paraId="59C05049" w14:textId="77777777" w:rsidTr="00C86557">
        <w:tc>
          <w:tcPr>
            <w:tcW w:w="1388" w:type="dxa"/>
            <w:vMerge w:val="restart"/>
          </w:tcPr>
          <w:p w14:paraId="02FB1FCF" w14:textId="77777777" w:rsidR="0096277F" w:rsidRPr="002B1BD6" w:rsidRDefault="0096277F" w:rsidP="00D777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1BD6">
              <w:rPr>
                <w:rFonts w:ascii="Arial" w:hAnsi="Arial" w:cs="Arial"/>
                <w:b/>
                <w:bCs/>
                <w:sz w:val="16"/>
                <w:szCs w:val="16"/>
              </w:rPr>
              <w:t>Disease activity measure, mean (95% CI)</w:t>
            </w:r>
          </w:p>
        </w:tc>
        <w:tc>
          <w:tcPr>
            <w:tcW w:w="6115" w:type="dxa"/>
            <w:gridSpan w:val="5"/>
          </w:tcPr>
          <w:p w14:paraId="76FFFF6B" w14:textId="77777777" w:rsidR="0096277F" w:rsidRPr="002B1BD6" w:rsidRDefault="0096277F" w:rsidP="00D7778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1BD6">
              <w:rPr>
                <w:rFonts w:ascii="Arial" w:hAnsi="Arial" w:cs="Arial"/>
                <w:b/>
                <w:bCs/>
                <w:sz w:val="16"/>
                <w:szCs w:val="16"/>
              </w:rPr>
              <w:t>Ethnic Group</w:t>
            </w:r>
          </w:p>
        </w:tc>
        <w:tc>
          <w:tcPr>
            <w:tcW w:w="236" w:type="dxa"/>
            <w:gridSpan w:val="2"/>
          </w:tcPr>
          <w:p w14:paraId="55F6A70E" w14:textId="77777777" w:rsidR="0096277F" w:rsidRPr="002B1BD6" w:rsidRDefault="0096277F" w:rsidP="00D7778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255" w:type="dxa"/>
            <w:gridSpan w:val="3"/>
          </w:tcPr>
          <w:p w14:paraId="7273A650" w14:textId="77777777" w:rsidR="0096277F" w:rsidRPr="002B1BD6" w:rsidRDefault="0096277F" w:rsidP="00D7778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1BD6">
              <w:rPr>
                <w:rFonts w:ascii="Arial" w:hAnsi="Arial" w:cs="Arial"/>
                <w:b/>
                <w:bCs/>
                <w:sz w:val="16"/>
                <w:szCs w:val="16"/>
              </w:rPr>
              <w:t>IMD Group</w:t>
            </w:r>
          </w:p>
        </w:tc>
      </w:tr>
      <w:tr w:rsidR="0096277F" w:rsidRPr="00625B0B" w14:paraId="172C1488" w14:textId="77777777" w:rsidTr="00C86557">
        <w:trPr>
          <w:gridAfter w:val="1"/>
          <w:wAfter w:w="23" w:type="dxa"/>
        </w:trPr>
        <w:tc>
          <w:tcPr>
            <w:tcW w:w="1388" w:type="dxa"/>
            <w:vMerge/>
          </w:tcPr>
          <w:p w14:paraId="41D4D8DC" w14:textId="77777777" w:rsidR="0096277F" w:rsidRPr="002B1BD6" w:rsidRDefault="0096277F" w:rsidP="00D777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42" w:type="dxa"/>
          </w:tcPr>
          <w:p w14:paraId="1D904FAF" w14:textId="77777777" w:rsidR="0096277F" w:rsidRPr="002B1BD6" w:rsidRDefault="0096277F" w:rsidP="00D7778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1BD6">
              <w:rPr>
                <w:rFonts w:ascii="Arial" w:hAnsi="Arial" w:cs="Arial"/>
                <w:b/>
                <w:bCs/>
                <w:sz w:val="16"/>
                <w:szCs w:val="16"/>
              </w:rPr>
              <w:t>White</w:t>
            </w:r>
          </w:p>
        </w:tc>
        <w:tc>
          <w:tcPr>
            <w:tcW w:w="1511" w:type="dxa"/>
          </w:tcPr>
          <w:p w14:paraId="444DA54C" w14:textId="77777777" w:rsidR="0096277F" w:rsidRPr="002B1BD6" w:rsidRDefault="0096277F" w:rsidP="00D7778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1BD6">
              <w:rPr>
                <w:rFonts w:ascii="Arial" w:hAnsi="Arial" w:cs="Arial"/>
                <w:b/>
                <w:bCs/>
                <w:sz w:val="16"/>
                <w:szCs w:val="16"/>
              </w:rPr>
              <w:t>Asian</w:t>
            </w:r>
          </w:p>
        </w:tc>
        <w:tc>
          <w:tcPr>
            <w:tcW w:w="1646" w:type="dxa"/>
          </w:tcPr>
          <w:p w14:paraId="71CB1B57" w14:textId="77777777" w:rsidR="0096277F" w:rsidRPr="002B1BD6" w:rsidRDefault="0096277F" w:rsidP="00D7778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1BD6">
              <w:rPr>
                <w:rFonts w:ascii="Arial" w:hAnsi="Arial" w:cs="Arial"/>
                <w:b/>
                <w:bCs/>
                <w:sz w:val="16"/>
                <w:szCs w:val="16"/>
              </w:rPr>
              <w:t>Black</w:t>
            </w:r>
          </w:p>
        </w:tc>
        <w:tc>
          <w:tcPr>
            <w:tcW w:w="1481" w:type="dxa"/>
          </w:tcPr>
          <w:p w14:paraId="17E4C46E" w14:textId="77777777" w:rsidR="0096277F" w:rsidRPr="002B1BD6" w:rsidRDefault="0096277F" w:rsidP="00D7778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1BD6">
              <w:rPr>
                <w:rFonts w:ascii="Arial" w:hAnsi="Arial" w:cs="Arial"/>
                <w:b/>
                <w:bCs/>
                <w:sz w:val="16"/>
                <w:szCs w:val="16"/>
              </w:rPr>
              <w:t>Mixed</w:t>
            </w:r>
          </w:p>
        </w:tc>
        <w:tc>
          <w:tcPr>
            <w:tcW w:w="247" w:type="dxa"/>
            <w:gridSpan w:val="2"/>
          </w:tcPr>
          <w:p w14:paraId="3E507220" w14:textId="77777777" w:rsidR="0096277F" w:rsidRPr="002B1BD6" w:rsidRDefault="0096277F" w:rsidP="00D7778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94" w:type="dxa"/>
            <w:gridSpan w:val="2"/>
          </w:tcPr>
          <w:p w14:paraId="2F36F803" w14:textId="77777777" w:rsidR="0096277F" w:rsidRPr="002B1BD6" w:rsidRDefault="0096277F" w:rsidP="00D7778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1BD6">
              <w:rPr>
                <w:rFonts w:ascii="Arial" w:hAnsi="Arial" w:cs="Arial"/>
                <w:b/>
                <w:bCs/>
                <w:sz w:val="16"/>
                <w:szCs w:val="16"/>
              </w:rPr>
              <w:t>Most deprived quintile</w:t>
            </w:r>
          </w:p>
        </w:tc>
        <w:tc>
          <w:tcPr>
            <w:tcW w:w="1662" w:type="dxa"/>
          </w:tcPr>
          <w:p w14:paraId="6AD56261" w14:textId="77777777" w:rsidR="0096277F" w:rsidRPr="002B1BD6" w:rsidRDefault="0096277F" w:rsidP="00D7778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1BD6">
              <w:rPr>
                <w:rFonts w:ascii="Arial" w:hAnsi="Arial" w:cs="Arial"/>
                <w:b/>
                <w:bCs/>
                <w:sz w:val="16"/>
                <w:szCs w:val="16"/>
              </w:rPr>
              <w:t>All others</w:t>
            </w:r>
          </w:p>
        </w:tc>
      </w:tr>
      <w:tr w:rsidR="0096277F" w:rsidRPr="00625B0B" w14:paraId="1775C83F" w14:textId="77777777" w:rsidTr="00C86557">
        <w:trPr>
          <w:gridAfter w:val="1"/>
          <w:wAfter w:w="23" w:type="dxa"/>
        </w:trPr>
        <w:tc>
          <w:tcPr>
            <w:tcW w:w="1388" w:type="dxa"/>
          </w:tcPr>
          <w:p w14:paraId="111C7176" w14:textId="77777777" w:rsidR="0096277F" w:rsidRPr="00625B0B" w:rsidRDefault="0096277F" w:rsidP="00D77782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442" w:type="dxa"/>
          </w:tcPr>
          <w:p w14:paraId="0B397D5C" w14:textId="77777777" w:rsidR="0096277F" w:rsidRPr="00625B0B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1272</w:t>
            </w:r>
          </w:p>
        </w:tc>
        <w:tc>
          <w:tcPr>
            <w:tcW w:w="1511" w:type="dxa"/>
          </w:tcPr>
          <w:p w14:paraId="378ADC75" w14:textId="77777777" w:rsidR="0096277F" w:rsidRPr="00625B0B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86</w:t>
            </w:r>
          </w:p>
        </w:tc>
        <w:tc>
          <w:tcPr>
            <w:tcW w:w="1646" w:type="dxa"/>
          </w:tcPr>
          <w:p w14:paraId="65384A85" w14:textId="77777777" w:rsidR="0096277F" w:rsidRPr="00625B0B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24</w:t>
            </w:r>
          </w:p>
        </w:tc>
        <w:tc>
          <w:tcPr>
            <w:tcW w:w="1481" w:type="dxa"/>
          </w:tcPr>
          <w:p w14:paraId="3B8FBE3D" w14:textId="77777777" w:rsidR="0096277F" w:rsidRPr="00625B0B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36</w:t>
            </w:r>
          </w:p>
        </w:tc>
        <w:tc>
          <w:tcPr>
            <w:tcW w:w="247" w:type="dxa"/>
            <w:gridSpan w:val="2"/>
          </w:tcPr>
          <w:p w14:paraId="1481EF8C" w14:textId="77777777" w:rsidR="0096277F" w:rsidRPr="00625B0B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594" w:type="dxa"/>
            <w:gridSpan w:val="2"/>
          </w:tcPr>
          <w:p w14:paraId="57CF88FA" w14:textId="77777777" w:rsidR="0096277F" w:rsidRPr="00625B0B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282</w:t>
            </w:r>
          </w:p>
        </w:tc>
        <w:tc>
          <w:tcPr>
            <w:tcW w:w="1662" w:type="dxa"/>
          </w:tcPr>
          <w:p w14:paraId="4FC6C4B9" w14:textId="77777777" w:rsidR="0096277F" w:rsidRPr="00625B0B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E521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848</w:t>
            </w:r>
          </w:p>
        </w:tc>
      </w:tr>
      <w:tr w:rsidR="0096277F" w:rsidRPr="00625B0B" w14:paraId="3F56D708" w14:textId="77777777" w:rsidTr="00C86557">
        <w:trPr>
          <w:gridAfter w:val="1"/>
          <w:wAfter w:w="23" w:type="dxa"/>
        </w:trPr>
        <w:tc>
          <w:tcPr>
            <w:tcW w:w="1388" w:type="dxa"/>
          </w:tcPr>
          <w:p w14:paraId="1C8FE6F7" w14:textId="77777777" w:rsidR="0096277F" w:rsidRPr="00625B0B" w:rsidRDefault="0096277F" w:rsidP="00D77782">
            <w:pPr>
              <w:rPr>
                <w:rFonts w:ascii="Arial" w:hAnsi="Arial" w:cs="Arial"/>
                <w:sz w:val="4"/>
                <w:szCs w:val="4"/>
                <w:highlight w:val="yellow"/>
              </w:rPr>
            </w:pPr>
          </w:p>
        </w:tc>
        <w:tc>
          <w:tcPr>
            <w:tcW w:w="1442" w:type="dxa"/>
          </w:tcPr>
          <w:p w14:paraId="579C4F8C" w14:textId="77777777" w:rsidR="0096277F" w:rsidRPr="00625B0B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  <w:highlight w:val="yellow"/>
              </w:rPr>
            </w:pPr>
          </w:p>
        </w:tc>
        <w:tc>
          <w:tcPr>
            <w:tcW w:w="1511" w:type="dxa"/>
          </w:tcPr>
          <w:p w14:paraId="22A48215" w14:textId="77777777" w:rsidR="0096277F" w:rsidRPr="00625B0B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  <w:highlight w:val="yellow"/>
              </w:rPr>
            </w:pPr>
          </w:p>
        </w:tc>
        <w:tc>
          <w:tcPr>
            <w:tcW w:w="1646" w:type="dxa"/>
          </w:tcPr>
          <w:p w14:paraId="1C1F1967" w14:textId="77777777" w:rsidR="0096277F" w:rsidRPr="00625B0B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  <w:highlight w:val="yellow"/>
              </w:rPr>
            </w:pPr>
          </w:p>
        </w:tc>
        <w:tc>
          <w:tcPr>
            <w:tcW w:w="1481" w:type="dxa"/>
          </w:tcPr>
          <w:p w14:paraId="701E399D" w14:textId="77777777" w:rsidR="0096277F" w:rsidRPr="00625B0B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  <w:highlight w:val="yellow"/>
              </w:rPr>
            </w:pPr>
          </w:p>
        </w:tc>
        <w:tc>
          <w:tcPr>
            <w:tcW w:w="247" w:type="dxa"/>
            <w:gridSpan w:val="2"/>
          </w:tcPr>
          <w:p w14:paraId="52953AE3" w14:textId="77777777" w:rsidR="0096277F" w:rsidRPr="00625B0B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  <w:highlight w:val="yellow"/>
              </w:rPr>
            </w:pPr>
          </w:p>
        </w:tc>
        <w:tc>
          <w:tcPr>
            <w:tcW w:w="1594" w:type="dxa"/>
            <w:gridSpan w:val="2"/>
          </w:tcPr>
          <w:p w14:paraId="4201043C" w14:textId="77777777" w:rsidR="0096277F" w:rsidRPr="00625B0B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  <w:highlight w:val="yellow"/>
              </w:rPr>
            </w:pPr>
          </w:p>
        </w:tc>
        <w:tc>
          <w:tcPr>
            <w:tcW w:w="1662" w:type="dxa"/>
          </w:tcPr>
          <w:p w14:paraId="3C0C4F9C" w14:textId="77777777" w:rsidR="0096277F" w:rsidRPr="00625B0B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  <w:highlight w:val="yellow"/>
              </w:rPr>
            </w:pPr>
          </w:p>
        </w:tc>
      </w:tr>
      <w:tr w:rsidR="0096277F" w:rsidRPr="00625B0B" w14:paraId="7A045392" w14:textId="77777777" w:rsidTr="00C86557">
        <w:trPr>
          <w:gridAfter w:val="1"/>
          <w:wAfter w:w="23" w:type="dxa"/>
        </w:trPr>
        <w:tc>
          <w:tcPr>
            <w:tcW w:w="1388" w:type="dxa"/>
          </w:tcPr>
          <w:p w14:paraId="01843310" w14:textId="77777777" w:rsidR="0096277F" w:rsidRPr="004B6911" w:rsidRDefault="0096277F" w:rsidP="00D777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B6911">
              <w:rPr>
                <w:rFonts w:ascii="Arial" w:hAnsi="Arial" w:cs="Arial"/>
                <w:b/>
                <w:bCs/>
                <w:sz w:val="16"/>
                <w:szCs w:val="16"/>
              </w:rPr>
              <w:t>cJADA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-71</w:t>
            </w:r>
          </w:p>
        </w:tc>
        <w:tc>
          <w:tcPr>
            <w:tcW w:w="1442" w:type="dxa"/>
          </w:tcPr>
          <w:p w14:paraId="47A7A888" w14:textId="77777777" w:rsidR="0096277F" w:rsidRPr="00625B0B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511" w:type="dxa"/>
          </w:tcPr>
          <w:p w14:paraId="05F93A55" w14:textId="77777777" w:rsidR="0096277F" w:rsidRPr="00625B0B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646" w:type="dxa"/>
          </w:tcPr>
          <w:p w14:paraId="453F946A" w14:textId="77777777" w:rsidR="0096277F" w:rsidRPr="00625B0B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481" w:type="dxa"/>
          </w:tcPr>
          <w:p w14:paraId="332D6F90" w14:textId="77777777" w:rsidR="0096277F" w:rsidRPr="00625B0B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247" w:type="dxa"/>
            <w:gridSpan w:val="2"/>
          </w:tcPr>
          <w:p w14:paraId="711DC4F8" w14:textId="77777777" w:rsidR="0096277F" w:rsidRPr="00625B0B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594" w:type="dxa"/>
            <w:gridSpan w:val="2"/>
          </w:tcPr>
          <w:p w14:paraId="1E1A603F" w14:textId="77777777" w:rsidR="0096277F" w:rsidRPr="00625B0B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662" w:type="dxa"/>
          </w:tcPr>
          <w:p w14:paraId="74EB17FE" w14:textId="77777777" w:rsidR="0096277F" w:rsidRPr="00625B0B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</w:tr>
      <w:tr w:rsidR="0096277F" w:rsidRPr="008421A1" w14:paraId="62012083" w14:textId="77777777" w:rsidTr="00C86557">
        <w:trPr>
          <w:gridAfter w:val="1"/>
          <w:wAfter w:w="23" w:type="dxa"/>
        </w:trPr>
        <w:tc>
          <w:tcPr>
            <w:tcW w:w="1388" w:type="dxa"/>
          </w:tcPr>
          <w:p w14:paraId="13070240" w14:textId="77777777" w:rsidR="0096277F" w:rsidRPr="004B6911" w:rsidRDefault="0096277F" w:rsidP="00D77782">
            <w:pPr>
              <w:rPr>
                <w:rFonts w:ascii="Arial" w:hAnsi="Arial" w:cs="Arial"/>
                <w:sz w:val="16"/>
                <w:szCs w:val="16"/>
              </w:rPr>
            </w:pPr>
            <w:r w:rsidRPr="004B6911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442" w:type="dxa"/>
          </w:tcPr>
          <w:p w14:paraId="0EEE0E9F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13.1 (12.6, 13.7)</w:t>
            </w:r>
          </w:p>
        </w:tc>
        <w:tc>
          <w:tcPr>
            <w:tcW w:w="1511" w:type="dxa"/>
          </w:tcPr>
          <w:p w14:paraId="5DB3942B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12.2 (10.2, 14.1)</w:t>
            </w:r>
          </w:p>
        </w:tc>
        <w:tc>
          <w:tcPr>
            <w:tcW w:w="1646" w:type="dxa"/>
          </w:tcPr>
          <w:p w14:paraId="4D482E7B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16 (10.1, 21.9)</w:t>
            </w:r>
          </w:p>
        </w:tc>
        <w:tc>
          <w:tcPr>
            <w:tcW w:w="1481" w:type="dxa"/>
          </w:tcPr>
          <w:p w14:paraId="652BFDFF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11.3 (9.1, 13.6)</w:t>
            </w:r>
          </w:p>
        </w:tc>
        <w:tc>
          <w:tcPr>
            <w:tcW w:w="247" w:type="dxa"/>
            <w:gridSpan w:val="2"/>
          </w:tcPr>
          <w:p w14:paraId="63BC0D41" w14:textId="77777777" w:rsidR="0096277F" w:rsidRPr="001C18A1" w:rsidRDefault="0096277F" w:rsidP="00D7778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4" w:type="dxa"/>
            <w:gridSpan w:val="2"/>
          </w:tcPr>
          <w:p w14:paraId="40556CDA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8 (10.9, 12.8)</w:t>
            </w:r>
          </w:p>
        </w:tc>
        <w:tc>
          <w:tcPr>
            <w:tcW w:w="1662" w:type="dxa"/>
          </w:tcPr>
          <w:p w14:paraId="283DB2CD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5 (11.8, 13.1)</w:t>
            </w:r>
          </w:p>
        </w:tc>
      </w:tr>
      <w:tr w:rsidR="0096277F" w:rsidRPr="008421A1" w14:paraId="38D53658" w14:textId="77777777" w:rsidTr="00C86557">
        <w:trPr>
          <w:gridAfter w:val="1"/>
          <w:wAfter w:w="23" w:type="dxa"/>
        </w:trPr>
        <w:tc>
          <w:tcPr>
            <w:tcW w:w="1388" w:type="dxa"/>
          </w:tcPr>
          <w:p w14:paraId="60492AB6" w14:textId="77777777" w:rsidR="0096277F" w:rsidRPr="004B6911" w:rsidRDefault="0096277F" w:rsidP="00D77782">
            <w:pPr>
              <w:rPr>
                <w:rFonts w:ascii="Arial" w:hAnsi="Arial" w:cs="Arial"/>
                <w:sz w:val="16"/>
                <w:szCs w:val="16"/>
              </w:rPr>
            </w:pPr>
            <w:r w:rsidRPr="004B6911">
              <w:rPr>
                <w:rFonts w:ascii="Arial" w:hAnsi="Arial" w:cs="Arial"/>
                <w:sz w:val="16"/>
                <w:szCs w:val="16"/>
              </w:rPr>
              <w:t>6 Months</w:t>
            </w:r>
          </w:p>
        </w:tc>
        <w:tc>
          <w:tcPr>
            <w:tcW w:w="1442" w:type="dxa"/>
          </w:tcPr>
          <w:p w14:paraId="71F8823F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4.8 (4.4, 5.1)</w:t>
            </w:r>
          </w:p>
        </w:tc>
        <w:tc>
          <w:tcPr>
            <w:tcW w:w="1511" w:type="dxa"/>
          </w:tcPr>
          <w:p w14:paraId="65A9ADEF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6.1 (4.5, 7.6)</w:t>
            </w:r>
          </w:p>
        </w:tc>
        <w:tc>
          <w:tcPr>
            <w:tcW w:w="1646" w:type="dxa"/>
          </w:tcPr>
          <w:p w14:paraId="39829E30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4.5 (2.2, 6.7)</w:t>
            </w:r>
          </w:p>
        </w:tc>
        <w:tc>
          <w:tcPr>
            <w:tcW w:w="1481" w:type="dxa"/>
          </w:tcPr>
          <w:p w14:paraId="62FB74A6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4.1 (2.4, 5.8)</w:t>
            </w:r>
          </w:p>
        </w:tc>
        <w:tc>
          <w:tcPr>
            <w:tcW w:w="247" w:type="dxa"/>
            <w:gridSpan w:val="2"/>
          </w:tcPr>
          <w:p w14:paraId="63B6DCA5" w14:textId="77777777" w:rsidR="0096277F" w:rsidRPr="001C18A1" w:rsidRDefault="0096277F" w:rsidP="00D7778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4" w:type="dxa"/>
            <w:gridSpan w:val="2"/>
          </w:tcPr>
          <w:p w14:paraId="793B85B2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8 (4.2, 5.5)</w:t>
            </w:r>
          </w:p>
        </w:tc>
        <w:tc>
          <w:tcPr>
            <w:tcW w:w="1662" w:type="dxa"/>
          </w:tcPr>
          <w:p w14:paraId="7B85031C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5 (4.1, 4.9)</w:t>
            </w:r>
          </w:p>
        </w:tc>
      </w:tr>
      <w:tr w:rsidR="0096277F" w:rsidRPr="008421A1" w14:paraId="253C2D99" w14:textId="77777777" w:rsidTr="00C86557">
        <w:trPr>
          <w:gridAfter w:val="1"/>
          <w:wAfter w:w="23" w:type="dxa"/>
        </w:trPr>
        <w:tc>
          <w:tcPr>
            <w:tcW w:w="1388" w:type="dxa"/>
          </w:tcPr>
          <w:p w14:paraId="66929A78" w14:textId="77777777" w:rsidR="0096277F" w:rsidRPr="000B6291" w:rsidRDefault="0096277F" w:rsidP="00D77782">
            <w:pPr>
              <w:rPr>
                <w:rFonts w:ascii="Arial" w:hAnsi="Arial" w:cs="Arial"/>
                <w:sz w:val="16"/>
                <w:szCs w:val="16"/>
              </w:rPr>
            </w:pPr>
            <w:r w:rsidRPr="000B6291">
              <w:rPr>
                <w:rFonts w:ascii="Arial" w:hAnsi="Arial" w:cs="Arial"/>
                <w:sz w:val="16"/>
                <w:szCs w:val="16"/>
              </w:rPr>
              <w:t>Change</w:t>
            </w:r>
          </w:p>
        </w:tc>
        <w:tc>
          <w:tcPr>
            <w:tcW w:w="1442" w:type="dxa"/>
            <w:vAlign w:val="bottom"/>
          </w:tcPr>
          <w:p w14:paraId="213CD8E5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-8.4 (-9, -7.8)</w:t>
            </w:r>
          </w:p>
        </w:tc>
        <w:tc>
          <w:tcPr>
            <w:tcW w:w="1511" w:type="dxa"/>
            <w:vAlign w:val="bottom"/>
          </w:tcPr>
          <w:p w14:paraId="365980DD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-6.1 (-8.1, -4.1)</w:t>
            </w:r>
          </w:p>
        </w:tc>
        <w:tc>
          <w:tcPr>
            <w:tcW w:w="1646" w:type="dxa"/>
            <w:vAlign w:val="bottom"/>
          </w:tcPr>
          <w:p w14:paraId="22B1768E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-11.5 (-17.6, -5.5)</w:t>
            </w:r>
          </w:p>
        </w:tc>
        <w:tc>
          <w:tcPr>
            <w:tcW w:w="1481" w:type="dxa"/>
            <w:vAlign w:val="bottom"/>
          </w:tcPr>
          <w:p w14:paraId="0D1DD804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-7.2 (-9.8, -4.6)</w:t>
            </w:r>
          </w:p>
        </w:tc>
        <w:tc>
          <w:tcPr>
            <w:tcW w:w="247" w:type="dxa"/>
            <w:gridSpan w:val="2"/>
            <w:vAlign w:val="bottom"/>
          </w:tcPr>
          <w:p w14:paraId="4CF4CE4B" w14:textId="77777777" w:rsidR="0096277F" w:rsidRPr="001C18A1" w:rsidRDefault="0096277F" w:rsidP="00D7778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4" w:type="dxa"/>
            <w:gridSpan w:val="2"/>
          </w:tcPr>
          <w:p w14:paraId="669AFFF7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7.0 (-8.0, -5.9)</w:t>
            </w:r>
          </w:p>
        </w:tc>
        <w:tc>
          <w:tcPr>
            <w:tcW w:w="1662" w:type="dxa"/>
          </w:tcPr>
          <w:p w14:paraId="635A9612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7.9 (-8.6, -7.2)</w:t>
            </w:r>
          </w:p>
        </w:tc>
      </w:tr>
      <w:tr w:rsidR="0096277F" w:rsidRPr="00625B0B" w14:paraId="43728BC7" w14:textId="77777777" w:rsidTr="00C86557">
        <w:trPr>
          <w:gridAfter w:val="1"/>
          <w:wAfter w:w="23" w:type="dxa"/>
        </w:trPr>
        <w:tc>
          <w:tcPr>
            <w:tcW w:w="1388" w:type="dxa"/>
          </w:tcPr>
          <w:p w14:paraId="10AE0021" w14:textId="77777777" w:rsidR="0096277F" w:rsidRPr="000B6291" w:rsidRDefault="0096277F" w:rsidP="00D77782">
            <w:pPr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442" w:type="dxa"/>
          </w:tcPr>
          <w:p w14:paraId="7E47B8A4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511" w:type="dxa"/>
          </w:tcPr>
          <w:p w14:paraId="208376CC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646" w:type="dxa"/>
          </w:tcPr>
          <w:p w14:paraId="6E713677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481" w:type="dxa"/>
          </w:tcPr>
          <w:p w14:paraId="08436294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247" w:type="dxa"/>
            <w:gridSpan w:val="2"/>
          </w:tcPr>
          <w:p w14:paraId="1C29783F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594" w:type="dxa"/>
            <w:gridSpan w:val="2"/>
          </w:tcPr>
          <w:p w14:paraId="7DF6D05D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662" w:type="dxa"/>
          </w:tcPr>
          <w:p w14:paraId="00A48AEE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96277F" w:rsidRPr="00625B0B" w14:paraId="7A56B915" w14:textId="77777777" w:rsidTr="00C86557">
        <w:trPr>
          <w:gridAfter w:val="1"/>
          <w:wAfter w:w="23" w:type="dxa"/>
        </w:trPr>
        <w:tc>
          <w:tcPr>
            <w:tcW w:w="1388" w:type="dxa"/>
          </w:tcPr>
          <w:p w14:paraId="1C69176E" w14:textId="77777777" w:rsidR="0096277F" w:rsidRPr="000B6291" w:rsidRDefault="0096277F" w:rsidP="00D777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6291">
              <w:rPr>
                <w:rFonts w:ascii="Arial" w:hAnsi="Arial" w:cs="Arial"/>
                <w:b/>
                <w:bCs/>
                <w:sz w:val="16"/>
                <w:szCs w:val="16"/>
              </w:rPr>
              <w:t>AJC</w:t>
            </w:r>
          </w:p>
        </w:tc>
        <w:tc>
          <w:tcPr>
            <w:tcW w:w="1442" w:type="dxa"/>
          </w:tcPr>
          <w:p w14:paraId="06B49681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1" w:type="dxa"/>
          </w:tcPr>
          <w:p w14:paraId="58FE8789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6" w:type="dxa"/>
          </w:tcPr>
          <w:p w14:paraId="37A28735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81" w:type="dxa"/>
          </w:tcPr>
          <w:p w14:paraId="7129E06E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7" w:type="dxa"/>
            <w:gridSpan w:val="2"/>
          </w:tcPr>
          <w:p w14:paraId="6E93D68B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4" w:type="dxa"/>
            <w:gridSpan w:val="2"/>
          </w:tcPr>
          <w:p w14:paraId="389A72A1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2" w:type="dxa"/>
          </w:tcPr>
          <w:p w14:paraId="182C6621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277F" w:rsidRPr="00625B0B" w14:paraId="49F00CCA" w14:textId="77777777" w:rsidTr="00C86557">
        <w:trPr>
          <w:gridAfter w:val="1"/>
          <w:wAfter w:w="23" w:type="dxa"/>
        </w:trPr>
        <w:tc>
          <w:tcPr>
            <w:tcW w:w="1388" w:type="dxa"/>
          </w:tcPr>
          <w:p w14:paraId="6C074433" w14:textId="77777777" w:rsidR="0096277F" w:rsidRPr="000B6291" w:rsidRDefault="0096277F" w:rsidP="00D77782">
            <w:pPr>
              <w:rPr>
                <w:rFonts w:ascii="Arial" w:hAnsi="Arial" w:cs="Arial"/>
                <w:sz w:val="16"/>
                <w:szCs w:val="16"/>
              </w:rPr>
            </w:pPr>
            <w:r w:rsidRPr="000B6291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442" w:type="dxa"/>
            <w:vAlign w:val="bottom"/>
          </w:tcPr>
          <w:p w14:paraId="6DD0562E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5.7 (5.3, 6.1)</w:t>
            </w:r>
          </w:p>
        </w:tc>
        <w:tc>
          <w:tcPr>
            <w:tcW w:w="1511" w:type="dxa"/>
            <w:vAlign w:val="bottom"/>
          </w:tcPr>
          <w:p w14:paraId="6C871413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5.1 (3.7, 6.5)</w:t>
            </w:r>
          </w:p>
        </w:tc>
        <w:tc>
          <w:tcPr>
            <w:tcW w:w="1646" w:type="dxa"/>
            <w:vAlign w:val="bottom"/>
          </w:tcPr>
          <w:p w14:paraId="151A165D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8.2 (3.6, 12.8)</w:t>
            </w:r>
          </w:p>
        </w:tc>
        <w:tc>
          <w:tcPr>
            <w:tcW w:w="1481" w:type="dxa"/>
            <w:vAlign w:val="bottom"/>
          </w:tcPr>
          <w:p w14:paraId="24D8B232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3.9 (2.5, 5.4)</w:t>
            </w:r>
          </w:p>
        </w:tc>
        <w:tc>
          <w:tcPr>
            <w:tcW w:w="247" w:type="dxa"/>
            <w:gridSpan w:val="2"/>
            <w:vAlign w:val="bottom"/>
          </w:tcPr>
          <w:p w14:paraId="2838FBC9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4" w:type="dxa"/>
            <w:gridSpan w:val="2"/>
          </w:tcPr>
          <w:p w14:paraId="2D201CC5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6 (4.0, 5.2)</w:t>
            </w:r>
          </w:p>
        </w:tc>
        <w:tc>
          <w:tcPr>
            <w:tcW w:w="1662" w:type="dxa"/>
          </w:tcPr>
          <w:p w14:paraId="43FC87BC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3 (4.8, 5.7)</w:t>
            </w:r>
          </w:p>
        </w:tc>
      </w:tr>
      <w:tr w:rsidR="0096277F" w:rsidRPr="00625B0B" w14:paraId="14782732" w14:textId="77777777" w:rsidTr="00C86557">
        <w:trPr>
          <w:gridAfter w:val="1"/>
          <w:wAfter w:w="23" w:type="dxa"/>
        </w:trPr>
        <w:tc>
          <w:tcPr>
            <w:tcW w:w="1388" w:type="dxa"/>
          </w:tcPr>
          <w:p w14:paraId="192784E4" w14:textId="77777777" w:rsidR="0096277F" w:rsidRPr="000B6291" w:rsidRDefault="0096277F" w:rsidP="00D77782">
            <w:pPr>
              <w:rPr>
                <w:rFonts w:ascii="Arial" w:hAnsi="Arial" w:cs="Arial"/>
                <w:sz w:val="16"/>
                <w:szCs w:val="16"/>
              </w:rPr>
            </w:pPr>
            <w:r w:rsidRPr="000B6291">
              <w:rPr>
                <w:rFonts w:ascii="Arial" w:hAnsi="Arial" w:cs="Arial"/>
                <w:sz w:val="16"/>
                <w:szCs w:val="16"/>
              </w:rPr>
              <w:t>6 Months</w:t>
            </w:r>
          </w:p>
        </w:tc>
        <w:tc>
          <w:tcPr>
            <w:tcW w:w="1442" w:type="dxa"/>
            <w:vAlign w:val="bottom"/>
          </w:tcPr>
          <w:p w14:paraId="1C21DAB3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1.2 (1.1, 1.4)</w:t>
            </w:r>
          </w:p>
        </w:tc>
        <w:tc>
          <w:tcPr>
            <w:tcW w:w="1511" w:type="dxa"/>
            <w:vAlign w:val="bottom"/>
          </w:tcPr>
          <w:p w14:paraId="59CFBD86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1.8 (0.9, 2.7)</w:t>
            </w:r>
          </w:p>
        </w:tc>
        <w:tc>
          <w:tcPr>
            <w:tcW w:w="1646" w:type="dxa"/>
            <w:vAlign w:val="bottom"/>
          </w:tcPr>
          <w:p w14:paraId="11A695E0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0.9 (0</w:t>
            </w:r>
            <w:r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.0</w:t>
            </w: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, 1.9)</w:t>
            </w:r>
          </w:p>
        </w:tc>
        <w:tc>
          <w:tcPr>
            <w:tcW w:w="1481" w:type="dxa"/>
            <w:vAlign w:val="bottom"/>
          </w:tcPr>
          <w:p w14:paraId="3ED05DD5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0.7 (0</w:t>
            </w:r>
            <w:r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.0</w:t>
            </w: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, 1.3)</w:t>
            </w:r>
          </w:p>
        </w:tc>
        <w:tc>
          <w:tcPr>
            <w:tcW w:w="247" w:type="dxa"/>
            <w:gridSpan w:val="2"/>
            <w:vAlign w:val="bottom"/>
          </w:tcPr>
          <w:p w14:paraId="5AAC9BB4" w14:textId="77777777" w:rsidR="0096277F" w:rsidRPr="002B1BD6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4" w:type="dxa"/>
            <w:gridSpan w:val="2"/>
          </w:tcPr>
          <w:p w14:paraId="2ADE34BD" w14:textId="77777777" w:rsidR="0096277F" w:rsidRPr="002B1BD6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 (0.9, 1.5)</w:t>
            </w:r>
          </w:p>
        </w:tc>
        <w:tc>
          <w:tcPr>
            <w:tcW w:w="1662" w:type="dxa"/>
          </w:tcPr>
          <w:p w14:paraId="299A032A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 (0.9, 1.3)</w:t>
            </w:r>
          </w:p>
        </w:tc>
      </w:tr>
      <w:tr w:rsidR="0096277F" w:rsidRPr="00625B0B" w14:paraId="34C9AC3F" w14:textId="77777777" w:rsidTr="00C86557">
        <w:trPr>
          <w:gridAfter w:val="1"/>
          <w:wAfter w:w="23" w:type="dxa"/>
        </w:trPr>
        <w:tc>
          <w:tcPr>
            <w:tcW w:w="1388" w:type="dxa"/>
          </w:tcPr>
          <w:p w14:paraId="608460D6" w14:textId="77777777" w:rsidR="0096277F" w:rsidRPr="000B6291" w:rsidRDefault="0096277F" w:rsidP="00D77782">
            <w:pPr>
              <w:rPr>
                <w:rFonts w:ascii="Arial" w:hAnsi="Arial" w:cs="Arial"/>
                <w:sz w:val="16"/>
                <w:szCs w:val="16"/>
              </w:rPr>
            </w:pPr>
            <w:r w:rsidRPr="000B6291">
              <w:rPr>
                <w:rFonts w:ascii="Arial" w:hAnsi="Arial" w:cs="Arial"/>
                <w:sz w:val="16"/>
                <w:szCs w:val="16"/>
              </w:rPr>
              <w:t>Change</w:t>
            </w:r>
          </w:p>
        </w:tc>
        <w:tc>
          <w:tcPr>
            <w:tcW w:w="1442" w:type="dxa"/>
            <w:vAlign w:val="bottom"/>
          </w:tcPr>
          <w:p w14:paraId="5183CA02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-4.5 (-4.9, -4.1)</w:t>
            </w:r>
          </w:p>
        </w:tc>
        <w:tc>
          <w:tcPr>
            <w:tcW w:w="1511" w:type="dxa"/>
            <w:vAlign w:val="bottom"/>
          </w:tcPr>
          <w:p w14:paraId="47E98784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-3.2 (-4.6, -1.9)</w:t>
            </w:r>
          </w:p>
        </w:tc>
        <w:tc>
          <w:tcPr>
            <w:tcW w:w="1646" w:type="dxa"/>
            <w:vAlign w:val="bottom"/>
          </w:tcPr>
          <w:p w14:paraId="6500B628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-7.3 (-11.8, -2.8)</w:t>
            </w:r>
          </w:p>
        </w:tc>
        <w:tc>
          <w:tcPr>
            <w:tcW w:w="1481" w:type="dxa"/>
            <w:vAlign w:val="bottom"/>
          </w:tcPr>
          <w:p w14:paraId="67590940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-3.3 (-4.9, -1.7)</w:t>
            </w:r>
          </w:p>
        </w:tc>
        <w:tc>
          <w:tcPr>
            <w:tcW w:w="247" w:type="dxa"/>
            <w:gridSpan w:val="2"/>
            <w:vAlign w:val="bottom"/>
          </w:tcPr>
          <w:p w14:paraId="5DC4CB98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4" w:type="dxa"/>
            <w:gridSpan w:val="2"/>
          </w:tcPr>
          <w:p w14:paraId="61C35CE9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5 (-4.1, -2.8)</w:t>
            </w:r>
          </w:p>
        </w:tc>
        <w:tc>
          <w:tcPr>
            <w:tcW w:w="1662" w:type="dxa"/>
          </w:tcPr>
          <w:p w14:paraId="1ED0368E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.1 (-4.6, -3.7)</w:t>
            </w:r>
          </w:p>
        </w:tc>
      </w:tr>
      <w:tr w:rsidR="0096277F" w:rsidRPr="00625B0B" w14:paraId="72EC0B31" w14:textId="77777777" w:rsidTr="00C86557">
        <w:trPr>
          <w:gridAfter w:val="1"/>
          <w:wAfter w:w="23" w:type="dxa"/>
        </w:trPr>
        <w:tc>
          <w:tcPr>
            <w:tcW w:w="1388" w:type="dxa"/>
          </w:tcPr>
          <w:p w14:paraId="37E1AB61" w14:textId="77777777" w:rsidR="0096277F" w:rsidRPr="000B6291" w:rsidRDefault="0096277F" w:rsidP="00D77782">
            <w:pPr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442" w:type="dxa"/>
          </w:tcPr>
          <w:p w14:paraId="67786E72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511" w:type="dxa"/>
          </w:tcPr>
          <w:p w14:paraId="1231ECD3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646" w:type="dxa"/>
          </w:tcPr>
          <w:p w14:paraId="2057133A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481" w:type="dxa"/>
          </w:tcPr>
          <w:p w14:paraId="478950DE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247" w:type="dxa"/>
            <w:gridSpan w:val="2"/>
          </w:tcPr>
          <w:p w14:paraId="79F02259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594" w:type="dxa"/>
            <w:gridSpan w:val="2"/>
          </w:tcPr>
          <w:p w14:paraId="0C629809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662" w:type="dxa"/>
          </w:tcPr>
          <w:p w14:paraId="3D6F53BB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96277F" w:rsidRPr="00625B0B" w14:paraId="731D0053" w14:textId="77777777" w:rsidTr="00C86557">
        <w:trPr>
          <w:gridAfter w:val="1"/>
          <w:wAfter w:w="23" w:type="dxa"/>
        </w:trPr>
        <w:tc>
          <w:tcPr>
            <w:tcW w:w="1388" w:type="dxa"/>
          </w:tcPr>
          <w:p w14:paraId="647643F8" w14:textId="77777777" w:rsidR="0096277F" w:rsidRPr="000B6291" w:rsidRDefault="0096277F" w:rsidP="00D777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6291">
              <w:rPr>
                <w:rFonts w:ascii="Arial" w:hAnsi="Arial" w:cs="Arial"/>
                <w:b/>
                <w:bCs/>
                <w:sz w:val="16"/>
                <w:szCs w:val="16"/>
              </w:rPr>
              <w:t>LJC</w:t>
            </w:r>
          </w:p>
        </w:tc>
        <w:tc>
          <w:tcPr>
            <w:tcW w:w="1442" w:type="dxa"/>
          </w:tcPr>
          <w:p w14:paraId="281A73F6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1" w:type="dxa"/>
          </w:tcPr>
          <w:p w14:paraId="19DF694E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6" w:type="dxa"/>
          </w:tcPr>
          <w:p w14:paraId="2AD78D02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81" w:type="dxa"/>
          </w:tcPr>
          <w:p w14:paraId="2A495DFE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7" w:type="dxa"/>
            <w:gridSpan w:val="2"/>
          </w:tcPr>
          <w:p w14:paraId="5BA7B210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4" w:type="dxa"/>
            <w:gridSpan w:val="2"/>
          </w:tcPr>
          <w:p w14:paraId="4B66F304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2" w:type="dxa"/>
          </w:tcPr>
          <w:p w14:paraId="4785CD2D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277F" w:rsidRPr="00625B0B" w14:paraId="3D752F12" w14:textId="77777777" w:rsidTr="00C86557">
        <w:trPr>
          <w:gridAfter w:val="1"/>
          <w:wAfter w:w="23" w:type="dxa"/>
        </w:trPr>
        <w:tc>
          <w:tcPr>
            <w:tcW w:w="1388" w:type="dxa"/>
          </w:tcPr>
          <w:p w14:paraId="3AA26D35" w14:textId="77777777" w:rsidR="0096277F" w:rsidRPr="000B6291" w:rsidRDefault="0096277F" w:rsidP="00D77782">
            <w:pPr>
              <w:rPr>
                <w:rFonts w:ascii="Arial" w:hAnsi="Arial" w:cs="Arial"/>
                <w:sz w:val="16"/>
                <w:szCs w:val="16"/>
              </w:rPr>
            </w:pPr>
            <w:r w:rsidRPr="000B6291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442" w:type="dxa"/>
            <w:vAlign w:val="bottom"/>
          </w:tcPr>
          <w:p w14:paraId="04446A3E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5 (4.6, 5.4)</w:t>
            </w:r>
          </w:p>
        </w:tc>
        <w:tc>
          <w:tcPr>
            <w:tcW w:w="1511" w:type="dxa"/>
            <w:vAlign w:val="bottom"/>
          </w:tcPr>
          <w:p w14:paraId="4FAC73C9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5.3 (3.9, 6.8)</w:t>
            </w:r>
          </w:p>
        </w:tc>
        <w:tc>
          <w:tcPr>
            <w:tcW w:w="1646" w:type="dxa"/>
            <w:vAlign w:val="bottom"/>
          </w:tcPr>
          <w:p w14:paraId="25E2C6C1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6.1 (2.9, 9.2)</w:t>
            </w:r>
          </w:p>
        </w:tc>
        <w:tc>
          <w:tcPr>
            <w:tcW w:w="1481" w:type="dxa"/>
            <w:vAlign w:val="bottom"/>
          </w:tcPr>
          <w:p w14:paraId="07EFA0B3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3.8 (2.1, 5.4)</w:t>
            </w:r>
          </w:p>
        </w:tc>
        <w:tc>
          <w:tcPr>
            <w:tcW w:w="247" w:type="dxa"/>
            <w:gridSpan w:val="2"/>
            <w:vAlign w:val="bottom"/>
          </w:tcPr>
          <w:p w14:paraId="0EF4AA8D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4" w:type="dxa"/>
            <w:gridSpan w:val="2"/>
          </w:tcPr>
          <w:p w14:paraId="5B3FAD8D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3 (3.7, 5.0)</w:t>
            </w:r>
          </w:p>
        </w:tc>
        <w:tc>
          <w:tcPr>
            <w:tcW w:w="1662" w:type="dxa"/>
          </w:tcPr>
          <w:p w14:paraId="34F1DB41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3 (3.9, 4.8)</w:t>
            </w:r>
          </w:p>
        </w:tc>
      </w:tr>
      <w:tr w:rsidR="0096277F" w:rsidRPr="00625B0B" w14:paraId="2CDFD5FD" w14:textId="77777777" w:rsidTr="00C86557">
        <w:trPr>
          <w:gridAfter w:val="1"/>
          <w:wAfter w:w="23" w:type="dxa"/>
        </w:trPr>
        <w:tc>
          <w:tcPr>
            <w:tcW w:w="1388" w:type="dxa"/>
          </w:tcPr>
          <w:p w14:paraId="539B92F0" w14:textId="77777777" w:rsidR="0096277F" w:rsidRPr="000B6291" w:rsidRDefault="0096277F" w:rsidP="00D77782">
            <w:pPr>
              <w:rPr>
                <w:rFonts w:ascii="Arial" w:hAnsi="Arial" w:cs="Arial"/>
                <w:sz w:val="16"/>
                <w:szCs w:val="16"/>
              </w:rPr>
            </w:pPr>
            <w:r w:rsidRPr="000B6291">
              <w:rPr>
                <w:rFonts w:ascii="Arial" w:hAnsi="Arial" w:cs="Arial"/>
                <w:sz w:val="16"/>
                <w:szCs w:val="16"/>
              </w:rPr>
              <w:t>6 Months</w:t>
            </w:r>
          </w:p>
        </w:tc>
        <w:tc>
          <w:tcPr>
            <w:tcW w:w="1442" w:type="dxa"/>
            <w:vAlign w:val="bottom"/>
          </w:tcPr>
          <w:p w14:paraId="1260F362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1.8 (1.5, 2.1)</w:t>
            </w:r>
          </w:p>
        </w:tc>
        <w:tc>
          <w:tcPr>
            <w:tcW w:w="1511" w:type="dxa"/>
            <w:vAlign w:val="bottom"/>
          </w:tcPr>
          <w:p w14:paraId="2C65A32F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4 (1.8, 6.1)</w:t>
            </w:r>
          </w:p>
        </w:tc>
        <w:tc>
          <w:tcPr>
            <w:tcW w:w="1646" w:type="dxa"/>
            <w:vAlign w:val="bottom"/>
          </w:tcPr>
          <w:p w14:paraId="52321ED6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2.9 (0.3, 5.5)</w:t>
            </w:r>
          </w:p>
        </w:tc>
        <w:tc>
          <w:tcPr>
            <w:tcW w:w="1481" w:type="dxa"/>
            <w:vAlign w:val="bottom"/>
          </w:tcPr>
          <w:p w14:paraId="67D5CCA2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1.3 (0</w:t>
            </w:r>
            <w:r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.0</w:t>
            </w: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, 2.5)</w:t>
            </w:r>
          </w:p>
        </w:tc>
        <w:tc>
          <w:tcPr>
            <w:tcW w:w="247" w:type="dxa"/>
            <w:gridSpan w:val="2"/>
            <w:vAlign w:val="bottom"/>
          </w:tcPr>
          <w:p w14:paraId="10185B57" w14:textId="77777777" w:rsidR="0096277F" w:rsidRPr="002B1BD6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4" w:type="dxa"/>
            <w:gridSpan w:val="2"/>
          </w:tcPr>
          <w:p w14:paraId="1174CF15" w14:textId="77777777" w:rsidR="0096277F" w:rsidRPr="002B1BD6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 (1.0, 2.0)</w:t>
            </w:r>
          </w:p>
        </w:tc>
        <w:tc>
          <w:tcPr>
            <w:tcW w:w="1662" w:type="dxa"/>
          </w:tcPr>
          <w:p w14:paraId="49390E21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 (1.2, 1.8)</w:t>
            </w:r>
          </w:p>
        </w:tc>
      </w:tr>
      <w:tr w:rsidR="0096277F" w:rsidRPr="00625B0B" w14:paraId="2A0C35C8" w14:textId="77777777" w:rsidTr="00C86557">
        <w:trPr>
          <w:gridAfter w:val="1"/>
          <w:wAfter w:w="23" w:type="dxa"/>
        </w:trPr>
        <w:tc>
          <w:tcPr>
            <w:tcW w:w="1388" w:type="dxa"/>
          </w:tcPr>
          <w:p w14:paraId="22212820" w14:textId="77777777" w:rsidR="0096277F" w:rsidRPr="000B6291" w:rsidRDefault="0096277F" w:rsidP="00D77782">
            <w:pPr>
              <w:rPr>
                <w:rFonts w:ascii="Arial" w:hAnsi="Arial" w:cs="Arial"/>
                <w:sz w:val="16"/>
                <w:szCs w:val="16"/>
              </w:rPr>
            </w:pPr>
            <w:r w:rsidRPr="000B6291">
              <w:rPr>
                <w:rFonts w:ascii="Arial" w:hAnsi="Arial" w:cs="Arial"/>
                <w:sz w:val="16"/>
                <w:szCs w:val="16"/>
              </w:rPr>
              <w:t>Change</w:t>
            </w:r>
          </w:p>
        </w:tc>
        <w:tc>
          <w:tcPr>
            <w:tcW w:w="1442" w:type="dxa"/>
            <w:vAlign w:val="bottom"/>
          </w:tcPr>
          <w:p w14:paraId="6D0D059A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-3.2 (-3.6, -2.8)</w:t>
            </w:r>
          </w:p>
        </w:tc>
        <w:tc>
          <w:tcPr>
            <w:tcW w:w="1511" w:type="dxa"/>
            <w:vAlign w:val="bottom"/>
          </w:tcPr>
          <w:p w14:paraId="279CC4B5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-1.4 (-3.5, 0.7)</w:t>
            </w:r>
          </w:p>
        </w:tc>
        <w:tc>
          <w:tcPr>
            <w:tcW w:w="1646" w:type="dxa"/>
            <w:vAlign w:val="bottom"/>
          </w:tcPr>
          <w:p w14:paraId="44330CA0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-3.2 (-5.9, -0.5)</w:t>
            </w:r>
          </w:p>
        </w:tc>
        <w:tc>
          <w:tcPr>
            <w:tcW w:w="1481" w:type="dxa"/>
            <w:vAlign w:val="bottom"/>
          </w:tcPr>
          <w:p w14:paraId="75782ACB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-2.5 (-4.2, -0.8)</w:t>
            </w:r>
          </w:p>
        </w:tc>
        <w:tc>
          <w:tcPr>
            <w:tcW w:w="247" w:type="dxa"/>
            <w:gridSpan w:val="2"/>
            <w:vAlign w:val="bottom"/>
          </w:tcPr>
          <w:p w14:paraId="1E0E9154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4" w:type="dxa"/>
            <w:gridSpan w:val="2"/>
          </w:tcPr>
          <w:p w14:paraId="2FEA066E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8 (-3.5, -2.1)</w:t>
            </w:r>
          </w:p>
        </w:tc>
        <w:tc>
          <w:tcPr>
            <w:tcW w:w="1662" w:type="dxa"/>
          </w:tcPr>
          <w:p w14:paraId="4005654E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8 (-3.3, -2.4)</w:t>
            </w:r>
          </w:p>
        </w:tc>
      </w:tr>
      <w:tr w:rsidR="0096277F" w:rsidRPr="00625B0B" w14:paraId="55176F6B" w14:textId="77777777" w:rsidTr="00C86557">
        <w:trPr>
          <w:gridAfter w:val="1"/>
          <w:wAfter w:w="23" w:type="dxa"/>
        </w:trPr>
        <w:tc>
          <w:tcPr>
            <w:tcW w:w="1388" w:type="dxa"/>
          </w:tcPr>
          <w:p w14:paraId="31780855" w14:textId="77777777" w:rsidR="0096277F" w:rsidRPr="000B6291" w:rsidRDefault="0096277F" w:rsidP="00D77782">
            <w:pPr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442" w:type="dxa"/>
          </w:tcPr>
          <w:p w14:paraId="64E47414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511" w:type="dxa"/>
          </w:tcPr>
          <w:p w14:paraId="2B45FCE2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646" w:type="dxa"/>
          </w:tcPr>
          <w:p w14:paraId="370326DF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481" w:type="dxa"/>
          </w:tcPr>
          <w:p w14:paraId="0EF6F868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247" w:type="dxa"/>
            <w:gridSpan w:val="2"/>
          </w:tcPr>
          <w:p w14:paraId="33A45485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594" w:type="dxa"/>
            <w:gridSpan w:val="2"/>
          </w:tcPr>
          <w:p w14:paraId="424B48A2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662" w:type="dxa"/>
          </w:tcPr>
          <w:p w14:paraId="5D2E5248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96277F" w:rsidRPr="00625B0B" w14:paraId="4D63AAC2" w14:textId="77777777" w:rsidTr="00C86557">
        <w:trPr>
          <w:gridAfter w:val="1"/>
          <w:wAfter w:w="23" w:type="dxa"/>
        </w:trPr>
        <w:tc>
          <w:tcPr>
            <w:tcW w:w="1388" w:type="dxa"/>
          </w:tcPr>
          <w:p w14:paraId="7F1A3ED9" w14:textId="77777777" w:rsidR="0096277F" w:rsidRPr="000B6291" w:rsidRDefault="0096277F" w:rsidP="00D777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6291">
              <w:rPr>
                <w:rFonts w:ascii="Arial" w:hAnsi="Arial" w:cs="Arial"/>
                <w:b/>
                <w:bCs/>
                <w:sz w:val="16"/>
                <w:szCs w:val="16"/>
              </w:rPr>
              <w:t>PGA</w:t>
            </w:r>
          </w:p>
        </w:tc>
        <w:tc>
          <w:tcPr>
            <w:tcW w:w="1442" w:type="dxa"/>
          </w:tcPr>
          <w:p w14:paraId="2CEA0903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1" w:type="dxa"/>
          </w:tcPr>
          <w:p w14:paraId="29688D6F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6" w:type="dxa"/>
          </w:tcPr>
          <w:p w14:paraId="2B06B0E5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81" w:type="dxa"/>
          </w:tcPr>
          <w:p w14:paraId="3ABD054D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7" w:type="dxa"/>
            <w:gridSpan w:val="2"/>
          </w:tcPr>
          <w:p w14:paraId="00813916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4" w:type="dxa"/>
            <w:gridSpan w:val="2"/>
          </w:tcPr>
          <w:p w14:paraId="7877B9DC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2" w:type="dxa"/>
          </w:tcPr>
          <w:p w14:paraId="242227F5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277F" w:rsidRPr="00625B0B" w14:paraId="4BDF30C0" w14:textId="77777777" w:rsidTr="00C86557">
        <w:trPr>
          <w:gridAfter w:val="1"/>
          <w:wAfter w:w="23" w:type="dxa"/>
        </w:trPr>
        <w:tc>
          <w:tcPr>
            <w:tcW w:w="1388" w:type="dxa"/>
          </w:tcPr>
          <w:p w14:paraId="039ABCA2" w14:textId="77777777" w:rsidR="0096277F" w:rsidRPr="000B6291" w:rsidRDefault="0096277F" w:rsidP="00D77782">
            <w:pPr>
              <w:rPr>
                <w:rFonts w:ascii="Arial" w:hAnsi="Arial" w:cs="Arial"/>
                <w:sz w:val="16"/>
                <w:szCs w:val="16"/>
              </w:rPr>
            </w:pPr>
            <w:r w:rsidRPr="000B6291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442" w:type="dxa"/>
            <w:vAlign w:val="bottom"/>
          </w:tcPr>
          <w:p w14:paraId="62433265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3.5 (3.3, 3.6)</w:t>
            </w:r>
          </w:p>
        </w:tc>
        <w:tc>
          <w:tcPr>
            <w:tcW w:w="1511" w:type="dxa"/>
            <w:vAlign w:val="bottom"/>
          </w:tcPr>
          <w:p w14:paraId="46F13897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3.1 (2.5, 3.6)</w:t>
            </w:r>
          </w:p>
        </w:tc>
        <w:tc>
          <w:tcPr>
            <w:tcW w:w="1646" w:type="dxa"/>
            <w:vAlign w:val="bottom"/>
          </w:tcPr>
          <w:p w14:paraId="2F14C1E9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3.6 (2.5, 4.6)</w:t>
            </w:r>
          </w:p>
        </w:tc>
        <w:tc>
          <w:tcPr>
            <w:tcW w:w="1481" w:type="dxa"/>
            <w:vAlign w:val="bottom"/>
          </w:tcPr>
          <w:p w14:paraId="4A5FE54E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3.2 (2.5, 4)</w:t>
            </w:r>
          </w:p>
        </w:tc>
        <w:tc>
          <w:tcPr>
            <w:tcW w:w="247" w:type="dxa"/>
            <w:gridSpan w:val="2"/>
            <w:vAlign w:val="bottom"/>
          </w:tcPr>
          <w:p w14:paraId="5BECBD1F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4" w:type="dxa"/>
            <w:gridSpan w:val="2"/>
          </w:tcPr>
          <w:p w14:paraId="24203BA9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 (2.9, 3.5)</w:t>
            </w:r>
          </w:p>
        </w:tc>
        <w:tc>
          <w:tcPr>
            <w:tcW w:w="1662" w:type="dxa"/>
          </w:tcPr>
          <w:p w14:paraId="039D7D5E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4 (3.2, 3.6)</w:t>
            </w:r>
          </w:p>
        </w:tc>
      </w:tr>
      <w:tr w:rsidR="0096277F" w:rsidRPr="00625B0B" w14:paraId="049214EB" w14:textId="77777777" w:rsidTr="00C86557">
        <w:trPr>
          <w:gridAfter w:val="1"/>
          <w:wAfter w:w="23" w:type="dxa"/>
        </w:trPr>
        <w:tc>
          <w:tcPr>
            <w:tcW w:w="1388" w:type="dxa"/>
          </w:tcPr>
          <w:p w14:paraId="4C5E1908" w14:textId="77777777" w:rsidR="0096277F" w:rsidRPr="000B6291" w:rsidRDefault="0096277F" w:rsidP="00D77782">
            <w:pPr>
              <w:rPr>
                <w:rFonts w:ascii="Arial" w:hAnsi="Arial" w:cs="Arial"/>
                <w:sz w:val="16"/>
                <w:szCs w:val="16"/>
              </w:rPr>
            </w:pPr>
            <w:r w:rsidRPr="000B6291">
              <w:rPr>
                <w:rFonts w:ascii="Arial" w:hAnsi="Arial" w:cs="Arial"/>
                <w:sz w:val="16"/>
                <w:szCs w:val="16"/>
              </w:rPr>
              <w:t>6 Months</w:t>
            </w:r>
          </w:p>
        </w:tc>
        <w:tc>
          <w:tcPr>
            <w:tcW w:w="1442" w:type="dxa"/>
            <w:vAlign w:val="bottom"/>
          </w:tcPr>
          <w:p w14:paraId="50F3153B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1.2 (1.1, 1.3)</w:t>
            </w:r>
          </w:p>
        </w:tc>
        <w:tc>
          <w:tcPr>
            <w:tcW w:w="1511" w:type="dxa"/>
            <w:vAlign w:val="bottom"/>
          </w:tcPr>
          <w:p w14:paraId="188263A9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1.4 (0.9, 1.8)</w:t>
            </w:r>
          </w:p>
        </w:tc>
        <w:tc>
          <w:tcPr>
            <w:tcW w:w="1646" w:type="dxa"/>
            <w:vAlign w:val="bottom"/>
          </w:tcPr>
          <w:p w14:paraId="5D35FB19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.0</w:t>
            </w: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 xml:space="preserve"> (0.3, 1.8)</w:t>
            </w:r>
          </w:p>
        </w:tc>
        <w:tc>
          <w:tcPr>
            <w:tcW w:w="1481" w:type="dxa"/>
            <w:vAlign w:val="bottom"/>
          </w:tcPr>
          <w:p w14:paraId="7AEECA77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.0</w:t>
            </w: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 xml:space="preserve"> (0.5, 1.5)</w:t>
            </w:r>
          </w:p>
        </w:tc>
        <w:tc>
          <w:tcPr>
            <w:tcW w:w="247" w:type="dxa"/>
            <w:gridSpan w:val="2"/>
            <w:vAlign w:val="bottom"/>
          </w:tcPr>
          <w:p w14:paraId="35DA3603" w14:textId="77777777" w:rsidR="0096277F" w:rsidRPr="002B1BD6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4" w:type="dxa"/>
            <w:gridSpan w:val="2"/>
          </w:tcPr>
          <w:p w14:paraId="0F56D175" w14:textId="77777777" w:rsidR="0096277F" w:rsidRPr="002B1BD6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 (0.9, 1.3)</w:t>
            </w:r>
          </w:p>
        </w:tc>
        <w:tc>
          <w:tcPr>
            <w:tcW w:w="1662" w:type="dxa"/>
          </w:tcPr>
          <w:p w14:paraId="10AE2A1B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 (0.9, 1.2)</w:t>
            </w:r>
          </w:p>
        </w:tc>
      </w:tr>
      <w:tr w:rsidR="0096277F" w:rsidRPr="00625B0B" w14:paraId="567D9503" w14:textId="77777777" w:rsidTr="00C86557">
        <w:trPr>
          <w:gridAfter w:val="1"/>
          <w:wAfter w:w="23" w:type="dxa"/>
        </w:trPr>
        <w:tc>
          <w:tcPr>
            <w:tcW w:w="1388" w:type="dxa"/>
          </w:tcPr>
          <w:p w14:paraId="73393D4E" w14:textId="77777777" w:rsidR="0096277F" w:rsidRPr="000B6291" w:rsidRDefault="0096277F" w:rsidP="00D77782">
            <w:pPr>
              <w:rPr>
                <w:rFonts w:ascii="Arial" w:hAnsi="Arial" w:cs="Arial"/>
                <w:sz w:val="16"/>
                <w:szCs w:val="16"/>
              </w:rPr>
            </w:pPr>
            <w:r w:rsidRPr="000B6291">
              <w:rPr>
                <w:rFonts w:ascii="Arial" w:hAnsi="Arial" w:cs="Arial"/>
                <w:sz w:val="16"/>
                <w:szCs w:val="16"/>
              </w:rPr>
              <w:t>Change</w:t>
            </w:r>
          </w:p>
        </w:tc>
        <w:tc>
          <w:tcPr>
            <w:tcW w:w="1442" w:type="dxa"/>
            <w:vAlign w:val="bottom"/>
          </w:tcPr>
          <w:p w14:paraId="75F1D38B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-2.3 (-2.5, -2.1)</w:t>
            </w:r>
          </w:p>
        </w:tc>
        <w:tc>
          <w:tcPr>
            <w:tcW w:w="1511" w:type="dxa"/>
            <w:vAlign w:val="bottom"/>
          </w:tcPr>
          <w:p w14:paraId="594D5F39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-1.7 (-2.3, -1.1)</w:t>
            </w:r>
          </w:p>
        </w:tc>
        <w:tc>
          <w:tcPr>
            <w:tcW w:w="1646" w:type="dxa"/>
            <w:vAlign w:val="bottom"/>
          </w:tcPr>
          <w:p w14:paraId="084B04EC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-2.5 (-3.8, -1.2)</w:t>
            </w:r>
          </w:p>
        </w:tc>
        <w:tc>
          <w:tcPr>
            <w:tcW w:w="1481" w:type="dxa"/>
            <w:vAlign w:val="bottom"/>
          </w:tcPr>
          <w:p w14:paraId="410884D6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-2.2 (-3, -1.4)</w:t>
            </w:r>
          </w:p>
        </w:tc>
        <w:tc>
          <w:tcPr>
            <w:tcW w:w="247" w:type="dxa"/>
            <w:gridSpan w:val="2"/>
            <w:vAlign w:val="bottom"/>
          </w:tcPr>
          <w:p w14:paraId="7EDCDAEF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4" w:type="dxa"/>
            <w:gridSpan w:val="2"/>
          </w:tcPr>
          <w:p w14:paraId="79C7F0D1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1 (-2.4, -1.7)</w:t>
            </w:r>
          </w:p>
        </w:tc>
        <w:tc>
          <w:tcPr>
            <w:tcW w:w="1662" w:type="dxa"/>
          </w:tcPr>
          <w:p w14:paraId="066E74A5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3 (-2.5, -2.1)</w:t>
            </w:r>
          </w:p>
        </w:tc>
      </w:tr>
      <w:tr w:rsidR="0096277F" w:rsidRPr="00625B0B" w14:paraId="5A6DD525" w14:textId="77777777" w:rsidTr="00C86557">
        <w:trPr>
          <w:gridAfter w:val="1"/>
          <w:wAfter w:w="23" w:type="dxa"/>
        </w:trPr>
        <w:tc>
          <w:tcPr>
            <w:tcW w:w="1388" w:type="dxa"/>
          </w:tcPr>
          <w:p w14:paraId="2ACA8156" w14:textId="77777777" w:rsidR="0096277F" w:rsidRPr="000B6291" w:rsidRDefault="0096277F" w:rsidP="00D77782">
            <w:pPr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442" w:type="dxa"/>
          </w:tcPr>
          <w:p w14:paraId="35D093A3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511" w:type="dxa"/>
          </w:tcPr>
          <w:p w14:paraId="1DBCB46D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646" w:type="dxa"/>
          </w:tcPr>
          <w:p w14:paraId="6B6275C3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481" w:type="dxa"/>
          </w:tcPr>
          <w:p w14:paraId="3B4CB493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247" w:type="dxa"/>
            <w:gridSpan w:val="2"/>
          </w:tcPr>
          <w:p w14:paraId="08B83343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594" w:type="dxa"/>
            <w:gridSpan w:val="2"/>
          </w:tcPr>
          <w:p w14:paraId="1D934C3C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662" w:type="dxa"/>
          </w:tcPr>
          <w:p w14:paraId="36E06ACC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96277F" w:rsidRPr="00625B0B" w14:paraId="08964AD7" w14:textId="77777777" w:rsidTr="00C86557">
        <w:trPr>
          <w:gridAfter w:val="1"/>
          <w:wAfter w:w="23" w:type="dxa"/>
        </w:trPr>
        <w:tc>
          <w:tcPr>
            <w:tcW w:w="1388" w:type="dxa"/>
          </w:tcPr>
          <w:p w14:paraId="4296DFC2" w14:textId="77777777" w:rsidR="0096277F" w:rsidRPr="000B6291" w:rsidRDefault="0096277F" w:rsidP="00D777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6291">
              <w:rPr>
                <w:rFonts w:ascii="Arial" w:hAnsi="Arial" w:cs="Arial"/>
                <w:b/>
                <w:bCs/>
                <w:sz w:val="16"/>
                <w:szCs w:val="16"/>
              </w:rPr>
              <w:t>PGE</w:t>
            </w:r>
          </w:p>
        </w:tc>
        <w:tc>
          <w:tcPr>
            <w:tcW w:w="1442" w:type="dxa"/>
          </w:tcPr>
          <w:p w14:paraId="3112DDDC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1" w:type="dxa"/>
          </w:tcPr>
          <w:p w14:paraId="3BD6063B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6" w:type="dxa"/>
          </w:tcPr>
          <w:p w14:paraId="1CB9DFF3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81" w:type="dxa"/>
          </w:tcPr>
          <w:p w14:paraId="21D130F1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7" w:type="dxa"/>
            <w:gridSpan w:val="2"/>
          </w:tcPr>
          <w:p w14:paraId="714F41D9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4" w:type="dxa"/>
            <w:gridSpan w:val="2"/>
          </w:tcPr>
          <w:p w14:paraId="089E19CC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2" w:type="dxa"/>
          </w:tcPr>
          <w:p w14:paraId="3450533E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277F" w:rsidRPr="00625B0B" w14:paraId="18FCC1C3" w14:textId="77777777" w:rsidTr="00C86557">
        <w:trPr>
          <w:gridAfter w:val="1"/>
          <w:wAfter w:w="23" w:type="dxa"/>
        </w:trPr>
        <w:tc>
          <w:tcPr>
            <w:tcW w:w="1388" w:type="dxa"/>
          </w:tcPr>
          <w:p w14:paraId="08C1E15E" w14:textId="77777777" w:rsidR="0096277F" w:rsidRPr="000B6291" w:rsidRDefault="0096277F" w:rsidP="00D77782">
            <w:pPr>
              <w:rPr>
                <w:rFonts w:ascii="Arial" w:hAnsi="Arial" w:cs="Arial"/>
                <w:sz w:val="16"/>
                <w:szCs w:val="16"/>
              </w:rPr>
            </w:pPr>
            <w:r w:rsidRPr="000B6291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442" w:type="dxa"/>
            <w:vAlign w:val="bottom"/>
          </w:tcPr>
          <w:p w14:paraId="10EF7CA9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3.9 (3.7, 4.1)</w:t>
            </w:r>
          </w:p>
        </w:tc>
        <w:tc>
          <w:tcPr>
            <w:tcW w:w="1511" w:type="dxa"/>
            <w:vAlign w:val="bottom"/>
          </w:tcPr>
          <w:p w14:paraId="4E8E2AFF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.0</w:t>
            </w: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 xml:space="preserve"> (3.4, 4.7)</w:t>
            </w:r>
          </w:p>
        </w:tc>
        <w:tc>
          <w:tcPr>
            <w:tcW w:w="1646" w:type="dxa"/>
            <w:vAlign w:val="bottom"/>
          </w:tcPr>
          <w:p w14:paraId="3F145D0A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4.2 (2.7, 5.7)</w:t>
            </w:r>
          </w:p>
        </w:tc>
        <w:tc>
          <w:tcPr>
            <w:tcW w:w="1481" w:type="dxa"/>
            <w:vAlign w:val="bottom"/>
          </w:tcPr>
          <w:p w14:paraId="0B4231C3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4.1 (3.2, 5.1)</w:t>
            </w:r>
          </w:p>
        </w:tc>
        <w:tc>
          <w:tcPr>
            <w:tcW w:w="247" w:type="dxa"/>
            <w:gridSpan w:val="2"/>
            <w:vAlign w:val="bottom"/>
          </w:tcPr>
          <w:p w14:paraId="057BB340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4" w:type="dxa"/>
            <w:gridSpan w:val="2"/>
          </w:tcPr>
          <w:p w14:paraId="75985492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0 (3.6, 4.4)</w:t>
            </w:r>
          </w:p>
        </w:tc>
        <w:tc>
          <w:tcPr>
            <w:tcW w:w="1662" w:type="dxa"/>
          </w:tcPr>
          <w:p w14:paraId="6FF15953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8 (3.6, 4.0)</w:t>
            </w:r>
          </w:p>
        </w:tc>
      </w:tr>
      <w:tr w:rsidR="0096277F" w:rsidRPr="00625B0B" w14:paraId="18084917" w14:textId="77777777" w:rsidTr="00C86557">
        <w:trPr>
          <w:gridAfter w:val="1"/>
          <w:wAfter w:w="23" w:type="dxa"/>
        </w:trPr>
        <w:tc>
          <w:tcPr>
            <w:tcW w:w="1388" w:type="dxa"/>
          </w:tcPr>
          <w:p w14:paraId="33A20C04" w14:textId="77777777" w:rsidR="0096277F" w:rsidRPr="000B6291" w:rsidRDefault="0096277F" w:rsidP="00D77782">
            <w:pPr>
              <w:rPr>
                <w:rFonts w:ascii="Arial" w:hAnsi="Arial" w:cs="Arial"/>
                <w:sz w:val="16"/>
                <w:szCs w:val="16"/>
              </w:rPr>
            </w:pPr>
            <w:r w:rsidRPr="000B6291">
              <w:rPr>
                <w:rFonts w:ascii="Arial" w:hAnsi="Arial" w:cs="Arial"/>
                <w:sz w:val="16"/>
                <w:szCs w:val="16"/>
              </w:rPr>
              <w:t>6 Months</w:t>
            </w:r>
          </w:p>
        </w:tc>
        <w:tc>
          <w:tcPr>
            <w:tcW w:w="1442" w:type="dxa"/>
            <w:vAlign w:val="bottom"/>
          </w:tcPr>
          <w:p w14:paraId="6AB3B571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2.3 (2.2, 2.5)</w:t>
            </w:r>
          </w:p>
        </w:tc>
        <w:tc>
          <w:tcPr>
            <w:tcW w:w="1511" w:type="dxa"/>
            <w:vAlign w:val="bottom"/>
          </w:tcPr>
          <w:p w14:paraId="0B448E8A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2.9 (2.2, 3.5)</w:t>
            </w:r>
          </w:p>
        </w:tc>
        <w:tc>
          <w:tcPr>
            <w:tcW w:w="1646" w:type="dxa"/>
            <w:vAlign w:val="bottom"/>
          </w:tcPr>
          <w:p w14:paraId="601CF97B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2.5 (1.2, 3.8)</w:t>
            </w:r>
          </w:p>
        </w:tc>
        <w:tc>
          <w:tcPr>
            <w:tcW w:w="1481" w:type="dxa"/>
            <w:vAlign w:val="bottom"/>
          </w:tcPr>
          <w:p w14:paraId="529BCA1C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2.4 (1.4, 3.4)</w:t>
            </w:r>
          </w:p>
        </w:tc>
        <w:tc>
          <w:tcPr>
            <w:tcW w:w="247" w:type="dxa"/>
            <w:gridSpan w:val="2"/>
            <w:vAlign w:val="bottom"/>
          </w:tcPr>
          <w:p w14:paraId="3DA579A0" w14:textId="77777777" w:rsidR="0096277F" w:rsidRPr="002B1BD6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4" w:type="dxa"/>
            <w:gridSpan w:val="2"/>
          </w:tcPr>
          <w:p w14:paraId="1037C6B8" w14:textId="77777777" w:rsidR="0096277F" w:rsidRPr="002B1BD6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6 (2.2, 2.9)</w:t>
            </w:r>
          </w:p>
        </w:tc>
        <w:tc>
          <w:tcPr>
            <w:tcW w:w="1662" w:type="dxa"/>
          </w:tcPr>
          <w:p w14:paraId="46CF4148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 (2.1, 2.5)</w:t>
            </w:r>
          </w:p>
        </w:tc>
      </w:tr>
      <w:tr w:rsidR="0096277F" w:rsidRPr="00625B0B" w14:paraId="42ACBC88" w14:textId="77777777" w:rsidTr="00C86557">
        <w:trPr>
          <w:gridAfter w:val="1"/>
          <w:wAfter w:w="23" w:type="dxa"/>
        </w:trPr>
        <w:tc>
          <w:tcPr>
            <w:tcW w:w="1388" w:type="dxa"/>
          </w:tcPr>
          <w:p w14:paraId="10E8BA58" w14:textId="77777777" w:rsidR="0096277F" w:rsidRPr="000B6291" w:rsidRDefault="0096277F" w:rsidP="00D77782">
            <w:pPr>
              <w:rPr>
                <w:rFonts w:ascii="Arial" w:hAnsi="Arial" w:cs="Arial"/>
                <w:sz w:val="16"/>
                <w:szCs w:val="16"/>
              </w:rPr>
            </w:pPr>
            <w:r w:rsidRPr="000B6291">
              <w:rPr>
                <w:rFonts w:ascii="Arial" w:hAnsi="Arial" w:cs="Arial"/>
                <w:sz w:val="16"/>
                <w:szCs w:val="16"/>
              </w:rPr>
              <w:t>Change</w:t>
            </w:r>
          </w:p>
        </w:tc>
        <w:tc>
          <w:tcPr>
            <w:tcW w:w="1442" w:type="dxa"/>
            <w:vAlign w:val="bottom"/>
          </w:tcPr>
          <w:p w14:paraId="4B418448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-1.6 (-1.8, -1.3)</w:t>
            </w:r>
          </w:p>
        </w:tc>
        <w:tc>
          <w:tcPr>
            <w:tcW w:w="1511" w:type="dxa"/>
            <w:vAlign w:val="bottom"/>
          </w:tcPr>
          <w:p w14:paraId="2B7C8E7B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-1.2 (-1.9, -0.4)</w:t>
            </w:r>
          </w:p>
        </w:tc>
        <w:tc>
          <w:tcPr>
            <w:tcW w:w="1646" w:type="dxa"/>
            <w:vAlign w:val="bottom"/>
          </w:tcPr>
          <w:p w14:paraId="6472D3BB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-1.7 (-3.4, 0</w:t>
            </w:r>
            <w:r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.0</w:t>
            </w: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)</w:t>
            </w:r>
          </w:p>
        </w:tc>
        <w:tc>
          <w:tcPr>
            <w:tcW w:w="1481" w:type="dxa"/>
            <w:vAlign w:val="bottom"/>
          </w:tcPr>
          <w:p w14:paraId="24319EFA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-1.7 (-2.9, -0.5)</w:t>
            </w:r>
          </w:p>
        </w:tc>
        <w:tc>
          <w:tcPr>
            <w:tcW w:w="247" w:type="dxa"/>
            <w:gridSpan w:val="2"/>
            <w:vAlign w:val="bottom"/>
          </w:tcPr>
          <w:p w14:paraId="1EACA1D5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4" w:type="dxa"/>
            <w:gridSpan w:val="2"/>
          </w:tcPr>
          <w:p w14:paraId="5FC92704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4 (-1.9, -1.0)</w:t>
            </w:r>
          </w:p>
        </w:tc>
        <w:tc>
          <w:tcPr>
            <w:tcW w:w="1662" w:type="dxa"/>
          </w:tcPr>
          <w:p w14:paraId="42EABEF6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4 (-1.7, -1.2)</w:t>
            </w:r>
          </w:p>
        </w:tc>
      </w:tr>
      <w:tr w:rsidR="0096277F" w:rsidRPr="00625B0B" w14:paraId="601AFF46" w14:textId="77777777" w:rsidTr="00C86557">
        <w:trPr>
          <w:gridAfter w:val="1"/>
          <w:wAfter w:w="23" w:type="dxa"/>
        </w:trPr>
        <w:tc>
          <w:tcPr>
            <w:tcW w:w="1388" w:type="dxa"/>
          </w:tcPr>
          <w:p w14:paraId="77C98D16" w14:textId="77777777" w:rsidR="0096277F" w:rsidRPr="000B6291" w:rsidRDefault="0096277F" w:rsidP="00D77782">
            <w:pPr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442" w:type="dxa"/>
          </w:tcPr>
          <w:p w14:paraId="0A36837A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511" w:type="dxa"/>
          </w:tcPr>
          <w:p w14:paraId="685E83CF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646" w:type="dxa"/>
          </w:tcPr>
          <w:p w14:paraId="0CF387A6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481" w:type="dxa"/>
          </w:tcPr>
          <w:p w14:paraId="75A7B0E9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247" w:type="dxa"/>
            <w:gridSpan w:val="2"/>
          </w:tcPr>
          <w:p w14:paraId="3D3AD108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594" w:type="dxa"/>
            <w:gridSpan w:val="2"/>
          </w:tcPr>
          <w:p w14:paraId="1471F973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662" w:type="dxa"/>
          </w:tcPr>
          <w:p w14:paraId="737B6693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96277F" w:rsidRPr="00625B0B" w14:paraId="2F95C97C" w14:textId="77777777" w:rsidTr="00C86557">
        <w:trPr>
          <w:gridAfter w:val="1"/>
          <w:wAfter w:w="23" w:type="dxa"/>
        </w:trPr>
        <w:tc>
          <w:tcPr>
            <w:tcW w:w="1388" w:type="dxa"/>
          </w:tcPr>
          <w:p w14:paraId="06C01399" w14:textId="77777777" w:rsidR="0096277F" w:rsidRPr="000B6291" w:rsidRDefault="0096277F" w:rsidP="00D777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6291">
              <w:rPr>
                <w:rFonts w:ascii="Arial" w:hAnsi="Arial" w:cs="Arial"/>
                <w:b/>
                <w:bCs/>
                <w:sz w:val="16"/>
                <w:szCs w:val="16"/>
              </w:rPr>
              <w:t>Pain</w:t>
            </w:r>
          </w:p>
        </w:tc>
        <w:tc>
          <w:tcPr>
            <w:tcW w:w="1442" w:type="dxa"/>
          </w:tcPr>
          <w:p w14:paraId="11BC8F07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1" w:type="dxa"/>
          </w:tcPr>
          <w:p w14:paraId="09C7CD19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6" w:type="dxa"/>
          </w:tcPr>
          <w:p w14:paraId="5113EB7B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81" w:type="dxa"/>
          </w:tcPr>
          <w:p w14:paraId="043DBEC1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7" w:type="dxa"/>
            <w:gridSpan w:val="2"/>
          </w:tcPr>
          <w:p w14:paraId="4FCBA943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4" w:type="dxa"/>
            <w:gridSpan w:val="2"/>
          </w:tcPr>
          <w:p w14:paraId="53293D31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2" w:type="dxa"/>
          </w:tcPr>
          <w:p w14:paraId="701D5013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277F" w:rsidRPr="00625B0B" w14:paraId="442C0409" w14:textId="77777777" w:rsidTr="00C86557">
        <w:trPr>
          <w:gridAfter w:val="1"/>
          <w:wAfter w:w="23" w:type="dxa"/>
        </w:trPr>
        <w:tc>
          <w:tcPr>
            <w:tcW w:w="1388" w:type="dxa"/>
          </w:tcPr>
          <w:p w14:paraId="205F7922" w14:textId="77777777" w:rsidR="0096277F" w:rsidRPr="000B6291" w:rsidRDefault="0096277F" w:rsidP="00D77782">
            <w:pPr>
              <w:rPr>
                <w:rFonts w:ascii="Arial" w:hAnsi="Arial" w:cs="Arial"/>
                <w:sz w:val="16"/>
                <w:szCs w:val="16"/>
              </w:rPr>
            </w:pPr>
            <w:r w:rsidRPr="000B6291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442" w:type="dxa"/>
            <w:vAlign w:val="bottom"/>
          </w:tcPr>
          <w:p w14:paraId="09B6D416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4.1 (4</w:t>
            </w:r>
            <w:r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.0</w:t>
            </w: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, 4.3)</w:t>
            </w:r>
          </w:p>
        </w:tc>
        <w:tc>
          <w:tcPr>
            <w:tcW w:w="1511" w:type="dxa"/>
            <w:vAlign w:val="bottom"/>
          </w:tcPr>
          <w:p w14:paraId="45F31573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3.9 (3.2, 4.5)</w:t>
            </w:r>
          </w:p>
        </w:tc>
        <w:tc>
          <w:tcPr>
            <w:tcW w:w="1646" w:type="dxa"/>
            <w:vAlign w:val="bottom"/>
          </w:tcPr>
          <w:p w14:paraId="198AC53B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.0</w:t>
            </w: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 xml:space="preserve"> (2.7, 5.4)</w:t>
            </w:r>
          </w:p>
        </w:tc>
        <w:tc>
          <w:tcPr>
            <w:tcW w:w="1481" w:type="dxa"/>
            <w:vAlign w:val="bottom"/>
          </w:tcPr>
          <w:p w14:paraId="7BBD23D9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.0</w:t>
            </w: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 xml:space="preserve"> (3</w:t>
            </w:r>
            <w:r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.0</w:t>
            </w: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, 5</w:t>
            </w:r>
            <w:r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.0</w:t>
            </w: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)</w:t>
            </w:r>
          </w:p>
        </w:tc>
        <w:tc>
          <w:tcPr>
            <w:tcW w:w="247" w:type="dxa"/>
            <w:gridSpan w:val="2"/>
            <w:vAlign w:val="bottom"/>
          </w:tcPr>
          <w:p w14:paraId="22153D9C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4" w:type="dxa"/>
            <w:gridSpan w:val="2"/>
          </w:tcPr>
          <w:p w14:paraId="23E9543A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2 (3.8, 4.6)</w:t>
            </w:r>
          </w:p>
        </w:tc>
        <w:tc>
          <w:tcPr>
            <w:tcW w:w="1662" w:type="dxa"/>
          </w:tcPr>
          <w:p w14:paraId="495104A5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0 (3.8, 4.2)</w:t>
            </w:r>
          </w:p>
        </w:tc>
      </w:tr>
      <w:tr w:rsidR="0096277F" w:rsidRPr="00625B0B" w14:paraId="4EECB14D" w14:textId="77777777" w:rsidTr="00C86557">
        <w:trPr>
          <w:gridAfter w:val="1"/>
          <w:wAfter w:w="23" w:type="dxa"/>
        </w:trPr>
        <w:tc>
          <w:tcPr>
            <w:tcW w:w="1388" w:type="dxa"/>
          </w:tcPr>
          <w:p w14:paraId="67A39BCB" w14:textId="77777777" w:rsidR="0096277F" w:rsidRPr="000B6291" w:rsidRDefault="0096277F" w:rsidP="00D77782">
            <w:pPr>
              <w:rPr>
                <w:rFonts w:ascii="Arial" w:hAnsi="Arial" w:cs="Arial"/>
                <w:sz w:val="16"/>
                <w:szCs w:val="16"/>
              </w:rPr>
            </w:pPr>
            <w:r w:rsidRPr="000B6291">
              <w:rPr>
                <w:rFonts w:ascii="Arial" w:hAnsi="Arial" w:cs="Arial"/>
                <w:sz w:val="16"/>
                <w:szCs w:val="16"/>
              </w:rPr>
              <w:t>6 Months</w:t>
            </w:r>
          </w:p>
        </w:tc>
        <w:tc>
          <w:tcPr>
            <w:tcW w:w="1442" w:type="dxa"/>
            <w:vAlign w:val="bottom"/>
          </w:tcPr>
          <w:p w14:paraId="0A9CA260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2.5 (2.3, 2.6)</w:t>
            </w:r>
          </w:p>
        </w:tc>
        <w:tc>
          <w:tcPr>
            <w:tcW w:w="1511" w:type="dxa"/>
            <w:vAlign w:val="bottom"/>
          </w:tcPr>
          <w:p w14:paraId="360DF85E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2.7 (2.1, 3.3)</w:t>
            </w:r>
          </w:p>
        </w:tc>
        <w:tc>
          <w:tcPr>
            <w:tcW w:w="1646" w:type="dxa"/>
            <w:vAlign w:val="bottom"/>
          </w:tcPr>
          <w:p w14:paraId="50FE1087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1.9 (0.7, 3</w:t>
            </w:r>
            <w:r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.0</w:t>
            </w: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)</w:t>
            </w:r>
          </w:p>
        </w:tc>
        <w:tc>
          <w:tcPr>
            <w:tcW w:w="1481" w:type="dxa"/>
            <w:vAlign w:val="bottom"/>
          </w:tcPr>
          <w:p w14:paraId="3DCCF7D7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2.3 (1.4, 3.3)</w:t>
            </w:r>
          </w:p>
        </w:tc>
        <w:tc>
          <w:tcPr>
            <w:tcW w:w="247" w:type="dxa"/>
            <w:gridSpan w:val="2"/>
            <w:vAlign w:val="bottom"/>
          </w:tcPr>
          <w:p w14:paraId="7B4CC30D" w14:textId="77777777" w:rsidR="0096277F" w:rsidRPr="002B1BD6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4" w:type="dxa"/>
            <w:gridSpan w:val="2"/>
          </w:tcPr>
          <w:p w14:paraId="4AE3C2A8" w14:textId="77777777" w:rsidR="0096277F" w:rsidRPr="002B1BD6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6 (2.2, 2.9)</w:t>
            </w:r>
          </w:p>
        </w:tc>
        <w:tc>
          <w:tcPr>
            <w:tcW w:w="1662" w:type="dxa"/>
          </w:tcPr>
          <w:p w14:paraId="1EAF8777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 (2.2, 2.6)</w:t>
            </w:r>
          </w:p>
        </w:tc>
      </w:tr>
      <w:tr w:rsidR="0096277F" w:rsidRPr="00625B0B" w14:paraId="71044BC9" w14:textId="77777777" w:rsidTr="00C86557">
        <w:trPr>
          <w:gridAfter w:val="1"/>
          <w:wAfter w:w="23" w:type="dxa"/>
        </w:trPr>
        <w:tc>
          <w:tcPr>
            <w:tcW w:w="1388" w:type="dxa"/>
          </w:tcPr>
          <w:p w14:paraId="695AC557" w14:textId="77777777" w:rsidR="0096277F" w:rsidRPr="000B6291" w:rsidRDefault="0096277F" w:rsidP="00D77782">
            <w:pPr>
              <w:rPr>
                <w:rFonts w:ascii="Arial" w:hAnsi="Arial" w:cs="Arial"/>
                <w:sz w:val="16"/>
                <w:szCs w:val="16"/>
              </w:rPr>
            </w:pPr>
            <w:r w:rsidRPr="000B6291">
              <w:rPr>
                <w:rFonts w:ascii="Arial" w:hAnsi="Arial" w:cs="Arial"/>
                <w:sz w:val="16"/>
                <w:szCs w:val="16"/>
              </w:rPr>
              <w:t>Change</w:t>
            </w:r>
          </w:p>
        </w:tc>
        <w:tc>
          <w:tcPr>
            <w:tcW w:w="1442" w:type="dxa"/>
            <w:vAlign w:val="bottom"/>
          </w:tcPr>
          <w:p w14:paraId="5A5189CC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-1.7 (-1.9, -1.5)</w:t>
            </w:r>
          </w:p>
        </w:tc>
        <w:tc>
          <w:tcPr>
            <w:tcW w:w="1511" w:type="dxa"/>
            <w:vAlign w:val="bottom"/>
          </w:tcPr>
          <w:p w14:paraId="0520463B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-1.1 (-1.9, -0.4)</w:t>
            </w:r>
          </w:p>
        </w:tc>
        <w:tc>
          <w:tcPr>
            <w:tcW w:w="1646" w:type="dxa"/>
            <w:vAlign w:val="bottom"/>
          </w:tcPr>
          <w:p w14:paraId="42330739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-2.2 (-3.7, -0.6)</w:t>
            </w:r>
          </w:p>
        </w:tc>
        <w:tc>
          <w:tcPr>
            <w:tcW w:w="1481" w:type="dxa"/>
            <w:vAlign w:val="bottom"/>
          </w:tcPr>
          <w:p w14:paraId="3AA8DB9E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-1.7 (-3, -0.4)</w:t>
            </w:r>
          </w:p>
        </w:tc>
        <w:tc>
          <w:tcPr>
            <w:tcW w:w="247" w:type="dxa"/>
            <w:gridSpan w:val="2"/>
            <w:vAlign w:val="bottom"/>
          </w:tcPr>
          <w:p w14:paraId="7AFE01EE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4" w:type="dxa"/>
            <w:gridSpan w:val="2"/>
          </w:tcPr>
          <w:p w14:paraId="7D9CF6E0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6 (-2.1, -1.2)</w:t>
            </w:r>
          </w:p>
        </w:tc>
        <w:tc>
          <w:tcPr>
            <w:tcW w:w="1662" w:type="dxa"/>
          </w:tcPr>
          <w:p w14:paraId="09B7F37A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6 (-1.8, -1.3)</w:t>
            </w:r>
          </w:p>
        </w:tc>
      </w:tr>
      <w:tr w:rsidR="0096277F" w:rsidRPr="00625B0B" w14:paraId="2DC7452F" w14:textId="77777777" w:rsidTr="00C86557">
        <w:trPr>
          <w:gridAfter w:val="1"/>
          <w:wAfter w:w="23" w:type="dxa"/>
        </w:trPr>
        <w:tc>
          <w:tcPr>
            <w:tcW w:w="1388" w:type="dxa"/>
          </w:tcPr>
          <w:p w14:paraId="4CDC4E43" w14:textId="77777777" w:rsidR="0096277F" w:rsidRPr="000B6291" w:rsidRDefault="0096277F" w:rsidP="00D77782">
            <w:pPr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442" w:type="dxa"/>
          </w:tcPr>
          <w:p w14:paraId="3AB33E13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511" w:type="dxa"/>
          </w:tcPr>
          <w:p w14:paraId="096141A9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646" w:type="dxa"/>
          </w:tcPr>
          <w:p w14:paraId="7320B34D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481" w:type="dxa"/>
          </w:tcPr>
          <w:p w14:paraId="488B990B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247" w:type="dxa"/>
            <w:gridSpan w:val="2"/>
          </w:tcPr>
          <w:p w14:paraId="2E7B0F71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594" w:type="dxa"/>
            <w:gridSpan w:val="2"/>
          </w:tcPr>
          <w:p w14:paraId="420C30BA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662" w:type="dxa"/>
          </w:tcPr>
          <w:p w14:paraId="68B61EC4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96277F" w:rsidRPr="00625B0B" w14:paraId="6E8F8D2D" w14:textId="77777777" w:rsidTr="00C86557">
        <w:trPr>
          <w:gridAfter w:val="1"/>
          <w:wAfter w:w="23" w:type="dxa"/>
        </w:trPr>
        <w:tc>
          <w:tcPr>
            <w:tcW w:w="1388" w:type="dxa"/>
          </w:tcPr>
          <w:p w14:paraId="50B5D8D7" w14:textId="77777777" w:rsidR="0096277F" w:rsidRPr="000B6291" w:rsidRDefault="0096277F" w:rsidP="00D777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6291">
              <w:rPr>
                <w:rFonts w:ascii="Arial" w:hAnsi="Arial" w:cs="Arial"/>
                <w:b/>
                <w:bCs/>
                <w:sz w:val="16"/>
                <w:szCs w:val="16"/>
              </w:rPr>
              <w:t>CHAQ</w:t>
            </w:r>
          </w:p>
        </w:tc>
        <w:tc>
          <w:tcPr>
            <w:tcW w:w="1442" w:type="dxa"/>
          </w:tcPr>
          <w:p w14:paraId="6B4C95DB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1" w:type="dxa"/>
          </w:tcPr>
          <w:p w14:paraId="741DE605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6" w:type="dxa"/>
          </w:tcPr>
          <w:p w14:paraId="3A0E4A93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81" w:type="dxa"/>
          </w:tcPr>
          <w:p w14:paraId="514FAD83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7" w:type="dxa"/>
            <w:gridSpan w:val="2"/>
          </w:tcPr>
          <w:p w14:paraId="78C058B2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4" w:type="dxa"/>
            <w:gridSpan w:val="2"/>
          </w:tcPr>
          <w:p w14:paraId="0617AA44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2" w:type="dxa"/>
          </w:tcPr>
          <w:p w14:paraId="54EBA115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277F" w:rsidRPr="00625B0B" w14:paraId="4EC42635" w14:textId="77777777" w:rsidTr="00C86557">
        <w:trPr>
          <w:gridAfter w:val="1"/>
          <w:wAfter w:w="23" w:type="dxa"/>
        </w:trPr>
        <w:tc>
          <w:tcPr>
            <w:tcW w:w="1388" w:type="dxa"/>
          </w:tcPr>
          <w:p w14:paraId="1427DC6E" w14:textId="77777777" w:rsidR="0096277F" w:rsidRPr="000B6291" w:rsidRDefault="0096277F" w:rsidP="00D77782">
            <w:pPr>
              <w:rPr>
                <w:rFonts w:ascii="Arial" w:hAnsi="Arial" w:cs="Arial"/>
                <w:sz w:val="16"/>
                <w:szCs w:val="16"/>
              </w:rPr>
            </w:pPr>
            <w:r w:rsidRPr="000B6291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442" w:type="dxa"/>
            <w:vAlign w:val="bottom"/>
          </w:tcPr>
          <w:p w14:paraId="58401CC9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0.9 (0.9, 1</w:t>
            </w:r>
            <w:r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.0</w:t>
            </w: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)</w:t>
            </w:r>
          </w:p>
        </w:tc>
        <w:tc>
          <w:tcPr>
            <w:tcW w:w="1511" w:type="dxa"/>
            <w:vAlign w:val="bottom"/>
          </w:tcPr>
          <w:p w14:paraId="2E9D2708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.0</w:t>
            </w: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 xml:space="preserve"> (0.8, 1.2)</w:t>
            </w:r>
          </w:p>
        </w:tc>
        <w:tc>
          <w:tcPr>
            <w:tcW w:w="1646" w:type="dxa"/>
            <w:vAlign w:val="bottom"/>
          </w:tcPr>
          <w:p w14:paraId="5DEF39D7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.0</w:t>
            </w: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 xml:space="preserve"> (0.6, 1.4)</w:t>
            </w:r>
          </w:p>
        </w:tc>
        <w:tc>
          <w:tcPr>
            <w:tcW w:w="1481" w:type="dxa"/>
            <w:vAlign w:val="bottom"/>
          </w:tcPr>
          <w:p w14:paraId="3D8AE870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.0</w:t>
            </w: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 xml:space="preserve"> (0.7, 1.2)</w:t>
            </w:r>
          </w:p>
        </w:tc>
        <w:tc>
          <w:tcPr>
            <w:tcW w:w="247" w:type="dxa"/>
            <w:gridSpan w:val="2"/>
            <w:vAlign w:val="bottom"/>
          </w:tcPr>
          <w:p w14:paraId="1503E9C8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4" w:type="dxa"/>
            <w:gridSpan w:val="2"/>
          </w:tcPr>
          <w:p w14:paraId="522C5002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 (0.9, 1.1)</w:t>
            </w:r>
          </w:p>
        </w:tc>
        <w:tc>
          <w:tcPr>
            <w:tcW w:w="1662" w:type="dxa"/>
          </w:tcPr>
          <w:p w14:paraId="090638F8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 (0.8, 0.9)</w:t>
            </w:r>
          </w:p>
        </w:tc>
      </w:tr>
      <w:tr w:rsidR="0096277F" w:rsidRPr="00625B0B" w14:paraId="697E6FA7" w14:textId="77777777" w:rsidTr="00C86557">
        <w:trPr>
          <w:gridAfter w:val="1"/>
          <w:wAfter w:w="23" w:type="dxa"/>
        </w:trPr>
        <w:tc>
          <w:tcPr>
            <w:tcW w:w="1388" w:type="dxa"/>
          </w:tcPr>
          <w:p w14:paraId="55FAAE39" w14:textId="77777777" w:rsidR="0096277F" w:rsidRPr="000B6291" w:rsidRDefault="0096277F" w:rsidP="00D77782">
            <w:pPr>
              <w:rPr>
                <w:rFonts w:ascii="Arial" w:hAnsi="Arial" w:cs="Arial"/>
                <w:sz w:val="16"/>
                <w:szCs w:val="16"/>
              </w:rPr>
            </w:pPr>
            <w:r w:rsidRPr="000B6291">
              <w:rPr>
                <w:rFonts w:ascii="Arial" w:hAnsi="Arial" w:cs="Arial"/>
                <w:sz w:val="16"/>
                <w:szCs w:val="16"/>
              </w:rPr>
              <w:t>6 Months</w:t>
            </w:r>
          </w:p>
        </w:tc>
        <w:tc>
          <w:tcPr>
            <w:tcW w:w="1442" w:type="dxa"/>
            <w:vAlign w:val="bottom"/>
          </w:tcPr>
          <w:p w14:paraId="0CFA9AED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0.6 (0.6, 0.7)</w:t>
            </w:r>
          </w:p>
        </w:tc>
        <w:tc>
          <w:tcPr>
            <w:tcW w:w="1511" w:type="dxa"/>
            <w:vAlign w:val="bottom"/>
          </w:tcPr>
          <w:p w14:paraId="05161DE3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0.8 (0.6, 1</w:t>
            </w:r>
            <w:r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.0</w:t>
            </w: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)</w:t>
            </w:r>
          </w:p>
        </w:tc>
        <w:tc>
          <w:tcPr>
            <w:tcW w:w="1646" w:type="dxa"/>
            <w:vAlign w:val="bottom"/>
          </w:tcPr>
          <w:p w14:paraId="3C855240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0.7 (0.3, 1</w:t>
            </w:r>
            <w:r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.0</w:t>
            </w: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)</w:t>
            </w:r>
          </w:p>
        </w:tc>
        <w:tc>
          <w:tcPr>
            <w:tcW w:w="1481" w:type="dxa"/>
            <w:vAlign w:val="bottom"/>
          </w:tcPr>
          <w:p w14:paraId="61B13159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0.6 (0.4, 0.9)</w:t>
            </w:r>
          </w:p>
        </w:tc>
        <w:tc>
          <w:tcPr>
            <w:tcW w:w="247" w:type="dxa"/>
            <w:gridSpan w:val="2"/>
            <w:vAlign w:val="bottom"/>
          </w:tcPr>
          <w:p w14:paraId="65BF03D6" w14:textId="77777777" w:rsidR="0096277F" w:rsidRPr="002B1BD6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4" w:type="dxa"/>
            <w:gridSpan w:val="2"/>
          </w:tcPr>
          <w:p w14:paraId="6C032725" w14:textId="77777777" w:rsidR="0096277F" w:rsidRPr="002B1BD6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 (0.6, 0.8)</w:t>
            </w:r>
          </w:p>
        </w:tc>
        <w:tc>
          <w:tcPr>
            <w:tcW w:w="1662" w:type="dxa"/>
          </w:tcPr>
          <w:p w14:paraId="5001A0B0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 (0.5, 0.6)</w:t>
            </w:r>
          </w:p>
        </w:tc>
      </w:tr>
      <w:tr w:rsidR="0096277F" w:rsidRPr="00625B0B" w14:paraId="0AE6F78F" w14:textId="77777777" w:rsidTr="00C86557">
        <w:trPr>
          <w:gridAfter w:val="1"/>
          <w:wAfter w:w="23" w:type="dxa"/>
        </w:trPr>
        <w:tc>
          <w:tcPr>
            <w:tcW w:w="1388" w:type="dxa"/>
          </w:tcPr>
          <w:p w14:paraId="328E5334" w14:textId="77777777" w:rsidR="0096277F" w:rsidRPr="000B6291" w:rsidRDefault="0096277F" w:rsidP="00D77782">
            <w:pPr>
              <w:rPr>
                <w:rFonts w:ascii="Arial" w:hAnsi="Arial" w:cs="Arial"/>
                <w:sz w:val="16"/>
                <w:szCs w:val="16"/>
              </w:rPr>
            </w:pPr>
            <w:r w:rsidRPr="000B6291">
              <w:rPr>
                <w:rFonts w:ascii="Arial" w:hAnsi="Arial" w:cs="Arial"/>
                <w:sz w:val="16"/>
                <w:szCs w:val="16"/>
              </w:rPr>
              <w:t>Change</w:t>
            </w:r>
          </w:p>
        </w:tc>
        <w:tc>
          <w:tcPr>
            <w:tcW w:w="1442" w:type="dxa"/>
            <w:vAlign w:val="bottom"/>
          </w:tcPr>
          <w:p w14:paraId="191ABD32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-0.3 (-0.3, -0.3)</w:t>
            </w:r>
          </w:p>
        </w:tc>
        <w:tc>
          <w:tcPr>
            <w:tcW w:w="1511" w:type="dxa"/>
            <w:vAlign w:val="bottom"/>
          </w:tcPr>
          <w:p w14:paraId="31D8EFB2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-0.2 (-0.4, 0</w:t>
            </w:r>
            <w:r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.0</w:t>
            </w: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)</w:t>
            </w:r>
          </w:p>
        </w:tc>
        <w:tc>
          <w:tcPr>
            <w:tcW w:w="1646" w:type="dxa"/>
            <w:vAlign w:val="bottom"/>
          </w:tcPr>
          <w:p w14:paraId="6A7052E8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-0.3 (-0.7, 0</w:t>
            </w:r>
            <w:r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.0</w:t>
            </w: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)</w:t>
            </w:r>
          </w:p>
        </w:tc>
        <w:tc>
          <w:tcPr>
            <w:tcW w:w="1481" w:type="dxa"/>
            <w:vAlign w:val="bottom"/>
          </w:tcPr>
          <w:p w14:paraId="722986EA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-0.3 (-0.6, -0.1)</w:t>
            </w:r>
          </w:p>
        </w:tc>
        <w:tc>
          <w:tcPr>
            <w:tcW w:w="247" w:type="dxa"/>
            <w:gridSpan w:val="2"/>
            <w:vAlign w:val="bottom"/>
          </w:tcPr>
          <w:p w14:paraId="3E29A9C8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4" w:type="dxa"/>
            <w:gridSpan w:val="2"/>
          </w:tcPr>
          <w:p w14:paraId="5F633159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3 (-0.4, -0.2)</w:t>
            </w:r>
          </w:p>
        </w:tc>
        <w:tc>
          <w:tcPr>
            <w:tcW w:w="1662" w:type="dxa"/>
          </w:tcPr>
          <w:p w14:paraId="7B691F69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3 (-0.3, -0.2)</w:t>
            </w:r>
          </w:p>
        </w:tc>
      </w:tr>
      <w:tr w:rsidR="0096277F" w:rsidRPr="00625B0B" w14:paraId="7C2AAF7C" w14:textId="77777777" w:rsidTr="00C86557">
        <w:trPr>
          <w:gridAfter w:val="1"/>
          <w:wAfter w:w="23" w:type="dxa"/>
        </w:trPr>
        <w:tc>
          <w:tcPr>
            <w:tcW w:w="1388" w:type="dxa"/>
          </w:tcPr>
          <w:p w14:paraId="59B3D887" w14:textId="77777777" w:rsidR="0096277F" w:rsidRPr="000B6291" w:rsidRDefault="0096277F" w:rsidP="00D77782">
            <w:pPr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442" w:type="dxa"/>
          </w:tcPr>
          <w:p w14:paraId="638699FE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511" w:type="dxa"/>
          </w:tcPr>
          <w:p w14:paraId="3DCE9524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646" w:type="dxa"/>
          </w:tcPr>
          <w:p w14:paraId="393C6730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481" w:type="dxa"/>
          </w:tcPr>
          <w:p w14:paraId="5D4F5F7F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247" w:type="dxa"/>
            <w:gridSpan w:val="2"/>
          </w:tcPr>
          <w:p w14:paraId="490F7AC8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594" w:type="dxa"/>
            <w:gridSpan w:val="2"/>
          </w:tcPr>
          <w:p w14:paraId="71E616DB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662" w:type="dxa"/>
          </w:tcPr>
          <w:p w14:paraId="2307C559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96277F" w:rsidRPr="00625B0B" w14:paraId="215A0AB4" w14:textId="77777777" w:rsidTr="00C86557">
        <w:trPr>
          <w:gridAfter w:val="1"/>
          <w:wAfter w:w="23" w:type="dxa"/>
        </w:trPr>
        <w:tc>
          <w:tcPr>
            <w:tcW w:w="1388" w:type="dxa"/>
          </w:tcPr>
          <w:p w14:paraId="0C9B252E" w14:textId="77777777" w:rsidR="0096277F" w:rsidRPr="000B6291" w:rsidRDefault="0096277F" w:rsidP="00D7778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B6291">
              <w:rPr>
                <w:rFonts w:ascii="Arial" w:hAnsi="Arial" w:cs="Arial"/>
                <w:b/>
                <w:bCs/>
                <w:sz w:val="16"/>
                <w:szCs w:val="16"/>
              </w:rPr>
              <w:t>ESR</w:t>
            </w:r>
          </w:p>
        </w:tc>
        <w:tc>
          <w:tcPr>
            <w:tcW w:w="1442" w:type="dxa"/>
          </w:tcPr>
          <w:p w14:paraId="36EE1660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1" w:type="dxa"/>
          </w:tcPr>
          <w:p w14:paraId="66DD3159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6" w:type="dxa"/>
          </w:tcPr>
          <w:p w14:paraId="4EBB0051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81" w:type="dxa"/>
          </w:tcPr>
          <w:p w14:paraId="77080D39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7" w:type="dxa"/>
            <w:gridSpan w:val="2"/>
          </w:tcPr>
          <w:p w14:paraId="0AF02FD5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4" w:type="dxa"/>
            <w:gridSpan w:val="2"/>
          </w:tcPr>
          <w:p w14:paraId="3B67B60D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62" w:type="dxa"/>
          </w:tcPr>
          <w:p w14:paraId="14BFE8FE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277F" w:rsidRPr="00625B0B" w14:paraId="1A1768A9" w14:textId="77777777" w:rsidTr="00C86557">
        <w:trPr>
          <w:gridAfter w:val="1"/>
          <w:wAfter w:w="23" w:type="dxa"/>
        </w:trPr>
        <w:tc>
          <w:tcPr>
            <w:tcW w:w="1388" w:type="dxa"/>
          </w:tcPr>
          <w:p w14:paraId="1659583C" w14:textId="77777777" w:rsidR="0096277F" w:rsidRPr="000B6291" w:rsidRDefault="0096277F" w:rsidP="00D77782">
            <w:pPr>
              <w:rPr>
                <w:rFonts w:ascii="Arial" w:hAnsi="Arial" w:cs="Arial"/>
                <w:sz w:val="16"/>
                <w:szCs w:val="16"/>
              </w:rPr>
            </w:pPr>
            <w:r w:rsidRPr="000B6291">
              <w:rPr>
                <w:rFonts w:ascii="Arial" w:hAnsi="Arial" w:cs="Arial"/>
                <w:sz w:val="16"/>
                <w:szCs w:val="16"/>
              </w:rPr>
              <w:t>Baseline</w:t>
            </w:r>
          </w:p>
        </w:tc>
        <w:tc>
          <w:tcPr>
            <w:tcW w:w="1442" w:type="dxa"/>
            <w:vAlign w:val="bottom"/>
          </w:tcPr>
          <w:p w14:paraId="7C9ABC27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18.4 (17.1, 19.7)</w:t>
            </w:r>
          </w:p>
        </w:tc>
        <w:tc>
          <w:tcPr>
            <w:tcW w:w="1511" w:type="dxa"/>
            <w:vAlign w:val="bottom"/>
          </w:tcPr>
          <w:p w14:paraId="57311383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26.4 (20.2, 32.7)</w:t>
            </w:r>
          </w:p>
        </w:tc>
        <w:tc>
          <w:tcPr>
            <w:tcW w:w="1646" w:type="dxa"/>
            <w:vAlign w:val="bottom"/>
          </w:tcPr>
          <w:p w14:paraId="10C65F6F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28.2 (14.1, 42.3)</w:t>
            </w:r>
          </w:p>
        </w:tc>
        <w:tc>
          <w:tcPr>
            <w:tcW w:w="1481" w:type="dxa"/>
            <w:vAlign w:val="bottom"/>
          </w:tcPr>
          <w:p w14:paraId="2547ECCF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22.4 (13.8, 31)</w:t>
            </w:r>
          </w:p>
        </w:tc>
        <w:tc>
          <w:tcPr>
            <w:tcW w:w="247" w:type="dxa"/>
            <w:gridSpan w:val="2"/>
            <w:vAlign w:val="bottom"/>
          </w:tcPr>
          <w:p w14:paraId="53547F9D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4" w:type="dxa"/>
            <w:gridSpan w:val="2"/>
          </w:tcPr>
          <w:p w14:paraId="6BB08FA3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5 (17.3, 23.8)</w:t>
            </w:r>
          </w:p>
        </w:tc>
        <w:tc>
          <w:tcPr>
            <w:tcW w:w="1662" w:type="dxa"/>
          </w:tcPr>
          <w:p w14:paraId="6F8345BD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3 (15.8, 18.8)</w:t>
            </w:r>
          </w:p>
        </w:tc>
      </w:tr>
      <w:tr w:rsidR="0096277F" w:rsidRPr="00625B0B" w14:paraId="0BCA96B8" w14:textId="77777777" w:rsidTr="00C86557">
        <w:trPr>
          <w:gridAfter w:val="1"/>
          <w:wAfter w:w="23" w:type="dxa"/>
        </w:trPr>
        <w:tc>
          <w:tcPr>
            <w:tcW w:w="1388" w:type="dxa"/>
          </w:tcPr>
          <w:p w14:paraId="0F16DEC2" w14:textId="77777777" w:rsidR="0096277F" w:rsidRPr="000B6291" w:rsidRDefault="0096277F" w:rsidP="00D77782">
            <w:pPr>
              <w:rPr>
                <w:rFonts w:ascii="Arial" w:hAnsi="Arial" w:cs="Arial"/>
                <w:sz w:val="16"/>
                <w:szCs w:val="16"/>
              </w:rPr>
            </w:pPr>
            <w:r w:rsidRPr="000B6291">
              <w:rPr>
                <w:rFonts w:ascii="Arial" w:hAnsi="Arial" w:cs="Arial"/>
                <w:sz w:val="16"/>
                <w:szCs w:val="16"/>
              </w:rPr>
              <w:t>6 Months</w:t>
            </w:r>
          </w:p>
        </w:tc>
        <w:tc>
          <w:tcPr>
            <w:tcW w:w="1442" w:type="dxa"/>
            <w:vAlign w:val="bottom"/>
          </w:tcPr>
          <w:p w14:paraId="7B6C7743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9.7 (8.9, 10.4)</w:t>
            </w:r>
          </w:p>
        </w:tc>
        <w:tc>
          <w:tcPr>
            <w:tcW w:w="1511" w:type="dxa"/>
            <w:vAlign w:val="bottom"/>
          </w:tcPr>
          <w:p w14:paraId="0B284DCA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16.1 (12</w:t>
            </w:r>
            <w:r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.0</w:t>
            </w: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, 20.3)</w:t>
            </w:r>
          </w:p>
        </w:tc>
        <w:tc>
          <w:tcPr>
            <w:tcW w:w="1646" w:type="dxa"/>
            <w:vAlign w:val="bottom"/>
          </w:tcPr>
          <w:p w14:paraId="243CE905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13.8 (7.2, 20.5)</w:t>
            </w:r>
          </w:p>
        </w:tc>
        <w:tc>
          <w:tcPr>
            <w:tcW w:w="1481" w:type="dxa"/>
            <w:vAlign w:val="bottom"/>
          </w:tcPr>
          <w:p w14:paraId="4FC425DB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11.9 (7.3, 16.4)</w:t>
            </w:r>
          </w:p>
        </w:tc>
        <w:tc>
          <w:tcPr>
            <w:tcW w:w="247" w:type="dxa"/>
            <w:gridSpan w:val="2"/>
            <w:vAlign w:val="bottom"/>
          </w:tcPr>
          <w:p w14:paraId="32ED0F83" w14:textId="77777777" w:rsidR="0096277F" w:rsidRPr="002B1BD6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4" w:type="dxa"/>
            <w:gridSpan w:val="2"/>
          </w:tcPr>
          <w:p w14:paraId="4B78DCF8" w14:textId="77777777" w:rsidR="0096277F" w:rsidRPr="002B1BD6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6 (8.8, 12.3)</w:t>
            </w:r>
          </w:p>
        </w:tc>
        <w:tc>
          <w:tcPr>
            <w:tcW w:w="1662" w:type="dxa"/>
          </w:tcPr>
          <w:p w14:paraId="76C201C3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4 (8.5, 10.2)</w:t>
            </w:r>
          </w:p>
        </w:tc>
      </w:tr>
      <w:tr w:rsidR="0096277F" w:rsidRPr="00625B0B" w14:paraId="5FBFB081" w14:textId="77777777" w:rsidTr="00C86557">
        <w:trPr>
          <w:gridAfter w:val="1"/>
          <w:wAfter w:w="23" w:type="dxa"/>
        </w:trPr>
        <w:tc>
          <w:tcPr>
            <w:tcW w:w="1388" w:type="dxa"/>
          </w:tcPr>
          <w:p w14:paraId="7604D480" w14:textId="77777777" w:rsidR="0096277F" w:rsidRPr="000B6291" w:rsidRDefault="0096277F" w:rsidP="00D77782">
            <w:pPr>
              <w:rPr>
                <w:rFonts w:ascii="Arial" w:hAnsi="Arial" w:cs="Arial"/>
                <w:sz w:val="16"/>
                <w:szCs w:val="16"/>
              </w:rPr>
            </w:pPr>
            <w:r w:rsidRPr="000B6291">
              <w:rPr>
                <w:rFonts w:ascii="Arial" w:hAnsi="Arial" w:cs="Arial"/>
                <w:sz w:val="16"/>
                <w:szCs w:val="16"/>
              </w:rPr>
              <w:t>Change</w:t>
            </w:r>
          </w:p>
        </w:tc>
        <w:tc>
          <w:tcPr>
            <w:tcW w:w="1442" w:type="dxa"/>
            <w:vAlign w:val="bottom"/>
          </w:tcPr>
          <w:p w14:paraId="32593387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-8.7 (-10, -7.5)</w:t>
            </w:r>
          </w:p>
        </w:tc>
        <w:tc>
          <w:tcPr>
            <w:tcW w:w="1511" w:type="dxa"/>
            <w:vAlign w:val="bottom"/>
          </w:tcPr>
          <w:p w14:paraId="231A93CB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-10.3 (-16.1, -4.5)</w:t>
            </w:r>
          </w:p>
        </w:tc>
        <w:tc>
          <w:tcPr>
            <w:tcW w:w="1646" w:type="dxa"/>
            <w:vAlign w:val="bottom"/>
          </w:tcPr>
          <w:p w14:paraId="4DA48CBD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-14.4 (-28.6, -0.2)</w:t>
            </w:r>
          </w:p>
        </w:tc>
        <w:tc>
          <w:tcPr>
            <w:tcW w:w="1481" w:type="dxa"/>
            <w:vAlign w:val="bottom"/>
          </w:tcPr>
          <w:p w14:paraId="3CB81F21" w14:textId="77777777" w:rsidR="0096277F" w:rsidRPr="00EB6D86" w:rsidRDefault="0096277F" w:rsidP="00D7778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</w:pPr>
            <w:r w:rsidRPr="00EB6D86">
              <w:rPr>
                <w:rFonts w:ascii="Arial" w:hAnsi="Arial" w:cs="Arial"/>
                <w:color w:val="000000"/>
                <w:sz w:val="16"/>
                <w:szCs w:val="16"/>
                <w14:ligatures w14:val="standardContextual"/>
              </w:rPr>
              <w:t>-10.5 (-18.4, -2.6)</w:t>
            </w:r>
          </w:p>
        </w:tc>
        <w:tc>
          <w:tcPr>
            <w:tcW w:w="247" w:type="dxa"/>
            <w:gridSpan w:val="2"/>
            <w:vAlign w:val="bottom"/>
          </w:tcPr>
          <w:p w14:paraId="7E8F011D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4" w:type="dxa"/>
            <w:gridSpan w:val="2"/>
          </w:tcPr>
          <w:p w14:paraId="4F2AA45A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0.0 (-13.2, -6.8)</w:t>
            </w:r>
          </w:p>
        </w:tc>
        <w:tc>
          <w:tcPr>
            <w:tcW w:w="1662" w:type="dxa"/>
          </w:tcPr>
          <w:p w14:paraId="31F00369" w14:textId="77777777" w:rsidR="0096277F" w:rsidRPr="001C18A1" w:rsidRDefault="0096277F" w:rsidP="00D777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7.9 (-9.4, -6.4)</w:t>
            </w:r>
          </w:p>
        </w:tc>
      </w:tr>
    </w:tbl>
    <w:p w14:paraId="57E32B24" w14:textId="77777777" w:rsidR="0096277F" w:rsidRPr="005643A7" w:rsidRDefault="0096277F" w:rsidP="0096277F">
      <w:pPr>
        <w:rPr>
          <w:rFonts w:ascii="Arial" w:hAnsi="Arial" w:cs="Arial"/>
        </w:rPr>
      </w:pPr>
      <w:r w:rsidRPr="002B1BD6">
        <w:rPr>
          <w:rFonts w:ascii="Arial" w:hAnsi="Arial" w:cs="Arial"/>
        </w:rPr>
        <w:t>cJADAS</w:t>
      </w:r>
      <w:r>
        <w:rPr>
          <w:rFonts w:ascii="Arial" w:hAnsi="Arial" w:cs="Arial"/>
        </w:rPr>
        <w:t>-71</w:t>
      </w:r>
      <w:r w:rsidRPr="002B1BD6">
        <w:rPr>
          <w:rFonts w:ascii="Arial" w:hAnsi="Arial" w:cs="Arial"/>
        </w:rPr>
        <w:t xml:space="preserve"> - clinical Juvenile Arthritis Disease Activity Score (cJADAS-71). AJC - Active Joint Count. LJC - Limited Joint Count. PGA - Physician Global Assessment of disease activity. PGE - Patient/parent Global Evaluation of wellbeing. CHAQ - Childhood Health Assessment Questionnaire (CHAQ). ESR - Erythrocyte Sedimentation Rate. IMD – Index of Multiple Deprivation. </w:t>
      </w:r>
    </w:p>
    <w:p w14:paraId="40FADB98" w14:textId="77777777" w:rsidR="0096277F" w:rsidRDefault="0096277F" w:rsidP="0096277F">
      <w:pPr>
        <w:rPr>
          <w:rFonts w:ascii="Arial" w:hAnsi="Arial" w:cs="Arial"/>
          <w:b/>
          <w:bCs/>
          <w:sz w:val="24"/>
          <w:szCs w:val="24"/>
          <w:highlight w:val="yellow"/>
        </w:rPr>
      </w:pPr>
    </w:p>
    <w:p w14:paraId="0A75C9CA" w14:textId="77777777" w:rsidR="008C6835" w:rsidRDefault="008C6835">
      <w:pPr>
        <w:rPr>
          <w:rFonts w:ascii="Arial" w:hAnsi="Arial" w:cs="Arial"/>
          <w:sz w:val="24"/>
          <w:szCs w:val="24"/>
        </w:rPr>
      </w:pPr>
    </w:p>
    <w:p w14:paraId="7CE15972" w14:textId="77777777" w:rsidR="008C6835" w:rsidRDefault="008C6835">
      <w:pPr>
        <w:rPr>
          <w:rFonts w:ascii="Arial" w:hAnsi="Arial" w:cs="Arial"/>
          <w:sz w:val="24"/>
          <w:szCs w:val="24"/>
        </w:rPr>
      </w:pPr>
    </w:p>
    <w:p w14:paraId="2F18808D" w14:textId="77777777" w:rsidR="0005536F" w:rsidRDefault="0005536F">
      <w:pPr>
        <w:rPr>
          <w:rFonts w:ascii="Arial" w:hAnsi="Arial" w:cs="Arial"/>
          <w:sz w:val="24"/>
          <w:szCs w:val="24"/>
        </w:rPr>
      </w:pPr>
    </w:p>
    <w:p w14:paraId="10BF5980" w14:textId="77777777" w:rsidR="0005536F" w:rsidRDefault="0005536F">
      <w:pPr>
        <w:rPr>
          <w:rFonts w:ascii="Arial" w:hAnsi="Arial" w:cs="Arial"/>
          <w:sz w:val="24"/>
          <w:szCs w:val="24"/>
        </w:rPr>
      </w:pPr>
    </w:p>
    <w:p w14:paraId="01DA151C" w14:textId="77777777" w:rsidR="0005536F" w:rsidRDefault="0005536F">
      <w:pPr>
        <w:rPr>
          <w:rFonts w:ascii="Arial" w:hAnsi="Arial" w:cs="Arial"/>
          <w:sz w:val="24"/>
          <w:szCs w:val="24"/>
        </w:rPr>
      </w:pPr>
    </w:p>
    <w:p w14:paraId="13BD3793" w14:textId="77777777" w:rsidR="0005536F" w:rsidRDefault="0005536F">
      <w:pPr>
        <w:rPr>
          <w:rFonts w:ascii="Arial" w:hAnsi="Arial" w:cs="Arial"/>
          <w:sz w:val="24"/>
          <w:szCs w:val="24"/>
        </w:rPr>
      </w:pPr>
    </w:p>
    <w:p w14:paraId="5C0E6251" w14:textId="77777777" w:rsidR="0005536F" w:rsidRDefault="0005536F">
      <w:pPr>
        <w:rPr>
          <w:rFonts w:ascii="Arial" w:hAnsi="Arial" w:cs="Arial"/>
          <w:sz w:val="24"/>
          <w:szCs w:val="24"/>
        </w:rPr>
      </w:pPr>
    </w:p>
    <w:p w14:paraId="3051AFDB" w14:textId="77777777" w:rsidR="0005536F" w:rsidRDefault="0005536F">
      <w:pPr>
        <w:rPr>
          <w:rFonts w:ascii="Arial" w:hAnsi="Arial" w:cs="Arial"/>
          <w:sz w:val="24"/>
          <w:szCs w:val="24"/>
        </w:rPr>
      </w:pPr>
    </w:p>
    <w:p w14:paraId="0CAD974E" w14:textId="77777777" w:rsidR="0005536F" w:rsidRDefault="0005536F">
      <w:pPr>
        <w:rPr>
          <w:rFonts w:ascii="Arial" w:hAnsi="Arial" w:cs="Arial"/>
          <w:sz w:val="24"/>
          <w:szCs w:val="24"/>
        </w:rPr>
      </w:pPr>
    </w:p>
    <w:p w14:paraId="5957EE06" w14:textId="77777777" w:rsidR="0005536F" w:rsidRDefault="0005536F">
      <w:pPr>
        <w:rPr>
          <w:rFonts w:ascii="Arial" w:hAnsi="Arial" w:cs="Arial"/>
          <w:sz w:val="24"/>
          <w:szCs w:val="24"/>
        </w:rPr>
      </w:pPr>
    </w:p>
    <w:p w14:paraId="2BD2D7BE" w14:textId="7940D3EB" w:rsidR="0005536F" w:rsidRPr="0005536F" w:rsidRDefault="0005536F" w:rsidP="0005536F">
      <w:pPr>
        <w:rPr>
          <w:rFonts w:ascii="Arial" w:hAnsi="Arial" w:cs="Arial"/>
          <w:sz w:val="24"/>
          <w:szCs w:val="24"/>
        </w:rPr>
      </w:pPr>
      <w:r w:rsidRPr="0005536F">
        <w:rPr>
          <w:rFonts w:ascii="Arial" w:hAnsi="Arial" w:cs="Arial"/>
          <w:sz w:val="24"/>
          <w:szCs w:val="24"/>
        </w:rPr>
        <w:drawing>
          <wp:inline distT="0" distB="0" distL="0" distR="0" wp14:anchorId="10A52D98" wp14:editId="2FA22670">
            <wp:extent cx="6480810" cy="6776720"/>
            <wp:effectExtent l="0" t="0" r="0" b="5080"/>
            <wp:docPr id="1672374848" name="Picture 2" descr="A diagram of a compan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2374848" name="Picture 2" descr="A diagram of a company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810" cy="677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7416A9" w14:textId="77777777" w:rsidR="0005536F" w:rsidRDefault="0005536F">
      <w:pPr>
        <w:rPr>
          <w:rFonts w:ascii="Arial" w:hAnsi="Arial" w:cs="Arial"/>
          <w:sz w:val="24"/>
          <w:szCs w:val="24"/>
        </w:rPr>
      </w:pPr>
    </w:p>
    <w:p w14:paraId="1FB8EA90" w14:textId="180E2F41" w:rsidR="005C2499" w:rsidRDefault="005C2499">
      <w:pPr>
        <w:rPr>
          <w:rFonts w:ascii="Arial" w:hAnsi="Arial" w:cs="Arial"/>
          <w:sz w:val="24"/>
          <w:szCs w:val="24"/>
        </w:rPr>
      </w:pPr>
    </w:p>
    <w:sectPr w:rsidR="005C2499" w:rsidSect="00E9721F">
      <w:pgSz w:w="11906" w:h="16838"/>
      <w:pgMar w:top="1440" w:right="707" w:bottom="1135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F3B94D" w14:textId="77777777" w:rsidR="00946481" w:rsidRDefault="00946481" w:rsidP="00FB1AEE">
      <w:pPr>
        <w:spacing w:after="0" w:line="240" w:lineRule="auto"/>
      </w:pPr>
      <w:r>
        <w:separator/>
      </w:r>
    </w:p>
  </w:endnote>
  <w:endnote w:type="continuationSeparator" w:id="0">
    <w:p w14:paraId="6290D3DE" w14:textId="77777777" w:rsidR="00946481" w:rsidRDefault="00946481" w:rsidP="00FB1A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erial">
    <w:altName w:val="Calibri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6C8039" w14:textId="77777777" w:rsidR="00946481" w:rsidRDefault="00946481" w:rsidP="00FB1AEE">
      <w:pPr>
        <w:spacing w:after="0" w:line="240" w:lineRule="auto"/>
      </w:pPr>
      <w:r>
        <w:separator/>
      </w:r>
    </w:p>
  </w:footnote>
  <w:footnote w:type="continuationSeparator" w:id="0">
    <w:p w14:paraId="4D5DB344" w14:textId="77777777" w:rsidR="00946481" w:rsidRDefault="00946481" w:rsidP="00FB1A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547B7"/>
    <w:multiLevelType w:val="hybridMultilevel"/>
    <w:tmpl w:val="BF02357E"/>
    <w:lvl w:ilvl="0" w:tplc="85C20D84">
      <w:start w:val="4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295874"/>
    <w:multiLevelType w:val="multilevel"/>
    <w:tmpl w:val="699C23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5922E1F"/>
    <w:multiLevelType w:val="hybridMultilevel"/>
    <w:tmpl w:val="12BAE0E2"/>
    <w:lvl w:ilvl="0" w:tplc="D514EBA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543B6E"/>
    <w:multiLevelType w:val="hybridMultilevel"/>
    <w:tmpl w:val="4F20D1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5C46F0"/>
    <w:multiLevelType w:val="hybridMultilevel"/>
    <w:tmpl w:val="60C4DA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7735B4"/>
    <w:multiLevelType w:val="multilevel"/>
    <w:tmpl w:val="E68E75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B7B3E96"/>
    <w:multiLevelType w:val="hybridMultilevel"/>
    <w:tmpl w:val="A5ECE9D0"/>
    <w:lvl w:ilvl="0" w:tplc="46DCFA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D7607E"/>
    <w:multiLevelType w:val="multilevel"/>
    <w:tmpl w:val="19948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3E057B7B"/>
    <w:multiLevelType w:val="hybridMultilevel"/>
    <w:tmpl w:val="0F44044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3C55F5"/>
    <w:multiLevelType w:val="hybridMultilevel"/>
    <w:tmpl w:val="B15A42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EF3C55"/>
    <w:multiLevelType w:val="hybridMultilevel"/>
    <w:tmpl w:val="B61A70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2EC2962"/>
    <w:multiLevelType w:val="hybridMultilevel"/>
    <w:tmpl w:val="B0C2AF04"/>
    <w:lvl w:ilvl="0" w:tplc="C9D695C2">
      <w:start w:val="1"/>
      <w:numFmt w:val="lowerLetter"/>
      <w:lvlText w:val="%1)"/>
      <w:lvlJc w:val="left"/>
      <w:pPr>
        <w:ind w:left="1020" w:hanging="360"/>
      </w:pPr>
    </w:lvl>
    <w:lvl w:ilvl="1" w:tplc="9E78F46A">
      <w:start w:val="1"/>
      <w:numFmt w:val="lowerLetter"/>
      <w:lvlText w:val="%2)"/>
      <w:lvlJc w:val="left"/>
      <w:pPr>
        <w:ind w:left="1020" w:hanging="360"/>
      </w:pPr>
    </w:lvl>
    <w:lvl w:ilvl="2" w:tplc="3C3E9012">
      <w:start w:val="1"/>
      <w:numFmt w:val="lowerLetter"/>
      <w:lvlText w:val="%3)"/>
      <w:lvlJc w:val="left"/>
      <w:pPr>
        <w:ind w:left="1020" w:hanging="360"/>
      </w:pPr>
    </w:lvl>
    <w:lvl w:ilvl="3" w:tplc="A2E6BDBC">
      <w:start w:val="1"/>
      <w:numFmt w:val="lowerLetter"/>
      <w:lvlText w:val="%4)"/>
      <w:lvlJc w:val="left"/>
      <w:pPr>
        <w:ind w:left="1020" w:hanging="360"/>
      </w:pPr>
    </w:lvl>
    <w:lvl w:ilvl="4" w:tplc="45A077F4">
      <w:start w:val="1"/>
      <w:numFmt w:val="lowerLetter"/>
      <w:lvlText w:val="%5)"/>
      <w:lvlJc w:val="left"/>
      <w:pPr>
        <w:ind w:left="1020" w:hanging="360"/>
      </w:pPr>
    </w:lvl>
    <w:lvl w:ilvl="5" w:tplc="47D40E28">
      <w:start w:val="1"/>
      <w:numFmt w:val="lowerLetter"/>
      <w:lvlText w:val="%6)"/>
      <w:lvlJc w:val="left"/>
      <w:pPr>
        <w:ind w:left="1020" w:hanging="360"/>
      </w:pPr>
    </w:lvl>
    <w:lvl w:ilvl="6" w:tplc="5AFE4C26">
      <w:start w:val="1"/>
      <w:numFmt w:val="lowerLetter"/>
      <w:lvlText w:val="%7)"/>
      <w:lvlJc w:val="left"/>
      <w:pPr>
        <w:ind w:left="1020" w:hanging="360"/>
      </w:pPr>
    </w:lvl>
    <w:lvl w:ilvl="7" w:tplc="A03810FE">
      <w:start w:val="1"/>
      <w:numFmt w:val="lowerLetter"/>
      <w:lvlText w:val="%8)"/>
      <w:lvlJc w:val="left"/>
      <w:pPr>
        <w:ind w:left="1020" w:hanging="360"/>
      </w:pPr>
    </w:lvl>
    <w:lvl w:ilvl="8" w:tplc="2C284766">
      <w:start w:val="1"/>
      <w:numFmt w:val="lowerLetter"/>
      <w:lvlText w:val="%9)"/>
      <w:lvlJc w:val="left"/>
      <w:pPr>
        <w:ind w:left="1020" w:hanging="360"/>
      </w:pPr>
    </w:lvl>
  </w:abstractNum>
  <w:abstractNum w:abstractNumId="12" w15:restartNumberingAfterBreak="0">
    <w:nsid w:val="49451B0F"/>
    <w:multiLevelType w:val="hybridMultilevel"/>
    <w:tmpl w:val="F94C737C"/>
    <w:lvl w:ilvl="0" w:tplc="C51C79B8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A217AC4"/>
    <w:multiLevelType w:val="multilevel"/>
    <w:tmpl w:val="2A9291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60741509"/>
    <w:multiLevelType w:val="hybridMultilevel"/>
    <w:tmpl w:val="7194AA1C"/>
    <w:lvl w:ilvl="0" w:tplc="A45A791A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0992A4D"/>
    <w:multiLevelType w:val="hybridMultilevel"/>
    <w:tmpl w:val="129C463A"/>
    <w:lvl w:ilvl="0" w:tplc="89C004A2">
      <w:start w:val="1"/>
      <w:numFmt w:val="decimal"/>
      <w:lvlText w:val="%1."/>
      <w:lvlJc w:val="left"/>
      <w:pPr>
        <w:ind w:left="1020" w:hanging="360"/>
      </w:pPr>
    </w:lvl>
    <w:lvl w:ilvl="1" w:tplc="FBA8F2EA">
      <w:start w:val="1"/>
      <w:numFmt w:val="decimal"/>
      <w:lvlText w:val="%2."/>
      <w:lvlJc w:val="left"/>
      <w:pPr>
        <w:ind w:left="1020" w:hanging="360"/>
      </w:pPr>
    </w:lvl>
    <w:lvl w:ilvl="2" w:tplc="A9B6199C">
      <w:start w:val="1"/>
      <w:numFmt w:val="decimal"/>
      <w:lvlText w:val="%3."/>
      <w:lvlJc w:val="left"/>
      <w:pPr>
        <w:ind w:left="1020" w:hanging="360"/>
      </w:pPr>
    </w:lvl>
    <w:lvl w:ilvl="3" w:tplc="B7A60D08">
      <w:start w:val="1"/>
      <w:numFmt w:val="decimal"/>
      <w:lvlText w:val="%4."/>
      <w:lvlJc w:val="left"/>
      <w:pPr>
        <w:ind w:left="1020" w:hanging="360"/>
      </w:pPr>
    </w:lvl>
    <w:lvl w:ilvl="4" w:tplc="4410988C">
      <w:start w:val="1"/>
      <w:numFmt w:val="decimal"/>
      <w:lvlText w:val="%5."/>
      <w:lvlJc w:val="left"/>
      <w:pPr>
        <w:ind w:left="1020" w:hanging="360"/>
      </w:pPr>
    </w:lvl>
    <w:lvl w:ilvl="5" w:tplc="C81C54DA">
      <w:start w:val="1"/>
      <w:numFmt w:val="decimal"/>
      <w:lvlText w:val="%6."/>
      <w:lvlJc w:val="left"/>
      <w:pPr>
        <w:ind w:left="1020" w:hanging="360"/>
      </w:pPr>
    </w:lvl>
    <w:lvl w:ilvl="6" w:tplc="A28680BA">
      <w:start w:val="1"/>
      <w:numFmt w:val="decimal"/>
      <w:lvlText w:val="%7."/>
      <w:lvlJc w:val="left"/>
      <w:pPr>
        <w:ind w:left="1020" w:hanging="360"/>
      </w:pPr>
    </w:lvl>
    <w:lvl w:ilvl="7" w:tplc="F8F20FE2">
      <w:start w:val="1"/>
      <w:numFmt w:val="decimal"/>
      <w:lvlText w:val="%8."/>
      <w:lvlJc w:val="left"/>
      <w:pPr>
        <w:ind w:left="1020" w:hanging="360"/>
      </w:pPr>
    </w:lvl>
    <w:lvl w:ilvl="8" w:tplc="BBAAF8CC">
      <w:start w:val="1"/>
      <w:numFmt w:val="decimal"/>
      <w:lvlText w:val="%9."/>
      <w:lvlJc w:val="left"/>
      <w:pPr>
        <w:ind w:left="1020" w:hanging="360"/>
      </w:pPr>
    </w:lvl>
  </w:abstractNum>
  <w:abstractNum w:abstractNumId="16" w15:restartNumberingAfterBreak="0">
    <w:nsid w:val="635340C2"/>
    <w:multiLevelType w:val="hybridMultilevel"/>
    <w:tmpl w:val="4926AA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CD7206"/>
    <w:multiLevelType w:val="multilevel"/>
    <w:tmpl w:val="4E1C0E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70D85C87"/>
    <w:multiLevelType w:val="hybridMultilevel"/>
    <w:tmpl w:val="9C10A074"/>
    <w:lvl w:ilvl="0" w:tplc="D460ECF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8291A3D"/>
    <w:multiLevelType w:val="hybridMultilevel"/>
    <w:tmpl w:val="57FE03EC"/>
    <w:lvl w:ilvl="0" w:tplc="E006FF3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F664C16"/>
    <w:multiLevelType w:val="hybridMultilevel"/>
    <w:tmpl w:val="A30212B2"/>
    <w:lvl w:ilvl="0" w:tplc="68248D78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 w:cs="Times New Roman"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1789213">
    <w:abstractNumId w:val="14"/>
  </w:num>
  <w:num w:numId="2" w16cid:durableId="506553273">
    <w:abstractNumId w:val="12"/>
  </w:num>
  <w:num w:numId="3" w16cid:durableId="1849296161">
    <w:abstractNumId w:val="3"/>
  </w:num>
  <w:num w:numId="4" w16cid:durableId="166680887">
    <w:abstractNumId w:val="20"/>
  </w:num>
  <w:num w:numId="5" w16cid:durableId="1423530506">
    <w:abstractNumId w:val="4"/>
  </w:num>
  <w:num w:numId="6" w16cid:durableId="72091161">
    <w:abstractNumId w:val="18"/>
  </w:num>
  <w:num w:numId="7" w16cid:durableId="737359381">
    <w:abstractNumId w:val="10"/>
  </w:num>
  <w:num w:numId="8" w16cid:durableId="123273301">
    <w:abstractNumId w:val="8"/>
  </w:num>
  <w:num w:numId="9" w16cid:durableId="440105097">
    <w:abstractNumId w:val="9"/>
  </w:num>
  <w:num w:numId="10" w16cid:durableId="1766996278">
    <w:abstractNumId w:val="2"/>
  </w:num>
  <w:num w:numId="11" w16cid:durableId="116874239">
    <w:abstractNumId w:val="6"/>
  </w:num>
  <w:num w:numId="12" w16cid:durableId="879778195">
    <w:abstractNumId w:val="19"/>
  </w:num>
  <w:num w:numId="13" w16cid:durableId="1539734649">
    <w:abstractNumId w:val="0"/>
  </w:num>
  <w:num w:numId="14" w16cid:durableId="279265578">
    <w:abstractNumId w:val="1"/>
  </w:num>
  <w:num w:numId="15" w16cid:durableId="1413699762">
    <w:abstractNumId w:val="17"/>
  </w:num>
  <w:num w:numId="16" w16cid:durableId="310409841">
    <w:abstractNumId w:val="5"/>
  </w:num>
  <w:num w:numId="17" w16cid:durableId="1614898010">
    <w:abstractNumId w:val="13"/>
  </w:num>
  <w:num w:numId="18" w16cid:durableId="487139845">
    <w:abstractNumId w:val="7"/>
  </w:num>
  <w:num w:numId="19" w16cid:durableId="1045907873">
    <w:abstractNumId w:val="16"/>
  </w:num>
  <w:num w:numId="20" w16cid:durableId="557714815">
    <w:abstractNumId w:val="15"/>
  </w:num>
  <w:num w:numId="21" w16cid:durableId="87997548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xvvssw92r9rme5a55xsvpoaw5wwadtvvp0&quot;&gt;RBeesleyEndNoteLibrary&lt;record-ids&gt;&lt;item&gt;394&lt;/item&gt;&lt;/record-ids&gt;&lt;/item&gt;&lt;/Libraries&gt;"/>
  </w:docVars>
  <w:rsids>
    <w:rsidRoot w:val="00482ADA"/>
    <w:rsid w:val="0000008B"/>
    <w:rsid w:val="000018D7"/>
    <w:rsid w:val="000026CE"/>
    <w:rsid w:val="0000345F"/>
    <w:rsid w:val="000038EC"/>
    <w:rsid w:val="00003EDB"/>
    <w:rsid w:val="00004DD9"/>
    <w:rsid w:val="00005128"/>
    <w:rsid w:val="00005542"/>
    <w:rsid w:val="00005AFD"/>
    <w:rsid w:val="00005CE0"/>
    <w:rsid w:val="00006352"/>
    <w:rsid w:val="000077A3"/>
    <w:rsid w:val="0001191D"/>
    <w:rsid w:val="000122E4"/>
    <w:rsid w:val="000130EE"/>
    <w:rsid w:val="00014817"/>
    <w:rsid w:val="0001666B"/>
    <w:rsid w:val="000173CA"/>
    <w:rsid w:val="0002123F"/>
    <w:rsid w:val="0002224D"/>
    <w:rsid w:val="00023B54"/>
    <w:rsid w:val="00025494"/>
    <w:rsid w:val="000260BB"/>
    <w:rsid w:val="00026A24"/>
    <w:rsid w:val="00027EF8"/>
    <w:rsid w:val="00031CD5"/>
    <w:rsid w:val="000322E3"/>
    <w:rsid w:val="0003269B"/>
    <w:rsid w:val="0003316C"/>
    <w:rsid w:val="00033906"/>
    <w:rsid w:val="000357F6"/>
    <w:rsid w:val="00035EBE"/>
    <w:rsid w:val="00036BC8"/>
    <w:rsid w:val="00036E0A"/>
    <w:rsid w:val="000405FB"/>
    <w:rsid w:val="00040F20"/>
    <w:rsid w:val="00041574"/>
    <w:rsid w:val="00041826"/>
    <w:rsid w:val="00043871"/>
    <w:rsid w:val="00044F09"/>
    <w:rsid w:val="0004521D"/>
    <w:rsid w:val="000467B8"/>
    <w:rsid w:val="00050356"/>
    <w:rsid w:val="0005057D"/>
    <w:rsid w:val="0005068F"/>
    <w:rsid w:val="000506DA"/>
    <w:rsid w:val="0005241F"/>
    <w:rsid w:val="00052516"/>
    <w:rsid w:val="0005536F"/>
    <w:rsid w:val="000605E7"/>
    <w:rsid w:val="000618F5"/>
    <w:rsid w:val="00063C6B"/>
    <w:rsid w:val="00064D70"/>
    <w:rsid w:val="0006675A"/>
    <w:rsid w:val="000706E3"/>
    <w:rsid w:val="000719E2"/>
    <w:rsid w:val="000731FC"/>
    <w:rsid w:val="000739B7"/>
    <w:rsid w:val="00073A11"/>
    <w:rsid w:val="00074B1D"/>
    <w:rsid w:val="00075D2A"/>
    <w:rsid w:val="00075EEB"/>
    <w:rsid w:val="0007644A"/>
    <w:rsid w:val="000806D9"/>
    <w:rsid w:val="00082665"/>
    <w:rsid w:val="0008341A"/>
    <w:rsid w:val="0008351F"/>
    <w:rsid w:val="00083E17"/>
    <w:rsid w:val="00084C62"/>
    <w:rsid w:val="00085377"/>
    <w:rsid w:val="0008607E"/>
    <w:rsid w:val="000868FF"/>
    <w:rsid w:val="00090222"/>
    <w:rsid w:val="00092266"/>
    <w:rsid w:val="0009647C"/>
    <w:rsid w:val="000A1A69"/>
    <w:rsid w:val="000A2320"/>
    <w:rsid w:val="000A3603"/>
    <w:rsid w:val="000A3927"/>
    <w:rsid w:val="000A4356"/>
    <w:rsid w:val="000A4D2F"/>
    <w:rsid w:val="000B013F"/>
    <w:rsid w:val="000B267D"/>
    <w:rsid w:val="000B4DD5"/>
    <w:rsid w:val="000B5564"/>
    <w:rsid w:val="000B6291"/>
    <w:rsid w:val="000B6462"/>
    <w:rsid w:val="000B79BC"/>
    <w:rsid w:val="000C0879"/>
    <w:rsid w:val="000C36D8"/>
    <w:rsid w:val="000C3C06"/>
    <w:rsid w:val="000C4971"/>
    <w:rsid w:val="000C5BE1"/>
    <w:rsid w:val="000C78DE"/>
    <w:rsid w:val="000D2178"/>
    <w:rsid w:val="000D27A6"/>
    <w:rsid w:val="000D4367"/>
    <w:rsid w:val="000D7621"/>
    <w:rsid w:val="000E21B1"/>
    <w:rsid w:val="000E4BCC"/>
    <w:rsid w:val="000E729F"/>
    <w:rsid w:val="000F2C3D"/>
    <w:rsid w:val="000F36D0"/>
    <w:rsid w:val="000F41C3"/>
    <w:rsid w:val="000F541E"/>
    <w:rsid w:val="000F6F25"/>
    <w:rsid w:val="00100CC5"/>
    <w:rsid w:val="0010435D"/>
    <w:rsid w:val="0010457E"/>
    <w:rsid w:val="00104B8A"/>
    <w:rsid w:val="00104C00"/>
    <w:rsid w:val="00106128"/>
    <w:rsid w:val="001068DB"/>
    <w:rsid w:val="0010720F"/>
    <w:rsid w:val="00107F64"/>
    <w:rsid w:val="001114EC"/>
    <w:rsid w:val="00111CA1"/>
    <w:rsid w:val="0011406F"/>
    <w:rsid w:val="001156F5"/>
    <w:rsid w:val="00117257"/>
    <w:rsid w:val="00117F56"/>
    <w:rsid w:val="001226CC"/>
    <w:rsid w:val="001277B2"/>
    <w:rsid w:val="00127FCA"/>
    <w:rsid w:val="001302E8"/>
    <w:rsid w:val="0013271A"/>
    <w:rsid w:val="00133A29"/>
    <w:rsid w:val="00133D06"/>
    <w:rsid w:val="001344B8"/>
    <w:rsid w:val="00136641"/>
    <w:rsid w:val="001375B2"/>
    <w:rsid w:val="00141245"/>
    <w:rsid w:val="00141A5D"/>
    <w:rsid w:val="00142AC9"/>
    <w:rsid w:val="00143376"/>
    <w:rsid w:val="00143388"/>
    <w:rsid w:val="001433FA"/>
    <w:rsid w:val="00144F7C"/>
    <w:rsid w:val="00145B3A"/>
    <w:rsid w:val="001471AC"/>
    <w:rsid w:val="00153EAC"/>
    <w:rsid w:val="00154E1E"/>
    <w:rsid w:val="0015637A"/>
    <w:rsid w:val="00160560"/>
    <w:rsid w:val="001632B7"/>
    <w:rsid w:val="00164349"/>
    <w:rsid w:val="001644E5"/>
    <w:rsid w:val="00164DC0"/>
    <w:rsid w:val="00172D81"/>
    <w:rsid w:val="0017497F"/>
    <w:rsid w:val="00175425"/>
    <w:rsid w:val="001813B3"/>
    <w:rsid w:val="0018194E"/>
    <w:rsid w:val="00183496"/>
    <w:rsid w:val="00184783"/>
    <w:rsid w:val="00185B6F"/>
    <w:rsid w:val="001875E6"/>
    <w:rsid w:val="00190D28"/>
    <w:rsid w:val="00190D54"/>
    <w:rsid w:val="00191D73"/>
    <w:rsid w:val="00192587"/>
    <w:rsid w:val="00192665"/>
    <w:rsid w:val="00192901"/>
    <w:rsid w:val="00193873"/>
    <w:rsid w:val="00196D98"/>
    <w:rsid w:val="001A3D10"/>
    <w:rsid w:val="001A61D3"/>
    <w:rsid w:val="001A7DAC"/>
    <w:rsid w:val="001B03CB"/>
    <w:rsid w:val="001B07F7"/>
    <w:rsid w:val="001B0806"/>
    <w:rsid w:val="001B0814"/>
    <w:rsid w:val="001B139B"/>
    <w:rsid w:val="001B15A7"/>
    <w:rsid w:val="001B2146"/>
    <w:rsid w:val="001B39A1"/>
    <w:rsid w:val="001B3A1B"/>
    <w:rsid w:val="001B40F4"/>
    <w:rsid w:val="001B6144"/>
    <w:rsid w:val="001B6229"/>
    <w:rsid w:val="001B64D5"/>
    <w:rsid w:val="001B69A4"/>
    <w:rsid w:val="001C0E15"/>
    <w:rsid w:val="001C18A1"/>
    <w:rsid w:val="001C192F"/>
    <w:rsid w:val="001C21BC"/>
    <w:rsid w:val="001C280C"/>
    <w:rsid w:val="001C384D"/>
    <w:rsid w:val="001C5829"/>
    <w:rsid w:val="001C7A6F"/>
    <w:rsid w:val="001D2338"/>
    <w:rsid w:val="001D26BD"/>
    <w:rsid w:val="001D28C8"/>
    <w:rsid w:val="001D3396"/>
    <w:rsid w:val="001D4907"/>
    <w:rsid w:val="001D4C8A"/>
    <w:rsid w:val="001D54FA"/>
    <w:rsid w:val="001D5A49"/>
    <w:rsid w:val="001D6ACC"/>
    <w:rsid w:val="001E000E"/>
    <w:rsid w:val="001E5216"/>
    <w:rsid w:val="001E66CD"/>
    <w:rsid w:val="001F2E13"/>
    <w:rsid w:val="001F437E"/>
    <w:rsid w:val="001F439F"/>
    <w:rsid w:val="001F441D"/>
    <w:rsid w:val="00200137"/>
    <w:rsid w:val="00201378"/>
    <w:rsid w:val="00201ECB"/>
    <w:rsid w:val="00203165"/>
    <w:rsid w:val="00203387"/>
    <w:rsid w:val="0020446B"/>
    <w:rsid w:val="002044D4"/>
    <w:rsid w:val="00204AAD"/>
    <w:rsid w:val="00204E21"/>
    <w:rsid w:val="00206D58"/>
    <w:rsid w:val="00207DD4"/>
    <w:rsid w:val="00207EA9"/>
    <w:rsid w:val="0021267A"/>
    <w:rsid w:val="00214B25"/>
    <w:rsid w:val="00214BD9"/>
    <w:rsid w:val="00215577"/>
    <w:rsid w:val="002160A9"/>
    <w:rsid w:val="0021735C"/>
    <w:rsid w:val="002203DF"/>
    <w:rsid w:val="00220458"/>
    <w:rsid w:val="00223E6A"/>
    <w:rsid w:val="00225C1E"/>
    <w:rsid w:val="00227B35"/>
    <w:rsid w:val="00231311"/>
    <w:rsid w:val="00233243"/>
    <w:rsid w:val="0023431C"/>
    <w:rsid w:val="00234D12"/>
    <w:rsid w:val="00236DF9"/>
    <w:rsid w:val="0024160B"/>
    <w:rsid w:val="0024481E"/>
    <w:rsid w:val="002456A6"/>
    <w:rsid w:val="00246B05"/>
    <w:rsid w:val="00246DF2"/>
    <w:rsid w:val="00246E85"/>
    <w:rsid w:val="002470D0"/>
    <w:rsid w:val="00247FC6"/>
    <w:rsid w:val="00251177"/>
    <w:rsid w:val="00252307"/>
    <w:rsid w:val="00252B94"/>
    <w:rsid w:val="002536ED"/>
    <w:rsid w:val="0025370E"/>
    <w:rsid w:val="00254392"/>
    <w:rsid w:val="00254A50"/>
    <w:rsid w:val="002555C0"/>
    <w:rsid w:val="002601F1"/>
    <w:rsid w:val="0026254E"/>
    <w:rsid w:val="00263364"/>
    <w:rsid w:val="00263755"/>
    <w:rsid w:val="00263FCC"/>
    <w:rsid w:val="00267FC7"/>
    <w:rsid w:val="00271B0A"/>
    <w:rsid w:val="00274C6E"/>
    <w:rsid w:val="00275EFA"/>
    <w:rsid w:val="0027612D"/>
    <w:rsid w:val="00276F30"/>
    <w:rsid w:val="00281452"/>
    <w:rsid w:val="0028163E"/>
    <w:rsid w:val="002817BE"/>
    <w:rsid w:val="002818B4"/>
    <w:rsid w:val="00281EF7"/>
    <w:rsid w:val="00282080"/>
    <w:rsid w:val="00283707"/>
    <w:rsid w:val="002846F3"/>
    <w:rsid w:val="002854B4"/>
    <w:rsid w:val="002856B5"/>
    <w:rsid w:val="002907FE"/>
    <w:rsid w:val="00295008"/>
    <w:rsid w:val="00295947"/>
    <w:rsid w:val="00295C43"/>
    <w:rsid w:val="00295EC9"/>
    <w:rsid w:val="00296E3E"/>
    <w:rsid w:val="002A08BF"/>
    <w:rsid w:val="002A136F"/>
    <w:rsid w:val="002A1FA7"/>
    <w:rsid w:val="002A4CAC"/>
    <w:rsid w:val="002A668E"/>
    <w:rsid w:val="002A7059"/>
    <w:rsid w:val="002A7E51"/>
    <w:rsid w:val="002B10CC"/>
    <w:rsid w:val="002B14E3"/>
    <w:rsid w:val="002B1BD6"/>
    <w:rsid w:val="002B2A43"/>
    <w:rsid w:val="002B4759"/>
    <w:rsid w:val="002B5313"/>
    <w:rsid w:val="002B5943"/>
    <w:rsid w:val="002C2237"/>
    <w:rsid w:val="002C2911"/>
    <w:rsid w:val="002C493E"/>
    <w:rsid w:val="002C51A8"/>
    <w:rsid w:val="002C5638"/>
    <w:rsid w:val="002C65CC"/>
    <w:rsid w:val="002C66C5"/>
    <w:rsid w:val="002C674B"/>
    <w:rsid w:val="002C68D4"/>
    <w:rsid w:val="002D2C95"/>
    <w:rsid w:val="002D2E6A"/>
    <w:rsid w:val="002D3A1F"/>
    <w:rsid w:val="002D3B64"/>
    <w:rsid w:val="002D4494"/>
    <w:rsid w:val="002D5785"/>
    <w:rsid w:val="002D5928"/>
    <w:rsid w:val="002D5BF1"/>
    <w:rsid w:val="002E06F7"/>
    <w:rsid w:val="002E1A08"/>
    <w:rsid w:val="002E1D6F"/>
    <w:rsid w:val="002E2558"/>
    <w:rsid w:val="002E39D7"/>
    <w:rsid w:val="002E7FE0"/>
    <w:rsid w:val="00302991"/>
    <w:rsid w:val="00303AAD"/>
    <w:rsid w:val="0030470B"/>
    <w:rsid w:val="0030485B"/>
    <w:rsid w:val="003075D2"/>
    <w:rsid w:val="00307A40"/>
    <w:rsid w:val="00307AC5"/>
    <w:rsid w:val="0031137C"/>
    <w:rsid w:val="00311B08"/>
    <w:rsid w:val="00311F3D"/>
    <w:rsid w:val="0031369A"/>
    <w:rsid w:val="00315F8A"/>
    <w:rsid w:val="003170C0"/>
    <w:rsid w:val="003213C0"/>
    <w:rsid w:val="00321CD0"/>
    <w:rsid w:val="0032312F"/>
    <w:rsid w:val="003233AE"/>
    <w:rsid w:val="003246BC"/>
    <w:rsid w:val="003247C8"/>
    <w:rsid w:val="0032688C"/>
    <w:rsid w:val="003326C4"/>
    <w:rsid w:val="00332A43"/>
    <w:rsid w:val="00333EF5"/>
    <w:rsid w:val="003435DF"/>
    <w:rsid w:val="00345EDB"/>
    <w:rsid w:val="00346197"/>
    <w:rsid w:val="003509DB"/>
    <w:rsid w:val="00351200"/>
    <w:rsid w:val="003514F8"/>
    <w:rsid w:val="00354574"/>
    <w:rsid w:val="00354C6C"/>
    <w:rsid w:val="00355F6E"/>
    <w:rsid w:val="00356F5B"/>
    <w:rsid w:val="0035717E"/>
    <w:rsid w:val="003608B0"/>
    <w:rsid w:val="003625E8"/>
    <w:rsid w:val="00365980"/>
    <w:rsid w:val="003667D8"/>
    <w:rsid w:val="00366FDA"/>
    <w:rsid w:val="00371A17"/>
    <w:rsid w:val="003725CF"/>
    <w:rsid w:val="003738CA"/>
    <w:rsid w:val="003745FA"/>
    <w:rsid w:val="0037573E"/>
    <w:rsid w:val="00380680"/>
    <w:rsid w:val="00385ADB"/>
    <w:rsid w:val="0038687E"/>
    <w:rsid w:val="0038705B"/>
    <w:rsid w:val="003878B7"/>
    <w:rsid w:val="003909E1"/>
    <w:rsid w:val="00391474"/>
    <w:rsid w:val="00395119"/>
    <w:rsid w:val="003A0924"/>
    <w:rsid w:val="003A16BD"/>
    <w:rsid w:val="003A2409"/>
    <w:rsid w:val="003A3B17"/>
    <w:rsid w:val="003A4798"/>
    <w:rsid w:val="003A7059"/>
    <w:rsid w:val="003A7D41"/>
    <w:rsid w:val="003A7F66"/>
    <w:rsid w:val="003B1050"/>
    <w:rsid w:val="003B2953"/>
    <w:rsid w:val="003B4ED3"/>
    <w:rsid w:val="003B5BD6"/>
    <w:rsid w:val="003B7547"/>
    <w:rsid w:val="003C0341"/>
    <w:rsid w:val="003C150E"/>
    <w:rsid w:val="003C2EB7"/>
    <w:rsid w:val="003C375B"/>
    <w:rsid w:val="003C41D0"/>
    <w:rsid w:val="003C4380"/>
    <w:rsid w:val="003D4337"/>
    <w:rsid w:val="003D6B5F"/>
    <w:rsid w:val="003E2F52"/>
    <w:rsid w:val="003E3B37"/>
    <w:rsid w:val="003E4B8F"/>
    <w:rsid w:val="003E4C84"/>
    <w:rsid w:val="003E50AA"/>
    <w:rsid w:val="003E52E2"/>
    <w:rsid w:val="003E7FDC"/>
    <w:rsid w:val="003F2904"/>
    <w:rsid w:val="003F3E83"/>
    <w:rsid w:val="003F55FE"/>
    <w:rsid w:val="003F7E54"/>
    <w:rsid w:val="00401BB8"/>
    <w:rsid w:val="00401D19"/>
    <w:rsid w:val="00401D8B"/>
    <w:rsid w:val="00402BD9"/>
    <w:rsid w:val="0040364F"/>
    <w:rsid w:val="004050CC"/>
    <w:rsid w:val="00405ED8"/>
    <w:rsid w:val="00406B93"/>
    <w:rsid w:val="004072B1"/>
    <w:rsid w:val="004105E3"/>
    <w:rsid w:val="004124FD"/>
    <w:rsid w:val="004133CC"/>
    <w:rsid w:val="00414F8C"/>
    <w:rsid w:val="00416EBD"/>
    <w:rsid w:val="00417BA1"/>
    <w:rsid w:val="00420100"/>
    <w:rsid w:val="004226F2"/>
    <w:rsid w:val="00424583"/>
    <w:rsid w:val="0042642F"/>
    <w:rsid w:val="00426C0B"/>
    <w:rsid w:val="00427681"/>
    <w:rsid w:val="00427711"/>
    <w:rsid w:val="0043178B"/>
    <w:rsid w:val="00431A0D"/>
    <w:rsid w:val="004336C8"/>
    <w:rsid w:val="00434A59"/>
    <w:rsid w:val="004360C7"/>
    <w:rsid w:val="0043631D"/>
    <w:rsid w:val="0044045A"/>
    <w:rsid w:val="00441F1F"/>
    <w:rsid w:val="00442195"/>
    <w:rsid w:val="004431FB"/>
    <w:rsid w:val="004444C2"/>
    <w:rsid w:val="00445634"/>
    <w:rsid w:val="00445662"/>
    <w:rsid w:val="00445D3B"/>
    <w:rsid w:val="00451162"/>
    <w:rsid w:val="00451186"/>
    <w:rsid w:val="004517EE"/>
    <w:rsid w:val="00453859"/>
    <w:rsid w:val="00453EE4"/>
    <w:rsid w:val="0045668A"/>
    <w:rsid w:val="00457DF5"/>
    <w:rsid w:val="004612A9"/>
    <w:rsid w:val="00464A34"/>
    <w:rsid w:val="00465547"/>
    <w:rsid w:val="00466504"/>
    <w:rsid w:val="004677A7"/>
    <w:rsid w:val="00470BC5"/>
    <w:rsid w:val="00473C51"/>
    <w:rsid w:val="00474FA3"/>
    <w:rsid w:val="0047666B"/>
    <w:rsid w:val="00481E73"/>
    <w:rsid w:val="00482ADA"/>
    <w:rsid w:val="004849F9"/>
    <w:rsid w:val="00484D3D"/>
    <w:rsid w:val="00487F09"/>
    <w:rsid w:val="00490B4E"/>
    <w:rsid w:val="00491E11"/>
    <w:rsid w:val="00493828"/>
    <w:rsid w:val="00495A7C"/>
    <w:rsid w:val="00495AF6"/>
    <w:rsid w:val="00495D87"/>
    <w:rsid w:val="004A1842"/>
    <w:rsid w:val="004A3CE0"/>
    <w:rsid w:val="004A4A4E"/>
    <w:rsid w:val="004A5638"/>
    <w:rsid w:val="004A63EC"/>
    <w:rsid w:val="004A7DCD"/>
    <w:rsid w:val="004B00AF"/>
    <w:rsid w:val="004B33A8"/>
    <w:rsid w:val="004B3A5D"/>
    <w:rsid w:val="004B40D0"/>
    <w:rsid w:val="004B6911"/>
    <w:rsid w:val="004B6C23"/>
    <w:rsid w:val="004C1962"/>
    <w:rsid w:val="004C2305"/>
    <w:rsid w:val="004C2EEC"/>
    <w:rsid w:val="004C4DBD"/>
    <w:rsid w:val="004D0405"/>
    <w:rsid w:val="004D1405"/>
    <w:rsid w:val="004D1FE3"/>
    <w:rsid w:val="004D39C7"/>
    <w:rsid w:val="004D3A23"/>
    <w:rsid w:val="004D441F"/>
    <w:rsid w:val="004D529E"/>
    <w:rsid w:val="004E02B5"/>
    <w:rsid w:val="004E23B0"/>
    <w:rsid w:val="004E386D"/>
    <w:rsid w:val="004E3DEE"/>
    <w:rsid w:val="004E5316"/>
    <w:rsid w:val="004E6F5A"/>
    <w:rsid w:val="004F1345"/>
    <w:rsid w:val="004F2770"/>
    <w:rsid w:val="004F41B6"/>
    <w:rsid w:val="004F7200"/>
    <w:rsid w:val="004F7BFB"/>
    <w:rsid w:val="005000EC"/>
    <w:rsid w:val="005007AB"/>
    <w:rsid w:val="005046BB"/>
    <w:rsid w:val="00504F22"/>
    <w:rsid w:val="00510DD5"/>
    <w:rsid w:val="00511367"/>
    <w:rsid w:val="005115FA"/>
    <w:rsid w:val="00513D68"/>
    <w:rsid w:val="005160CB"/>
    <w:rsid w:val="0051636C"/>
    <w:rsid w:val="0051683A"/>
    <w:rsid w:val="00516B0D"/>
    <w:rsid w:val="00516B54"/>
    <w:rsid w:val="00517BE1"/>
    <w:rsid w:val="00517E08"/>
    <w:rsid w:val="005211E3"/>
    <w:rsid w:val="00521749"/>
    <w:rsid w:val="00521CBE"/>
    <w:rsid w:val="00523A21"/>
    <w:rsid w:val="0052611A"/>
    <w:rsid w:val="00526D8C"/>
    <w:rsid w:val="00527D1D"/>
    <w:rsid w:val="00530914"/>
    <w:rsid w:val="00531C03"/>
    <w:rsid w:val="0053216E"/>
    <w:rsid w:val="005322C7"/>
    <w:rsid w:val="0053273A"/>
    <w:rsid w:val="00532C97"/>
    <w:rsid w:val="0053308D"/>
    <w:rsid w:val="00533AB4"/>
    <w:rsid w:val="00534C2E"/>
    <w:rsid w:val="00536D85"/>
    <w:rsid w:val="00543806"/>
    <w:rsid w:val="005469EE"/>
    <w:rsid w:val="00546B18"/>
    <w:rsid w:val="00546D29"/>
    <w:rsid w:val="00551DE9"/>
    <w:rsid w:val="00551FAD"/>
    <w:rsid w:val="00560DD4"/>
    <w:rsid w:val="005621FB"/>
    <w:rsid w:val="0056311A"/>
    <w:rsid w:val="00563474"/>
    <w:rsid w:val="00563D06"/>
    <w:rsid w:val="00563D84"/>
    <w:rsid w:val="005643A7"/>
    <w:rsid w:val="005647FC"/>
    <w:rsid w:val="00565316"/>
    <w:rsid w:val="005656E7"/>
    <w:rsid w:val="00565DBD"/>
    <w:rsid w:val="00565E79"/>
    <w:rsid w:val="00566439"/>
    <w:rsid w:val="0056666F"/>
    <w:rsid w:val="005702A8"/>
    <w:rsid w:val="00570794"/>
    <w:rsid w:val="005713BB"/>
    <w:rsid w:val="0057384E"/>
    <w:rsid w:val="00574EB2"/>
    <w:rsid w:val="005750DB"/>
    <w:rsid w:val="00576541"/>
    <w:rsid w:val="005802AF"/>
    <w:rsid w:val="00580884"/>
    <w:rsid w:val="00581252"/>
    <w:rsid w:val="00582570"/>
    <w:rsid w:val="005839FA"/>
    <w:rsid w:val="00584349"/>
    <w:rsid w:val="00586B78"/>
    <w:rsid w:val="00591B0C"/>
    <w:rsid w:val="00591DDD"/>
    <w:rsid w:val="005931AC"/>
    <w:rsid w:val="00593885"/>
    <w:rsid w:val="00595144"/>
    <w:rsid w:val="005968CE"/>
    <w:rsid w:val="005A06AE"/>
    <w:rsid w:val="005A0F0B"/>
    <w:rsid w:val="005A2515"/>
    <w:rsid w:val="005A2EA6"/>
    <w:rsid w:val="005A54C6"/>
    <w:rsid w:val="005A7C9D"/>
    <w:rsid w:val="005B304C"/>
    <w:rsid w:val="005B56C6"/>
    <w:rsid w:val="005B5DBD"/>
    <w:rsid w:val="005B76B6"/>
    <w:rsid w:val="005C06C0"/>
    <w:rsid w:val="005C0965"/>
    <w:rsid w:val="005C09DC"/>
    <w:rsid w:val="005C2182"/>
    <w:rsid w:val="005C2499"/>
    <w:rsid w:val="005C39C0"/>
    <w:rsid w:val="005C40A5"/>
    <w:rsid w:val="005C414D"/>
    <w:rsid w:val="005C44F8"/>
    <w:rsid w:val="005C4745"/>
    <w:rsid w:val="005C5538"/>
    <w:rsid w:val="005C5B1A"/>
    <w:rsid w:val="005C721D"/>
    <w:rsid w:val="005C721F"/>
    <w:rsid w:val="005C7429"/>
    <w:rsid w:val="005C762C"/>
    <w:rsid w:val="005D2B74"/>
    <w:rsid w:val="005D3A86"/>
    <w:rsid w:val="005D58D4"/>
    <w:rsid w:val="005D7132"/>
    <w:rsid w:val="005D727E"/>
    <w:rsid w:val="005E3596"/>
    <w:rsid w:val="005E4BCE"/>
    <w:rsid w:val="005E55EF"/>
    <w:rsid w:val="005E66E4"/>
    <w:rsid w:val="005E68D2"/>
    <w:rsid w:val="005F1E9D"/>
    <w:rsid w:val="005F316D"/>
    <w:rsid w:val="005F541A"/>
    <w:rsid w:val="00600813"/>
    <w:rsid w:val="00600F64"/>
    <w:rsid w:val="00601F82"/>
    <w:rsid w:val="00604C52"/>
    <w:rsid w:val="006056F9"/>
    <w:rsid w:val="00605FAF"/>
    <w:rsid w:val="00607552"/>
    <w:rsid w:val="00610F76"/>
    <w:rsid w:val="006112DB"/>
    <w:rsid w:val="0061463E"/>
    <w:rsid w:val="0061627F"/>
    <w:rsid w:val="006164E9"/>
    <w:rsid w:val="0062053D"/>
    <w:rsid w:val="0062073E"/>
    <w:rsid w:val="00621192"/>
    <w:rsid w:val="00621B08"/>
    <w:rsid w:val="00622246"/>
    <w:rsid w:val="00623B63"/>
    <w:rsid w:val="00623E40"/>
    <w:rsid w:val="00625B0B"/>
    <w:rsid w:val="00630143"/>
    <w:rsid w:val="00631ACA"/>
    <w:rsid w:val="00632D05"/>
    <w:rsid w:val="006349B1"/>
    <w:rsid w:val="006352E5"/>
    <w:rsid w:val="00641176"/>
    <w:rsid w:val="00642B9B"/>
    <w:rsid w:val="00642D14"/>
    <w:rsid w:val="0064362E"/>
    <w:rsid w:val="006439D5"/>
    <w:rsid w:val="00643ABC"/>
    <w:rsid w:val="00644C79"/>
    <w:rsid w:val="00646822"/>
    <w:rsid w:val="00647CB6"/>
    <w:rsid w:val="00650C3D"/>
    <w:rsid w:val="006518FD"/>
    <w:rsid w:val="00651FC5"/>
    <w:rsid w:val="006534AF"/>
    <w:rsid w:val="00654668"/>
    <w:rsid w:val="00656909"/>
    <w:rsid w:val="00656B4B"/>
    <w:rsid w:val="0065749C"/>
    <w:rsid w:val="00661F4E"/>
    <w:rsid w:val="00662420"/>
    <w:rsid w:val="00663260"/>
    <w:rsid w:val="0066482A"/>
    <w:rsid w:val="006649D1"/>
    <w:rsid w:val="00664AF1"/>
    <w:rsid w:val="00664F90"/>
    <w:rsid w:val="006653C2"/>
    <w:rsid w:val="006657CC"/>
    <w:rsid w:val="0066767E"/>
    <w:rsid w:val="0066771B"/>
    <w:rsid w:val="006678C8"/>
    <w:rsid w:val="00671F41"/>
    <w:rsid w:val="00673507"/>
    <w:rsid w:val="00673C28"/>
    <w:rsid w:val="00674236"/>
    <w:rsid w:val="00675091"/>
    <w:rsid w:val="006768C8"/>
    <w:rsid w:val="00683634"/>
    <w:rsid w:val="00691373"/>
    <w:rsid w:val="00691575"/>
    <w:rsid w:val="00692187"/>
    <w:rsid w:val="006924F1"/>
    <w:rsid w:val="006934E4"/>
    <w:rsid w:val="00694BCA"/>
    <w:rsid w:val="00696ED8"/>
    <w:rsid w:val="00697D11"/>
    <w:rsid w:val="006A05C8"/>
    <w:rsid w:val="006A09A1"/>
    <w:rsid w:val="006A1BA2"/>
    <w:rsid w:val="006A35C6"/>
    <w:rsid w:val="006A40E7"/>
    <w:rsid w:val="006A41AD"/>
    <w:rsid w:val="006A5162"/>
    <w:rsid w:val="006A61F5"/>
    <w:rsid w:val="006A6B8F"/>
    <w:rsid w:val="006B0459"/>
    <w:rsid w:val="006B045E"/>
    <w:rsid w:val="006B21D7"/>
    <w:rsid w:val="006B31A0"/>
    <w:rsid w:val="006B3976"/>
    <w:rsid w:val="006B5B0F"/>
    <w:rsid w:val="006B75E2"/>
    <w:rsid w:val="006B78C4"/>
    <w:rsid w:val="006C0DDA"/>
    <w:rsid w:val="006C1089"/>
    <w:rsid w:val="006C1145"/>
    <w:rsid w:val="006C4BBE"/>
    <w:rsid w:val="006C53E7"/>
    <w:rsid w:val="006C56BC"/>
    <w:rsid w:val="006C57F5"/>
    <w:rsid w:val="006C5C5A"/>
    <w:rsid w:val="006C6B34"/>
    <w:rsid w:val="006C6FB4"/>
    <w:rsid w:val="006D001D"/>
    <w:rsid w:val="006D0F47"/>
    <w:rsid w:val="006D41D7"/>
    <w:rsid w:val="006D44A9"/>
    <w:rsid w:val="006D4885"/>
    <w:rsid w:val="006D4E49"/>
    <w:rsid w:val="006D5646"/>
    <w:rsid w:val="006D7AC1"/>
    <w:rsid w:val="006E404B"/>
    <w:rsid w:val="006E7AFD"/>
    <w:rsid w:val="006F0021"/>
    <w:rsid w:val="006F0548"/>
    <w:rsid w:val="006F0A3F"/>
    <w:rsid w:val="006F0B7F"/>
    <w:rsid w:val="006F299B"/>
    <w:rsid w:val="006F47D0"/>
    <w:rsid w:val="00700403"/>
    <w:rsid w:val="00700BA1"/>
    <w:rsid w:val="007019ED"/>
    <w:rsid w:val="00703498"/>
    <w:rsid w:val="00706177"/>
    <w:rsid w:val="0070693D"/>
    <w:rsid w:val="007138F1"/>
    <w:rsid w:val="00713CA4"/>
    <w:rsid w:val="007140DF"/>
    <w:rsid w:val="00714167"/>
    <w:rsid w:val="007147AD"/>
    <w:rsid w:val="007151DD"/>
    <w:rsid w:val="00715A0A"/>
    <w:rsid w:val="007164E7"/>
    <w:rsid w:val="00716C0D"/>
    <w:rsid w:val="00717684"/>
    <w:rsid w:val="00717806"/>
    <w:rsid w:val="00720641"/>
    <w:rsid w:val="00720DE1"/>
    <w:rsid w:val="00724EF1"/>
    <w:rsid w:val="00726901"/>
    <w:rsid w:val="00726A2C"/>
    <w:rsid w:val="00727683"/>
    <w:rsid w:val="0073251D"/>
    <w:rsid w:val="0073260B"/>
    <w:rsid w:val="00732A2D"/>
    <w:rsid w:val="00732ECA"/>
    <w:rsid w:val="00733138"/>
    <w:rsid w:val="007337FC"/>
    <w:rsid w:val="007367C7"/>
    <w:rsid w:val="00736E23"/>
    <w:rsid w:val="00736F7B"/>
    <w:rsid w:val="00742419"/>
    <w:rsid w:val="00742478"/>
    <w:rsid w:val="00744072"/>
    <w:rsid w:val="00744687"/>
    <w:rsid w:val="00745A56"/>
    <w:rsid w:val="00750275"/>
    <w:rsid w:val="0075030A"/>
    <w:rsid w:val="0075060D"/>
    <w:rsid w:val="007516EB"/>
    <w:rsid w:val="00751DC8"/>
    <w:rsid w:val="007523F6"/>
    <w:rsid w:val="0075372C"/>
    <w:rsid w:val="00754558"/>
    <w:rsid w:val="00755B3A"/>
    <w:rsid w:val="007634A1"/>
    <w:rsid w:val="0076388A"/>
    <w:rsid w:val="007644FA"/>
    <w:rsid w:val="00764962"/>
    <w:rsid w:val="00764D94"/>
    <w:rsid w:val="00765F93"/>
    <w:rsid w:val="007704B7"/>
    <w:rsid w:val="00770599"/>
    <w:rsid w:val="00771860"/>
    <w:rsid w:val="00771966"/>
    <w:rsid w:val="00771C46"/>
    <w:rsid w:val="00772E43"/>
    <w:rsid w:val="00774592"/>
    <w:rsid w:val="00774C0A"/>
    <w:rsid w:val="00775369"/>
    <w:rsid w:val="00776AED"/>
    <w:rsid w:val="00777032"/>
    <w:rsid w:val="00777C04"/>
    <w:rsid w:val="00781095"/>
    <w:rsid w:val="0078121E"/>
    <w:rsid w:val="007812F0"/>
    <w:rsid w:val="00781B81"/>
    <w:rsid w:val="00781E6E"/>
    <w:rsid w:val="00785BA4"/>
    <w:rsid w:val="00785D28"/>
    <w:rsid w:val="00792C90"/>
    <w:rsid w:val="00792FA8"/>
    <w:rsid w:val="007940E4"/>
    <w:rsid w:val="007965B8"/>
    <w:rsid w:val="007A0046"/>
    <w:rsid w:val="007A0444"/>
    <w:rsid w:val="007A0900"/>
    <w:rsid w:val="007A271A"/>
    <w:rsid w:val="007A568E"/>
    <w:rsid w:val="007A5B16"/>
    <w:rsid w:val="007A697F"/>
    <w:rsid w:val="007A71F5"/>
    <w:rsid w:val="007B0222"/>
    <w:rsid w:val="007B0F9E"/>
    <w:rsid w:val="007B4249"/>
    <w:rsid w:val="007B46DB"/>
    <w:rsid w:val="007B4B0B"/>
    <w:rsid w:val="007B5B15"/>
    <w:rsid w:val="007B7C86"/>
    <w:rsid w:val="007B7F48"/>
    <w:rsid w:val="007C0373"/>
    <w:rsid w:val="007C09F5"/>
    <w:rsid w:val="007C18DA"/>
    <w:rsid w:val="007C259B"/>
    <w:rsid w:val="007C283E"/>
    <w:rsid w:val="007C29F2"/>
    <w:rsid w:val="007C367A"/>
    <w:rsid w:val="007C4148"/>
    <w:rsid w:val="007C51E3"/>
    <w:rsid w:val="007C64E9"/>
    <w:rsid w:val="007D276C"/>
    <w:rsid w:val="007D5C68"/>
    <w:rsid w:val="007D7420"/>
    <w:rsid w:val="007E0747"/>
    <w:rsid w:val="007E079F"/>
    <w:rsid w:val="007E1661"/>
    <w:rsid w:val="007E1A27"/>
    <w:rsid w:val="007E4236"/>
    <w:rsid w:val="007E5052"/>
    <w:rsid w:val="007F0652"/>
    <w:rsid w:val="007F0961"/>
    <w:rsid w:val="007F1964"/>
    <w:rsid w:val="007F4D29"/>
    <w:rsid w:val="007F519C"/>
    <w:rsid w:val="007F73E8"/>
    <w:rsid w:val="00800279"/>
    <w:rsid w:val="008004E8"/>
    <w:rsid w:val="008014E2"/>
    <w:rsid w:val="00803FDC"/>
    <w:rsid w:val="00805EB6"/>
    <w:rsid w:val="008078F5"/>
    <w:rsid w:val="008106DA"/>
    <w:rsid w:val="00810DF5"/>
    <w:rsid w:val="00812388"/>
    <w:rsid w:val="008234C8"/>
    <w:rsid w:val="0082486F"/>
    <w:rsid w:val="00826E08"/>
    <w:rsid w:val="00831107"/>
    <w:rsid w:val="0083143D"/>
    <w:rsid w:val="008329E4"/>
    <w:rsid w:val="008335C3"/>
    <w:rsid w:val="008421A1"/>
    <w:rsid w:val="0084277E"/>
    <w:rsid w:val="0084312F"/>
    <w:rsid w:val="00844740"/>
    <w:rsid w:val="008526D1"/>
    <w:rsid w:val="008528F4"/>
    <w:rsid w:val="0085527A"/>
    <w:rsid w:val="008557BC"/>
    <w:rsid w:val="0085741D"/>
    <w:rsid w:val="00860729"/>
    <w:rsid w:val="0086153D"/>
    <w:rsid w:val="00865931"/>
    <w:rsid w:val="00865939"/>
    <w:rsid w:val="0086780B"/>
    <w:rsid w:val="00871278"/>
    <w:rsid w:val="008727CD"/>
    <w:rsid w:val="00874A17"/>
    <w:rsid w:val="0087547E"/>
    <w:rsid w:val="008774DF"/>
    <w:rsid w:val="00877502"/>
    <w:rsid w:val="0088148A"/>
    <w:rsid w:val="00882342"/>
    <w:rsid w:val="008852E2"/>
    <w:rsid w:val="00886003"/>
    <w:rsid w:val="00886518"/>
    <w:rsid w:val="0088789D"/>
    <w:rsid w:val="008904C1"/>
    <w:rsid w:val="00890C1C"/>
    <w:rsid w:val="0089163A"/>
    <w:rsid w:val="00892792"/>
    <w:rsid w:val="00892B25"/>
    <w:rsid w:val="0089439B"/>
    <w:rsid w:val="008947EA"/>
    <w:rsid w:val="008954CC"/>
    <w:rsid w:val="008960E8"/>
    <w:rsid w:val="008A27A3"/>
    <w:rsid w:val="008A296A"/>
    <w:rsid w:val="008A345F"/>
    <w:rsid w:val="008A3D7C"/>
    <w:rsid w:val="008A4816"/>
    <w:rsid w:val="008A62B0"/>
    <w:rsid w:val="008A6BD7"/>
    <w:rsid w:val="008B0CDA"/>
    <w:rsid w:val="008B4339"/>
    <w:rsid w:val="008B49E6"/>
    <w:rsid w:val="008B5769"/>
    <w:rsid w:val="008B5D44"/>
    <w:rsid w:val="008B5EDA"/>
    <w:rsid w:val="008B6233"/>
    <w:rsid w:val="008C00FA"/>
    <w:rsid w:val="008C027F"/>
    <w:rsid w:val="008C230C"/>
    <w:rsid w:val="008C254D"/>
    <w:rsid w:val="008C27CD"/>
    <w:rsid w:val="008C42C0"/>
    <w:rsid w:val="008C6279"/>
    <w:rsid w:val="008C6835"/>
    <w:rsid w:val="008C6CFB"/>
    <w:rsid w:val="008C7055"/>
    <w:rsid w:val="008D208E"/>
    <w:rsid w:val="008D50CD"/>
    <w:rsid w:val="008D51E2"/>
    <w:rsid w:val="008D6F5B"/>
    <w:rsid w:val="008D7231"/>
    <w:rsid w:val="008E18E9"/>
    <w:rsid w:val="008E3BF8"/>
    <w:rsid w:val="008E3CF3"/>
    <w:rsid w:val="008E530F"/>
    <w:rsid w:val="008E552D"/>
    <w:rsid w:val="008E7667"/>
    <w:rsid w:val="008F1887"/>
    <w:rsid w:val="008F2324"/>
    <w:rsid w:val="008F35C7"/>
    <w:rsid w:val="008F3E82"/>
    <w:rsid w:val="008F3EA6"/>
    <w:rsid w:val="008F63B8"/>
    <w:rsid w:val="008F6831"/>
    <w:rsid w:val="008F6913"/>
    <w:rsid w:val="00900309"/>
    <w:rsid w:val="00900941"/>
    <w:rsid w:val="00903ABD"/>
    <w:rsid w:val="00904EAB"/>
    <w:rsid w:val="00907BA9"/>
    <w:rsid w:val="00907D24"/>
    <w:rsid w:val="009124F0"/>
    <w:rsid w:val="00913878"/>
    <w:rsid w:val="00915C80"/>
    <w:rsid w:val="0091686C"/>
    <w:rsid w:val="00916C02"/>
    <w:rsid w:val="00917864"/>
    <w:rsid w:val="00922AE4"/>
    <w:rsid w:val="0092312A"/>
    <w:rsid w:val="0092663B"/>
    <w:rsid w:val="009277D3"/>
    <w:rsid w:val="00931D55"/>
    <w:rsid w:val="00932A8B"/>
    <w:rsid w:val="00932B3B"/>
    <w:rsid w:val="0093398B"/>
    <w:rsid w:val="009352A9"/>
    <w:rsid w:val="009360AB"/>
    <w:rsid w:val="009368E6"/>
    <w:rsid w:val="00937221"/>
    <w:rsid w:val="00937C90"/>
    <w:rsid w:val="00937E03"/>
    <w:rsid w:val="00937FB4"/>
    <w:rsid w:val="009408D7"/>
    <w:rsid w:val="009417CB"/>
    <w:rsid w:val="00942CCD"/>
    <w:rsid w:val="009445D9"/>
    <w:rsid w:val="009447B5"/>
    <w:rsid w:val="00946481"/>
    <w:rsid w:val="009464CF"/>
    <w:rsid w:val="00950C68"/>
    <w:rsid w:val="00950F55"/>
    <w:rsid w:val="00951084"/>
    <w:rsid w:val="0096054B"/>
    <w:rsid w:val="00960E78"/>
    <w:rsid w:val="0096240E"/>
    <w:rsid w:val="0096277F"/>
    <w:rsid w:val="00962C08"/>
    <w:rsid w:val="00963BFB"/>
    <w:rsid w:val="00963D89"/>
    <w:rsid w:val="009643D9"/>
    <w:rsid w:val="00965006"/>
    <w:rsid w:val="00965DBB"/>
    <w:rsid w:val="00966D2B"/>
    <w:rsid w:val="00967579"/>
    <w:rsid w:val="00971780"/>
    <w:rsid w:val="009719DC"/>
    <w:rsid w:val="00973609"/>
    <w:rsid w:val="00976026"/>
    <w:rsid w:val="00977338"/>
    <w:rsid w:val="00977414"/>
    <w:rsid w:val="009802AF"/>
    <w:rsid w:val="00980C4A"/>
    <w:rsid w:val="0098115D"/>
    <w:rsid w:val="0098253A"/>
    <w:rsid w:val="009844F3"/>
    <w:rsid w:val="009862E8"/>
    <w:rsid w:val="009871BF"/>
    <w:rsid w:val="00987304"/>
    <w:rsid w:val="0099324C"/>
    <w:rsid w:val="00996037"/>
    <w:rsid w:val="009960AC"/>
    <w:rsid w:val="009964A2"/>
    <w:rsid w:val="009A041A"/>
    <w:rsid w:val="009A05FB"/>
    <w:rsid w:val="009A07E0"/>
    <w:rsid w:val="009A12DD"/>
    <w:rsid w:val="009A2325"/>
    <w:rsid w:val="009A366F"/>
    <w:rsid w:val="009A3A56"/>
    <w:rsid w:val="009A417F"/>
    <w:rsid w:val="009A5AB9"/>
    <w:rsid w:val="009A661C"/>
    <w:rsid w:val="009A6F4D"/>
    <w:rsid w:val="009B04CF"/>
    <w:rsid w:val="009B06DE"/>
    <w:rsid w:val="009B1EAA"/>
    <w:rsid w:val="009B43D0"/>
    <w:rsid w:val="009B4B22"/>
    <w:rsid w:val="009B6FAF"/>
    <w:rsid w:val="009B7980"/>
    <w:rsid w:val="009C0028"/>
    <w:rsid w:val="009C196B"/>
    <w:rsid w:val="009C3E43"/>
    <w:rsid w:val="009C4ECF"/>
    <w:rsid w:val="009C5B0C"/>
    <w:rsid w:val="009C73A8"/>
    <w:rsid w:val="009C7936"/>
    <w:rsid w:val="009D0657"/>
    <w:rsid w:val="009D0EF0"/>
    <w:rsid w:val="009D4BEE"/>
    <w:rsid w:val="009D7024"/>
    <w:rsid w:val="009D70A7"/>
    <w:rsid w:val="009E1EC9"/>
    <w:rsid w:val="009E3346"/>
    <w:rsid w:val="009E3D95"/>
    <w:rsid w:val="009E4F23"/>
    <w:rsid w:val="009E537F"/>
    <w:rsid w:val="009E5EF6"/>
    <w:rsid w:val="009E6E3C"/>
    <w:rsid w:val="009E73A2"/>
    <w:rsid w:val="009F00E6"/>
    <w:rsid w:val="009F11D1"/>
    <w:rsid w:val="009F1384"/>
    <w:rsid w:val="009F1FBD"/>
    <w:rsid w:val="009F2F1E"/>
    <w:rsid w:val="009F5133"/>
    <w:rsid w:val="00A02B62"/>
    <w:rsid w:val="00A041C2"/>
    <w:rsid w:val="00A0420F"/>
    <w:rsid w:val="00A061E0"/>
    <w:rsid w:val="00A069C9"/>
    <w:rsid w:val="00A07087"/>
    <w:rsid w:val="00A07FCB"/>
    <w:rsid w:val="00A12D50"/>
    <w:rsid w:val="00A13871"/>
    <w:rsid w:val="00A13A1B"/>
    <w:rsid w:val="00A1419D"/>
    <w:rsid w:val="00A14BFF"/>
    <w:rsid w:val="00A14DCF"/>
    <w:rsid w:val="00A156F5"/>
    <w:rsid w:val="00A15AD4"/>
    <w:rsid w:val="00A171CD"/>
    <w:rsid w:val="00A17BB0"/>
    <w:rsid w:val="00A213F8"/>
    <w:rsid w:val="00A215B0"/>
    <w:rsid w:val="00A22083"/>
    <w:rsid w:val="00A2616C"/>
    <w:rsid w:val="00A27734"/>
    <w:rsid w:val="00A31C05"/>
    <w:rsid w:val="00A331E1"/>
    <w:rsid w:val="00A339D0"/>
    <w:rsid w:val="00A3542E"/>
    <w:rsid w:val="00A379CE"/>
    <w:rsid w:val="00A37E30"/>
    <w:rsid w:val="00A419F9"/>
    <w:rsid w:val="00A41B3B"/>
    <w:rsid w:val="00A421EB"/>
    <w:rsid w:val="00A43098"/>
    <w:rsid w:val="00A441B7"/>
    <w:rsid w:val="00A44ACD"/>
    <w:rsid w:val="00A47490"/>
    <w:rsid w:val="00A50029"/>
    <w:rsid w:val="00A5072B"/>
    <w:rsid w:val="00A51231"/>
    <w:rsid w:val="00A51DB4"/>
    <w:rsid w:val="00A52612"/>
    <w:rsid w:val="00A53645"/>
    <w:rsid w:val="00A55725"/>
    <w:rsid w:val="00A5769B"/>
    <w:rsid w:val="00A57809"/>
    <w:rsid w:val="00A57F02"/>
    <w:rsid w:val="00A6169A"/>
    <w:rsid w:val="00A617C3"/>
    <w:rsid w:val="00A61B43"/>
    <w:rsid w:val="00A6217B"/>
    <w:rsid w:val="00A646A4"/>
    <w:rsid w:val="00A64B2C"/>
    <w:rsid w:val="00A64DCF"/>
    <w:rsid w:val="00A66943"/>
    <w:rsid w:val="00A70E9D"/>
    <w:rsid w:val="00A710E3"/>
    <w:rsid w:val="00A71610"/>
    <w:rsid w:val="00A71FA8"/>
    <w:rsid w:val="00A723F4"/>
    <w:rsid w:val="00A725F9"/>
    <w:rsid w:val="00A739DD"/>
    <w:rsid w:val="00A76BEE"/>
    <w:rsid w:val="00A76FA9"/>
    <w:rsid w:val="00A77B78"/>
    <w:rsid w:val="00A77DAF"/>
    <w:rsid w:val="00A809EF"/>
    <w:rsid w:val="00A81FC5"/>
    <w:rsid w:val="00A8219C"/>
    <w:rsid w:val="00A82C84"/>
    <w:rsid w:val="00A8544D"/>
    <w:rsid w:val="00A85B6E"/>
    <w:rsid w:val="00A85EDB"/>
    <w:rsid w:val="00A86895"/>
    <w:rsid w:val="00A86F83"/>
    <w:rsid w:val="00A8735C"/>
    <w:rsid w:val="00A87976"/>
    <w:rsid w:val="00A9034F"/>
    <w:rsid w:val="00A91BA3"/>
    <w:rsid w:val="00A933A2"/>
    <w:rsid w:val="00A94B7E"/>
    <w:rsid w:val="00A951BA"/>
    <w:rsid w:val="00A96DF2"/>
    <w:rsid w:val="00A96FBF"/>
    <w:rsid w:val="00AA1F41"/>
    <w:rsid w:val="00AA5153"/>
    <w:rsid w:val="00AA5BAE"/>
    <w:rsid w:val="00AA7700"/>
    <w:rsid w:val="00AA7972"/>
    <w:rsid w:val="00AB197D"/>
    <w:rsid w:val="00AB367A"/>
    <w:rsid w:val="00AB37F8"/>
    <w:rsid w:val="00AB4BF0"/>
    <w:rsid w:val="00AB765D"/>
    <w:rsid w:val="00AC0744"/>
    <w:rsid w:val="00AC0FDE"/>
    <w:rsid w:val="00AC173B"/>
    <w:rsid w:val="00AC1912"/>
    <w:rsid w:val="00AC1D6A"/>
    <w:rsid w:val="00AC220D"/>
    <w:rsid w:val="00AC2716"/>
    <w:rsid w:val="00AC2E1B"/>
    <w:rsid w:val="00AC2FDD"/>
    <w:rsid w:val="00AC40CE"/>
    <w:rsid w:val="00AC40E2"/>
    <w:rsid w:val="00AC5538"/>
    <w:rsid w:val="00AC613C"/>
    <w:rsid w:val="00AD0A1C"/>
    <w:rsid w:val="00AD15AB"/>
    <w:rsid w:val="00AD1B17"/>
    <w:rsid w:val="00AD1EF1"/>
    <w:rsid w:val="00AD4142"/>
    <w:rsid w:val="00AD4A39"/>
    <w:rsid w:val="00AD545E"/>
    <w:rsid w:val="00AD5A4E"/>
    <w:rsid w:val="00AD6994"/>
    <w:rsid w:val="00AE14D7"/>
    <w:rsid w:val="00AE56F0"/>
    <w:rsid w:val="00AE58BE"/>
    <w:rsid w:val="00AE6BF8"/>
    <w:rsid w:val="00AF1FCF"/>
    <w:rsid w:val="00AF26E6"/>
    <w:rsid w:val="00AF5BD7"/>
    <w:rsid w:val="00AF68D8"/>
    <w:rsid w:val="00AF705E"/>
    <w:rsid w:val="00AF723E"/>
    <w:rsid w:val="00B01135"/>
    <w:rsid w:val="00B012A3"/>
    <w:rsid w:val="00B060A1"/>
    <w:rsid w:val="00B0700B"/>
    <w:rsid w:val="00B07A63"/>
    <w:rsid w:val="00B07BB2"/>
    <w:rsid w:val="00B132C9"/>
    <w:rsid w:val="00B151BC"/>
    <w:rsid w:val="00B16DC5"/>
    <w:rsid w:val="00B16F40"/>
    <w:rsid w:val="00B17717"/>
    <w:rsid w:val="00B20445"/>
    <w:rsid w:val="00B20D2C"/>
    <w:rsid w:val="00B223C2"/>
    <w:rsid w:val="00B25BD1"/>
    <w:rsid w:val="00B2734E"/>
    <w:rsid w:val="00B273FD"/>
    <w:rsid w:val="00B300E6"/>
    <w:rsid w:val="00B30EBA"/>
    <w:rsid w:val="00B33B32"/>
    <w:rsid w:val="00B33B3C"/>
    <w:rsid w:val="00B33C18"/>
    <w:rsid w:val="00B34518"/>
    <w:rsid w:val="00B36116"/>
    <w:rsid w:val="00B371A5"/>
    <w:rsid w:val="00B37AFA"/>
    <w:rsid w:val="00B415B5"/>
    <w:rsid w:val="00B43A6A"/>
    <w:rsid w:val="00B44152"/>
    <w:rsid w:val="00B45E4A"/>
    <w:rsid w:val="00B475C0"/>
    <w:rsid w:val="00B50081"/>
    <w:rsid w:val="00B5248D"/>
    <w:rsid w:val="00B539F2"/>
    <w:rsid w:val="00B53FAB"/>
    <w:rsid w:val="00B55B6A"/>
    <w:rsid w:val="00B55D0C"/>
    <w:rsid w:val="00B6294B"/>
    <w:rsid w:val="00B669BC"/>
    <w:rsid w:val="00B6761E"/>
    <w:rsid w:val="00B708FC"/>
    <w:rsid w:val="00B71409"/>
    <w:rsid w:val="00B714B9"/>
    <w:rsid w:val="00B719BD"/>
    <w:rsid w:val="00B72188"/>
    <w:rsid w:val="00B72404"/>
    <w:rsid w:val="00B7274F"/>
    <w:rsid w:val="00B72A51"/>
    <w:rsid w:val="00B7482A"/>
    <w:rsid w:val="00B76089"/>
    <w:rsid w:val="00B764BF"/>
    <w:rsid w:val="00B81634"/>
    <w:rsid w:val="00B82EEB"/>
    <w:rsid w:val="00B86A4B"/>
    <w:rsid w:val="00B86C2C"/>
    <w:rsid w:val="00B86F12"/>
    <w:rsid w:val="00B87BA1"/>
    <w:rsid w:val="00B91B72"/>
    <w:rsid w:val="00B922C5"/>
    <w:rsid w:val="00B931E2"/>
    <w:rsid w:val="00B93AE0"/>
    <w:rsid w:val="00B953B9"/>
    <w:rsid w:val="00BA236C"/>
    <w:rsid w:val="00BA2486"/>
    <w:rsid w:val="00BA46B9"/>
    <w:rsid w:val="00BA5B43"/>
    <w:rsid w:val="00BA63F1"/>
    <w:rsid w:val="00BA769D"/>
    <w:rsid w:val="00BB1AD7"/>
    <w:rsid w:val="00BB31BC"/>
    <w:rsid w:val="00BB60BF"/>
    <w:rsid w:val="00BB64E2"/>
    <w:rsid w:val="00BB7409"/>
    <w:rsid w:val="00BB7436"/>
    <w:rsid w:val="00BB7709"/>
    <w:rsid w:val="00BB7AD8"/>
    <w:rsid w:val="00BC13B9"/>
    <w:rsid w:val="00BC3741"/>
    <w:rsid w:val="00BC3948"/>
    <w:rsid w:val="00BD011A"/>
    <w:rsid w:val="00BD06C5"/>
    <w:rsid w:val="00BD3D39"/>
    <w:rsid w:val="00BD53D7"/>
    <w:rsid w:val="00BD7F98"/>
    <w:rsid w:val="00BE1148"/>
    <w:rsid w:val="00BE1274"/>
    <w:rsid w:val="00BE1438"/>
    <w:rsid w:val="00BE58E2"/>
    <w:rsid w:val="00BE635E"/>
    <w:rsid w:val="00BE6753"/>
    <w:rsid w:val="00BE7905"/>
    <w:rsid w:val="00BF0F79"/>
    <w:rsid w:val="00BF1EEF"/>
    <w:rsid w:val="00BF2A6F"/>
    <w:rsid w:val="00BF4178"/>
    <w:rsid w:val="00BF438F"/>
    <w:rsid w:val="00BF4A43"/>
    <w:rsid w:val="00BF51EA"/>
    <w:rsid w:val="00BF7F16"/>
    <w:rsid w:val="00C02881"/>
    <w:rsid w:val="00C03C8B"/>
    <w:rsid w:val="00C03E8A"/>
    <w:rsid w:val="00C0517A"/>
    <w:rsid w:val="00C058F5"/>
    <w:rsid w:val="00C105B1"/>
    <w:rsid w:val="00C11236"/>
    <w:rsid w:val="00C13903"/>
    <w:rsid w:val="00C14AB8"/>
    <w:rsid w:val="00C17FE7"/>
    <w:rsid w:val="00C22D40"/>
    <w:rsid w:val="00C250F2"/>
    <w:rsid w:val="00C25BE2"/>
    <w:rsid w:val="00C27031"/>
    <w:rsid w:val="00C329C3"/>
    <w:rsid w:val="00C32BB9"/>
    <w:rsid w:val="00C331A2"/>
    <w:rsid w:val="00C33225"/>
    <w:rsid w:val="00C359D8"/>
    <w:rsid w:val="00C36DB0"/>
    <w:rsid w:val="00C37633"/>
    <w:rsid w:val="00C3775F"/>
    <w:rsid w:val="00C416BB"/>
    <w:rsid w:val="00C41997"/>
    <w:rsid w:val="00C431F9"/>
    <w:rsid w:val="00C43DE4"/>
    <w:rsid w:val="00C47470"/>
    <w:rsid w:val="00C47644"/>
    <w:rsid w:val="00C47C2B"/>
    <w:rsid w:val="00C50712"/>
    <w:rsid w:val="00C51D66"/>
    <w:rsid w:val="00C52AE6"/>
    <w:rsid w:val="00C54A57"/>
    <w:rsid w:val="00C5509B"/>
    <w:rsid w:val="00C577B6"/>
    <w:rsid w:val="00C60939"/>
    <w:rsid w:val="00C60CA0"/>
    <w:rsid w:val="00C6158C"/>
    <w:rsid w:val="00C61CA8"/>
    <w:rsid w:val="00C63F53"/>
    <w:rsid w:val="00C666B5"/>
    <w:rsid w:val="00C6759E"/>
    <w:rsid w:val="00C7049F"/>
    <w:rsid w:val="00C705EA"/>
    <w:rsid w:val="00C707A7"/>
    <w:rsid w:val="00C71E77"/>
    <w:rsid w:val="00C720C5"/>
    <w:rsid w:val="00C7320D"/>
    <w:rsid w:val="00C75753"/>
    <w:rsid w:val="00C81DB8"/>
    <w:rsid w:val="00C83A42"/>
    <w:rsid w:val="00C84268"/>
    <w:rsid w:val="00C8507B"/>
    <w:rsid w:val="00C851DE"/>
    <w:rsid w:val="00C86557"/>
    <w:rsid w:val="00C90789"/>
    <w:rsid w:val="00C920B3"/>
    <w:rsid w:val="00C942AC"/>
    <w:rsid w:val="00C94DCF"/>
    <w:rsid w:val="00C95C53"/>
    <w:rsid w:val="00C96605"/>
    <w:rsid w:val="00C97A72"/>
    <w:rsid w:val="00CA0078"/>
    <w:rsid w:val="00CA0514"/>
    <w:rsid w:val="00CA2440"/>
    <w:rsid w:val="00CA26AA"/>
    <w:rsid w:val="00CA4115"/>
    <w:rsid w:val="00CA4899"/>
    <w:rsid w:val="00CA4C0C"/>
    <w:rsid w:val="00CA5381"/>
    <w:rsid w:val="00CA583C"/>
    <w:rsid w:val="00CA6C0B"/>
    <w:rsid w:val="00CA7711"/>
    <w:rsid w:val="00CB01D2"/>
    <w:rsid w:val="00CB5E25"/>
    <w:rsid w:val="00CC0254"/>
    <w:rsid w:val="00CC0893"/>
    <w:rsid w:val="00CC1294"/>
    <w:rsid w:val="00CC2056"/>
    <w:rsid w:val="00CC2360"/>
    <w:rsid w:val="00CC2548"/>
    <w:rsid w:val="00CC2660"/>
    <w:rsid w:val="00CC2B81"/>
    <w:rsid w:val="00CC690E"/>
    <w:rsid w:val="00CC6AA7"/>
    <w:rsid w:val="00CC6F99"/>
    <w:rsid w:val="00CD2C7F"/>
    <w:rsid w:val="00CD2EEC"/>
    <w:rsid w:val="00CE3349"/>
    <w:rsid w:val="00CE4EB9"/>
    <w:rsid w:val="00CE55B7"/>
    <w:rsid w:val="00CE55CA"/>
    <w:rsid w:val="00CF12C0"/>
    <w:rsid w:val="00CF1CB7"/>
    <w:rsid w:val="00CF3A39"/>
    <w:rsid w:val="00CF4B2B"/>
    <w:rsid w:val="00CF4E88"/>
    <w:rsid w:val="00CF6542"/>
    <w:rsid w:val="00CF6A72"/>
    <w:rsid w:val="00D003BB"/>
    <w:rsid w:val="00D003BF"/>
    <w:rsid w:val="00D0086A"/>
    <w:rsid w:val="00D02D4A"/>
    <w:rsid w:val="00D032E9"/>
    <w:rsid w:val="00D0588B"/>
    <w:rsid w:val="00D11D75"/>
    <w:rsid w:val="00D1223F"/>
    <w:rsid w:val="00D17379"/>
    <w:rsid w:val="00D17D96"/>
    <w:rsid w:val="00D17EC2"/>
    <w:rsid w:val="00D2091F"/>
    <w:rsid w:val="00D214DB"/>
    <w:rsid w:val="00D237FA"/>
    <w:rsid w:val="00D23AF5"/>
    <w:rsid w:val="00D25C72"/>
    <w:rsid w:val="00D268ED"/>
    <w:rsid w:val="00D273DA"/>
    <w:rsid w:val="00D3013B"/>
    <w:rsid w:val="00D307DB"/>
    <w:rsid w:val="00D31A9B"/>
    <w:rsid w:val="00D33F0A"/>
    <w:rsid w:val="00D35DAB"/>
    <w:rsid w:val="00D3779F"/>
    <w:rsid w:val="00D40819"/>
    <w:rsid w:val="00D40CE7"/>
    <w:rsid w:val="00D44A0F"/>
    <w:rsid w:val="00D454AA"/>
    <w:rsid w:val="00D460D5"/>
    <w:rsid w:val="00D50127"/>
    <w:rsid w:val="00D5021F"/>
    <w:rsid w:val="00D508E8"/>
    <w:rsid w:val="00D50AD0"/>
    <w:rsid w:val="00D53C07"/>
    <w:rsid w:val="00D53E26"/>
    <w:rsid w:val="00D54FA0"/>
    <w:rsid w:val="00D57F1F"/>
    <w:rsid w:val="00D64612"/>
    <w:rsid w:val="00D6504D"/>
    <w:rsid w:val="00D65359"/>
    <w:rsid w:val="00D67A1A"/>
    <w:rsid w:val="00D74395"/>
    <w:rsid w:val="00D74C45"/>
    <w:rsid w:val="00D74D78"/>
    <w:rsid w:val="00D77782"/>
    <w:rsid w:val="00D83C47"/>
    <w:rsid w:val="00D8512F"/>
    <w:rsid w:val="00D863EB"/>
    <w:rsid w:val="00D920EF"/>
    <w:rsid w:val="00D9431A"/>
    <w:rsid w:val="00D94359"/>
    <w:rsid w:val="00D944CB"/>
    <w:rsid w:val="00D94576"/>
    <w:rsid w:val="00D94ED0"/>
    <w:rsid w:val="00D95DE8"/>
    <w:rsid w:val="00D967CE"/>
    <w:rsid w:val="00D97613"/>
    <w:rsid w:val="00DA06B6"/>
    <w:rsid w:val="00DA0E81"/>
    <w:rsid w:val="00DA16E0"/>
    <w:rsid w:val="00DA17A3"/>
    <w:rsid w:val="00DA2678"/>
    <w:rsid w:val="00DA2C82"/>
    <w:rsid w:val="00DA3E04"/>
    <w:rsid w:val="00DA42C7"/>
    <w:rsid w:val="00DA4D2B"/>
    <w:rsid w:val="00DA53EE"/>
    <w:rsid w:val="00DA67CA"/>
    <w:rsid w:val="00DA7A65"/>
    <w:rsid w:val="00DB0A03"/>
    <w:rsid w:val="00DB1A65"/>
    <w:rsid w:val="00DB1C01"/>
    <w:rsid w:val="00DB463B"/>
    <w:rsid w:val="00DB5B26"/>
    <w:rsid w:val="00DB62F7"/>
    <w:rsid w:val="00DB677E"/>
    <w:rsid w:val="00DB6ABD"/>
    <w:rsid w:val="00DC11D7"/>
    <w:rsid w:val="00DC2DDD"/>
    <w:rsid w:val="00DC36D6"/>
    <w:rsid w:val="00DC37E6"/>
    <w:rsid w:val="00DC4D51"/>
    <w:rsid w:val="00DC5291"/>
    <w:rsid w:val="00DC575C"/>
    <w:rsid w:val="00DC76B4"/>
    <w:rsid w:val="00DD0D61"/>
    <w:rsid w:val="00DD1C53"/>
    <w:rsid w:val="00DD58CD"/>
    <w:rsid w:val="00DD5BDC"/>
    <w:rsid w:val="00DE1191"/>
    <w:rsid w:val="00DE20AF"/>
    <w:rsid w:val="00DE44D2"/>
    <w:rsid w:val="00DE452E"/>
    <w:rsid w:val="00DE695E"/>
    <w:rsid w:val="00DF4722"/>
    <w:rsid w:val="00DF4DBD"/>
    <w:rsid w:val="00DF51A7"/>
    <w:rsid w:val="00DF5C6A"/>
    <w:rsid w:val="00E00015"/>
    <w:rsid w:val="00E009E9"/>
    <w:rsid w:val="00E01CCA"/>
    <w:rsid w:val="00E04034"/>
    <w:rsid w:val="00E04324"/>
    <w:rsid w:val="00E0520C"/>
    <w:rsid w:val="00E064E2"/>
    <w:rsid w:val="00E06B8C"/>
    <w:rsid w:val="00E07D91"/>
    <w:rsid w:val="00E10AE6"/>
    <w:rsid w:val="00E10D08"/>
    <w:rsid w:val="00E1114C"/>
    <w:rsid w:val="00E1192C"/>
    <w:rsid w:val="00E16592"/>
    <w:rsid w:val="00E167ED"/>
    <w:rsid w:val="00E1740F"/>
    <w:rsid w:val="00E225E7"/>
    <w:rsid w:val="00E22D80"/>
    <w:rsid w:val="00E246D4"/>
    <w:rsid w:val="00E26727"/>
    <w:rsid w:val="00E26ACC"/>
    <w:rsid w:val="00E2718E"/>
    <w:rsid w:val="00E2792B"/>
    <w:rsid w:val="00E27AD6"/>
    <w:rsid w:val="00E3067A"/>
    <w:rsid w:val="00E32909"/>
    <w:rsid w:val="00E330EE"/>
    <w:rsid w:val="00E3388E"/>
    <w:rsid w:val="00E34F1C"/>
    <w:rsid w:val="00E35BA8"/>
    <w:rsid w:val="00E36B80"/>
    <w:rsid w:val="00E4195F"/>
    <w:rsid w:val="00E41965"/>
    <w:rsid w:val="00E41BC5"/>
    <w:rsid w:val="00E41CD7"/>
    <w:rsid w:val="00E4277B"/>
    <w:rsid w:val="00E42964"/>
    <w:rsid w:val="00E462C3"/>
    <w:rsid w:val="00E509E9"/>
    <w:rsid w:val="00E51021"/>
    <w:rsid w:val="00E51AEE"/>
    <w:rsid w:val="00E52781"/>
    <w:rsid w:val="00E548E6"/>
    <w:rsid w:val="00E54AEE"/>
    <w:rsid w:val="00E54B3C"/>
    <w:rsid w:val="00E550A6"/>
    <w:rsid w:val="00E55EDE"/>
    <w:rsid w:val="00E569EF"/>
    <w:rsid w:val="00E60F1C"/>
    <w:rsid w:val="00E63293"/>
    <w:rsid w:val="00E66629"/>
    <w:rsid w:val="00E67612"/>
    <w:rsid w:val="00E677DD"/>
    <w:rsid w:val="00E71CBA"/>
    <w:rsid w:val="00E72723"/>
    <w:rsid w:val="00E729C8"/>
    <w:rsid w:val="00E73691"/>
    <w:rsid w:val="00E7453F"/>
    <w:rsid w:val="00E746CE"/>
    <w:rsid w:val="00E74A8C"/>
    <w:rsid w:val="00E74B7E"/>
    <w:rsid w:val="00E760F2"/>
    <w:rsid w:val="00E763C7"/>
    <w:rsid w:val="00E77E4B"/>
    <w:rsid w:val="00E820B8"/>
    <w:rsid w:val="00E84535"/>
    <w:rsid w:val="00E8456B"/>
    <w:rsid w:val="00E845F1"/>
    <w:rsid w:val="00E84A59"/>
    <w:rsid w:val="00E866D6"/>
    <w:rsid w:val="00E86EA8"/>
    <w:rsid w:val="00E87652"/>
    <w:rsid w:val="00E909FA"/>
    <w:rsid w:val="00E90ACA"/>
    <w:rsid w:val="00E90B9D"/>
    <w:rsid w:val="00E910AD"/>
    <w:rsid w:val="00E92A06"/>
    <w:rsid w:val="00E941D7"/>
    <w:rsid w:val="00E9472D"/>
    <w:rsid w:val="00E95DAE"/>
    <w:rsid w:val="00E95E32"/>
    <w:rsid w:val="00E9632A"/>
    <w:rsid w:val="00E96793"/>
    <w:rsid w:val="00E969FB"/>
    <w:rsid w:val="00E9721F"/>
    <w:rsid w:val="00EA1481"/>
    <w:rsid w:val="00EA5286"/>
    <w:rsid w:val="00EA702E"/>
    <w:rsid w:val="00EA71E2"/>
    <w:rsid w:val="00EB0345"/>
    <w:rsid w:val="00EB05E4"/>
    <w:rsid w:val="00EB68B2"/>
    <w:rsid w:val="00EB6D86"/>
    <w:rsid w:val="00EB7A45"/>
    <w:rsid w:val="00EC0BF6"/>
    <w:rsid w:val="00EC2295"/>
    <w:rsid w:val="00EC2B10"/>
    <w:rsid w:val="00EC3497"/>
    <w:rsid w:val="00EC4851"/>
    <w:rsid w:val="00EC5043"/>
    <w:rsid w:val="00EC7A1E"/>
    <w:rsid w:val="00EC7F7C"/>
    <w:rsid w:val="00EC7FA3"/>
    <w:rsid w:val="00ED39E6"/>
    <w:rsid w:val="00ED40C8"/>
    <w:rsid w:val="00ED5BD7"/>
    <w:rsid w:val="00ED5D7A"/>
    <w:rsid w:val="00EE268D"/>
    <w:rsid w:val="00EE325C"/>
    <w:rsid w:val="00EE45A7"/>
    <w:rsid w:val="00EE4FC1"/>
    <w:rsid w:val="00EE5E08"/>
    <w:rsid w:val="00EE65CD"/>
    <w:rsid w:val="00EE7478"/>
    <w:rsid w:val="00EE7607"/>
    <w:rsid w:val="00EF1FA1"/>
    <w:rsid w:val="00EF27E8"/>
    <w:rsid w:val="00EF3719"/>
    <w:rsid w:val="00EF4214"/>
    <w:rsid w:val="00EF581D"/>
    <w:rsid w:val="00EF5F46"/>
    <w:rsid w:val="00F01E0D"/>
    <w:rsid w:val="00F0642F"/>
    <w:rsid w:val="00F06A3A"/>
    <w:rsid w:val="00F07AD8"/>
    <w:rsid w:val="00F12FB0"/>
    <w:rsid w:val="00F138FA"/>
    <w:rsid w:val="00F13BB7"/>
    <w:rsid w:val="00F16ACC"/>
    <w:rsid w:val="00F20B83"/>
    <w:rsid w:val="00F21B4B"/>
    <w:rsid w:val="00F27967"/>
    <w:rsid w:val="00F30CE9"/>
    <w:rsid w:val="00F30EAB"/>
    <w:rsid w:val="00F315E0"/>
    <w:rsid w:val="00F34881"/>
    <w:rsid w:val="00F358C5"/>
    <w:rsid w:val="00F37813"/>
    <w:rsid w:val="00F37994"/>
    <w:rsid w:val="00F404EA"/>
    <w:rsid w:val="00F40CE0"/>
    <w:rsid w:val="00F46E08"/>
    <w:rsid w:val="00F47430"/>
    <w:rsid w:val="00F475E9"/>
    <w:rsid w:val="00F52BCB"/>
    <w:rsid w:val="00F52CC6"/>
    <w:rsid w:val="00F53D64"/>
    <w:rsid w:val="00F557D3"/>
    <w:rsid w:val="00F55E20"/>
    <w:rsid w:val="00F5614E"/>
    <w:rsid w:val="00F56226"/>
    <w:rsid w:val="00F57DF3"/>
    <w:rsid w:val="00F57E15"/>
    <w:rsid w:val="00F60271"/>
    <w:rsid w:val="00F6192C"/>
    <w:rsid w:val="00F66382"/>
    <w:rsid w:val="00F67C2B"/>
    <w:rsid w:val="00F706FF"/>
    <w:rsid w:val="00F7082E"/>
    <w:rsid w:val="00F7127C"/>
    <w:rsid w:val="00F714CB"/>
    <w:rsid w:val="00F73600"/>
    <w:rsid w:val="00F73B41"/>
    <w:rsid w:val="00F741E6"/>
    <w:rsid w:val="00F7518A"/>
    <w:rsid w:val="00F752DA"/>
    <w:rsid w:val="00F75320"/>
    <w:rsid w:val="00F76A6A"/>
    <w:rsid w:val="00F779D2"/>
    <w:rsid w:val="00F80811"/>
    <w:rsid w:val="00F83CAE"/>
    <w:rsid w:val="00F84F5E"/>
    <w:rsid w:val="00F850BA"/>
    <w:rsid w:val="00F86468"/>
    <w:rsid w:val="00F86AFD"/>
    <w:rsid w:val="00F874AB"/>
    <w:rsid w:val="00F87C0B"/>
    <w:rsid w:val="00F92C25"/>
    <w:rsid w:val="00F9319E"/>
    <w:rsid w:val="00F9446A"/>
    <w:rsid w:val="00F968F6"/>
    <w:rsid w:val="00F96D84"/>
    <w:rsid w:val="00F97847"/>
    <w:rsid w:val="00FA0CFB"/>
    <w:rsid w:val="00FA1729"/>
    <w:rsid w:val="00FA275B"/>
    <w:rsid w:val="00FA3BA3"/>
    <w:rsid w:val="00FA3DA4"/>
    <w:rsid w:val="00FA3F4E"/>
    <w:rsid w:val="00FA4A00"/>
    <w:rsid w:val="00FB0EAA"/>
    <w:rsid w:val="00FB132A"/>
    <w:rsid w:val="00FB1AEE"/>
    <w:rsid w:val="00FB30B1"/>
    <w:rsid w:val="00FB36EE"/>
    <w:rsid w:val="00FB4C25"/>
    <w:rsid w:val="00FB5916"/>
    <w:rsid w:val="00FB73DD"/>
    <w:rsid w:val="00FC2479"/>
    <w:rsid w:val="00FC392B"/>
    <w:rsid w:val="00FC41FC"/>
    <w:rsid w:val="00FC49B6"/>
    <w:rsid w:val="00FC4B92"/>
    <w:rsid w:val="00FC5DA3"/>
    <w:rsid w:val="00FC642C"/>
    <w:rsid w:val="00FC7378"/>
    <w:rsid w:val="00FC7CA4"/>
    <w:rsid w:val="00FC7D1D"/>
    <w:rsid w:val="00FD119D"/>
    <w:rsid w:val="00FD13A3"/>
    <w:rsid w:val="00FD40AA"/>
    <w:rsid w:val="00FD6653"/>
    <w:rsid w:val="00FE06F0"/>
    <w:rsid w:val="00FE1D99"/>
    <w:rsid w:val="00FE452A"/>
    <w:rsid w:val="00FE461F"/>
    <w:rsid w:val="00FE4B97"/>
    <w:rsid w:val="00FE5BA4"/>
    <w:rsid w:val="00FE6BB8"/>
    <w:rsid w:val="00FE744D"/>
    <w:rsid w:val="00FF027E"/>
    <w:rsid w:val="00FF0718"/>
    <w:rsid w:val="00FF13A8"/>
    <w:rsid w:val="00FF19B9"/>
    <w:rsid w:val="00FF1C7E"/>
    <w:rsid w:val="00FF3763"/>
    <w:rsid w:val="00FF5AF1"/>
    <w:rsid w:val="00FF7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BCEA87"/>
  <w15:chartTrackingRefBased/>
  <w15:docId w15:val="{9A98A74B-FA67-45C2-8C2E-5AAFF3A93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B3B"/>
    <w:rPr>
      <w:rFonts w:ascii="Times New Roman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2ADA"/>
    <w:pPr>
      <w:outlineLvl w:val="0"/>
    </w:pPr>
    <w:rPr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2ADA"/>
    <w:pPr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42C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272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2ADA"/>
    <w:rPr>
      <w:rFonts w:ascii="Times New Roman" w:hAnsi="Times New Roman" w:cs="Times New Roman"/>
      <w:b/>
      <w:bCs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82ADA"/>
    <w:rPr>
      <w:rFonts w:ascii="Times New Roman" w:hAnsi="Times New Roman" w:cs="Times New Roman"/>
      <w:i/>
      <w:iCs/>
      <w:kern w:val="0"/>
      <w:sz w:val="20"/>
      <w:szCs w:val="2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482ADA"/>
    <w:rPr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82ADA"/>
    <w:rPr>
      <w:rFonts w:ascii="Times New Roman" w:hAnsi="Times New Roman" w:cs="Times New Roman"/>
      <w:b/>
      <w:bCs/>
      <w:kern w:val="0"/>
      <w:sz w:val="32"/>
      <w:szCs w:val="32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482ADA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2ADA"/>
    <w:rPr>
      <w:rFonts w:ascii="Times New Roman" w:hAnsi="Times New Roman" w:cs="Times New Roman"/>
      <w:noProof/>
      <w:kern w:val="0"/>
      <w:sz w:val="20"/>
      <w:szCs w:val="2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82ADA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82ADA"/>
    <w:rPr>
      <w:rFonts w:ascii="Times New Roman" w:hAnsi="Times New Roman" w:cs="Times New Roman"/>
      <w:noProof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482AD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2AD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82AD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82AD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82ADA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82A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2ADA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482ADA"/>
    <w:rPr>
      <w:rFonts w:ascii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2A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2ADA"/>
    <w:rPr>
      <w:rFonts w:ascii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2A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ADA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482ADA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82ADA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42C0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2723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0"/>
      <w:szCs w:val="20"/>
      <w14:ligatures w14:val="none"/>
    </w:rPr>
  </w:style>
  <w:style w:type="paragraph" w:customStyle="1" w:styleId="xmsonormal">
    <w:name w:val="x_msonormal"/>
    <w:basedOn w:val="Normal"/>
    <w:rsid w:val="0087547E"/>
    <w:pPr>
      <w:spacing w:after="0" w:line="240" w:lineRule="auto"/>
    </w:pPr>
    <w:rPr>
      <w:rFonts w:ascii="Aptos" w:hAnsi="Aptos" w:cs="Calibri"/>
      <w:sz w:val="22"/>
      <w:szCs w:val="22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FB1A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1AEE"/>
    <w:rPr>
      <w:rFonts w:ascii="Times New Roman" w:hAnsi="Times New Roman" w:cs="Times New Roman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B1A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1AEE"/>
    <w:rPr>
      <w:rFonts w:ascii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7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8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5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8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0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38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1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47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02B72BE546C2439D1EF95BCDFDA566" ma:contentTypeVersion="18" ma:contentTypeDescription="Create a new document." ma:contentTypeScope="" ma:versionID="3df6042eb787b05b5665c6ba9f4ca1ae">
  <xsd:schema xmlns:xsd="http://www.w3.org/2001/XMLSchema" xmlns:xs="http://www.w3.org/2001/XMLSchema" xmlns:p="http://schemas.microsoft.com/office/2006/metadata/properties" xmlns:ns3="e722e638-9452-4e9b-927e-355ff6d988e9" xmlns:ns4="6fb6afdf-e105-4288-b677-6a5d3d0fbc16" targetNamespace="http://schemas.microsoft.com/office/2006/metadata/properties" ma:root="true" ma:fieldsID="6d84ed3cc5dd190ac628fd2140fbd2ab" ns3:_="" ns4:_="">
    <xsd:import namespace="e722e638-9452-4e9b-927e-355ff6d988e9"/>
    <xsd:import namespace="6fb6afdf-e105-4288-b677-6a5d3d0fbc1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22e638-9452-4e9b-927e-355ff6d988e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b6afdf-e105-4288-b677-6a5d3d0fbc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fb6afdf-e105-4288-b677-6a5d3d0fbc16" xsi:nil="true"/>
  </documentManagement>
</p:properties>
</file>

<file path=customXml/itemProps1.xml><?xml version="1.0" encoding="utf-8"?>
<ds:datastoreItem xmlns:ds="http://schemas.openxmlformats.org/officeDocument/2006/customXml" ds:itemID="{DAAABB02-A26B-B340-80C5-C3CFAF43D76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C58EF30-F22F-4B16-BF11-9AF16A2A25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22e638-9452-4e9b-927e-355ff6d988e9"/>
    <ds:schemaRef ds:uri="6fb6afdf-e105-4288-b677-6a5d3d0fbc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CD52ACB-0E35-4A0F-9090-516134FC76A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26F15EA-56A2-4AB4-A62E-F8B9B8357E96}">
  <ds:schemaRefs>
    <ds:schemaRef ds:uri="http://schemas.microsoft.com/office/2006/metadata/properties"/>
    <ds:schemaRef ds:uri="http://schemas.microsoft.com/office/infopath/2007/PartnerControls"/>
    <ds:schemaRef ds:uri="6fb6afdf-e105-4288-b677-6a5d3d0fbc1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163</Words>
  <Characters>12335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Beesley</dc:creator>
  <cp:keywords/>
  <dc:description/>
  <cp:lastModifiedBy>Francesca Lake</cp:lastModifiedBy>
  <cp:revision>2</cp:revision>
  <cp:lastPrinted>2024-09-28T13:48:00Z</cp:lastPrinted>
  <dcterms:created xsi:type="dcterms:W3CDTF">2026-06-11T10:19:00Z</dcterms:created>
  <dcterms:modified xsi:type="dcterms:W3CDTF">2026-06-11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02B72BE546C2439D1EF95BCDFDA566</vt:lpwstr>
  </property>
</Properties>
</file>